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/>
          <w:bCs/>
          <w:color w:val="2E75B5" w:themeColor="accent1" w:themeShade="BF"/>
          <w:kern w:val="0"/>
          <w:szCs w:val="21"/>
        </w:rPr>
        <w:instrText xml:space="preserve"> </w:instrText>
      </w:r>
      <w:r>
        <w:rPr>
          <w:rFonts w:hint="eastAsia" w:asciiTheme="majorHAnsi" w:hAnsiTheme="majorHAnsi" w:eastAsiaTheme="majorEastAsia" w:cstheme="majorBidi"/>
          <w:b/>
          <w:bCs/>
          <w:color w:val="2E75B5" w:themeColor="accent1" w:themeShade="BF"/>
          <w:kern w:val="0"/>
          <w:szCs w:val="21"/>
        </w:rPr>
        <w:instrText xml:space="preserve">TOC \o "1-3" \h \z \u</w:instrText>
      </w:r>
      <w:r>
        <w:rPr>
          <w:rFonts w:asciiTheme="majorHAnsi" w:hAnsiTheme="majorHAnsi" w:eastAsiaTheme="majorEastAsia" w:cstheme="majorBidi"/>
          <w:b/>
          <w:bCs/>
          <w:color w:val="2E75B5" w:themeColor="accent1" w:themeShade="BF"/>
          <w:kern w:val="0"/>
          <w:szCs w:val="21"/>
        </w:rPr>
        <w:instrText xml:space="preserve"> </w:instrText>
      </w:r>
      <w:r>
        <w:rPr>
          <w:rFonts w:asciiTheme="majorHAnsi" w:hAnsiTheme="majorHAnsi" w:eastAsiaTheme="majorEastAsia" w:cstheme="majorBidi"/>
          <w:b/>
          <w:bCs/>
          <w:color w:val="2E75B5" w:themeColor="accent1" w:themeShade="BF"/>
          <w:kern w:val="0"/>
          <w:szCs w:val="21"/>
        </w:rPr>
        <w:fldChar w:fldCharType="separate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28891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rPr>
          <w:bCs/>
        </w:rPr>
        <w:t>&gt;</w:t>
      </w:r>
      <w:r>
        <w:t xml:space="preserve"> AhNAC1-</w:t>
      </w:r>
      <w:r>
        <w:rPr>
          <w:bCs/>
        </w:rPr>
        <w:t>Arahy.05SHD0</w:t>
      </w:r>
      <w:r>
        <w:rPr>
          <w:rFonts w:hint="eastAsia"/>
          <w:bCs/>
        </w:rPr>
        <w:t>.1</w:t>
      </w:r>
      <w:r>
        <w:tab/>
      </w:r>
      <w:r>
        <w:fldChar w:fldCharType="begin"/>
      </w:r>
      <w:r>
        <w:instrText xml:space="preserve"> PAGEREF _Toc28891 </w:instrText>
      </w:r>
      <w:r>
        <w:fldChar w:fldCharType="separate"/>
      </w:r>
      <w:r>
        <w:t>4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32093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rPr>
          <w:bCs/>
        </w:rPr>
        <w:t>&gt;</w:t>
      </w:r>
      <w:r>
        <w:t xml:space="preserve"> AhNAC2-</w:t>
      </w:r>
      <w:r>
        <w:rPr>
          <w:bCs/>
        </w:rPr>
        <w:t>Arahy.09VTBX.1</w:t>
      </w:r>
      <w:r>
        <w:tab/>
      </w:r>
      <w:r>
        <w:fldChar w:fldCharType="begin"/>
      </w:r>
      <w:r>
        <w:instrText xml:space="preserve"> PAGEREF _Toc32093 </w:instrText>
      </w:r>
      <w:r>
        <w:fldChar w:fldCharType="separate"/>
      </w:r>
      <w:r>
        <w:t>5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14311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rPr>
          <w:bCs/>
        </w:rPr>
        <w:t>&gt;</w:t>
      </w:r>
      <w:r>
        <w:t xml:space="preserve"> AhNAC3-Arahy.0UTR6Y.1</w:t>
      </w:r>
      <w:r>
        <w:tab/>
      </w:r>
      <w:r>
        <w:fldChar w:fldCharType="begin"/>
      </w:r>
      <w:r>
        <w:instrText xml:space="preserve"> PAGEREF _Toc14311 </w:instrText>
      </w:r>
      <w:r>
        <w:fldChar w:fldCharType="separate"/>
      </w:r>
      <w:r>
        <w:t>5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20295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rPr>
          <w:bCs/>
        </w:rPr>
        <w:t>&gt;</w:t>
      </w:r>
      <w:r>
        <w:t xml:space="preserve"> AhNAC</w:t>
      </w:r>
      <w:r>
        <w:rPr>
          <w:rFonts w:asciiTheme="majorHAnsi" w:hAnsiTheme="majorHAnsi" w:eastAsiaTheme="majorEastAsia" w:cstheme="majorBidi"/>
          <w:szCs w:val="32"/>
        </w:rPr>
        <w:t>4-</w:t>
      </w:r>
      <w:r>
        <w:rPr>
          <w:bCs/>
        </w:rPr>
        <w:t>Arahy.0V68XN.1</w:t>
      </w:r>
      <w:r>
        <w:tab/>
      </w:r>
      <w:r>
        <w:fldChar w:fldCharType="begin"/>
      </w:r>
      <w:r>
        <w:instrText xml:space="preserve"> PAGEREF _Toc20295 </w:instrText>
      </w:r>
      <w:r>
        <w:fldChar w:fldCharType="separate"/>
      </w:r>
      <w:r>
        <w:t>6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16024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rPr>
          <w:bCs/>
        </w:rPr>
        <w:t>&gt;</w:t>
      </w:r>
      <w:r>
        <w:t xml:space="preserve"> AhNAC</w:t>
      </w:r>
      <w:r>
        <w:rPr>
          <w:rFonts w:asciiTheme="majorHAnsi" w:hAnsiTheme="majorHAnsi" w:eastAsiaTheme="majorEastAsia" w:cstheme="majorBidi"/>
          <w:szCs w:val="32"/>
        </w:rPr>
        <w:t>5-</w:t>
      </w:r>
      <w:r>
        <w:rPr>
          <w:bCs/>
        </w:rPr>
        <w:t>Arahy.12HUMH.1</w:t>
      </w:r>
      <w:r>
        <w:tab/>
      </w:r>
      <w:r>
        <w:fldChar w:fldCharType="begin"/>
      </w:r>
      <w:r>
        <w:instrText xml:space="preserve"> PAGEREF _Toc16024 </w:instrText>
      </w:r>
      <w:r>
        <w:fldChar w:fldCharType="separate"/>
      </w:r>
      <w:r>
        <w:t>6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28933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rPr>
          <w:bCs w:val="0"/>
          <w:szCs w:val="21"/>
        </w:rPr>
        <w:t>&gt;</w:t>
      </w:r>
      <w:r>
        <w:t>AhNAC</w:t>
      </w:r>
      <w:r>
        <w:rPr>
          <w:rFonts w:hint="eastAsia"/>
        </w:rPr>
        <w:t>6</w:t>
      </w:r>
      <w:r>
        <w:t>-Arahy.13C0EN.1</w:t>
      </w:r>
      <w:r>
        <w:tab/>
      </w:r>
      <w:r>
        <w:fldChar w:fldCharType="begin"/>
      </w:r>
      <w:r>
        <w:instrText xml:space="preserve"> PAGEREF _Toc28933 </w:instrText>
      </w:r>
      <w:r>
        <w:fldChar w:fldCharType="separate"/>
      </w:r>
      <w:r>
        <w:t>6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13971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rPr>
          <w:bCs/>
        </w:rPr>
        <w:t>&gt;</w:t>
      </w:r>
      <w:r>
        <w:t xml:space="preserve"> AhNAC</w:t>
      </w:r>
      <w:r>
        <w:rPr>
          <w:rFonts w:asciiTheme="majorHAnsi" w:hAnsiTheme="majorHAnsi" w:eastAsiaTheme="majorEastAsia" w:cstheme="majorBidi"/>
          <w:szCs w:val="32"/>
        </w:rPr>
        <w:t>7-</w:t>
      </w:r>
      <w:r>
        <w:rPr>
          <w:bCs/>
        </w:rPr>
        <w:t>Arahy.1BXK41.1</w:t>
      </w:r>
      <w:r>
        <w:tab/>
      </w:r>
      <w:r>
        <w:fldChar w:fldCharType="begin"/>
      </w:r>
      <w:r>
        <w:instrText xml:space="preserve"> PAGEREF _Toc13971 </w:instrText>
      </w:r>
      <w:r>
        <w:fldChar w:fldCharType="separate"/>
      </w:r>
      <w:r>
        <w:t>7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30110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rPr>
          <w:bCs/>
        </w:rPr>
        <w:t>&gt;</w:t>
      </w:r>
      <w:r>
        <w:t xml:space="preserve"> AhNAC</w:t>
      </w:r>
      <w:r>
        <w:rPr>
          <w:rFonts w:asciiTheme="majorHAnsi" w:hAnsiTheme="majorHAnsi" w:eastAsiaTheme="majorEastAsia" w:cstheme="majorBidi"/>
          <w:szCs w:val="32"/>
        </w:rPr>
        <w:t>8-</w:t>
      </w:r>
      <w:r>
        <w:rPr>
          <w:bCs/>
        </w:rPr>
        <w:t>Arahy.1GPE0T.1</w:t>
      </w:r>
      <w:r>
        <w:tab/>
      </w:r>
      <w:r>
        <w:fldChar w:fldCharType="begin"/>
      </w:r>
      <w:r>
        <w:instrText xml:space="preserve"> PAGEREF _Toc30110 </w:instrText>
      </w:r>
      <w:r>
        <w:fldChar w:fldCharType="separate"/>
      </w:r>
      <w:r>
        <w:t>7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22222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rPr>
          <w:bCs/>
        </w:rPr>
        <w:t>&gt;</w:t>
      </w:r>
      <w:r>
        <w:t xml:space="preserve"> AhNAC</w:t>
      </w:r>
      <w:r>
        <w:rPr>
          <w:rFonts w:asciiTheme="majorHAnsi" w:hAnsiTheme="majorHAnsi" w:eastAsiaTheme="majorEastAsia" w:cstheme="majorBidi"/>
          <w:szCs w:val="32"/>
        </w:rPr>
        <w:t>9-</w:t>
      </w:r>
      <w:r>
        <w:rPr>
          <w:bCs/>
        </w:rPr>
        <w:t>Arahy.1I167B.1</w:t>
      </w:r>
      <w:r>
        <w:tab/>
      </w:r>
      <w:r>
        <w:fldChar w:fldCharType="begin"/>
      </w:r>
      <w:r>
        <w:instrText xml:space="preserve"> PAGEREF _Toc22222 </w:instrText>
      </w:r>
      <w:r>
        <w:fldChar w:fldCharType="separate"/>
      </w:r>
      <w:r>
        <w:t>8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12278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rPr>
          <w:bCs/>
        </w:rPr>
        <w:t>&gt;</w:t>
      </w:r>
      <w:r>
        <w:t xml:space="preserve"> AhNAC</w:t>
      </w:r>
      <w:r>
        <w:rPr>
          <w:rFonts w:asciiTheme="majorHAnsi" w:hAnsiTheme="majorHAnsi" w:eastAsiaTheme="majorEastAsia" w:cstheme="majorBidi"/>
          <w:szCs w:val="32"/>
        </w:rPr>
        <w:t>10-</w:t>
      </w:r>
      <w:r>
        <w:rPr>
          <w:bCs/>
        </w:rPr>
        <w:t>Arahy.1IJJ7X.1</w:t>
      </w:r>
      <w:r>
        <w:tab/>
      </w:r>
      <w:r>
        <w:fldChar w:fldCharType="begin"/>
      </w:r>
      <w:r>
        <w:instrText xml:space="preserve"> PAGEREF _Toc12278 </w:instrText>
      </w:r>
      <w:r>
        <w:fldChar w:fldCharType="separate"/>
      </w:r>
      <w:r>
        <w:t>9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26434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rPr>
          <w:bCs/>
        </w:rPr>
        <w:t>&gt;</w:t>
      </w:r>
      <w:r>
        <w:t>AhNAC</w:t>
      </w:r>
      <w:r>
        <w:rPr>
          <w:rFonts w:asciiTheme="majorHAnsi" w:hAnsiTheme="majorHAnsi" w:eastAsiaTheme="majorEastAsia" w:cstheme="majorBidi"/>
          <w:szCs w:val="32"/>
        </w:rPr>
        <w:t>1</w:t>
      </w:r>
      <w:r>
        <w:rPr>
          <w:rFonts w:hint="eastAsia" w:asciiTheme="majorHAnsi" w:hAnsiTheme="majorHAnsi" w:eastAsiaTheme="majorEastAsia" w:cstheme="majorBidi"/>
          <w:szCs w:val="32"/>
        </w:rPr>
        <w:t>1</w:t>
      </w:r>
      <w:r>
        <w:rPr>
          <w:rFonts w:asciiTheme="majorHAnsi" w:hAnsiTheme="majorHAnsi" w:eastAsiaTheme="majorEastAsia" w:cstheme="majorBidi"/>
          <w:szCs w:val="32"/>
        </w:rPr>
        <w:t>-</w:t>
      </w:r>
      <w:r>
        <w:rPr>
          <w:bCs/>
        </w:rPr>
        <w:t>Arahy.1P6DI5.1</w:t>
      </w:r>
      <w:r>
        <w:tab/>
      </w:r>
      <w:r>
        <w:fldChar w:fldCharType="begin"/>
      </w:r>
      <w:r>
        <w:instrText xml:space="preserve"> PAGEREF _Toc26434 </w:instrText>
      </w:r>
      <w:r>
        <w:fldChar w:fldCharType="separate"/>
      </w:r>
      <w:r>
        <w:t>9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3652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rPr>
          <w:bCs/>
        </w:rPr>
        <w:t>&gt;</w:t>
      </w:r>
      <w:r>
        <w:t>AhNAC</w:t>
      </w:r>
      <w:r>
        <w:rPr>
          <w:rFonts w:asciiTheme="majorHAnsi" w:hAnsiTheme="majorHAnsi" w:eastAsiaTheme="majorEastAsia" w:cstheme="majorBidi"/>
          <w:szCs w:val="32"/>
        </w:rPr>
        <w:t>1</w:t>
      </w:r>
      <w:r>
        <w:rPr>
          <w:rFonts w:hint="eastAsia" w:asciiTheme="majorHAnsi" w:hAnsiTheme="majorHAnsi" w:eastAsiaTheme="majorEastAsia" w:cstheme="majorBidi"/>
          <w:szCs w:val="32"/>
        </w:rPr>
        <w:t>2</w:t>
      </w:r>
      <w:r>
        <w:rPr>
          <w:rFonts w:asciiTheme="majorHAnsi" w:hAnsiTheme="majorHAnsi" w:eastAsiaTheme="majorEastAsia" w:cstheme="majorBidi"/>
          <w:szCs w:val="32"/>
        </w:rPr>
        <w:t>-</w:t>
      </w:r>
      <w:r>
        <w:rPr>
          <w:bCs/>
        </w:rPr>
        <w:t>Arahy.1Q9HM8.1</w:t>
      </w:r>
      <w:r>
        <w:tab/>
      </w:r>
      <w:r>
        <w:fldChar w:fldCharType="begin"/>
      </w:r>
      <w:r>
        <w:instrText xml:space="preserve"> PAGEREF _Toc3652 </w:instrText>
      </w:r>
      <w:r>
        <w:fldChar w:fldCharType="separate"/>
      </w:r>
      <w:r>
        <w:t>10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13055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rPr>
          <w:bCs/>
        </w:rPr>
        <w:t>&gt;</w:t>
      </w:r>
      <w:r>
        <w:t>AhNAC</w:t>
      </w:r>
      <w:r>
        <w:rPr>
          <w:rFonts w:asciiTheme="majorHAnsi" w:hAnsiTheme="majorHAnsi" w:eastAsiaTheme="majorEastAsia" w:cstheme="majorBidi"/>
          <w:szCs w:val="32"/>
        </w:rPr>
        <w:t>1</w:t>
      </w:r>
      <w:r>
        <w:rPr>
          <w:rFonts w:hint="eastAsia" w:asciiTheme="majorHAnsi" w:hAnsiTheme="majorHAnsi" w:eastAsiaTheme="majorEastAsia" w:cstheme="majorBidi"/>
          <w:szCs w:val="32"/>
        </w:rPr>
        <w:t>3</w:t>
      </w:r>
      <w:r>
        <w:rPr>
          <w:rFonts w:asciiTheme="majorHAnsi" w:hAnsiTheme="majorHAnsi" w:eastAsiaTheme="majorEastAsia" w:cstheme="majorBidi"/>
          <w:szCs w:val="32"/>
        </w:rPr>
        <w:t>-</w:t>
      </w:r>
      <w:r>
        <w:rPr>
          <w:bCs/>
        </w:rPr>
        <w:t>Arahy.1UE66A.1</w:t>
      </w:r>
      <w:r>
        <w:tab/>
      </w:r>
      <w:r>
        <w:fldChar w:fldCharType="begin"/>
      </w:r>
      <w:r>
        <w:instrText xml:space="preserve"> PAGEREF _Toc13055 </w:instrText>
      </w:r>
      <w:r>
        <w:fldChar w:fldCharType="separate"/>
      </w:r>
      <w:r>
        <w:t>10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13886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rPr>
          <w:bCs/>
        </w:rPr>
        <w:t>&gt;</w:t>
      </w:r>
      <w:r>
        <w:t>AhNAC</w:t>
      </w:r>
      <w:r>
        <w:rPr>
          <w:rFonts w:asciiTheme="majorHAnsi" w:hAnsiTheme="majorHAnsi" w:eastAsiaTheme="majorEastAsia" w:cstheme="majorBidi"/>
          <w:szCs w:val="32"/>
        </w:rPr>
        <w:t>1</w:t>
      </w:r>
      <w:r>
        <w:rPr>
          <w:rFonts w:hint="eastAsia" w:asciiTheme="majorHAnsi" w:hAnsiTheme="majorHAnsi" w:eastAsiaTheme="majorEastAsia" w:cstheme="majorBidi"/>
          <w:szCs w:val="32"/>
        </w:rPr>
        <w:t>4</w:t>
      </w:r>
      <w:r>
        <w:rPr>
          <w:rFonts w:asciiTheme="majorHAnsi" w:hAnsiTheme="majorHAnsi" w:eastAsiaTheme="majorEastAsia" w:cstheme="majorBidi"/>
          <w:szCs w:val="32"/>
        </w:rPr>
        <w:t>-</w:t>
      </w:r>
      <w:r>
        <w:rPr>
          <w:bCs/>
        </w:rPr>
        <w:t>Arahy.2275VI.1</w:t>
      </w:r>
      <w:r>
        <w:tab/>
      </w:r>
      <w:r>
        <w:fldChar w:fldCharType="begin"/>
      </w:r>
      <w:r>
        <w:instrText xml:space="preserve"> PAGEREF _Toc13886 </w:instrText>
      </w:r>
      <w:r>
        <w:fldChar w:fldCharType="separate"/>
      </w:r>
      <w:r>
        <w:t>11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23582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rPr>
          <w:bCs/>
        </w:rPr>
        <w:t>&gt;</w:t>
      </w:r>
      <w:r>
        <w:t>AhNAC</w:t>
      </w:r>
      <w:r>
        <w:rPr>
          <w:rFonts w:asciiTheme="majorHAnsi" w:hAnsiTheme="majorHAnsi" w:eastAsiaTheme="majorEastAsia" w:cstheme="majorBidi"/>
          <w:szCs w:val="32"/>
        </w:rPr>
        <w:t>1</w:t>
      </w:r>
      <w:r>
        <w:rPr>
          <w:rFonts w:hint="eastAsia" w:asciiTheme="majorHAnsi" w:hAnsiTheme="majorHAnsi" w:eastAsiaTheme="majorEastAsia" w:cstheme="majorBidi"/>
          <w:szCs w:val="32"/>
        </w:rPr>
        <w:t>5</w:t>
      </w:r>
      <w:r>
        <w:rPr>
          <w:rFonts w:asciiTheme="majorHAnsi" w:hAnsiTheme="majorHAnsi" w:eastAsiaTheme="majorEastAsia" w:cstheme="majorBidi"/>
          <w:szCs w:val="32"/>
        </w:rPr>
        <w:t>-</w:t>
      </w:r>
      <w:r>
        <w:rPr>
          <w:bCs/>
        </w:rPr>
        <w:t>Arahy.23ZMCQ.1</w:t>
      </w:r>
      <w:r>
        <w:tab/>
      </w:r>
      <w:r>
        <w:fldChar w:fldCharType="begin"/>
      </w:r>
      <w:r>
        <w:instrText xml:space="preserve"> PAGEREF _Toc23582 </w:instrText>
      </w:r>
      <w:r>
        <w:fldChar w:fldCharType="separate"/>
      </w:r>
      <w:r>
        <w:t>11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4049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rPr>
          <w:bCs/>
        </w:rPr>
        <w:t>&gt;</w:t>
      </w:r>
      <w:r>
        <w:t>AhNAC</w:t>
      </w:r>
      <w:r>
        <w:rPr>
          <w:rFonts w:asciiTheme="majorHAnsi" w:hAnsiTheme="majorHAnsi" w:eastAsiaTheme="majorEastAsia" w:cstheme="majorBidi"/>
          <w:szCs w:val="32"/>
        </w:rPr>
        <w:t>1</w:t>
      </w:r>
      <w:r>
        <w:rPr>
          <w:rFonts w:hint="eastAsia" w:asciiTheme="majorHAnsi" w:hAnsiTheme="majorHAnsi" w:eastAsiaTheme="majorEastAsia" w:cstheme="majorBidi"/>
          <w:szCs w:val="32"/>
        </w:rPr>
        <w:t>6</w:t>
      </w:r>
      <w:r>
        <w:rPr>
          <w:rFonts w:asciiTheme="majorHAnsi" w:hAnsiTheme="majorHAnsi" w:eastAsiaTheme="majorEastAsia" w:cstheme="majorBidi"/>
          <w:szCs w:val="32"/>
        </w:rPr>
        <w:t>-</w:t>
      </w:r>
      <w:r>
        <w:rPr>
          <w:bCs/>
        </w:rPr>
        <w:t>Arahy.24LKGZ.1</w:t>
      </w:r>
      <w:r>
        <w:tab/>
      </w:r>
      <w:r>
        <w:fldChar w:fldCharType="begin"/>
      </w:r>
      <w:r>
        <w:instrText xml:space="preserve"> PAGEREF _Toc4049 </w:instrText>
      </w:r>
      <w:r>
        <w:fldChar w:fldCharType="separate"/>
      </w:r>
      <w:r>
        <w:t>11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10289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rPr>
          <w:bCs/>
        </w:rPr>
        <w:t>&gt;</w:t>
      </w:r>
      <w:r>
        <w:t>AhNAC</w:t>
      </w:r>
      <w:r>
        <w:rPr>
          <w:rFonts w:asciiTheme="majorHAnsi" w:hAnsiTheme="majorHAnsi" w:eastAsiaTheme="majorEastAsia" w:cstheme="majorBidi"/>
          <w:szCs w:val="32"/>
        </w:rPr>
        <w:t>1</w:t>
      </w:r>
      <w:r>
        <w:rPr>
          <w:rFonts w:hint="eastAsia" w:asciiTheme="majorHAnsi" w:hAnsiTheme="majorHAnsi" w:eastAsiaTheme="majorEastAsia" w:cstheme="majorBidi"/>
          <w:szCs w:val="32"/>
        </w:rPr>
        <w:t>7</w:t>
      </w:r>
      <w:r>
        <w:rPr>
          <w:rFonts w:asciiTheme="majorHAnsi" w:hAnsiTheme="majorHAnsi" w:eastAsiaTheme="majorEastAsia" w:cstheme="majorBidi"/>
          <w:szCs w:val="32"/>
        </w:rPr>
        <w:t>-</w:t>
      </w:r>
      <w:r>
        <w:rPr>
          <w:bCs/>
        </w:rPr>
        <w:t>Arahy.2C699W.1</w:t>
      </w:r>
      <w:r>
        <w:tab/>
      </w:r>
      <w:r>
        <w:fldChar w:fldCharType="begin"/>
      </w:r>
      <w:r>
        <w:instrText xml:space="preserve"> PAGEREF _Toc10289 </w:instrText>
      </w:r>
      <w:r>
        <w:fldChar w:fldCharType="separate"/>
      </w:r>
      <w:r>
        <w:t>12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6741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rPr>
          <w:bCs/>
        </w:rPr>
        <w:t>&gt;</w:t>
      </w:r>
      <w:r>
        <w:t>AhNAC</w:t>
      </w:r>
      <w:r>
        <w:rPr>
          <w:rFonts w:asciiTheme="majorHAnsi" w:hAnsiTheme="majorHAnsi" w:eastAsiaTheme="majorEastAsia" w:cstheme="majorBidi"/>
          <w:szCs w:val="32"/>
        </w:rPr>
        <w:t>1</w:t>
      </w:r>
      <w:r>
        <w:rPr>
          <w:rFonts w:hint="eastAsia" w:asciiTheme="majorHAnsi" w:hAnsiTheme="majorHAnsi" w:eastAsiaTheme="majorEastAsia" w:cstheme="majorBidi"/>
          <w:szCs w:val="32"/>
        </w:rPr>
        <w:t>8</w:t>
      </w:r>
      <w:r>
        <w:rPr>
          <w:rFonts w:asciiTheme="majorHAnsi" w:hAnsiTheme="majorHAnsi" w:eastAsiaTheme="majorEastAsia" w:cstheme="majorBidi"/>
          <w:szCs w:val="32"/>
        </w:rPr>
        <w:t>-</w:t>
      </w:r>
      <w:r>
        <w:rPr>
          <w:bCs/>
        </w:rPr>
        <w:t>Arahy.2FYA1K.1</w:t>
      </w:r>
      <w:r>
        <w:tab/>
      </w:r>
      <w:r>
        <w:fldChar w:fldCharType="begin"/>
      </w:r>
      <w:r>
        <w:instrText xml:space="preserve"> PAGEREF _Toc6741 </w:instrText>
      </w:r>
      <w:r>
        <w:fldChar w:fldCharType="separate"/>
      </w:r>
      <w:r>
        <w:t>12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20752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rPr>
          <w:bCs/>
        </w:rPr>
        <w:t>&gt;</w:t>
      </w:r>
      <w:r>
        <w:t>AhNAC</w:t>
      </w:r>
      <w:r>
        <w:rPr>
          <w:rFonts w:asciiTheme="majorHAnsi" w:hAnsiTheme="majorHAnsi" w:eastAsiaTheme="majorEastAsia" w:cstheme="majorBidi"/>
          <w:szCs w:val="32"/>
        </w:rPr>
        <w:t>1</w:t>
      </w:r>
      <w:r>
        <w:rPr>
          <w:rFonts w:hint="eastAsia" w:asciiTheme="majorHAnsi" w:hAnsiTheme="majorHAnsi" w:eastAsiaTheme="majorEastAsia" w:cstheme="majorBidi"/>
          <w:szCs w:val="32"/>
        </w:rPr>
        <w:t>9</w:t>
      </w:r>
      <w:r>
        <w:rPr>
          <w:rFonts w:asciiTheme="majorHAnsi" w:hAnsiTheme="majorHAnsi" w:eastAsiaTheme="majorEastAsia" w:cstheme="majorBidi"/>
          <w:szCs w:val="32"/>
        </w:rPr>
        <w:t>-</w:t>
      </w:r>
      <w:r>
        <w:rPr>
          <w:bCs/>
        </w:rPr>
        <w:t>Arahy.2I3PJC.1</w:t>
      </w:r>
      <w:r>
        <w:tab/>
      </w:r>
      <w:r>
        <w:fldChar w:fldCharType="begin"/>
      </w:r>
      <w:r>
        <w:instrText xml:space="preserve"> PAGEREF _Toc20752 </w:instrText>
      </w:r>
      <w:r>
        <w:fldChar w:fldCharType="separate"/>
      </w:r>
      <w:r>
        <w:t>13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2203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rPr>
          <w:bCs/>
        </w:rPr>
        <w:t>&gt;</w:t>
      </w:r>
      <w:r>
        <w:t>AhNAC</w:t>
      </w:r>
      <w:r>
        <w:rPr>
          <w:rFonts w:hint="eastAsia" w:asciiTheme="majorHAnsi" w:hAnsiTheme="majorHAnsi" w:eastAsiaTheme="majorEastAsia" w:cstheme="majorBidi"/>
          <w:szCs w:val="32"/>
        </w:rPr>
        <w:t>20</w:t>
      </w:r>
      <w:r>
        <w:rPr>
          <w:rFonts w:asciiTheme="majorHAnsi" w:hAnsiTheme="majorHAnsi" w:eastAsiaTheme="majorEastAsia" w:cstheme="majorBidi"/>
          <w:szCs w:val="32"/>
        </w:rPr>
        <w:t>-</w:t>
      </w:r>
      <w:r>
        <w:rPr>
          <w:bCs/>
        </w:rPr>
        <w:t>Arahy.2L619Y.1</w:t>
      </w:r>
      <w:r>
        <w:tab/>
      </w:r>
      <w:r>
        <w:fldChar w:fldCharType="begin"/>
      </w:r>
      <w:r>
        <w:instrText xml:space="preserve"> PAGEREF _Toc2203 </w:instrText>
      </w:r>
      <w:r>
        <w:fldChar w:fldCharType="separate"/>
      </w:r>
      <w:r>
        <w:t>14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1337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rPr>
          <w:bCs/>
        </w:rPr>
        <w:t>&gt;</w:t>
      </w:r>
      <w:r>
        <w:t>AhNAC</w:t>
      </w:r>
      <w:r>
        <w:rPr>
          <w:rFonts w:hint="eastAsia" w:asciiTheme="majorHAnsi" w:hAnsiTheme="majorHAnsi" w:eastAsiaTheme="majorEastAsia" w:cstheme="majorBidi"/>
          <w:szCs w:val="32"/>
        </w:rPr>
        <w:t>21</w:t>
      </w:r>
      <w:r>
        <w:rPr>
          <w:rFonts w:asciiTheme="majorHAnsi" w:hAnsiTheme="majorHAnsi" w:eastAsiaTheme="majorEastAsia" w:cstheme="majorBidi"/>
          <w:szCs w:val="32"/>
        </w:rPr>
        <w:t>-</w:t>
      </w:r>
      <w:r>
        <w:rPr>
          <w:bCs/>
        </w:rPr>
        <w:t>Arahy.2MPS86.1</w:t>
      </w:r>
      <w:r>
        <w:tab/>
      </w:r>
      <w:r>
        <w:fldChar w:fldCharType="begin"/>
      </w:r>
      <w:r>
        <w:instrText xml:space="preserve"> PAGEREF _Toc1337 </w:instrText>
      </w:r>
      <w:r>
        <w:fldChar w:fldCharType="separate"/>
      </w:r>
      <w:r>
        <w:t>14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16976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rPr>
          <w:bCs/>
        </w:rPr>
        <w:t>&gt;</w:t>
      </w:r>
      <w:r>
        <w:t>AhNAC</w:t>
      </w:r>
      <w:r>
        <w:rPr>
          <w:rFonts w:hint="eastAsia" w:asciiTheme="majorHAnsi" w:hAnsiTheme="majorHAnsi" w:eastAsiaTheme="majorEastAsia" w:cstheme="majorBidi"/>
          <w:szCs w:val="32"/>
        </w:rPr>
        <w:t>22</w:t>
      </w:r>
      <w:r>
        <w:rPr>
          <w:rFonts w:asciiTheme="majorHAnsi" w:hAnsiTheme="majorHAnsi" w:eastAsiaTheme="majorEastAsia" w:cstheme="majorBidi"/>
          <w:szCs w:val="32"/>
        </w:rPr>
        <w:t>-</w:t>
      </w:r>
      <w:r>
        <w:rPr>
          <w:bCs/>
        </w:rPr>
        <w:t>Arahy.2P3Z86.1</w:t>
      </w:r>
      <w:r>
        <w:tab/>
      </w:r>
      <w:r>
        <w:fldChar w:fldCharType="begin"/>
      </w:r>
      <w:r>
        <w:instrText xml:space="preserve"> PAGEREF _Toc16976 </w:instrText>
      </w:r>
      <w:r>
        <w:fldChar w:fldCharType="separate"/>
      </w:r>
      <w:r>
        <w:t>15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23590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rPr>
          <w:bCs/>
        </w:rPr>
        <w:t>&gt;</w:t>
      </w:r>
      <w:r>
        <w:t xml:space="preserve"> AhNAC</w:t>
      </w:r>
      <w:r>
        <w:rPr>
          <w:rFonts w:hint="eastAsia" w:asciiTheme="majorHAnsi" w:hAnsiTheme="majorHAnsi" w:eastAsiaTheme="majorEastAsia" w:cstheme="majorBidi"/>
          <w:szCs w:val="32"/>
        </w:rPr>
        <w:t>23</w:t>
      </w:r>
      <w:r>
        <w:rPr>
          <w:rFonts w:asciiTheme="majorHAnsi" w:hAnsiTheme="majorHAnsi" w:eastAsiaTheme="majorEastAsia" w:cstheme="majorBidi"/>
          <w:szCs w:val="32"/>
        </w:rPr>
        <w:t>-</w:t>
      </w:r>
      <w:r>
        <w:rPr>
          <w:bCs/>
        </w:rPr>
        <w:t>Arahy.332M63.1</w:t>
      </w:r>
      <w:r>
        <w:tab/>
      </w:r>
      <w:r>
        <w:fldChar w:fldCharType="begin"/>
      </w:r>
      <w:r>
        <w:instrText xml:space="preserve"> PAGEREF _Toc23590 </w:instrText>
      </w:r>
      <w:r>
        <w:fldChar w:fldCharType="separate"/>
      </w:r>
      <w:r>
        <w:t>15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7556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rPr>
          <w:bCs/>
        </w:rPr>
        <w:t>&gt;</w:t>
      </w:r>
      <w:r>
        <w:t xml:space="preserve"> AhNAC</w:t>
      </w:r>
      <w:r>
        <w:rPr>
          <w:rFonts w:hint="eastAsia" w:asciiTheme="majorHAnsi" w:hAnsiTheme="majorHAnsi" w:eastAsiaTheme="majorEastAsia" w:cstheme="majorBidi"/>
          <w:szCs w:val="32"/>
        </w:rPr>
        <w:t>24</w:t>
      </w:r>
      <w:r>
        <w:rPr>
          <w:rFonts w:asciiTheme="majorHAnsi" w:hAnsiTheme="majorHAnsi" w:eastAsiaTheme="majorEastAsia" w:cstheme="majorBidi"/>
          <w:szCs w:val="32"/>
        </w:rPr>
        <w:t>-</w:t>
      </w:r>
      <w:r>
        <w:rPr>
          <w:bCs/>
        </w:rPr>
        <w:t>Arahy.338FND.1</w:t>
      </w:r>
      <w:r>
        <w:tab/>
      </w:r>
      <w:r>
        <w:fldChar w:fldCharType="begin"/>
      </w:r>
      <w:r>
        <w:instrText xml:space="preserve"> PAGEREF _Toc7556 </w:instrText>
      </w:r>
      <w:r>
        <w:fldChar w:fldCharType="separate"/>
      </w:r>
      <w:r>
        <w:t>16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26169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rPr>
          <w:bCs/>
        </w:rPr>
        <w:t>&gt;</w:t>
      </w:r>
      <w:r>
        <w:t xml:space="preserve"> AhNAC</w:t>
      </w:r>
      <w:r>
        <w:rPr>
          <w:rFonts w:hint="eastAsia" w:asciiTheme="majorHAnsi" w:hAnsiTheme="majorHAnsi" w:eastAsiaTheme="majorEastAsia" w:cstheme="majorBidi"/>
          <w:szCs w:val="32"/>
        </w:rPr>
        <w:t>25</w:t>
      </w:r>
      <w:r>
        <w:rPr>
          <w:rFonts w:asciiTheme="majorHAnsi" w:hAnsiTheme="majorHAnsi" w:eastAsiaTheme="majorEastAsia" w:cstheme="majorBidi"/>
          <w:szCs w:val="32"/>
        </w:rPr>
        <w:t>-</w:t>
      </w:r>
      <w:r>
        <w:rPr>
          <w:bCs/>
        </w:rPr>
        <w:t>Arahy.3F2LJ6.1</w:t>
      </w:r>
      <w:r>
        <w:tab/>
      </w:r>
      <w:r>
        <w:fldChar w:fldCharType="begin"/>
      </w:r>
      <w:r>
        <w:instrText xml:space="preserve"> PAGEREF _Toc26169 </w:instrText>
      </w:r>
      <w:r>
        <w:fldChar w:fldCharType="separate"/>
      </w:r>
      <w:r>
        <w:t>16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31063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rPr>
          <w:bCs/>
        </w:rPr>
        <w:t>&gt;</w:t>
      </w:r>
      <w:r>
        <w:t xml:space="preserve"> AhNAC</w:t>
      </w:r>
      <w:r>
        <w:rPr>
          <w:rFonts w:hint="eastAsia" w:asciiTheme="majorHAnsi" w:hAnsiTheme="majorHAnsi" w:eastAsiaTheme="majorEastAsia" w:cstheme="majorBidi"/>
          <w:szCs w:val="32"/>
        </w:rPr>
        <w:t>26</w:t>
      </w:r>
      <w:r>
        <w:rPr>
          <w:rFonts w:asciiTheme="majorHAnsi" w:hAnsiTheme="majorHAnsi" w:eastAsiaTheme="majorEastAsia" w:cstheme="majorBidi"/>
          <w:szCs w:val="32"/>
        </w:rPr>
        <w:t>-</w:t>
      </w:r>
      <w:r>
        <w:rPr>
          <w:bCs/>
        </w:rPr>
        <w:t>Arahy.3G9MJD.1</w:t>
      </w:r>
      <w:r>
        <w:tab/>
      </w:r>
      <w:r>
        <w:fldChar w:fldCharType="begin"/>
      </w:r>
      <w:r>
        <w:instrText xml:space="preserve"> PAGEREF _Toc31063 </w:instrText>
      </w:r>
      <w:r>
        <w:fldChar w:fldCharType="separate"/>
      </w:r>
      <w:r>
        <w:t>17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32056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rPr>
          <w:bCs/>
        </w:rPr>
        <w:t>&gt;</w:t>
      </w:r>
      <w:r>
        <w:t xml:space="preserve"> AhNAC</w:t>
      </w:r>
      <w:r>
        <w:rPr>
          <w:rFonts w:hint="eastAsia" w:asciiTheme="majorHAnsi" w:hAnsiTheme="majorHAnsi" w:eastAsiaTheme="majorEastAsia" w:cstheme="majorBidi"/>
          <w:szCs w:val="32"/>
        </w:rPr>
        <w:t>27</w:t>
      </w:r>
      <w:r>
        <w:rPr>
          <w:rFonts w:asciiTheme="majorHAnsi" w:hAnsiTheme="majorHAnsi" w:eastAsiaTheme="majorEastAsia" w:cstheme="majorBidi"/>
          <w:szCs w:val="32"/>
        </w:rPr>
        <w:t>-</w:t>
      </w:r>
      <w:r>
        <w:rPr>
          <w:bCs/>
        </w:rPr>
        <w:t>Arahy.3GEX4P.1</w:t>
      </w:r>
      <w:r>
        <w:tab/>
      </w:r>
      <w:r>
        <w:fldChar w:fldCharType="begin"/>
      </w:r>
      <w:r>
        <w:instrText xml:space="preserve"> PAGEREF _Toc32056 </w:instrText>
      </w:r>
      <w:r>
        <w:fldChar w:fldCharType="separate"/>
      </w:r>
      <w:r>
        <w:t>17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27415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rPr>
          <w:bCs/>
        </w:rPr>
        <w:t>&gt;</w:t>
      </w:r>
      <w:r>
        <w:t xml:space="preserve"> AhNAC</w:t>
      </w:r>
      <w:r>
        <w:rPr>
          <w:rFonts w:hint="eastAsia" w:asciiTheme="majorHAnsi" w:hAnsiTheme="majorHAnsi" w:eastAsiaTheme="majorEastAsia" w:cstheme="majorBidi"/>
          <w:szCs w:val="32"/>
        </w:rPr>
        <w:t>28</w:t>
      </w:r>
      <w:r>
        <w:rPr>
          <w:rFonts w:asciiTheme="majorHAnsi" w:hAnsiTheme="majorHAnsi" w:eastAsiaTheme="majorEastAsia" w:cstheme="majorBidi"/>
          <w:szCs w:val="32"/>
        </w:rPr>
        <w:t>-</w:t>
      </w:r>
      <w:r>
        <w:rPr>
          <w:bCs/>
        </w:rPr>
        <w:t>Arahy.3M9RMX.1</w:t>
      </w:r>
      <w:r>
        <w:tab/>
      </w:r>
      <w:r>
        <w:fldChar w:fldCharType="begin"/>
      </w:r>
      <w:r>
        <w:instrText xml:space="preserve"> PAGEREF _Toc27415 </w:instrText>
      </w:r>
      <w:r>
        <w:fldChar w:fldCharType="separate"/>
      </w:r>
      <w:r>
        <w:t>17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24936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rPr>
          <w:bCs/>
        </w:rPr>
        <w:t>&gt;</w:t>
      </w:r>
      <w:r>
        <w:t xml:space="preserve"> AhNAC</w:t>
      </w:r>
      <w:r>
        <w:rPr>
          <w:rFonts w:hint="eastAsia" w:asciiTheme="majorHAnsi" w:hAnsiTheme="majorHAnsi" w:eastAsiaTheme="majorEastAsia" w:cstheme="majorBidi"/>
          <w:szCs w:val="32"/>
        </w:rPr>
        <w:t>29</w:t>
      </w:r>
      <w:r>
        <w:rPr>
          <w:rFonts w:asciiTheme="majorHAnsi" w:hAnsiTheme="majorHAnsi" w:eastAsiaTheme="majorEastAsia" w:cstheme="majorBidi"/>
          <w:szCs w:val="32"/>
        </w:rPr>
        <w:t>-</w:t>
      </w:r>
      <w:r>
        <w:rPr>
          <w:bCs/>
        </w:rPr>
        <w:t>Arahy.3N6K0N.1</w:t>
      </w:r>
      <w:r>
        <w:tab/>
      </w:r>
      <w:r>
        <w:fldChar w:fldCharType="begin"/>
      </w:r>
      <w:r>
        <w:instrText xml:space="preserve"> PAGEREF _Toc24936 </w:instrText>
      </w:r>
      <w:r>
        <w:fldChar w:fldCharType="separate"/>
      </w:r>
      <w:r>
        <w:t>18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31065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rPr>
          <w:bCs/>
        </w:rPr>
        <w:t>&gt;</w:t>
      </w:r>
      <w:r>
        <w:t xml:space="preserve"> AhNAC</w:t>
      </w:r>
      <w:r>
        <w:rPr>
          <w:rFonts w:hint="eastAsia" w:asciiTheme="majorHAnsi" w:hAnsiTheme="majorHAnsi" w:eastAsiaTheme="majorEastAsia" w:cstheme="majorBidi"/>
          <w:szCs w:val="32"/>
        </w:rPr>
        <w:t>30</w:t>
      </w:r>
      <w:r>
        <w:rPr>
          <w:rFonts w:asciiTheme="majorHAnsi" w:hAnsiTheme="majorHAnsi" w:eastAsiaTheme="majorEastAsia" w:cstheme="majorBidi"/>
          <w:szCs w:val="32"/>
        </w:rPr>
        <w:t>-</w:t>
      </w:r>
      <w:r>
        <w:rPr>
          <w:bCs/>
        </w:rPr>
        <w:t>Arahy.3X1GMP.1</w:t>
      </w:r>
      <w:r>
        <w:tab/>
      </w:r>
      <w:r>
        <w:fldChar w:fldCharType="begin"/>
      </w:r>
      <w:r>
        <w:instrText xml:space="preserve"> PAGEREF _Toc31065 </w:instrText>
      </w:r>
      <w:r>
        <w:fldChar w:fldCharType="separate"/>
      </w:r>
      <w:r>
        <w:t>18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20683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rPr>
          <w:bCs/>
        </w:rPr>
        <w:t>&gt;</w:t>
      </w:r>
      <w:r>
        <w:t xml:space="preserve"> AhNAC</w:t>
      </w:r>
      <w:r>
        <w:rPr>
          <w:rFonts w:hint="eastAsia" w:asciiTheme="majorHAnsi" w:hAnsiTheme="majorHAnsi" w:eastAsiaTheme="majorEastAsia" w:cstheme="majorBidi"/>
          <w:szCs w:val="32"/>
        </w:rPr>
        <w:t>31</w:t>
      </w:r>
      <w:r>
        <w:rPr>
          <w:rFonts w:asciiTheme="majorHAnsi" w:hAnsiTheme="majorHAnsi" w:eastAsiaTheme="majorEastAsia" w:cstheme="majorBidi"/>
          <w:szCs w:val="32"/>
        </w:rPr>
        <w:t>-</w:t>
      </w:r>
      <w:r>
        <w:rPr>
          <w:bCs/>
        </w:rPr>
        <w:t>Arahy.4435CX.1</w:t>
      </w:r>
      <w:r>
        <w:tab/>
      </w:r>
      <w:r>
        <w:fldChar w:fldCharType="begin"/>
      </w:r>
      <w:r>
        <w:instrText xml:space="preserve"> PAGEREF _Toc20683 </w:instrText>
      </w:r>
      <w:r>
        <w:fldChar w:fldCharType="separate"/>
      </w:r>
      <w:r>
        <w:t>19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31956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rPr>
          <w:bCs/>
        </w:rPr>
        <w:t>&gt;</w:t>
      </w:r>
      <w:r>
        <w:t xml:space="preserve"> AhNAC</w:t>
      </w:r>
      <w:r>
        <w:rPr>
          <w:rFonts w:hint="eastAsia" w:asciiTheme="majorHAnsi" w:hAnsiTheme="majorHAnsi" w:eastAsiaTheme="majorEastAsia" w:cstheme="majorBidi"/>
          <w:szCs w:val="32"/>
        </w:rPr>
        <w:t>32</w:t>
      </w:r>
      <w:r>
        <w:rPr>
          <w:rFonts w:asciiTheme="majorHAnsi" w:hAnsiTheme="majorHAnsi" w:eastAsiaTheme="majorEastAsia" w:cstheme="majorBidi"/>
          <w:szCs w:val="32"/>
        </w:rPr>
        <w:t>-</w:t>
      </w:r>
      <w:r>
        <w:rPr>
          <w:bCs/>
        </w:rPr>
        <w:t>Arahy.4PPW5Y.1</w:t>
      </w:r>
      <w:r>
        <w:tab/>
      </w:r>
      <w:r>
        <w:fldChar w:fldCharType="begin"/>
      </w:r>
      <w:r>
        <w:instrText xml:space="preserve"> PAGEREF _Toc31956 </w:instrText>
      </w:r>
      <w:r>
        <w:fldChar w:fldCharType="separate"/>
      </w:r>
      <w:r>
        <w:t>19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28945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rPr>
          <w:bCs/>
        </w:rPr>
        <w:t>&gt;</w:t>
      </w:r>
      <w:r>
        <w:t xml:space="preserve"> AhNAC</w:t>
      </w:r>
      <w:r>
        <w:rPr>
          <w:rFonts w:hint="eastAsia" w:asciiTheme="majorHAnsi" w:hAnsiTheme="majorHAnsi" w:eastAsiaTheme="majorEastAsia" w:cstheme="majorBidi"/>
          <w:szCs w:val="32"/>
        </w:rPr>
        <w:t>33</w:t>
      </w:r>
      <w:r>
        <w:rPr>
          <w:rFonts w:asciiTheme="majorHAnsi" w:hAnsiTheme="majorHAnsi" w:eastAsiaTheme="majorEastAsia" w:cstheme="majorBidi"/>
          <w:szCs w:val="32"/>
        </w:rPr>
        <w:t>-</w:t>
      </w:r>
      <w:r>
        <w:rPr>
          <w:bCs/>
        </w:rPr>
        <w:t>Arahy.4QZT53.1</w:t>
      </w:r>
      <w:r>
        <w:tab/>
      </w:r>
      <w:r>
        <w:fldChar w:fldCharType="begin"/>
      </w:r>
      <w:r>
        <w:instrText xml:space="preserve"> PAGEREF _Toc28945 </w:instrText>
      </w:r>
      <w:r>
        <w:fldChar w:fldCharType="separate"/>
      </w:r>
      <w:r>
        <w:t>19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15614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rPr>
          <w:bCs/>
        </w:rPr>
        <w:t>&gt;</w:t>
      </w:r>
      <w:r>
        <w:t xml:space="preserve"> AhNAC</w:t>
      </w:r>
      <w:r>
        <w:rPr>
          <w:rFonts w:hint="eastAsia" w:asciiTheme="majorHAnsi" w:hAnsiTheme="majorHAnsi" w:eastAsiaTheme="majorEastAsia" w:cstheme="majorBidi"/>
          <w:szCs w:val="32"/>
        </w:rPr>
        <w:t>34-</w:t>
      </w:r>
      <w:r>
        <w:rPr>
          <w:bCs/>
        </w:rPr>
        <w:t>Arahy.563XC3.1</w:t>
      </w:r>
      <w:r>
        <w:tab/>
      </w:r>
      <w:r>
        <w:fldChar w:fldCharType="begin"/>
      </w:r>
      <w:r>
        <w:instrText xml:space="preserve"> PAGEREF _Toc15614 </w:instrText>
      </w:r>
      <w:r>
        <w:fldChar w:fldCharType="separate"/>
      </w:r>
      <w:r>
        <w:t>20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27189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rPr>
          <w:bCs/>
        </w:rPr>
        <w:t>&gt;</w:t>
      </w:r>
      <w:r>
        <w:t>AhNAC</w:t>
      </w:r>
      <w:r>
        <w:rPr>
          <w:rFonts w:hint="eastAsia" w:asciiTheme="majorHAnsi" w:hAnsiTheme="majorHAnsi" w:eastAsiaTheme="majorEastAsia" w:cstheme="majorBidi"/>
          <w:szCs w:val="32"/>
        </w:rPr>
        <w:t>35-</w:t>
      </w:r>
      <w:r>
        <w:rPr>
          <w:bCs/>
        </w:rPr>
        <w:t>Arahy.5AD6K9.1</w:t>
      </w:r>
      <w:r>
        <w:tab/>
      </w:r>
      <w:r>
        <w:fldChar w:fldCharType="begin"/>
      </w:r>
      <w:r>
        <w:instrText xml:space="preserve"> PAGEREF _Toc27189 </w:instrText>
      </w:r>
      <w:r>
        <w:fldChar w:fldCharType="separate"/>
      </w:r>
      <w:r>
        <w:t>20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20167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rPr>
          <w:bCs/>
        </w:rPr>
        <w:t>&gt;</w:t>
      </w:r>
      <w:r>
        <w:t>AhNAC</w:t>
      </w:r>
      <w:r>
        <w:rPr>
          <w:rFonts w:hint="eastAsia" w:asciiTheme="majorHAnsi" w:hAnsiTheme="majorHAnsi" w:eastAsiaTheme="majorEastAsia" w:cstheme="majorBidi"/>
          <w:szCs w:val="32"/>
        </w:rPr>
        <w:t>36-</w:t>
      </w:r>
      <w:r>
        <w:rPr>
          <w:bCs/>
        </w:rPr>
        <w:t>Arahy.5P3U81.1</w:t>
      </w:r>
      <w:r>
        <w:tab/>
      </w:r>
      <w:r>
        <w:fldChar w:fldCharType="begin"/>
      </w:r>
      <w:r>
        <w:instrText xml:space="preserve"> PAGEREF _Toc20167 </w:instrText>
      </w:r>
      <w:r>
        <w:fldChar w:fldCharType="separate"/>
      </w:r>
      <w:r>
        <w:t>21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16095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rPr>
          <w:bCs/>
        </w:rPr>
        <w:t>&gt;</w:t>
      </w:r>
      <w:r>
        <w:t>AhNAC</w:t>
      </w:r>
      <w:r>
        <w:rPr>
          <w:rFonts w:hint="eastAsia" w:asciiTheme="majorHAnsi" w:hAnsiTheme="majorHAnsi" w:eastAsiaTheme="majorEastAsia" w:cstheme="majorBidi"/>
          <w:szCs w:val="32"/>
        </w:rPr>
        <w:t>37-</w:t>
      </w:r>
      <w:r>
        <w:rPr>
          <w:bCs/>
        </w:rPr>
        <w:t>Arahy.65HUV4.1</w:t>
      </w:r>
      <w:r>
        <w:tab/>
      </w:r>
      <w:r>
        <w:fldChar w:fldCharType="begin"/>
      </w:r>
      <w:r>
        <w:instrText xml:space="preserve"> PAGEREF _Toc16095 </w:instrText>
      </w:r>
      <w:r>
        <w:fldChar w:fldCharType="separate"/>
      </w:r>
      <w:r>
        <w:t>21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11742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hint="eastAsia" w:asciiTheme="majorHAnsi" w:hAnsiTheme="majorHAnsi" w:eastAsiaTheme="majorEastAsia" w:cstheme="majorBidi"/>
          <w:szCs w:val="32"/>
        </w:rPr>
        <w:t>38-</w:t>
      </w:r>
      <w:r>
        <w:t>Arahy.6LHU5T.1</w:t>
      </w:r>
      <w:r>
        <w:tab/>
      </w:r>
      <w:r>
        <w:fldChar w:fldCharType="begin"/>
      </w:r>
      <w:r>
        <w:instrText xml:space="preserve"> PAGEREF _Toc11742 </w:instrText>
      </w:r>
      <w:r>
        <w:fldChar w:fldCharType="separate"/>
      </w:r>
      <w:r>
        <w:t>21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6402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hint="eastAsia" w:asciiTheme="majorHAnsi" w:hAnsiTheme="majorHAnsi" w:eastAsiaTheme="majorEastAsia" w:cstheme="majorBidi"/>
          <w:szCs w:val="32"/>
        </w:rPr>
        <w:t>39-</w:t>
      </w:r>
      <w:r>
        <w:t>Arahy.6RTE4A.1</w:t>
      </w:r>
      <w:r>
        <w:tab/>
      </w:r>
      <w:r>
        <w:fldChar w:fldCharType="begin"/>
      </w:r>
      <w:r>
        <w:instrText xml:space="preserve"> PAGEREF _Toc6402 </w:instrText>
      </w:r>
      <w:r>
        <w:fldChar w:fldCharType="separate"/>
      </w:r>
      <w:r>
        <w:t>22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3424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hint="eastAsia" w:asciiTheme="majorHAnsi" w:hAnsiTheme="majorHAnsi" w:eastAsiaTheme="majorEastAsia" w:cstheme="majorBidi"/>
          <w:szCs w:val="32"/>
        </w:rPr>
        <w:t>40-</w:t>
      </w:r>
      <w:r>
        <w:t>Arahy.70K1B3.1</w:t>
      </w:r>
      <w:r>
        <w:tab/>
      </w:r>
      <w:r>
        <w:fldChar w:fldCharType="begin"/>
      </w:r>
      <w:r>
        <w:instrText xml:space="preserve"> PAGEREF _Toc3424 </w:instrText>
      </w:r>
      <w:r>
        <w:fldChar w:fldCharType="separate"/>
      </w:r>
      <w:r>
        <w:t>22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13399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hint="eastAsia" w:asciiTheme="majorHAnsi" w:hAnsiTheme="majorHAnsi" w:eastAsiaTheme="majorEastAsia" w:cstheme="majorBidi"/>
          <w:szCs w:val="32"/>
        </w:rPr>
        <w:t>41-</w:t>
      </w:r>
      <w:r>
        <w:t>Arahy.72Q128.1</w:t>
      </w:r>
      <w:r>
        <w:tab/>
      </w:r>
      <w:r>
        <w:fldChar w:fldCharType="begin"/>
      </w:r>
      <w:r>
        <w:instrText xml:space="preserve"> PAGEREF _Toc13399 </w:instrText>
      </w:r>
      <w:r>
        <w:fldChar w:fldCharType="separate"/>
      </w:r>
      <w:r>
        <w:t>22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752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hint="eastAsia" w:asciiTheme="majorHAnsi" w:hAnsiTheme="majorHAnsi" w:eastAsiaTheme="majorEastAsia" w:cstheme="majorBidi"/>
          <w:szCs w:val="32"/>
        </w:rPr>
        <w:t>42-</w:t>
      </w:r>
      <w:r>
        <w:t>Arahy.76LABN.1</w:t>
      </w:r>
      <w:r>
        <w:tab/>
      </w:r>
      <w:r>
        <w:fldChar w:fldCharType="begin"/>
      </w:r>
      <w:r>
        <w:instrText xml:space="preserve"> PAGEREF _Toc752 </w:instrText>
      </w:r>
      <w:r>
        <w:fldChar w:fldCharType="separate"/>
      </w:r>
      <w:r>
        <w:t>23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7575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hint="eastAsia" w:asciiTheme="majorHAnsi" w:hAnsiTheme="majorHAnsi" w:eastAsiaTheme="majorEastAsia" w:cstheme="majorBidi"/>
          <w:szCs w:val="32"/>
        </w:rPr>
        <w:t>43-</w:t>
      </w:r>
      <w:r>
        <w:t>Arahy.78BVZL.1</w:t>
      </w:r>
      <w:r>
        <w:tab/>
      </w:r>
      <w:r>
        <w:fldChar w:fldCharType="begin"/>
      </w:r>
      <w:r>
        <w:instrText xml:space="preserve"> PAGEREF _Toc7575 </w:instrText>
      </w:r>
      <w:r>
        <w:fldChar w:fldCharType="separate"/>
      </w:r>
      <w:r>
        <w:t>23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1918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hint="eastAsia" w:asciiTheme="majorHAnsi" w:hAnsiTheme="majorHAnsi" w:eastAsiaTheme="majorEastAsia" w:cstheme="majorBidi"/>
          <w:szCs w:val="32"/>
        </w:rPr>
        <w:t>44-</w:t>
      </w:r>
      <w:r>
        <w:t>Arahy.798CQ8.1</w:t>
      </w:r>
      <w:r>
        <w:tab/>
      </w:r>
      <w:r>
        <w:fldChar w:fldCharType="begin"/>
      </w:r>
      <w:r>
        <w:instrText xml:space="preserve"> PAGEREF _Toc1918 </w:instrText>
      </w:r>
      <w:r>
        <w:fldChar w:fldCharType="separate"/>
      </w:r>
      <w:r>
        <w:t>24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29862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hint="eastAsia" w:asciiTheme="majorHAnsi" w:hAnsiTheme="majorHAnsi" w:eastAsiaTheme="majorEastAsia" w:cstheme="majorBidi"/>
          <w:szCs w:val="32"/>
        </w:rPr>
        <w:t>45-</w:t>
      </w:r>
      <w:r>
        <w:t>Arahy.7G7SK7.1</w:t>
      </w:r>
      <w:r>
        <w:tab/>
      </w:r>
      <w:r>
        <w:fldChar w:fldCharType="begin"/>
      </w:r>
      <w:r>
        <w:instrText xml:space="preserve"> PAGEREF _Toc29862 </w:instrText>
      </w:r>
      <w:r>
        <w:fldChar w:fldCharType="separate"/>
      </w:r>
      <w:r>
        <w:t>24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25413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hint="eastAsia" w:asciiTheme="majorHAnsi" w:hAnsiTheme="majorHAnsi" w:eastAsiaTheme="majorEastAsia" w:cstheme="majorBidi"/>
          <w:szCs w:val="32"/>
        </w:rPr>
        <w:t>46-</w:t>
      </w:r>
      <w:r>
        <w:t>Arahy.7GZ1C0.1</w:t>
      </w:r>
      <w:r>
        <w:tab/>
      </w:r>
      <w:r>
        <w:fldChar w:fldCharType="begin"/>
      </w:r>
      <w:r>
        <w:instrText xml:space="preserve"> PAGEREF _Toc25413 </w:instrText>
      </w:r>
      <w:r>
        <w:fldChar w:fldCharType="separate"/>
      </w:r>
      <w:r>
        <w:t>25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4373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hint="eastAsia" w:asciiTheme="majorHAnsi" w:hAnsiTheme="majorHAnsi" w:eastAsiaTheme="majorEastAsia" w:cstheme="majorBidi"/>
          <w:szCs w:val="32"/>
        </w:rPr>
        <w:t>47-</w:t>
      </w:r>
      <w:r>
        <w:t>Arahy.7J37F0.1</w:t>
      </w:r>
      <w:r>
        <w:tab/>
      </w:r>
      <w:r>
        <w:fldChar w:fldCharType="begin"/>
      </w:r>
      <w:r>
        <w:instrText xml:space="preserve"> PAGEREF _Toc4373 </w:instrText>
      </w:r>
      <w:r>
        <w:fldChar w:fldCharType="separate"/>
      </w:r>
      <w:r>
        <w:t>25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1741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hint="eastAsia" w:asciiTheme="majorHAnsi" w:hAnsiTheme="majorHAnsi" w:eastAsiaTheme="majorEastAsia" w:cstheme="majorBidi"/>
          <w:szCs w:val="32"/>
        </w:rPr>
        <w:t>48-</w:t>
      </w:r>
      <w:r>
        <w:t>Arahy.7QMU6B.1</w:t>
      </w:r>
      <w:r>
        <w:tab/>
      </w:r>
      <w:r>
        <w:fldChar w:fldCharType="begin"/>
      </w:r>
      <w:r>
        <w:instrText xml:space="preserve"> PAGEREF _Toc1741 </w:instrText>
      </w:r>
      <w:r>
        <w:fldChar w:fldCharType="separate"/>
      </w:r>
      <w:r>
        <w:t>26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9117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hint="eastAsia" w:asciiTheme="majorHAnsi" w:hAnsiTheme="majorHAnsi" w:eastAsiaTheme="majorEastAsia" w:cstheme="majorBidi"/>
          <w:szCs w:val="32"/>
        </w:rPr>
        <w:t>49-</w:t>
      </w:r>
      <w:r>
        <w:t>Arahy.83A3G6.1</w:t>
      </w:r>
      <w:r>
        <w:tab/>
      </w:r>
      <w:r>
        <w:fldChar w:fldCharType="begin"/>
      </w:r>
      <w:r>
        <w:instrText xml:space="preserve"> PAGEREF _Toc9117 </w:instrText>
      </w:r>
      <w:r>
        <w:fldChar w:fldCharType="separate"/>
      </w:r>
      <w:r>
        <w:t>26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8438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hint="eastAsia" w:asciiTheme="majorHAnsi" w:hAnsiTheme="majorHAnsi" w:eastAsiaTheme="majorEastAsia" w:cstheme="majorBidi"/>
          <w:szCs w:val="32"/>
        </w:rPr>
        <w:t>50-</w:t>
      </w:r>
      <w:r>
        <w:t>Arahy.83IFXD.1</w:t>
      </w:r>
      <w:r>
        <w:tab/>
      </w:r>
      <w:r>
        <w:fldChar w:fldCharType="begin"/>
      </w:r>
      <w:r>
        <w:instrText xml:space="preserve"> PAGEREF _Toc8438 </w:instrText>
      </w:r>
      <w:r>
        <w:fldChar w:fldCharType="separate"/>
      </w:r>
      <w:r>
        <w:t>27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1152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hint="eastAsia" w:asciiTheme="majorHAnsi" w:hAnsiTheme="majorHAnsi" w:eastAsiaTheme="majorEastAsia" w:cstheme="majorBidi"/>
          <w:szCs w:val="32"/>
        </w:rPr>
        <w:t>51-</w:t>
      </w:r>
      <w:r>
        <w:t>Arahy.83Q9A2.1</w:t>
      </w:r>
      <w:r>
        <w:tab/>
      </w:r>
      <w:r>
        <w:fldChar w:fldCharType="begin"/>
      </w:r>
      <w:r>
        <w:instrText xml:space="preserve"> PAGEREF _Toc1152 </w:instrText>
      </w:r>
      <w:r>
        <w:fldChar w:fldCharType="separate"/>
      </w:r>
      <w:r>
        <w:t>27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594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hint="eastAsia" w:asciiTheme="majorHAnsi" w:hAnsiTheme="majorHAnsi" w:eastAsiaTheme="majorEastAsia" w:cstheme="majorBidi"/>
          <w:szCs w:val="32"/>
        </w:rPr>
        <w:t>52-</w:t>
      </w:r>
      <w:r>
        <w:t>Arahy.8AKD3R.1</w:t>
      </w:r>
      <w:r>
        <w:tab/>
      </w:r>
      <w:r>
        <w:fldChar w:fldCharType="begin"/>
      </w:r>
      <w:r>
        <w:instrText xml:space="preserve"> PAGEREF _Toc594 </w:instrText>
      </w:r>
      <w:r>
        <w:fldChar w:fldCharType="separate"/>
      </w:r>
      <w:r>
        <w:t>28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7674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hint="eastAsia" w:asciiTheme="majorHAnsi" w:hAnsiTheme="majorHAnsi" w:eastAsiaTheme="majorEastAsia" w:cstheme="majorBidi"/>
          <w:szCs w:val="32"/>
        </w:rPr>
        <w:t>53-</w:t>
      </w:r>
      <w:r>
        <w:t>Arahy.8D109F.1</w:t>
      </w:r>
      <w:r>
        <w:tab/>
      </w:r>
      <w:r>
        <w:fldChar w:fldCharType="begin"/>
      </w:r>
      <w:r>
        <w:instrText xml:space="preserve"> PAGEREF _Toc7674 </w:instrText>
      </w:r>
      <w:r>
        <w:fldChar w:fldCharType="separate"/>
      </w:r>
      <w:r>
        <w:t>28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8283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hint="eastAsia" w:asciiTheme="majorHAnsi" w:hAnsiTheme="majorHAnsi" w:eastAsiaTheme="majorEastAsia" w:cstheme="majorBidi"/>
          <w:szCs w:val="32"/>
        </w:rPr>
        <w:t>5</w:t>
      </w:r>
      <w:r>
        <w:rPr>
          <w:rFonts w:asciiTheme="majorHAnsi" w:hAnsiTheme="majorHAnsi" w:eastAsiaTheme="majorEastAsia" w:cstheme="majorBidi"/>
          <w:szCs w:val="32"/>
        </w:rPr>
        <w:t>4</w:t>
      </w:r>
      <w:r>
        <w:rPr>
          <w:rFonts w:hint="eastAsia" w:asciiTheme="majorHAnsi" w:hAnsiTheme="majorHAnsi" w:eastAsiaTheme="majorEastAsia" w:cstheme="majorBidi"/>
          <w:szCs w:val="32"/>
        </w:rPr>
        <w:t>-</w:t>
      </w:r>
      <w:r>
        <w:t>Arahy.8E68ZN.1</w:t>
      </w:r>
      <w:r>
        <w:tab/>
      </w:r>
      <w:r>
        <w:fldChar w:fldCharType="begin"/>
      </w:r>
      <w:r>
        <w:instrText xml:space="preserve"> PAGEREF _Toc8283 </w:instrText>
      </w:r>
      <w:r>
        <w:fldChar w:fldCharType="separate"/>
      </w:r>
      <w:r>
        <w:t>28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6945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hint="eastAsia" w:asciiTheme="majorHAnsi" w:hAnsiTheme="majorHAnsi" w:eastAsiaTheme="majorEastAsia" w:cstheme="majorBidi"/>
          <w:szCs w:val="32"/>
        </w:rPr>
        <w:t>5</w:t>
      </w:r>
      <w:r>
        <w:rPr>
          <w:rFonts w:asciiTheme="majorHAnsi" w:hAnsiTheme="majorHAnsi" w:eastAsiaTheme="majorEastAsia" w:cstheme="majorBidi"/>
          <w:szCs w:val="32"/>
        </w:rPr>
        <w:t>5</w:t>
      </w:r>
      <w:r>
        <w:rPr>
          <w:rFonts w:hint="eastAsia" w:asciiTheme="majorHAnsi" w:hAnsiTheme="majorHAnsi" w:eastAsiaTheme="majorEastAsia" w:cstheme="majorBidi"/>
          <w:szCs w:val="32"/>
        </w:rPr>
        <w:t>-</w:t>
      </w:r>
      <w:r>
        <w:t>Arahy.8GCY61.1</w:t>
      </w:r>
      <w:r>
        <w:tab/>
      </w:r>
      <w:r>
        <w:fldChar w:fldCharType="begin"/>
      </w:r>
      <w:r>
        <w:instrText xml:space="preserve"> PAGEREF _Toc6945 </w:instrText>
      </w:r>
      <w:r>
        <w:fldChar w:fldCharType="separate"/>
      </w:r>
      <w:r>
        <w:t>29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24388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hint="eastAsia" w:asciiTheme="majorHAnsi" w:hAnsiTheme="majorHAnsi" w:eastAsiaTheme="majorEastAsia" w:cstheme="majorBidi"/>
          <w:szCs w:val="32"/>
        </w:rPr>
        <w:t>5</w:t>
      </w:r>
      <w:r>
        <w:rPr>
          <w:rFonts w:asciiTheme="majorHAnsi" w:hAnsiTheme="majorHAnsi" w:eastAsiaTheme="majorEastAsia" w:cstheme="majorBidi"/>
          <w:szCs w:val="32"/>
        </w:rPr>
        <w:t>6</w:t>
      </w:r>
      <w:r>
        <w:rPr>
          <w:rFonts w:hint="eastAsia" w:asciiTheme="majorHAnsi" w:hAnsiTheme="majorHAnsi" w:eastAsiaTheme="majorEastAsia" w:cstheme="majorBidi"/>
          <w:szCs w:val="32"/>
        </w:rPr>
        <w:t>-</w:t>
      </w:r>
      <w:r>
        <w:t>Arahy.8KC8J6.1</w:t>
      </w:r>
      <w:r>
        <w:tab/>
      </w:r>
      <w:r>
        <w:fldChar w:fldCharType="begin"/>
      </w:r>
      <w:r>
        <w:instrText xml:space="preserve"> PAGEREF _Toc24388 </w:instrText>
      </w:r>
      <w:r>
        <w:fldChar w:fldCharType="separate"/>
      </w:r>
      <w:r>
        <w:t>29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1769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hint="eastAsia" w:asciiTheme="majorHAnsi" w:hAnsiTheme="majorHAnsi" w:eastAsiaTheme="majorEastAsia" w:cstheme="majorBidi"/>
          <w:szCs w:val="32"/>
        </w:rPr>
        <w:t>5</w:t>
      </w:r>
      <w:r>
        <w:rPr>
          <w:rFonts w:asciiTheme="majorHAnsi" w:hAnsiTheme="majorHAnsi" w:eastAsiaTheme="majorEastAsia" w:cstheme="majorBidi"/>
          <w:szCs w:val="32"/>
        </w:rPr>
        <w:t>7</w:t>
      </w:r>
      <w:r>
        <w:rPr>
          <w:rFonts w:hint="eastAsia" w:asciiTheme="majorHAnsi" w:hAnsiTheme="majorHAnsi" w:eastAsiaTheme="majorEastAsia" w:cstheme="majorBidi"/>
          <w:szCs w:val="32"/>
        </w:rPr>
        <w:t>-</w:t>
      </w:r>
      <w:r>
        <w:t>Arahy.90HG3Y.1</w:t>
      </w:r>
      <w:r>
        <w:tab/>
      </w:r>
      <w:r>
        <w:fldChar w:fldCharType="begin"/>
      </w:r>
      <w:r>
        <w:instrText xml:space="preserve"> PAGEREF _Toc1769 </w:instrText>
      </w:r>
      <w:r>
        <w:fldChar w:fldCharType="separate"/>
      </w:r>
      <w:r>
        <w:t>30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16253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hint="eastAsia" w:asciiTheme="majorHAnsi" w:hAnsiTheme="majorHAnsi" w:eastAsiaTheme="majorEastAsia" w:cstheme="majorBidi"/>
          <w:szCs w:val="32"/>
        </w:rPr>
        <w:t>5</w:t>
      </w:r>
      <w:r>
        <w:rPr>
          <w:rFonts w:asciiTheme="majorHAnsi" w:hAnsiTheme="majorHAnsi" w:eastAsiaTheme="majorEastAsia" w:cstheme="majorBidi"/>
          <w:szCs w:val="32"/>
        </w:rPr>
        <w:t>8</w:t>
      </w:r>
      <w:r>
        <w:rPr>
          <w:rFonts w:hint="eastAsia" w:asciiTheme="majorHAnsi" w:hAnsiTheme="majorHAnsi" w:eastAsiaTheme="majorEastAsia" w:cstheme="majorBidi"/>
          <w:szCs w:val="32"/>
        </w:rPr>
        <w:t>-</w:t>
      </w:r>
      <w:r>
        <w:t>Arahy.919QYJ.1</w:t>
      </w:r>
      <w:r>
        <w:tab/>
      </w:r>
      <w:r>
        <w:fldChar w:fldCharType="begin"/>
      </w:r>
      <w:r>
        <w:instrText xml:space="preserve"> PAGEREF _Toc16253 </w:instrText>
      </w:r>
      <w:r>
        <w:fldChar w:fldCharType="separate"/>
      </w:r>
      <w:r>
        <w:t>30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9256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hint="eastAsia" w:asciiTheme="majorHAnsi" w:hAnsiTheme="majorHAnsi" w:eastAsiaTheme="majorEastAsia" w:cstheme="majorBidi"/>
          <w:szCs w:val="32"/>
        </w:rPr>
        <w:t>5</w:t>
      </w:r>
      <w:r>
        <w:rPr>
          <w:rFonts w:asciiTheme="majorHAnsi" w:hAnsiTheme="majorHAnsi" w:eastAsiaTheme="majorEastAsia" w:cstheme="majorBidi"/>
          <w:szCs w:val="32"/>
        </w:rPr>
        <w:t>9</w:t>
      </w:r>
      <w:r>
        <w:rPr>
          <w:rFonts w:hint="eastAsia" w:asciiTheme="majorHAnsi" w:hAnsiTheme="majorHAnsi" w:eastAsiaTheme="majorEastAsia" w:cstheme="majorBidi"/>
          <w:szCs w:val="32"/>
        </w:rPr>
        <w:t>-</w:t>
      </w:r>
      <w:r>
        <w:t>Arahy.9732XC.1</w:t>
      </w:r>
      <w:r>
        <w:tab/>
      </w:r>
      <w:r>
        <w:fldChar w:fldCharType="begin"/>
      </w:r>
      <w:r>
        <w:instrText xml:space="preserve"> PAGEREF _Toc9256 </w:instrText>
      </w:r>
      <w:r>
        <w:fldChar w:fldCharType="separate"/>
      </w:r>
      <w:r>
        <w:t>31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13342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60</w:t>
      </w:r>
      <w:r>
        <w:rPr>
          <w:rFonts w:hint="eastAsia" w:asciiTheme="majorHAnsi" w:hAnsiTheme="majorHAnsi" w:eastAsiaTheme="majorEastAsia" w:cstheme="majorBidi"/>
          <w:szCs w:val="32"/>
        </w:rPr>
        <w:t>-</w:t>
      </w:r>
      <w:r>
        <w:t>Arahy.9ZTQ0N.1</w:t>
      </w:r>
      <w:r>
        <w:tab/>
      </w:r>
      <w:r>
        <w:fldChar w:fldCharType="begin"/>
      </w:r>
      <w:r>
        <w:instrText xml:space="preserve"> PAGEREF _Toc13342 </w:instrText>
      </w:r>
      <w:r>
        <w:fldChar w:fldCharType="separate"/>
      </w:r>
      <w:r>
        <w:t>31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20170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61</w:t>
      </w:r>
      <w:r>
        <w:rPr>
          <w:rFonts w:hint="eastAsia" w:asciiTheme="majorHAnsi" w:hAnsiTheme="majorHAnsi" w:eastAsiaTheme="majorEastAsia" w:cstheme="majorBidi"/>
          <w:szCs w:val="32"/>
        </w:rPr>
        <w:t>-</w:t>
      </w:r>
      <w:r>
        <w:t>Arahy.A1VWSL.1</w:t>
      </w:r>
      <w:r>
        <w:tab/>
      </w:r>
      <w:r>
        <w:fldChar w:fldCharType="begin"/>
      </w:r>
      <w:r>
        <w:instrText xml:space="preserve"> PAGEREF _Toc20170 </w:instrText>
      </w:r>
      <w:r>
        <w:fldChar w:fldCharType="separate"/>
      </w:r>
      <w:r>
        <w:t>32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20942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62-</w:t>
      </w:r>
      <w:r>
        <w:t>Arahy.A3J7SX.1</w:t>
      </w:r>
      <w:r>
        <w:tab/>
      </w:r>
      <w:r>
        <w:fldChar w:fldCharType="begin"/>
      </w:r>
      <w:r>
        <w:instrText xml:space="preserve"> PAGEREF _Toc20942 </w:instrText>
      </w:r>
      <w:r>
        <w:fldChar w:fldCharType="separate"/>
      </w:r>
      <w:r>
        <w:t>32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30614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63-</w:t>
      </w:r>
      <w:r>
        <w:t>Arahy.A5ASCL.1</w:t>
      </w:r>
      <w:r>
        <w:tab/>
      </w:r>
      <w:r>
        <w:fldChar w:fldCharType="begin"/>
      </w:r>
      <w:r>
        <w:instrText xml:space="preserve"> PAGEREF _Toc30614 </w:instrText>
      </w:r>
      <w:r>
        <w:fldChar w:fldCharType="separate"/>
      </w:r>
      <w:r>
        <w:t>33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16882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64-</w:t>
      </w:r>
      <w:r>
        <w:t>Arahy.A80DKX.1</w:t>
      </w:r>
      <w:r>
        <w:tab/>
      </w:r>
      <w:r>
        <w:fldChar w:fldCharType="begin"/>
      </w:r>
      <w:r>
        <w:instrText xml:space="preserve"> PAGEREF _Toc16882 </w:instrText>
      </w:r>
      <w:r>
        <w:fldChar w:fldCharType="separate"/>
      </w:r>
      <w:r>
        <w:t>33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5941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65-</w:t>
      </w:r>
      <w:r>
        <w:t>Arahy.AIPG34.1</w:t>
      </w:r>
      <w:r>
        <w:tab/>
      </w:r>
      <w:r>
        <w:fldChar w:fldCharType="begin"/>
      </w:r>
      <w:r>
        <w:instrText xml:space="preserve"> PAGEREF _Toc5941 </w:instrText>
      </w:r>
      <w:r>
        <w:fldChar w:fldCharType="separate"/>
      </w:r>
      <w:r>
        <w:t>34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1048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66-</w:t>
      </w:r>
      <w:r>
        <w:t>Arahy.B9XEKF.1</w:t>
      </w:r>
      <w:r>
        <w:tab/>
      </w:r>
      <w:r>
        <w:fldChar w:fldCharType="begin"/>
      </w:r>
      <w:r>
        <w:instrText xml:space="preserve"> PAGEREF _Toc1048 </w:instrText>
      </w:r>
      <w:r>
        <w:fldChar w:fldCharType="separate"/>
      </w:r>
      <w:r>
        <w:t>34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6746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67-</w:t>
      </w:r>
      <w:r>
        <w:t>Arahy.BEF3I8.1</w:t>
      </w:r>
      <w:r>
        <w:tab/>
      </w:r>
      <w:r>
        <w:fldChar w:fldCharType="begin"/>
      </w:r>
      <w:r>
        <w:instrText xml:space="preserve"> PAGEREF _Toc6746 </w:instrText>
      </w:r>
      <w:r>
        <w:fldChar w:fldCharType="separate"/>
      </w:r>
      <w:r>
        <w:t>35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6144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68-</w:t>
      </w:r>
      <w:r>
        <w:t>Arahy.BFU0GS.1</w:t>
      </w:r>
      <w:r>
        <w:tab/>
      </w:r>
      <w:r>
        <w:fldChar w:fldCharType="begin"/>
      </w:r>
      <w:r>
        <w:instrText xml:space="preserve"> PAGEREF _Toc6144 </w:instrText>
      </w:r>
      <w:r>
        <w:fldChar w:fldCharType="separate"/>
      </w:r>
      <w:r>
        <w:t>35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6203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69-</w:t>
      </w:r>
      <w:r>
        <w:t>Arahy.BN8407.1</w:t>
      </w:r>
      <w:r>
        <w:tab/>
      </w:r>
      <w:r>
        <w:fldChar w:fldCharType="begin"/>
      </w:r>
      <w:r>
        <w:instrText xml:space="preserve"> PAGEREF _Toc6203 </w:instrText>
      </w:r>
      <w:r>
        <w:fldChar w:fldCharType="separate"/>
      </w:r>
      <w:r>
        <w:t>35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15540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70-</w:t>
      </w:r>
      <w:r>
        <w:t>Arahy.BPCJ1X.1</w:t>
      </w:r>
      <w:r>
        <w:tab/>
      </w:r>
      <w:r>
        <w:fldChar w:fldCharType="begin"/>
      </w:r>
      <w:r>
        <w:instrText xml:space="preserve"> PAGEREF _Toc15540 </w:instrText>
      </w:r>
      <w:r>
        <w:fldChar w:fldCharType="separate"/>
      </w:r>
      <w:r>
        <w:t>36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28090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71-</w:t>
      </w:r>
      <w:r>
        <w:t>Arahy.BS3I7W.1</w:t>
      </w:r>
      <w:r>
        <w:tab/>
      </w:r>
      <w:r>
        <w:fldChar w:fldCharType="begin"/>
      </w:r>
      <w:r>
        <w:instrText xml:space="preserve"> PAGEREF _Toc28090 </w:instrText>
      </w:r>
      <w:r>
        <w:fldChar w:fldCharType="separate"/>
      </w:r>
      <w:r>
        <w:t>37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5511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72-</w:t>
      </w:r>
      <w:r>
        <w:t>Arahy.BX5EMB.1</w:t>
      </w:r>
      <w:r>
        <w:tab/>
      </w:r>
      <w:r>
        <w:fldChar w:fldCharType="begin"/>
      </w:r>
      <w:r>
        <w:instrText xml:space="preserve"> PAGEREF _Toc5511 </w:instrText>
      </w:r>
      <w:r>
        <w:fldChar w:fldCharType="separate"/>
      </w:r>
      <w:r>
        <w:t>37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27375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73-</w:t>
      </w:r>
      <w:r>
        <w:t>Arahy.CDPA7L.1</w:t>
      </w:r>
      <w:r>
        <w:tab/>
      </w:r>
      <w:r>
        <w:fldChar w:fldCharType="begin"/>
      </w:r>
      <w:r>
        <w:instrText xml:space="preserve"> PAGEREF _Toc27375 </w:instrText>
      </w:r>
      <w:r>
        <w:fldChar w:fldCharType="separate"/>
      </w:r>
      <w:r>
        <w:t>38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19452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74-</w:t>
      </w:r>
      <w:r>
        <w:t>Arahy.CK11CG.1</w:t>
      </w:r>
      <w:r>
        <w:tab/>
      </w:r>
      <w:r>
        <w:fldChar w:fldCharType="begin"/>
      </w:r>
      <w:r>
        <w:instrText xml:space="preserve"> PAGEREF _Toc19452 </w:instrText>
      </w:r>
      <w:r>
        <w:fldChar w:fldCharType="separate"/>
      </w:r>
      <w:r>
        <w:t>39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28149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75-</w:t>
      </w:r>
      <w:r>
        <w:t>Arahy.CRX62L.1</w:t>
      </w:r>
      <w:r>
        <w:tab/>
      </w:r>
      <w:r>
        <w:fldChar w:fldCharType="begin"/>
      </w:r>
      <w:r>
        <w:instrText xml:space="preserve"> PAGEREF _Toc28149 </w:instrText>
      </w:r>
      <w:r>
        <w:fldChar w:fldCharType="separate"/>
      </w:r>
      <w:r>
        <w:t>39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15835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76-</w:t>
      </w:r>
      <w:r>
        <w:t>Arahy.CSHQ77.1</w:t>
      </w:r>
      <w:r>
        <w:tab/>
      </w:r>
      <w:r>
        <w:fldChar w:fldCharType="begin"/>
      </w:r>
      <w:r>
        <w:instrText xml:space="preserve"> PAGEREF _Toc15835 </w:instrText>
      </w:r>
      <w:r>
        <w:fldChar w:fldCharType="separate"/>
      </w:r>
      <w:r>
        <w:t>40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23846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77-</w:t>
      </w:r>
      <w:r>
        <w:t>Arahy.CSZ51X.1</w:t>
      </w:r>
      <w:r>
        <w:tab/>
      </w:r>
      <w:r>
        <w:fldChar w:fldCharType="begin"/>
      </w:r>
      <w:r>
        <w:instrText xml:space="preserve"> PAGEREF _Toc23846 </w:instrText>
      </w:r>
      <w:r>
        <w:fldChar w:fldCharType="separate"/>
      </w:r>
      <w:r>
        <w:t>41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258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78-</w:t>
      </w:r>
      <w:r>
        <w:t>Arahy.CTTQ97.1</w:t>
      </w:r>
      <w:r>
        <w:tab/>
      </w:r>
      <w:r>
        <w:fldChar w:fldCharType="begin"/>
      </w:r>
      <w:r>
        <w:instrText xml:space="preserve"> PAGEREF _Toc258 </w:instrText>
      </w:r>
      <w:r>
        <w:fldChar w:fldCharType="separate"/>
      </w:r>
      <w:r>
        <w:t>41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17447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79-</w:t>
      </w:r>
      <w:r>
        <w:t>Arahy.D4BTID.1</w:t>
      </w:r>
      <w:r>
        <w:tab/>
      </w:r>
      <w:r>
        <w:fldChar w:fldCharType="begin"/>
      </w:r>
      <w:r>
        <w:instrText xml:space="preserve"> PAGEREF _Toc17447 </w:instrText>
      </w:r>
      <w:r>
        <w:fldChar w:fldCharType="separate"/>
      </w:r>
      <w:r>
        <w:t>42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4792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80-</w:t>
      </w:r>
      <w:r>
        <w:t>Arahy.D5FDJH.1</w:t>
      </w:r>
      <w:r>
        <w:tab/>
      </w:r>
      <w:r>
        <w:fldChar w:fldCharType="begin"/>
      </w:r>
      <w:r>
        <w:instrText xml:space="preserve"> PAGEREF _Toc4792 </w:instrText>
      </w:r>
      <w:r>
        <w:fldChar w:fldCharType="separate"/>
      </w:r>
      <w:r>
        <w:t>43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12922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81-</w:t>
      </w:r>
      <w:r>
        <w:t>Arahy.EHBV2Z.1</w:t>
      </w:r>
      <w:r>
        <w:tab/>
      </w:r>
      <w:r>
        <w:fldChar w:fldCharType="begin"/>
      </w:r>
      <w:r>
        <w:instrText xml:space="preserve"> PAGEREF _Toc12922 </w:instrText>
      </w:r>
      <w:r>
        <w:fldChar w:fldCharType="separate"/>
      </w:r>
      <w:r>
        <w:t>43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30339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82-</w:t>
      </w:r>
      <w:r>
        <w:t>Arahy.F01Q5M.1</w:t>
      </w:r>
      <w:r>
        <w:tab/>
      </w:r>
      <w:r>
        <w:fldChar w:fldCharType="begin"/>
      </w:r>
      <w:r>
        <w:instrText xml:space="preserve"> PAGEREF _Toc30339 </w:instrText>
      </w:r>
      <w:r>
        <w:fldChar w:fldCharType="separate"/>
      </w:r>
      <w:r>
        <w:t>43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12140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83-</w:t>
      </w:r>
      <w:r>
        <w:t>Arahy.FD63AG.1</w:t>
      </w:r>
      <w:r>
        <w:tab/>
      </w:r>
      <w:r>
        <w:fldChar w:fldCharType="begin"/>
      </w:r>
      <w:r>
        <w:instrText xml:space="preserve"> PAGEREF _Toc12140 </w:instrText>
      </w:r>
      <w:r>
        <w:fldChar w:fldCharType="separate"/>
      </w:r>
      <w:r>
        <w:t>44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26838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84-</w:t>
      </w:r>
      <w:r>
        <w:t>Arahy.FFKU3L.1</w:t>
      </w:r>
      <w:r>
        <w:tab/>
      </w:r>
      <w:r>
        <w:fldChar w:fldCharType="begin"/>
      </w:r>
      <w:r>
        <w:instrText xml:space="preserve"> PAGEREF _Toc26838 </w:instrText>
      </w:r>
      <w:r>
        <w:fldChar w:fldCharType="separate"/>
      </w:r>
      <w:r>
        <w:t>45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30357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85-</w:t>
      </w:r>
      <w:r>
        <w:t>Arahy.FHJ4BK.1</w:t>
      </w:r>
      <w:r>
        <w:tab/>
      </w:r>
      <w:r>
        <w:fldChar w:fldCharType="begin"/>
      </w:r>
      <w:r>
        <w:instrText xml:space="preserve"> PAGEREF _Toc30357 </w:instrText>
      </w:r>
      <w:r>
        <w:fldChar w:fldCharType="separate"/>
      </w:r>
      <w:r>
        <w:t>46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11286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86-</w:t>
      </w:r>
      <w:r>
        <w:t>Arahy.FKL2A7.1</w:t>
      </w:r>
      <w:r>
        <w:tab/>
      </w:r>
      <w:r>
        <w:fldChar w:fldCharType="begin"/>
      </w:r>
      <w:r>
        <w:instrText xml:space="preserve"> PAGEREF _Toc11286 </w:instrText>
      </w:r>
      <w:r>
        <w:fldChar w:fldCharType="separate"/>
      </w:r>
      <w:r>
        <w:t>46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2376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87-</w:t>
      </w:r>
      <w:r>
        <w:t>Arahy.FU1JML.1</w:t>
      </w:r>
      <w:r>
        <w:tab/>
      </w:r>
      <w:r>
        <w:fldChar w:fldCharType="begin"/>
      </w:r>
      <w:r>
        <w:instrText xml:space="preserve"> PAGEREF _Toc2376 </w:instrText>
      </w:r>
      <w:r>
        <w:fldChar w:fldCharType="separate"/>
      </w:r>
      <w:r>
        <w:t>47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27325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88-</w:t>
      </w:r>
      <w:r>
        <w:t>Arahy.G1V3KR.1</w:t>
      </w:r>
      <w:r>
        <w:tab/>
      </w:r>
      <w:r>
        <w:fldChar w:fldCharType="begin"/>
      </w:r>
      <w:r>
        <w:instrText xml:space="preserve"> PAGEREF _Toc27325 </w:instrText>
      </w:r>
      <w:r>
        <w:fldChar w:fldCharType="separate"/>
      </w:r>
      <w:r>
        <w:t>48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17580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89-</w:t>
      </w:r>
      <w:r>
        <w:t>Arahy.G3FV2L.1</w:t>
      </w:r>
      <w:r>
        <w:tab/>
      </w:r>
      <w:r>
        <w:fldChar w:fldCharType="begin"/>
      </w:r>
      <w:r>
        <w:instrText xml:space="preserve"> PAGEREF _Toc17580 </w:instrText>
      </w:r>
      <w:r>
        <w:fldChar w:fldCharType="separate"/>
      </w:r>
      <w:r>
        <w:t>49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16297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90-</w:t>
      </w:r>
      <w:r>
        <w:t>Arahy.G3YZJ0.1</w:t>
      </w:r>
      <w:r>
        <w:tab/>
      </w:r>
      <w:r>
        <w:fldChar w:fldCharType="begin"/>
      </w:r>
      <w:r>
        <w:instrText xml:space="preserve"> PAGEREF _Toc16297 </w:instrText>
      </w:r>
      <w:r>
        <w:fldChar w:fldCharType="separate"/>
      </w:r>
      <w:r>
        <w:t>50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26951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91-</w:t>
      </w:r>
      <w:r>
        <w:t>Arahy.GDX8G8.1</w:t>
      </w:r>
      <w:r>
        <w:tab/>
      </w:r>
      <w:r>
        <w:fldChar w:fldCharType="begin"/>
      </w:r>
      <w:r>
        <w:instrText xml:space="preserve"> PAGEREF _Toc26951 </w:instrText>
      </w:r>
      <w:r>
        <w:fldChar w:fldCharType="separate"/>
      </w:r>
      <w:r>
        <w:t>50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10313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92-</w:t>
      </w:r>
      <w:r>
        <w:t>Arahy.GPRR9Y.1</w:t>
      </w:r>
      <w:r>
        <w:tab/>
      </w:r>
      <w:r>
        <w:fldChar w:fldCharType="begin"/>
      </w:r>
      <w:r>
        <w:instrText xml:space="preserve"> PAGEREF _Toc10313 </w:instrText>
      </w:r>
      <w:r>
        <w:fldChar w:fldCharType="separate"/>
      </w:r>
      <w:r>
        <w:t>51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23342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93-</w:t>
      </w:r>
      <w:r>
        <w:t>Arahy.GU1UJS.1</w:t>
      </w:r>
      <w:r>
        <w:tab/>
      </w:r>
      <w:r>
        <w:fldChar w:fldCharType="begin"/>
      </w:r>
      <w:r>
        <w:instrText xml:space="preserve"> PAGEREF _Toc23342 </w:instrText>
      </w:r>
      <w:r>
        <w:fldChar w:fldCharType="separate"/>
      </w:r>
      <w:r>
        <w:t>51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11232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94-</w:t>
      </w:r>
      <w:r>
        <w:t>Arahy.H91V8V.1</w:t>
      </w:r>
      <w:r>
        <w:tab/>
      </w:r>
      <w:r>
        <w:fldChar w:fldCharType="begin"/>
      </w:r>
      <w:r>
        <w:instrText xml:space="preserve"> PAGEREF _Toc11232 </w:instrText>
      </w:r>
      <w:r>
        <w:fldChar w:fldCharType="separate"/>
      </w:r>
      <w:r>
        <w:t>52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32212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95-</w:t>
      </w:r>
      <w:r>
        <w:t>Arahy.HHSK2A.1</w:t>
      </w:r>
      <w:r>
        <w:tab/>
      </w:r>
      <w:r>
        <w:fldChar w:fldCharType="begin"/>
      </w:r>
      <w:r>
        <w:instrText xml:space="preserve"> PAGEREF _Toc32212 </w:instrText>
      </w:r>
      <w:r>
        <w:fldChar w:fldCharType="separate"/>
      </w:r>
      <w:r>
        <w:t>53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31566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96-</w:t>
      </w:r>
      <w:r>
        <w:t>Arahy.HJ0R1G.1</w:t>
      </w:r>
      <w:r>
        <w:tab/>
      </w:r>
      <w:r>
        <w:fldChar w:fldCharType="begin"/>
      </w:r>
      <w:r>
        <w:instrText xml:space="preserve"> PAGEREF _Toc31566 </w:instrText>
      </w:r>
      <w:r>
        <w:fldChar w:fldCharType="separate"/>
      </w:r>
      <w:r>
        <w:t>53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10898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97-</w:t>
      </w:r>
      <w:r>
        <w:t>Arahy.I1Q9WS.1</w:t>
      </w:r>
      <w:r>
        <w:tab/>
      </w:r>
      <w:r>
        <w:fldChar w:fldCharType="begin"/>
      </w:r>
      <w:r>
        <w:instrText xml:space="preserve"> PAGEREF _Toc10898 </w:instrText>
      </w:r>
      <w:r>
        <w:fldChar w:fldCharType="separate"/>
      </w:r>
      <w:r>
        <w:t>53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24735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98-</w:t>
      </w:r>
      <w:r>
        <w:t>Arahy.I4FPAQ.1</w:t>
      </w:r>
      <w:r>
        <w:tab/>
      </w:r>
      <w:r>
        <w:fldChar w:fldCharType="begin"/>
      </w:r>
      <w:r>
        <w:instrText xml:space="preserve"> PAGEREF _Toc24735 </w:instrText>
      </w:r>
      <w:r>
        <w:fldChar w:fldCharType="separate"/>
      </w:r>
      <w:r>
        <w:t>54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537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99-</w:t>
      </w:r>
      <w:r>
        <w:t>Arahy.ILS8DP.1</w:t>
      </w:r>
      <w:r>
        <w:tab/>
      </w:r>
      <w:r>
        <w:fldChar w:fldCharType="begin"/>
      </w:r>
      <w:r>
        <w:instrText xml:space="preserve"> PAGEREF _Toc537 </w:instrText>
      </w:r>
      <w:r>
        <w:fldChar w:fldCharType="separate"/>
      </w:r>
      <w:r>
        <w:t>54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25911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100-</w:t>
      </w:r>
      <w:r>
        <w:t>Arahy.JB9PK4.1</w:t>
      </w:r>
      <w:r>
        <w:tab/>
      </w:r>
      <w:r>
        <w:fldChar w:fldCharType="begin"/>
      </w:r>
      <w:r>
        <w:instrText xml:space="preserve"> PAGEREF _Toc25911 </w:instrText>
      </w:r>
      <w:r>
        <w:fldChar w:fldCharType="separate"/>
      </w:r>
      <w:r>
        <w:t>55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28143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101-</w:t>
      </w:r>
      <w:r>
        <w:t>Arahy.JBNT97.1</w:t>
      </w:r>
      <w:r>
        <w:tab/>
      </w:r>
      <w:r>
        <w:fldChar w:fldCharType="begin"/>
      </w:r>
      <w:r>
        <w:instrText xml:space="preserve"> PAGEREF _Toc28143 </w:instrText>
      </w:r>
      <w:r>
        <w:fldChar w:fldCharType="separate"/>
      </w:r>
      <w:r>
        <w:t>56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25476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102-</w:t>
      </w:r>
      <w:r>
        <w:t>Arahy.JBU48Q.1</w:t>
      </w:r>
      <w:r>
        <w:tab/>
      </w:r>
      <w:r>
        <w:fldChar w:fldCharType="begin"/>
      </w:r>
      <w:r>
        <w:instrText xml:space="preserve"> PAGEREF _Toc25476 </w:instrText>
      </w:r>
      <w:r>
        <w:fldChar w:fldCharType="separate"/>
      </w:r>
      <w:r>
        <w:t>57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8636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103-</w:t>
      </w:r>
      <w:r>
        <w:t>Arahy.JE37KP.1</w:t>
      </w:r>
      <w:r>
        <w:tab/>
      </w:r>
      <w:r>
        <w:fldChar w:fldCharType="begin"/>
      </w:r>
      <w:r>
        <w:instrText xml:space="preserve"> PAGEREF _Toc8636 </w:instrText>
      </w:r>
      <w:r>
        <w:fldChar w:fldCharType="separate"/>
      </w:r>
      <w:r>
        <w:t>58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24479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104-</w:t>
      </w:r>
      <w:r>
        <w:t>Arahy.JHHH6T.1</w:t>
      </w:r>
      <w:r>
        <w:tab/>
      </w:r>
      <w:r>
        <w:fldChar w:fldCharType="begin"/>
      </w:r>
      <w:r>
        <w:instrText xml:space="preserve"> PAGEREF _Toc24479 </w:instrText>
      </w:r>
      <w:r>
        <w:fldChar w:fldCharType="separate"/>
      </w:r>
      <w:r>
        <w:t>58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31746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105-</w:t>
      </w:r>
      <w:r>
        <w:t>Arahy.JUA047.1</w:t>
      </w:r>
      <w:r>
        <w:tab/>
      </w:r>
      <w:r>
        <w:fldChar w:fldCharType="begin"/>
      </w:r>
      <w:r>
        <w:instrText xml:space="preserve"> PAGEREF _Toc31746 </w:instrText>
      </w:r>
      <w:r>
        <w:fldChar w:fldCharType="separate"/>
      </w:r>
      <w:r>
        <w:t>59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9638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106-</w:t>
      </w:r>
      <w:r>
        <w:t>Arahy.K4491K.1</w:t>
      </w:r>
      <w:r>
        <w:tab/>
      </w:r>
      <w:r>
        <w:fldChar w:fldCharType="begin"/>
      </w:r>
      <w:r>
        <w:instrText xml:space="preserve"> PAGEREF _Toc9638 </w:instrText>
      </w:r>
      <w:r>
        <w:fldChar w:fldCharType="separate"/>
      </w:r>
      <w:r>
        <w:t>60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27011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107-</w:t>
      </w:r>
      <w:r>
        <w:t>Arahy.K9ZHT4.1</w:t>
      </w:r>
      <w:r>
        <w:tab/>
      </w:r>
      <w:r>
        <w:fldChar w:fldCharType="begin"/>
      </w:r>
      <w:r>
        <w:instrText xml:space="preserve"> PAGEREF _Toc27011 </w:instrText>
      </w:r>
      <w:r>
        <w:fldChar w:fldCharType="separate"/>
      </w:r>
      <w:r>
        <w:t>61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25605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108-</w:t>
      </w:r>
      <w:r>
        <w:t>Arahy.KK00U0.1</w:t>
      </w:r>
      <w:r>
        <w:tab/>
      </w:r>
      <w:r>
        <w:fldChar w:fldCharType="begin"/>
      </w:r>
      <w:r>
        <w:instrText xml:space="preserve"> PAGEREF _Toc25605 </w:instrText>
      </w:r>
      <w:r>
        <w:fldChar w:fldCharType="separate"/>
      </w:r>
      <w:r>
        <w:t>61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18655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109-</w:t>
      </w:r>
      <w:r>
        <w:t>Arahy.L5HHP2.1</w:t>
      </w:r>
      <w:r>
        <w:tab/>
      </w:r>
      <w:r>
        <w:fldChar w:fldCharType="begin"/>
      </w:r>
      <w:r>
        <w:instrText xml:space="preserve"> PAGEREF _Toc18655 </w:instrText>
      </w:r>
      <w:r>
        <w:fldChar w:fldCharType="separate"/>
      </w:r>
      <w:r>
        <w:t>62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26907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110-</w:t>
      </w:r>
      <w:r>
        <w:t>Arahy.L9IK9Y.1</w:t>
      </w:r>
      <w:r>
        <w:tab/>
      </w:r>
      <w:r>
        <w:fldChar w:fldCharType="begin"/>
      </w:r>
      <w:r>
        <w:instrText xml:space="preserve"> PAGEREF _Toc26907 </w:instrText>
      </w:r>
      <w:r>
        <w:fldChar w:fldCharType="separate"/>
      </w:r>
      <w:r>
        <w:t>62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30779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111-</w:t>
      </w:r>
      <w:r>
        <w:t>Arahy.LV3APC.1</w:t>
      </w:r>
      <w:r>
        <w:tab/>
      </w:r>
      <w:r>
        <w:fldChar w:fldCharType="begin"/>
      </w:r>
      <w:r>
        <w:instrText xml:space="preserve"> PAGEREF _Toc30779 </w:instrText>
      </w:r>
      <w:r>
        <w:fldChar w:fldCharType="separate"/>
      </w:r>
      <w:r>
        <w:t>63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9937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112-</w:t>
      </w:r>
      <w:r>
        <w:t>Arahy.M99KVR.1</w:t>
      </w:r>
      <w:r>
        <w:tab/>
      </w:r>
      <w:r>
        <w:fldChar w:fldCharType="begin"/>
      </w:r>
      <w:r>
        <w:instrText xml:space="preserve"> PAGEREF _Toc9937 </w:instrText>
      </w:r>
      <w:r>
        <w:fldChar w:fldCharType="separate"/>
      </w:r>
      <w:r>
        <w:t>64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17635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113-</w:t>
      </w:r>
      <w:r>
        <w:t>Arahy.MFVS6B.1</w:t>
      </w:r>
      <w:r>
        <w:tab/>
      </w:r>
      <w:r>
        <w:fldChar w:fldCharType="begin"/>
      </w:r>
      <w:r>
        <w:instrText xml:space="preserve"> PAGEREF _Toc17635 </w:instrText>
      </w:r>
      <w:r>
        <w:fldChar w:fldCharType="separate"/>
      </w:r>
      <w:r>
        <w:t>64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29724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114-</w:t>
      </w:r>
      <w:r>
        <w:t>Arahy.MGN032.1</w:t>
      </w:r>
      <w:r>
        <w:tab/>
      </w:r>
      <w:r>
        <w:fldChar w:fldCharType="begin"/>
      </w:r>
      <w:r>
        <w:instrText xml:space="preserve"> PAGEREF _Toc29724 </w:instrText>
      </w:r>
      <w:r>
        <w:fldChar w:fldCharType="separate"/>
      </w:r>
      <w:r>
        <w:t>66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30030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115-</w:t>
      </w:r>
      <w:r>
        <w:t>Arahy.MI72XM.1</w:t>
      </w:r>
      <w:r>
        <w:tab/>
      </w:r>
      <w:r>
        <w:fldChar w:fldCharType="begin"/>
      </w:r>
      <w:r>
        <w:instrText xml:space="preserve"> PAGEREF _Toc30030 </w:instrText>
      </w:r>
      <w:r>
        <w:fldChar w:fldCharType="separate"/>
      </w:r>
      <w:r>
        <w:t>66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914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116-</w:t>
      </w:r>
      <w:r>
        <w:t>Arahy.N4TQEE.1</w:t>
      </w:r>
      <w:r>
        <w:tab/>
      </w:r>
      <w:r>
        <w:fldChar w:fldCharType="begin"/>
      </w:r>
      <w:r>
        <w:instrText xml:space="preserve"> PAGEREF _Toc914 </w:instrText>
      </w:r>
      <w:r>
        <w:fldChar w:fldCharType="separate"/>
      </w:r>
      <w:r>
        <w:t>67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10219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117-</w:t>
      </w:r>
      <w:r>
        <w:t>Arahy.NB8KRW.1</w:t>
      </w:r>
      <w:r>
        <w:tab/>
      </w:r>
      <w:r>
        <w:fldChar w:fldCharType="begin"/>
      </w:r>
      <w:r>
        <w:instrText xml:space="preserve"> PAGEREF _Toc10219 </w:instrText>
      </w:r>
      <w:r>
        <w:fldChar w:fldCharType="separate"/>
      </w:r>
      <w:r>
        <w:t>68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32613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118-</w:t>
      </w:r>
      <w:r>
        <w:t>Arahy.NLE5K3.1</w:t>
      </w:r>
      <w:r>
        <w:tab/>
      </w:r>
      <w:r>
        <w:fldChar w:fldCharType="begin"/>
      </w:r>
      <w:r>
        <w:instrText xml:space="preserve"> PAGEREF _Toc32613 </w:instrText>
      </w:r>
      <w:r>
        <w:fldChar w:fldCharType="separate"/>
      </w:r>
      <w:r>
        <w:t>69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21912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119-</w:t>
      </w:r>
      <w:r>
        <w:t>Arahy.Q3Y7SF.1</w:t>
      </w:r>
      <w:r>
        <w:tab/>
      </w:r>
      <w:r>
        <w:fldChar w:fldCharType="begin"/>
      </w:r>
      <w:r>
        <w:instrText xml:space="preserve"> PAGEREF _Toc21912 </w:instrText>
      </w:r>
      <w:r>
        <w:fldChar w:fldCharType="separate"/>
      </w:r>
      <w:r>
        <w:t>69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32394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120-</w:t>
      </w:r>
      <w:r>
        <w:t>Arahy.QDSH2R.1</w:t>
      </w:r>
      <w:r>
        <w:tab/>
      </w:r>
      <w:r>
        <w:fldChar w:fldCharType="begin"/>
      </w:r>
      <w:r>
        <w:instrText xml:space="preserve"> PAGEREF _Toc32394 </w:instrText>
      </w:r>
      <w:r>
        <w:fldChar w:fldCharType="separate"/>
      </w:r>
      <w:r>
        <w:t>70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31939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121-</w:t>
      </w:r>
      <w:r>
        <w:t>Arahy.QL5RCW.1</w:t>
      </w:r>
      <w:r>
        <w:tab/>
      </w:r>
      <w:r>
        <w:fldChar w:fldCharType="begin"/>
      </w:r>
      <w:r>
        <w:instrText xml:space="preserve"> PAGEREF _Toc31939 </w:instrText>
      </w:r>
      <w:r>
        <w:fldChar w:fldCharType="separate"/>
      </w:r>
      <w:r>
        <w:t>70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25563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122-</w:t>
      </w:r>
      <w:r>
        <w:t>Arahy.QVEY1G.1</w:t>
      </w:r>
      <w:r>
        <w:tab/>
      </w:r>
      <w:r>
        <w:fldChar w:fldCharType="begin"/>
      </w:r>
      <w:r>
        <w:instrText xml:space="preserve"> PAGEREF _Toc25563 </w:instrText>
      </w:r>
      <w:r>
        <w:fldChar w:fldCharType="separate"/>
      </w:r>
      <w:r>
        <w:t>71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25207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123-</w:t>
      </w:r>
      <w:r>
        <w:t>Arahy.QZZL54.1</w:t>
      </w:r>
      <w:r>
        <w:tab/>
      </w:r>
      <w:r>
        <w:fldChar w:fldCharType="begin"/>
      </w:r>
      <w:r>
        <w:instrText xml:space="preserve"> PAGEREF _Toc25207 </w:instrText>
      </w:r>
      <w:r>
        <w:fldChar w:fldCharType="separate"/>
      </w:r>
      <w:r>
        <w:t>72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32620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124-</w:t>
      </w:r>
      <w:r>
        <w:t>Arahy.R9WKT4.1</w:t>
      </w:r>
      <w:r>
        <w:tab/>
      </w:r>
      <w:r>
        <w:fldChar w:fldCharType="begin"/>
      </w:r>
      <w:r>
        <w:instrText xml:space="preserve"> PAGEREF _Toc32620 </w:instrText>
      </w:r>
      <w:r>
        <w:fldChar w:fldCharType="separate"/>
      </w:r>
      <w:r>
        <w:t>72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226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125-</w:t>
      </w:r>
      <w:r>
        <w:t>Arahy.RC5QY0.1</w:t>
      </w:r>
      <w:r>
        <w:tab/>
      </w:r>
      <w:r>
        <w:fldChar w:fldCharType="begin"/>
      </w:r>
      <w:r>
        <w:instrText xml:space="preserve"> PAGEREF _Toc226 </w:instrText>
      </w:r>
      <w:r>
        <w:fldChar w:fldCharType="separate"/>
      </w:r>
      <w:r>
        <w:t>73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19313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126-</w:t>
      </w:r>
      <w:r>
        <w:t>Arahy.RU4C7B.1</w:t>
      </w:r>
      <w:r>
        <w:tab/>
      </w:r>
      <w:r>
        <w:fldChar w:fldCharType="begin"/>
      </w:r>
      <w:r>
        <w:instrText xml:space="preserve"> PAGEREF _Toc19313 </w:instrText>
      </w:r>
      <w:r>
        <w:fldChar w:fldCharType="separate"/>
      </w:r>
      <w:r>
        <w:t>73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14113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127-</w:t>
      </w:r>
      <w:r>
        <w:t>Arahy.S9FEUH.1</w:t>
      </w:r>
      <w:r>
        <w:tab/>
      </w:r>
      <w:r>
        <w:fldChar w:fldCharType="begin"/>
      </w:r>
      <w:r>
        <w:instrText xml:space="preserve"> PAGEREF _Toc14113 </w:instrText>
      </w:r>
      <w:r>
        <w:fldChar w:fldCharType="separate"/>
      </w:r>
      <w:r>
        <w:t>74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10596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128-</w:t>
      </w:r>
      <w:r>
        <w:t>Arahy.SJ3Y3C.1</w:t>
      </w:r>
      <w:r>
        <w:tab/>
      </w:r>
      <w:r>
        <w:fldChar w:fldCharType="begin"/>
      </w:r>
      <w:r>
        <w:instrText xml:space="preserve"> PAGEREF _Toc10596 </w:instrText>
      </w:r>
      <w:r>
        <w:fldChar w:fldCharType="separate"/>
      </w:r>
      <w:r>
        <w:t>75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11348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129-</w:t>
      </w:r>
      <w:r>
        <w:t>Arahy.T50ENK.1</w:t>
      </w:r>
      <w:r>
        <w:tab/>
      </w:r>
      <w:r>
        <w:fldChar w:fldCharType="begin"/>
      </w:r>
      <w:r>
        <w:instrText xml:space="preserve"> PAGEREF _Toc11348 </w:instrText>
      </w:r>
      <w:r>
        <w:fldChar w:fldCharType="separate"/>
      </w:r>
      <w:r>
        <w:t>75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26956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130-</w:t>
      </w:r>
      <w:r>
        <w:t>Arahy.T5AJQY.1</w:t>
      </w:r>
      <w:r>
        <w:tab/>
      </w:r>
      <w:r>
        <w:fldChar w:fldCharType="begin"/>
      </w:r>
      <w:r>
        <w:instrText xml:space="preserve"> PAGEREF _Toc26956 </w:instrText>
      </w:r>
      <w:r>
        <w:fldChar w:fldCharType="separate"/>
      </w:r>
      <w:r>
        <w:t>76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10299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131-</w:t>
      </w:r>
      <w:r>
        <w:t>Arahy.TCTP66.1</w:t>
      </w:r>
      <w:r>
        <w:tab/>
      </w:r>
      <w:r>
        <w:fldChar w:fldCharType="begin"/>
      </w:r>
      <w:r>
        <w:instrText xml:space="preserve"> PAGEREF _Toc10299 </w:instrText>
      </w:r>
      <w:r>
        <w:fldChar w:fldCharType="separate"/>
      </w:r>
      <w:r>
        <w:t>77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29784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132-</w:t>
      </w:r>
      <w:r>
        <w:t>Arahy.TY7WD8.1</w:t>
      </w:r>
      <w:r>
        <w:tab/>
      </w:r>
      <w:r>
        <w:fldChar w:fldCharType="begin"/>
      </w:r>
      <w:r>
        <w:instrText xml:space="preserve"> PAGEREF _Toc29784 </w:instrText>
      </w:r>
      <w:r>
        <w:fldChar w:fldCharType="separate"/>
      </w:r>
      <w:r>
        <w:t>77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30199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133-</w:t>
      </w:r>
      <w:r>
        <w:t>Arahy.U16Y2L.1</w:t>
      </w:r>
      <w:r>
        <w:tab/>
      </w:r>
      <w:r>
        <w:fldChar w:fldCharType="begin"/>
      </w:r>
      <w:r>
        <w:instrText xml:space="preserve"> PAGEREF _Toc30199 </w:instrText>
      </w:r>
      <w:r>
        <w:fldChar w:fldCharType="separate"/>
      </w:r>
      <w:r>
        <w:t>78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32038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134-</w:t>
      </w:r>
      <w:r>
        <w:t>Arahy.U487DX.1</w:t>
      </w:r>
      <w:r>
        <w:tab/>
      </w:r>
      <w:r>
        <w:fldChar w:fldCharType="begin"/>
      </w:r>
      <w:r>
        <w:instrText xml:space="preserve"> PAGEREF _Toc32038 </w:instrText>
      </w:r>
      <w:r>
        <w:fldChar w:fldCharType="separate"/>
      </w:r>
      <w:r>
        <w:t>79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18855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135-</w:t>
      </w:r>
      <w:r>
        <w:t>Arahy.UCK419.1</w:t>
      </w:r>
      <w:r>
        <w:tab/>
      </w:r>
      <w:r>
        <w:fldChar w:fldCharType="begin"/>
      </w:r>
      <w:r>
        <w:instrText xml:space="preserve"> PAGEREF _Toc18855 </w:instrText>
      </w:r>
      <w:r>
        <w:fldChar w:fldCharType="separate"/>
      </w:r>
      <w:r>
        <w:t>80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27502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136-</w:t>
      </w:r>
      <w:r>
        <w:t>Arahy.UK39BN.1</w:t>
      </w:r>
      <w:r>
        <w:tab/>
      </w:r>
      <w:r>
        <w:fldChar w:fldCharType="begin"/>
      </w:r>
      <w:r>
        <w:instrText xml:space="preserve"> PAGEREF _Toc27502 </w:instrText>
      </w:r>
      <w:r>
        <w:fldChar w:fldCharType="separate"/>
      </w:r>
      <w:r>
        <w:t>81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10218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137-</w:t>
      </w:r>
      <w:r>
        <w:t>Arahy.UX5JN7.1</w:t>
      </w:r>
      <w:r>
        <w:tab/>
      </w:r>
      <w:r>
        <w:fldChar w:fldCharType="begin"/>
      </w:r>
      <w:r>
        <w:instrText xml:space="preserve"> PAGEREF _Toc10218 </w:instrText>
      </w:r>
      <w:r>
        <w:fldChar w:fldCharType="separate"/>
      </w:r>
      <w:r>
        <w:t>81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9712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138-</w:t>
      </w:r>
      <w:r>
        <w:t>Arahy.V0X4SV.1</w:t>
      </w:r>
      <w:r>
        <w:tab/>
      </w:r>
      <w:r>
        <w:fldChar w:fldCharType="begin"/>
      </w:r>
      <w:r>
        <w:instrText xml:space="preserve"> PAGEREF _Toc9712 </w:instrText>
      </w:r>
      <w:r>
        <w:fldChar w:fldCharType="separate"/>
      </w:r>
      <w:r>
        <w:t>82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1693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139-</w:t>
      </w:r>
      <w:r>
        <w:t>Arahy.V20ZHW.1</w:t>
      </w:r>
      <w:r>
        <w:tab/>
      </w:r>
      <w:r>
        <w:fldChar w:fldCharType="begin"/>
      </w:r>
      <w:r>
        <w:instrText xml:space="preserve"> PAGEREF _Toc1693 </w:instrText>
      </w:r>
      <w:r>
        <w:fldChar w:fldCharType="separate"/>
      </w:r>
      <w:r>
        <w:t>83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13518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140-</w:t>
      </w:r>
      <w:r>
        <w:t>Arahy.V6VDUM.1</w:t>
      </w:r>
      <w:r>
        <w:tab/>
      </w:r>
      <w:r>
        <w:fldChar w:fldCharType="begin"/>
      </w:r>
      <w:r>
        <w:instrText xml:space="preserve"> PAGEREF _Toc13518 </w:instrText>
      </w:r>
      <w:r>
        <w:fldChar w:fldCharType="separate"/>
      </w:r>
      <w:r>
        <w:t>84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22595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141-</w:t>
      </w:r>
      <w:r>
        <w:t>Arahy.V88TU5.1</w:t>
      </w:r>
      <w:r>
        <w:tab/>
      </w:r>
      <w:r>
        <w:fldChar w:fldCharType="begin"/>
      </w:r>
      <w:r>
        <w:instrText xml:space="preserve"> PAGEREF _Toc22595 </w:instrText>
      </w:r>
      <w:r>
        <w:fldChar w:fldCharType="separate"/>
      </w:r>
      <w:r>
        <w:t>85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18363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142-</w:t>
      </w:r>
      <w:r>
        <w:t>Arahy.V9YDBD.1</w:t>
      </w:r>
      <w:r>
        <w:tab/>
      </w:r>
      <w:r>
        <w:fldChar w:fldCharType="begin"/>
      </w:r>
      <w:r>
        <w:instrText xml:space="preserve"> PAGEREF _Toc18363 </w:instrText>
      </w:r>
      <w:r>
        <w:fldChar w:fldCharType="separate"/>
      </w:r>
      <w:r>
        <w:t>85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32765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143-</w:t>
      </w:r>
      <w:r>
        <w:t>Arahy.VCF3H0.1</w:t>
      </w:r>
      <w:r>
        <w:tab/>
      </w:r>
      <w:r>
        <w:fldChar w:fldCharType="begin"/>
      </w:r>
      <w:r>
        <w:instrText xml:space="preserve"> PAGEREF _Toc32765 </w:instrText>
      </w:r>
      <w:r>
        <w:fldChar w:fldCharType="separate"/>
      </w:r>
      <w:r>
        <w:t>86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18089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144-</w:t>
      </w:r>
      <w:r>
        <w:t>Arahy.VI6QZG.1</w:t>
      </w:r>
      <w:r>
        <w:tab/>
      </w:r>
      <w:r>
        <w:fldChar w:fldCharType="begin"/>
      </w:r>
      <w:r>
        <w:instrText xml:space="preserve"> PAGEREF _Toc18089 </w:instrText>
      </w:r>
      <w:r>
        <w:fldChar w:fldCharType="separate"/>
      </w:r>
      <w:r>
        <w:t>87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23040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145-</w:t>
      </w:r>
      <w:r>
        <w:t>Arahy.W5I9MA.1</w:t>
      </w:r>
      <w:r>
        <w:tab/>
      </w:r>
      <w:r>
        <w:fldChar w:fldCharType="begin"/>
      </w:r>
      <w:r>
        <w:instrText xml:space="preserve"> PAGEREF _Toc23040 </w:instrText>
      </w:r>
      <w:r>
        <w:fldChar w:fldCharType="separate"/>
      </w:r>
      <w:r>
        <w:t>87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2264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146-</w:t>
      </w:r>
      <w:r>
        <w:t>Arahy.W8FFAE.1</w:t>
      </w:r>
      <w:r>
        <w:tab/>
      </w:r>
      <w:r>
        <w:fldChar w:fldCharType="begin"/>
      </w:r>
      <w:r>
        <w:instrText xml:space="preserve"> PAGEREF _Toc2264 </w:instrText>
      </w:r>
      <w:r>
        <w:fldChar w:fldCharType="separate"/>
      </w:r>
      <w:r>
        <w:t>88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9443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147-</w:t>
      </w:r>
      <w:r>
        <w:t>Arahy.WB1HDB.1</w:t>
      </w:r>
      <w:r>
        <w:tab/>
      </w:r>
      <w:r>
        <w:fldChar w:fldCharType="begin"/>
      </w:r>
      <w:r>
        <w:instrText xml:space="preserve"> PAGEREF _Toc9443 </w:instrText>
      </w:r>
      <w:r>
        <w:fldChar w:fldCharType="separate"/>
      </w:r>
      <w:r>
        <w:t>88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28026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148-</w:t>
      </w:r>
      <w:r>
        <w:t>Arahy.WF4CBH.1</w:t>
      </w:r>
      <w:r>
        <w:tab/>
      </w:r>
      <w:r>
        <w:fldChar w:fldCharType="begin"/>
      </w:r>
      <w:r>
        <w:instrText xml:space="preserve"> PAGEREF _Toc28026 </w:instrText>
      </w:r>
      <w:r>
        <w:fldChar w:fldCharType="separate"/>
      </w:r>
      <w:r>
        <w:t>89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14913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149-</w:t>
      </w:r>
      <w:r>
        <w:t>Arahy.WPHD30.1</w:t>
      </w:r>
      <w:r>
        <w:tab/>
      </w:r>
      <w:r>
        <w:fldChar w:fldCharType="begin"/>
      </w:r>
      <w:r>
        <w:instrText xml:space="preserve"> PAGEREF _Toc14913 </w:instrText>
      </w:r>
      <w:r>
        <w:fldChar w:fldCharType="separate"/>
      </w:r>
      <w:r>
        <w:t>90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10814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150-</w:t>
      </w:r>
      <w:r>
        <w:t>Arahy.WULW7H.1</w:t>
      </w:r>
      <w:r>
        <w:tab/>
      </w:r>
      <w:r>
        <w:fldChar w:fldCharType="begin"/>
      </w:r>
      <w:r>
        <w:instrText xml:space="preserve"> PAGEREF _Toc10814 </w:instrText>
      </w:r>
      <w:r>
        <w:fldChar w:fldCharType="separate"/>
      </w:r>
      <w:r>
        <w:t>91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14716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151-</w:t>
      </w:r>
      <w:r>
        <w:t>Arahy.X47CQ0.1</w:t>
      </w:r>
      <w:r>
        <w:tab/>
      </w:r>
      <w:r>
        <w:fldChar w:fldCharType="begin"/>
      </w:r>
      <w:r>
        <w:instrText xml:space="preserve"> PAGEREF _Toc14716 </w:instrText>
      </w:r>
      <w:r>
        <w:fldChar w:fldCharType="separate"/>
      </w:r>
      <w:r>
        <w:t>91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1931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152-</w:t>
      </w:r>
      <w:r>
        <w:t>Arahy.XB6K25.1</w:t>
      </w:r>
      <w:r>
        <w:tab/>
      </w:r>
      <w:r>
        <w:fldChar w:fldCharType="begin"/>
      </w:r>
      <w:r>
        <w:instrText xml:space="preserve"> PAGEREF _Toc1931 </w:instrText>
      </w:r>
      <w:r>
        <w:fldChar w:fldCharType="separate"/>
      </w:r>
      <w:r>
        <w:t>92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7604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153-</w:t>
      </w:r>
      <w:r>
        <w:t>Arahy.XKF840.1</w:t>
      </w:r>
      <w:r>
        <w:tab/>
      </w:r>
      <w:r>
        <w:fldChar w:fldCharType="begin"/>
      </w:r>
      <w:r>
        <w:instrText xml:space="preserve"> PAGEREF _Toc7604 </w:instrText>
      </w:r>
      <w:r>
        <w:fldChar w:fldCharType="separate"/>
      </w:r>
      <w:r>
        <w:t>93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16173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154-</w:t>
      </w:r>
      <w:r>
        <w:t>Arahy.XMHS8A.1</w:t>
      </w:r>
      <w:r>
        <w:tab/>
      </w:r>
      <w:r>
        <w:fldChar w:fldCharType="begin"/>
      </w:r>
      <w:r>
        <w:instrText xml:space="preserve"> PAGEREF _Toc16173 </w:instrText>
      </w:r>
      <w:r>
        <w:fldChar w:fldCharType="separate"/>
      </w:r>
      <w:r>
        <w:t>94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16409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155-</w:t>
      </w:r>
      <w:r>
        <w:t>Arahy.YB9YM9.1</w:t>
      </w:r>
      <w:r>
        <w:tab/>
      </w:r>
      <w:r>
        <w:fldChar w:fldCharType="begin"/>
      </w:r>
      <w:r>
        <w:instrText xml:space="preserve"> PAGEREF _Toc16409 </w:instrText>
      </w:r>
      <w:r>
        <w:fldChar w:fldCharType="separate"/>
      </w:r>
      <w:r>
        <w:t>95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6587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156-</w:t>
      </w:r>
      <w:r>
        <w:t>Arahy.YH9HLJ.1</w:t>
      </w:r>
      <w:r>
        <w:tab/>
      </w:r>
      <w:r>
        <w:fldChar w:fldCharType="begin"/>
      </w:r>
      <w:r>
        <w:instrText xml:space="preserve"> PAGEREF _Toc6587 </w:instrText>
      </w:r>
      <w:r>
        <w:fldChar w:fldCharType="separate"/>
      </w:r>
      <w:r>
        <w:t>95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4688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157-</w:t>
      </w:r>
      <w:r>
        <w:t>Arahy.YSLF5V.1</w:t>
      </w:r>
      <w:r>
        <w:tab/>
      </w:r>
      <w:r>
        <w:fldChar w:fldCharType="begin"/>
      </w:r>
      <w:r>
        <w:instrText xml:space="preserve"> PAGEREF _Toc4688 </w:instrText>
      </w:r>
      <w:r>
        <w:fldChar w:fldCharType="separate"/>
      </w:r>
      <w:r>
        <w:t>96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2065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158-</w:t>
      </w:r>
      <w:r>
        <w:t>Arahy.YV5C93.1</w:t>
      </w:r>
      <w:r>
        <w:tab/>
      </w:r>
      <w:r>
        <w:fldChar w:fldCharType="begin"/>
      </w:r>
      <w:r>
        <w:instrText xml:space="preserve"> PAGEREF _Toc2065 </w:instrText>
      </w:r>
      <w:r>
        <w:fldChar w:fldCharType="separate"/>
      </w:r>
      <w:r>
        <w:t>97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30850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159-</w:t>
      </w:r>
      <w:r>
        <w:t>Arahy.YXGX3A.1</w:t>
      </w:r>
      <w:r>
        <w:tab/>
      </w:r>
      <w:r>
        <w:fldChar w:fldCharType="begin"/>
      </w:r>
      <w:r>
        <w:instrText xml:space="preserve"> PAGEREF _Toc30850 </w:instrText>
      </w:r>
      <w:r>
        <w:fldChar w:fldCharType="separate"/>
      </w:r>
      <w:r>
        <w:t>97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8576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160-</w:t>
      </w:r>
      <w:r>
        <w:t>Arahy.YY4A03.1</w:t>
      </w:r>
      <w:r>
        <w:tab/>
      </w:r>
      <w:r>
        <w:fldChar w:fldCharType="begin"/>
      </w:r>
      <w:r>
        <w:instrText xml:space="preserve"> PAGEREF _Toc8576 </w:instrText>
      </w:r>
      <w:r>
        <w:fldChar w:fldCharType="separate"/>
      </w:r>
      <w:r>
        <w:t>98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10566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161-</w:t>
      </w:r>
      <w:r>
        <w:t>Arahy.Z03JM7.1</w:t>
      </w:r>
      <w:r>
        <w:tab/>
      </w:r>
      <w:r>
        <w:fldChar w:fldCharType="begin"/>
      </w:r>
      <w:r>
        <w:instrText xml:space="preserve"> PAGEREF _Toc10566 </w:instrText>
      </w:r>
      <w:r>
        <w:fldChar w:fldCharType="separate"/>
      </w:r>
      <w:r>
        <w:t>98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29865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162-</w:t>
      </w:r>
      <w:r>
        <w:t>Arahy.Z8VU36.1</w:t>
      </w:r>
      <w:r>
        <w:tab/>
      </w:r>
      <w:r>
        <w:fldChar w:fldCharType="begin"/>
      </w:r>
      <w:r>
        <w:instrText xml:space="preserve"> PAGEREF _Toc29865 </w:instrText>
      </w:r>
      <w:r>
        <w:fldChar w:fldCharType="separate"/>
      </w:r>
      <w:r>
        <w:t>99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27021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163-</w:t>
      </w:r>
      <w:r>
        <w:t>Arahy.ZDQ75D.1</w:t>
      </w:r>
      <w:r>
        <w:tab/>
      </w:r>
      <w:r>
        <w:fldChar w:fldCharType="begin"/>
      </w:r>
      <w:r>
        <w:instrText xml:space="preserve"> PAGEREF _Toc27021 </w:instrText>
      </w:r>
      <w:r>
        <w:fldChar w:fldCharType="separate"/>
      </w:r>
      <w:r>
        <w:t>100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pStyle w:val="15"/>
        <w:tabs>
          <w:tab w:val="right" w:leader="dot" w:pos="8306"/>
        </w:tabs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begin"/>
      </w:r>
      <w:r>
        <w:rPr>
          <w:rFonts w:asciiTheme="majorHAnsi" w:hAnsiTheme="majorHAnsi" w:eastAsiaTheme="majorEastAsia" w:cstheme="majorBidi"/>
          <w:bCs/>
          <w:kern w:val="0"/>
          <w:szCs w:val="21"/>
        </w:rPr>
        <w:instrText xml:space="preserve"> HYPERLINK \l _Toc18472 </w:instrText>
      </w:r>
      <w:r>
        <w:rPr>
          <w:rFonts w:asciiTheme="majorHAnsi" w:hAnsiTheme="majorHAnsi" w:eastAsiaTheme="majorEastAsia" w:cstheme="majorBidi"/>
          <w:bCs/>
          <w:kern w:val="0"/>
          <w:szCs w:val="21"/>
        </w:rPr>
        <w:fldChar w:fldCharType="separate"/>
      </w:r>
      <w:r>
        <w:t>&gt;AhNAC</w:t>
      </w:r>
      <w:r>
        <w:rPr>
          <w:rFonts w:asciiTheme="majorHAnsi" w:hAnsiTheme="majorHAnsi" w:eastAsiaTheme="majorEastAsia" w:cstheme="majorBidi"/>
          <w:szCs w:val="32"/>
        </w:rPr>
        <w:t>164-</w:t>
      </w:r>
      <w:r>
        <w:t>Arahy.ZM1I0C.1</w:t>
      </w:r>
      <w:r>
        <w:tab/>
      </w:r>
      <w:r>
        <w:fldChar w:fldCharType="begin"/>
      </w:r>
      <w:r>
        <w:instrText xml:space="preserve"> PAGEREF _Toc18472 </w:instrText>
      </w:r>
      <w:r>
        <w:fldChar w:fldCharType="separate"/>
      </w:r>
      <w:r>
        <w:t>100</w:t>
      </w:r>
      <w:r>
        <w:fldChar w:fldCharType="end"/>
      </w: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rPr>
          <w:rFonts w:hint="eastAsia" w:asciiTheme="majorHAnsi" w:hAnsiTheme="majorHAnsi" w:eastAsiaTheme="majorEastAsia" w:cstheme="majorBidi"/>
          <w:b/>
          <w:bCs/>
          <w:color w:val="2E75B5" w:themeColor="accent1" w:themeShade="BF"/>
          <w:kern w:val="0"/>
          <w:szCs w:val="21"/>
        </w:rPr>
      </w:pPr>
      <w:r>
        <w:rPr>
          <w:rFonts w:asciiTheme="majorHAnsi" w:hAnsiTheme="majorHAnsi" w:eastAsiaTheme="majorEastAsia" w:cstheme="majorBidi"/>
          <w:bCs/>
          <w:color w:val="2E75B5" w:themeColor="accent1" w:themeShade="BF"/>
          <w:kern w:val="0"/>
          <w:szCs w:val="21"/>
        </w:rPr>
        <w:fldChar w:fldCharType="end"/>
      </w:r>
    </w:p>
    <w:p>
      <w:pPr>
        <w:rPr>
          <w:rFonts w:hint="eastAsia" w:asciiTheme="majorHAnsi" w:hAnsiTheme="majorHAnsi" w:eastAsiaTheme="majorEastAsia" w:cstheme="majorBidi"/>
          <w:b/>
          <w:bCs/>
          <w:color w:val="2E75B5" w:themeColor="accent1" w:themeShade="BF"/>
          <w:kern w:val="0"/>
          <w:szCs w:val="21"/>
        </w:rPr>
      </w:pPr>
    </w:p>
    <w:p>
      <w:pPr>
        <w:rPr>
          <w:rFonts w:hint="eastAsia" w:asciiTheme="majorHAnsi" w:hAnsiTheme="majorHAnsi" w:eastAsiaTheme="majorEastAsia" w:cstheme="majorBidi"/>
          <w:b/>
          <w:bCs/>
          <w:color w:val="2E75B5" w:themeColor="accent1" w:themeShade="BF"/>
          <w:kern w:val="0"/>
          <w:szCs w:val="21"/>
        </w:rPr>
      </w:pPr>
    </w:p>
    <w:p>
      <w:pPr>
        <w:rPr>
          <w:rFonts w:hint="eastAsia" w:asciiTheme="majorHAnsi" w:hAnsiTheme="majorHAnsi" w:eastAsiaTheme="majorEastAsia" w:cstheme="majorBidi"/>
          <w:b/>
          <w:bCs/>
          <w:color w:val="2E75B5" w:themeColor="accent1" w:themeShade="BF"/>
          <w:kern w:val="0"/>
          <w:szCs w:val="21"/>
        </w:rPr>
      </w:pPr>
    </w:p>
    <w:p>
      <w:pPr>
        <w:rPr>
          <w:rStyle w:val="28"/>
          <w:rFonts w:ascii="Courier New" w:hAnsi="Courier New" w:cs="Courier New"/>
          <w:color w:val="000000"/>
          <w:szCs w:val="21"/>
          <w:shd w:val="clear" w:color="auto" w:fill="99A7D0"/>
        </w:rPr>
      </w:pPr>
      <w:bookmarkStart w:id="328" w:name="_GoBack"/>
      <w:bookmarkEnd w:id="328"/>
    </w:p>
    <w:p>
      <w:pPr>
        <w:rPr>
          <w:rStyle w:val="28"/>
          <w:rFonts w:ascii="Courier New" w:hAnsi="Courier New" w:cs="Courier New"/>
          <w:color w:val="000000"/>
          <w:szCs w:val="21"/>
          <w:shd w:val="clear" w:color="auto" w:fill="99A7D0"/>
        </w:rPr>
      </w:pPr>
    </w:p>
    <w:p>
      <w:pPr>
        <w:rPr>
          <w:szCs w:val="21"/>
        </w:rPr>
      </w:pPr>
    </w:p>
    <w:p>
      <w:pPr>
        <w:pStyle w:val="3"/>
        <w:rPr>
          <w:rStyle w:val="24"/>
          <w:b/>
          <w:bCs/>
        </w:rPr>
      </w:pPr>
      <w:bookmarkStart w:id="0" w:name="_Toc20250290"/>
      <w:bookmarkStart w:id="1" w:name="_Toc28891"/>
      <w:r>
        <w:rPr>
          <w:rStyle w:val="24"/>
          <w:b/>
          <w:bCs/>
        </w:rPr>
        <w:t>&gt;</w:t>
      </w:r>
      <w:r>
        <w:t xml:space="preserve"> AhNAC1-</w:t>
      </w:r>
      <w:r>
        <w:rPr>
          <w:rStyle w:val="24"/>
          <w:b/>
          <w:bCs/>
        </w:rPr>
        <w:t>Arahy.05SHD0</w:t>
      </w:r>
      <w:r>
        <w:rPr>
          <w:rStyle w:val="24"/>
          <w:rFonts w:hint="eastAsia"/>
          <w:b/>
          <w:bCs/>
        </w:rPr>
        <w:t>.1</w:t>
      </w:r>
      <w:bookmarkEnd w:id="0"/>
      <w:bookmarkEnd w:id="1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GTTTTTGGTTGTTTTGGGGGCGACATGAACACCTTCTCCCACGTACCTCCAGGCTTTCGTTTTCATCCGACTGATGAAGAATTAGTTGACTACTACCTTAGGAAAAAGGTAGCATCCAAAAAGATTGATCTAGATGTCATCAAAGATGTTGATCTCTATAAAATTGAGCCATGGGATCTTCAAGAACTATGCAAAATAGGAAGCGATGAAGAAAATGACTGGTATTTCTTCAGTCATAAAGATAAGAAGTACCCAACAGGAACAAGAACGAATAGGGCAACAAAAGCAGGGTTTTGGAAAGCCACGGGAAGAGATAAAGCAATATACTCAAAGCAGCATTGCCTTATTGGAATGAGAAAGACTCTTGTCTTCTACAAAGGAAGAGCTCCTAATGGCCACAAGTCTGACTGGATCATGCATGAGTATCGCCTTGAAACCAATGAAAATGGAACTGCTCCGGAAGAAGGGTGGGTTGTATGTAGAGTGTTCAAGAAGAAAATGGCAACAGTGAGGAAAATTGGAGACTATGATTCACCATGTTCTTGGTACGATGAACAAGTTCCCTTCATGCAAGATCTTGAATCCTCATCCCCAATAAAGCCACCAATAATTAACAACAACCATTATGCTTCTTCATACAACTACCACCAGTTACAATTACCCTGCAAACCGGAATTCCATCAACTTATGCAATACAACAACATGAACATGCCACGTCACGACGACGCTGCTGATAATAACAACAACTTCCTCCAACTTCCTCAGCTTGAAAGCCCTAATGGTGGAATTAGCCCCTTCTTGCAACAACAAGATCATCATCATCAGCTATTGCAACAACAAAATTCCAACAGCAATTATCATCTTGATCAAGTAACCGATTGGCGAGTTCTCGATAAATTCGTTGCGTCGCAGCTCATGAGTCATGGTCATGATGATAATGATGACGATGGCCACAACAATAATAATAATGTTTCCAAAGAAGTAATAAACAGTTATTCTGATGCTTCAATTCTCCATGTGGCTCAACAGATTGCTATGCTGGCAAATGGATCGTCATCTTCATCATCATCAAGGAGGCCTCAAATTTCTCATCAGGAATATGCTGCTTCAACTTCCACATCAAGTTCTCAGATTGATCTCTGGAAGTCATCGTCATGA</w:t>
      </w:r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</w:p>
    <w:p>
      <w:pPr>
        <w:pStyle w:val="3"/>
        <w:rPr>
          <w:rStyle w:val="24"/>
          <w:b/>
          <w:bCs/>
        </w:rPr>
      </w:pPr>
      <w:bookmarkStart w:id="2" w:name="_Toc20250291"/>
      <w:bookmarkStart w:id="3" w:name="_Toc32093"/>
      <w:r>
        <w:rPr>
          <w:rStyle w:val="24"/>
          <w:b/>
          <w:bCs/>
        </w:rPr>
        <w:t>&gt;</w:t>
      </w:r>
      <w:r>
        <w:t xml:space="preserve"> AhNAC2-</w:t>
      </w:r>
      <w:r>
        <w:rPr>
          <w:rStyle w:val="24"/>
          <w:b/>
          <w:bCs/>
        </w:rPr>
        <w:t>Arahy.09VTBX.1</w:t>
      </w:r>
      <w:bookmarkEnd w:id="2"/>
      <w:bookmarkEnd w:id="3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GCTTCAACAAATTTGCCTTCAGGTGCAAGCAAGAAGTTCAAACCTACAGATGAGGAACTCATTCAAGATTTTCTCCGTAACAAAATTAATGGGAGGCCTGTACCAAACTATGGAACCATTCTTGAAGAAAACGTTAAAAATTCTTATGACGGGAAGGACCTCTATTTCTTCACTACTCTGAAGAGGAAGTTTCCAACTAACAGCTTGAGAATGGTTCGCACCATCGGGTTAGGTTCTTGGAAAGGTGAAGACATCAAAAAAGAGATTATGGCCAATAAAACTAACCAGCATATTGGAATGAGAAAACGATATCGCTTTGAGAAGAGTGGTACTAGCCATGATGGTGGATGGATCTTACATCAACATAGCATTGATTCTTCTTTGTTACCAAATCCTTCCAATATGAATAATTATATTTTATGCAGATTTAGAATGAATAACATTAAATCTCGTCAAAAGAAAAGAAAACCTGTGGCTCCTAAAACTATGGCTACTCTAATGCCGATTGATGAGATTCAAAGAGAACTAACAAATCAATTAGAGAATAATAATGGAGATGAAAAGATTGATGAAATTCAGAGAGAACTAACAAATCAATTAGAGAATAATAAGGATGAAATAAAGGTTGAGGCTTTGGTTACTACTATTAGAATTGAGGCAAACTATGACGAAATGGAAGATGGTGATGATGATGAAAATCACAATGATATGACATAG</w:t>
      </w:r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</w:p>
    <w:p>
      <w:pPr>
        <w:pStyle w:val="3"/>
        <w:rPr>
          <w:rStyle w:val="24"/>
          <w:b/>
          <w:bCs/>
        </w:rPr>
      </w:pPr>
      <w:bookmarkStart w:id="4" w:name="_Toc20250292"/>
      <w:bookmarkStart w:id="5" w:name="_Toc14311"/>
      <w:r>
        <w:rPr>
          <w:rStyle w:val="24"/>
          <w:b/>
          <w:bCs/>
        </w:rPr>
        <w:t>&gt;</w:t>
      </w:r>
      <w:r>
        <w:t xml:space="preserve"> AhNAC3-Arahy.0UTR6Y.1</w:t>
      </w:r>
      <w:bookmarkEnd w:id="4"/>
      <w:bookmarkEnd w:id="5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CATCGCCTCCTTTGGTCGCGACACGAGCCTGTCGTAGTTAACAAAGGCAAGGAGCCGCTGGATTTGCCACCAGGTTTCGGACTCCACCCAACAGATGAAGAAATCATCACTTATTACCTCACCGAGAAGGTCATGAACAGCAACTTCAGTGCAACTGCCATAGGTGAAGCCGATTTGAACAAATCCGGACCTTGGGATTTACCAAAAAAAGCAAAGATGGGAGAGAAGGAGTGGTACTTCTTTTGTCAGAAAGGTGACATCACAGATTGA</w:t>
      </w:r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</w:p>
    <w:p>
      <w:pPr>
        <w:pStyle w:val="3"/>
        <w:rPr>
          <w:rStyle w:val="24"/>
          <w:b/>
          <w:bCs/>
        </w:rPr>
      </w:pPr>
      <w:bookmarkStart w:id="6" w:name="_Toc20250293"/>
      <w:bookmarkStart w:id="7" w:name="_Toc20295"/>
      <w:r>
        <w:rPr>
          <w:rStyle w:val="24"/>
          <w:b/>
          <w:bCs/>
        </w:rPr>
        <w:t>&gt;</w:t>
      </w:r>
      <w:r>
        <w:t xml:space="preserve"> 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4-</w:t>
      </w:r>
      <w:r>
        <w:rPr>
          <w:rStyle w:val="24"/>
          <w:b/>
          <w:bCs/>
        </w:rPr>
        <w:t>Arahy.0V68XN.1</w:t>
      </w:r>
      <w:bookmarkEnd w:id="6"/>
      <w:bookmarkEnd w:id="7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GGTCTTAGAGATATTGGTGCTTCATTGCCACCTGGGTTTCGGTTCTATCCAAGTGATGAAGAATTAGTTCTTCACTATCTTTACAAGAAGATCACAAATGAGGAAGTTCTCAAGGGTACTTTGATGGAAATTGATTTGCACACTTGTGAGCCATGGCAGCTTCCTGAGGTGGCTAAGCTCAATGCAAATGAATGGTACTTCTTCAGCTTCCGTGACCGCAAATACGCCACCGGGTTTCGCACCAATCGCGCCACGACATCTGGCTATTGGAAAGCGACCGGCAAGGATCGTACGGTTCTCGATCCCCTCACCCGCGAGGTCGTAGGGATGCGGAAGACTTTGGTGTTCTACAAGAATAGAGCCCCAAATGGCATCAAAACTGGTTGGATCATGCATGAGTTTCGCTTGGAGACCCCACACATGCCACCTAAGGAGGATTGGGTTTTGTGTAGAGTGTTTCACAAGGGCAAAACAGACAATAGTGCCAAACTAAGCCCACAATTCATGTATGAGGCCACACCTTCATCCCTAACTTTGGCTTCATCATCATCATCCCCACCAACAAACCAAACAAATTGCAACAATTTGCATGTTATTGGGTATAACCAACTTCCCAATTTCTCATCATCATCATCACCAATGGCAATCCACCATAATCATCATCATCATCATCATCATCAAAACCAAAACGGTTCTTCCTCTTTGATGAATCTCCTTCAATTTTCCACTAAGGAAAATAGTACCATTACTCAACTAAGTCCCAAAGGTGGTGGTGGCGGCGGCGGCGGCGACGACGGCGGCTATGGGTTCATGTGGGACATGGATCTTGAGGAAAATAGCTTCCATGATGGTGGGGTTATTGCATCAAACTTGAACGACATGAGATTTGAGGTTGATAATAACACTATGGTTATGTTGTAG</w:t>
      </w:r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</w:p>
    <w:p>
      <w:pPr>
        <w:pStyle w:val="3"/>
      </w:pPr>
      <w:bookmarkStart w:id="8" w:name="_Toc20250294"/>
      <w:bookmarkStart w:id="9" w:name="_Toc16024"/>
      <w:r>
        <w:rPr>
          <w:rStyle w:val="24"/>
          <w:b/>
          <w:bCs/>
        </w:rPr>
        <w:t>&gt;</w:t>
      </w:r>
      <w:r>
        <w:t xml:space="preserve"> 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5-</w:t>
      </w:r>
      <w:r>
        <w:rPr>
          <w:rStyle w:val="24"/>
          <w:b/>
          <w:bCs/>
        </w:rPr>
        <w:t>Arahy.12HUMH.1</w:t>
      </w:r>
      <w:bookmarkEnd w:id="8"/>
      <w:bookmarkEnd w:id="9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TCTTGTATCTATAAATTAACCCACACCCACTTTTCTCTGTCCTCACACATAAAACAACACTGCTCTTTGTCTCATCCTTCAAATCCCTCTATCTTCTTCTTCCAAAGGGGAGTTCCACTCAAACCCCCCTTCTTCTTCTTCTTCTTCTTCTTCTTTGAGATGGATAACAGGTTGGCCACAAACTCCTCTTATGCTTCTCTTAGATTGCCCGTTGGCTACAGATTCTGCCCCTCTGACGAGGTTTTTGTCTCTTGCTACCTCAAAAACAAGGCCCTTTCAAAAACATTGGATTTTGATGTTGTTCCTGTCTTCGATGTCTTCAACACTGAGCCCAAGAATCTCCCTTCAGGAGGAAAGGTGTTTCTGGAGACAAAGTACTTTTACTTTGATCTGAAAGAGCGTGTGTTTGAAGACAATAACAAGATTGAAGCAGGGAAAGGGCACTGGAAAAGGGTGGGGAAAGGGAATCAGGAGCTTCTAAATAACAACAACAAACTCATTGGGTTCAAGACCAAGTTTGTTTTTTGGAGGAAGAAGAACCGCACTCAATTTCTTAAAACTAAGTGGGTTATGTTTGAGTTCCGTGTTTTTCTCAACCCCTCTCAGATAATGTCATCATGGGCTGGCTACAAAATATATCTGAAGAAGGATAAGAGGAGGAACAAGAAGGCAAAGTTTTCTTGCGAGGAAAGCAGTGATGATGATGAAGAAGAAGAAGCAGAAAGAGCAAGTGAAGTAAATTTTGCAGATGAGATAAGTGGAATTAACACAGGACCTCTTTCACCAACTTCATCTAATGAATCCTCTGTTACAAATTAA</w:t>
      </w:r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</w:p>
    <w:p>
      <w:pPr>
        <w:pStyle w:val="3"/>
        <w:rPr>
          <w:rFonts w:ascii="Courier New" w:hAnsi="Courier New" w:cs="Courier New"/>
          <w:color w:val="000000"/>
        </w:rPr>
      </w:pPr>
      <w:bookmarkStart w:id="10" w:name="_Toc20250295"/>
      <w:bookmarkStart w:id="11" w:name="_Toc28933"/>
      <w:r>
        <w:rPr>
          <w:rStyle w:val="24"/>
          <w:b w:val="0"/>
          <w:bCs w:val="0"/>
          <w:sz w:val="21"/>
          <w:szCs w:val="21"/>
        </w:rPr>
        <w:t>&gt;</w:t>
      </w:r>
      <w:r>
        <w:t>AhNAC</w:t>
      </w:r>
      <w:r>
        <w:rPr>
          <w:rFonts w:hint="eastAsia"/>
        </w:rPr>
        <w:t>6</w:t>
      </w:r>
      <w:r>
        <w:t>-Arahy.13C0EN.1</w:t>
      </w:r>
      <w:bookmarkEnd w:id="10"/>
      <w:bookmarkEnd w:id="11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GCCGGATCATCCTGGTTGGTAGACAAAAGTAGAATTGCAACCAAAATAAAGAGTGCATCTGGAGCAAGTGGGAAAGTTTTATGGAAAAGCAATCCTACCAGAACTTGTCCGAATTGTCAACATGTTATTGATAACAGTGATGTGGCACAAGAGTGGCCTGGATTACCAAAAGGTGTGAAATTTGATCCATCTGATCAAGAAATAATATCGCACTTGCTTGCAAAAGTTGGTGCAGCAGGTTCAGAGCCTCACCCTTTCATTGATGAATTTATTGCTACTCTTGAAGTGGATGATGGAATTTGTTATACACATCCTAAACATTTACCAGGTGTCAAGCAAGATGGTAGTGCTACACACTTTTTCCACAGATCAATCAAGGCTTATAATACCGGCAATCGAAAGCGTCGGAAAATAAATGACCAGGACTCTGGCGATGTCCGTTGGCACAAGACTGGAAAAACTAAACCTGTCGTCTCGGACGGGGTTCAGAGAGGCTGTAAAAAGATTATGGTTCTATATATGACTTCAGTTAGAGGAGTAAAAGCTGAGAAAACTAACTGGGTTATGCATCAATATCACCTCGGGACAGACGAAGATGAAAAGGAAGGAGAGTATGTTATCTCTAAAGTGTTTTACCAGCAACAAGTTAAGTTTGGTGAAAAAGATGATCATGATGTTCCTGGAACCAATGAAGCAACTGTTGTGAAAGATGATCCAGTCACTTCCAAATCTCTGACTTCGGAACCTCCTCATAGTGAAAAGCAATGTTCAGATCTCGACATAGGAGAAAAAACACATCAGATTCTTCAGGGTCCTCAGACAGATTGTGTAGAAGACATTCAAGTCGAGTGTGAAGAGATTGTAAAAACTGATGTATCCATGGCAGATGCTCAAAATAATGAAGGAATGGATAATGTAGAAATAATGCTGACGGAGAACAAAAATGGTGGGACAAATTTGTTAGATTCACAACAACTTGTTGAAGCATTGGCCTTGTGTGATGATCTCCTCCATAGCCAGTGTTCCAATAAGGATGATGAAAATGAAGAACACAAGGAGCACTTGAGTCTTTCCATCTATGCTCATCTAGGACCAGAGCATCTGAAGAAAGATCTTGAAGAGTGCCAAAACCTTACTCTTGATCCTGCAAACGTAGAGCTCGAGACACCACCTTCAGAGTTTCGACTAAGTCAGCTGGAATTCGGTTCACAGGATAGCTTTGTTTCCTTTAGCGGCGGCAAGGCAGTCGATTAA</w:t>
      </w:r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</w:p>
    <w:p>
      <w:pPr>
        <w:pStyle w:val="3"/>
        <w:rPr>
          <w:rStyle w:val="24"/>
          <w:b/>
          <w:bCs/>
        </w:rPr>
      </w:pPr>
      <w:bookmarkStart w:id="12" w:name="_Toc20250296"/>
      <w:bookmarkStart w:id="13" w:name="_Toc13971"/>
      <w:r>
        <w:rPr>
          <w:rStyle w:val="24"/>
          <w:b/>
          <w:bCs/>
        </w:rPr>
        <w:t>&gt;</w:t>
      </w:r>
      <w:r>
        <w:t xml:space="preserve"> 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7-</w:t>
      </w:r>
      <w:r>
        <w:rPr>
          <w:rStyle w:val="24"/>
          <w:b/>
          <w:bCs/>
        </w:rPr>
        <w:t>Arahy.1BXK41.1</w:t>
      </w:r>
      <w:bookmarkEnd w:id="12"/>
      <w:bookmarkEnd w:id="13"/>
    </w:p>
    <w:p>
      <w:pPr>
        <w:pStyle w:val="17"/>
        <w:rPr>
          <w:rFonts w:ascii="Courier New" w:hAnsi="Courier New" w:cs="Courier New"/>
          <w:color w:val="FF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GGGGAAAGAAATATTGAGATGGAGAATAAGATTGAAGATGAGATGATGCCAGGTTTCAGATTTCACCCAACAGATGAAGAGATTGTTGGTTTTTATCTAAAAAGAAAAATTCAGCAAAAATCTCTCCCTATTGAATTGATCAAGCAAGTTGATATCTATAAGTATGAGCCATGGGACCTTCCAAGCCTTCATGAAGATCCAAATCATCATCATTACAATAATAATAGTAGTGGGTTCTCATCTTCTTCAATTATGATGATGCAACCAAACATCATGGCAACCTCAGATGATGATGATTCAGGT</w:t>
      </w:r>
      <w:r>
        <w:rPr>
          <w:rFonts w:ascii="Courier New" w:hAnsi="Courier New" w:cs="Courier New"/>
          <w:color w:val="FF0000"/>
          <w:sz w:val="21"/>
          <w:szCs w:val="21"/>
        </w:rPr>
        <w:t>GTAATTACAACAATTGCTGGCTTCCCATTCAATTTGCCTCCAAATGATGATGATGCTGCTTGGAATAATAATATTAAGCCTAATACTACTCTGCCATGGGACTACTTATCAGACATGTCCACTACCTATTCCACTAATAAATCTTACACT</w:t>
      </w:r>
    </w:p>
    <w:p>
      <w:pPr>
        <w:pStyle w:val="17"/>
        <w:rPr>
          <w:rFonts w:ascii="Courier New" w:hAnsi="Courier New" w:cs="Courier New"/>
          <w:color w:val="FF0000"/>
          <w:sz w:val="21"/>
          <w:szCs w:val="21"/>
        </w:rPr>
      </w:pPr>
    </w:p>
    <w:p>
      <w:pPr>
        <w:pStyle w:val="3"/>
        <w:rPr>
          <w:rStyle w:val="24"/>
          <w:b/>
          <w:bCs/>
        </w:rPr>
      </w:pPr>
      <w:bookmarkStart w:id="14" w:name="_Toc20250297"/>
      <w:bookmarkStart w:id="15" w:name="_Toc30110"/>
      <w:r>
        <w:rPr>
          <w:rStyle w:val="24"/>
          <w:b/>
          <w:bCs/>
        </w:rPr>
        <w:t>&gt;</w:t>
      </w:r>
      <w:r>
        <w:t xml:space="preserve"> 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8-</w:t>
      </w:r>
      <w:r>
        <w:rPr>
          <w:rStyle w:val="24"/>
          <w:b/>
          <w:bCs/>
        </w:rPr>
        <w:t>Arahy.1GPE0T.1</w:t>
      </w:r>
      <w:bookmarkEnd w:id="14"/>
      <w:bookmarkEnd w:id="15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GCACCAGTTTCATTACCCCCAGGTTTCAGGTTCCATCCAACCGATGAAGAACTTGTTGCTTATTACCTCAAAAGGAAGATCAATGGCCGTAAGATTGAGTTGGAGATCATTGCTGAAGTTGATCTCTACAAGTGTGAACCATGGGACTTGCCAGGGAAGTCATTGTTACCGGGGAAGGATTTGGAGTGGTATTTCTTTAGTCCTCGAGATAGGAAGTATCCAAATGGGTCAAGAACGAACCGTGCAACAAAATCTGGGTATTGGAAGGCGACAGGGAAGGACAGAAAAGTAAATTCACAATGTCGTGCTGTGGGTATGAAGAAAACCCTAGTTTACTATCGTGGAAGGGCACCTCATGGCTCTCGCACTGATTGGGTTATGCATGAATATCGTCTTGATGATAGAGAATGTGAAAATGCTTCTTCTGGCTTGCAGGATGCATATGCACTTTGTCGTGTGTTCAAGAAGAGTGCAGTGATAACCCCTAAAGTTGATGAGGAACATCATCATCACCATCACTATGTTAATGCTAATAATCACAATAATAGCAGCCATGCTTTGCCAATTACAAGTGATCAATCGTCAAGTATGGAGTTATATTCTGAAGGAAGGGGTGAAGATTTGGATAATAGCTCTAATTATTTGGTTCCCATCGATACTACTTGCACACTACCCCTCAACAACATGGTGATGAACAATAATAATAGTGATGCTTCTTTCAATAGTAGGGATAATAATGGGAAATGGTCACAATTTGTTTCAGAAGATCCATTGTTCAGCTTTCCAACTTCCTCCTCATCATTTGCTAATAGTTATGGATCTATAACATATCCTCCATCCAAGGTGGATATAGCACTAGAGTGTGCAAGGATGCAACATAGGTTCACCATGCCTCCATTGGAGGTAGAGGACTTCCCTCATGTTGGAACCTCGGAGCTGAAAATGACAGAATTAACCTCGGGTGCCGCATCCGCCGTGCACGGAACCCGAAACGAAACGGATATCTTGCAGGAAATTCTTTCGGTTGCTCATGCTTCCCAGGAGTTGATAAACCACTCCAGCTACTCATCATCATGGGGTGGTGATGGTGGTGGCAACCATGAAAATTGTGCAACTCATGGAGATGATTTCACTTTCATGGTTGGTAGCACTAACTACAATAATAATAATTTGAATGACATTAACTCCATGAGATATGTTGATAGAAATTGGGAAGATCCAAACAGTTCAAGATCCATTGATATTGGATATTTGGATGAAGAATTTAAGGGAGAGAGGATGGTAGAGAATTTAAGATGGGTTGGAATGTCTACAAAAGATTTAGAAAAGAACTTCACGGAAGAGCAAAAGATTGTTCCAATAGAGGATATATCAAGCTTCCGGACAAATAATAAAGAAGAAAATGAGGTGCAAGAATCTGAGCAACACCATAGCAACAAGGAACTATTGATCAATGATTTCTCATTAGGGTTCAACCCTAATAACAACAACAGCGAGAACTTTCTAGATGATGATCATAACAACATGGATAACGATGATTACTCAAGTTCTCCAAGCTTTGAAGTCATTGAGGAAATAAGGGTCAGCCATGGATCAATGTTTGTTTCGACTCGCCGCGTCGCTGACACATTCTTCCACCAAATAGTTCCTTCACAAACCGTCCAGGTTCACCTCCTCAATCCAGTGATAACAAGCAATGAAGAAGAGACATTGATGATGATAATGGAGAGGAATCAAGGGTATTTCGGGGATTTTCTTTTCAGGACAATAGCAACTGCGTTTGTGTTCATCTTTGCACTTGTATTCGTGCATTGTGATTATTTGAAGGAAGAAGTGGAATTGGTGAAGAGAAAGAGATCATCACAATCATCATCTAAGATCATGAAATGGAGCAACAATAATAAGGTTTGGTTTGTTGGTTTCAAGAGTAGTGAGAAGGGATTTGGTGCAATTTTAAAGAAAATAGGGATTTTTCTCACAATATCTTTGGCTCTTTGTACCATGTGGGCTAACCATGTTATTGTTAACCCTTGA</w:t>
      </w:r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</w:p>
    <w:p>
      <w:pPr>
        <w:pStyle w:val="3"/>
        <w:rPr>
          <w:rStyle w:val="24"/>
          <w:b/>
          <w:bCs/>
        </w:rPr>
      </w:pPr>
      <w:bookmarkStart w:id="16" w:name="_Toc20250298"/>
      <w:bookmarkStart w:id="17" w:name="_Toc22222"/>
      <w:r>
        <w:rPr>
          <w:rStyle w:val="24"/>
          <w:b/>
          <w:bCs/>
        </w:rPr>
        <w:t>&gt;</w:t>
      </w:r>
      <w:r>
        <w:t xml:space="preserve"> 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9-</w:t>
      </w:r>
      <w:r>
        <w:rPr>
          <w:rStyle w:val="24"/>
          <w:b/>
          <w:bCs/>
        </w:rPr>
        <w:t>Arahy.1I167B.1</w:t>
      </w:r>
      <w:bookmarkEnd w:id="16"/>
      <w:bookmarkEnd w:id="17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GGAGGGGCATCACTGCCACCTGGATTTCGTTTCCACCCAACAGATGAAGAATTATTGGGATATTACCTAAAAAGAAAAGTGGAAGGGCTTGAAATTGAGCTTGAGGTTATTCCTGTGATTGATTTGTGCAAGTTTGATCCTTGGGAATTGCCTGAGAAATCATTGTTGGCAAATAGAGACATGGAATGGTTCTTCTTTTGTCCAAGGGACCGCAAGTACCCAAATGGATCAAGAACTAACAGAGCCACCAAAGCTGGTTATTGGAAAGCCACTGGAAAAGACAAGAAAGTTGTGTGCCAATTTGATACTCCTTCCACTGTCACAGGATATAGAAAAACCCTTGTCTTCTACCGTGGCAGAGCCCCTTTAGGTGACAGAACTGATTGGCTCATGCATGAGTATCGCCTCGCCGATGATCTCGGCCTATCATCTACATGTTTTCAGGGTGGTTATGCCTTGTGTCGGGTTATTAAGAAGAATGAGAAGGTGAACAATGAGAATGACGCGTCAATGAGATTCTCCAATGAGCCCTTCGCCATTTCTGCTGATGCTTCATCCTCTCAACCAAGTTATTTGAACAATGAGAGTGTTTACTCAAGCCCCAATGCTTCTCCACACAATGTGGACTCTAACCAAGCTTCTATAAACACCAGTTCTTCATCAGAGTTTTGGGTGTCCCCTGATCTGATTCTTGATTCTTCAAAGGACTACCCGCAACTACAAAATACTTTTACAAGGTGTGACATACCAAGTAGTACAATGACACCATGGCTCTCATTGGATCAACCTGAAATTTCATCTAGTTCATCATACTCAAATTTTAATGGGTAA</w:t>
      </w:r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</w:p>
    <w:p>
      <w:pPr>
        <w:pStyle w:val="3"/>
        <w:rPr>
          <w:rStyle w:val="24"/>
          <w:b/>
          <w:bCs/>
        </w:rPr>
      </w:pPr>
      <w:bookmarkStart w:id="18" w:name="_Toc20250299"/>
      <w:bookmarkStart w:id="19" w:name="_Toc12278"/>
      <w:r>
        <w:rPr>
          <w:rStyle w:val="24"/>
          <w:b/>
          <w:bCs/>
        </w:rPr>
        <w:t>&gt;</w:t>
      </w:r>
      <w:r>
        <w:t xml:space="preserve"> 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0-</w:t>
      </w:r>
      <w:r>
        <w:rPr>
          <w:rStyle w:val="24"/>
          <w:b/>
          <w:bCs/>
        </w:rPr>
        <w:t>Arahy.1IJJ7X.1</w:t>
      </w:r>
      <w:bookmarkEnd w:id="18"/>
      <w:bookmarkEnd w:id="19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GCTAGAAGTGCCACAATTCCATTTCCAATACTTGATTTCATTCCTGTTGGATTCAGGTTCAAGCCAACAGATGAAGAGCTTGTGAGCTATTACCTCAATCACAAGCTCCTAAATGACAATTTTCCAATCGATATTATCCCTGACATTGATCTTTGCAAGGTTGAACCTTGGCAAATTCCAGCATTATCAAAGGTAAAATCGGATGATCCAGAATGGTTTTTCTTTAGTGGACGTGATTACAAGTATGGAAAGAGCAAAAGATCAAACAGGGCAACCAAAGGAGGATATTGGAAAGCCACAGGACAAGATAGATTCATAAAGGAAAGAGGAACTATGAATGTAATTGGGAGCAAGAAGACACTTGTTTTCTATAGTGGCCGTGTTCCTAATGGTGTCAAAACCAATTGGGTTATCCATGAGTATCATGCTACTACCTTTGATGATAGCCAGAGGAATTTTGTTTTGTGTCGCTTGATGAAGAAAGTCGAGAGAAAATCCGAAGATGGAACTGATGCACAAGCCTGTGATGAGGGGGAACCTAGCACTCACATGGAAGAAGCAGATGAGAGTGTCTCAACTATGTTTGATTCGCCAGATGTGGACATGGATTCAATCTTCCACACACTGCCTCAAGACAGATCATCATCACAGCATTCTCCAGTCGGCATTGAACAGCAAGAATCCTTCCCATTCTCCCCATCTGAAAATTATTACCTTGTAAATGAAGATAGCAGTATGCATATACAATTCGAAACAAACGAAGAGAAGCAAGATGCTGAGAAATTTGCGGATTCGATTTTGGATAGTGGCAATATAGCTATGTTTGAAGAAAGACAGCAGCATCATACTTTCATGAATAATCACCTCCGCTCGGTCCCATCGATGAGGGTATGCTATGAAAGCAGTGACACAGATGCTGAAGTAGTCTCTAGACGGGCTGATTCAAGAGAATACCATGTATCAAAAATGGTTCAATCATCACATAGTGCTGCGCGCACAGATAAAACTAGAAGTATCTCTTCAGAAGACTTTTGGGGAGTGGATTCATCTTCATGTGACTCAAATGCAGATAAACCTTTTGAGATCAATTCTATTGAAATTTCTAGTCCTCCACCGGCTCTAAGTGGATCGAAAAATCAATATAATCCGAGACTATCTCAAACACATAGGAAGGTTTCAAGCAATGCAATTCCCAATCTTGAGGATAAGAAGAAATTGACCACTGTGGAACAATCAAGAAGAGATCAAGAAAAAGCTCGAAAAACTAGTCCAGGAAAGAAGTTAGAAACCAGAAGCTCTGATGTTAATAGAATTGGTAGTTTCATCCACCTAGAGCCGTGTTCGTCGAGCGAAAGCCTGACTCCACGAGCGGTATACCTTGTTAATGTAGTTATTGGGATTTTGTTGCTTCTAGCCATTAGTTGGGATGTGCTATCTTGTTAG</w:t>
      </w:r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</w:p>
    <w:p>
      <w:pPr>
        <w:pStyle w:val="3"/>
        <w:rPr>
          <w:rStyle w:val="24"/>
          <w:b/>
          <w:bCs/>
        </w:rPr>
      </w:pPr>
      <w:bookmarkStart w:id="20" w:name="_Toc20250300"/>
      <w:bookmarkStart w:id="21" w:name="_Toc26434"/>
      <w:r>
        <w:rPr>
          <w:rStyle w:val="24"/>
          <w:b/>
          <w:bCs/>
        </w:rPr>
        <w:t>&gt;</w:t>
      </w:r>
      <w:r>
        <w:t>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</w:t>
      </w:r>
      <w:r>
        <w:rPr>
          <w:rStyle w:val="33"/>
          <w:rFonts w:hint="eastAsia" w:asciiTheme="majorHAnsi" w:hAnsiTheme="majorHAnsi" w:eastAsiaTheme="majorEastAsia" w:cstheme="majorBidi"/>
          <w:sz w:val="32"/>
          <w:szCs w:val="32"/>
        </w:rPr>
        <w:t>1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-</w:t>
      </w:r>
      <w:r>
        <w:rPr>
          <w:rStyle w:val="24"/>
          <w:b/>
          <w:bCs/>
        </w:rPr>
        <w:t>Arahy.1P6DI5.1</w:t>
      </w:r>
      <w:bookmarkEnd w:id="20"/>
      <w:bookmarkEnd w:id="21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GGATCACCCGAATCAAATTTGCCACCAGGTTTTAGGTTCCATCCAACGGATGAAGAACTCATTCTTCACTACCTTAGGAAGAAGGTAGCATCCATACCCTTACCTGTTTCCATCATCGCTGAGGTTGATATCTACAAATTGGATCCATGGGAATTACCAGGAAGGCCTCCAAAGGGTGTCAAAACCAATTGGATCATGCACGAATATCGTCTTTCGAAATTCTCAGTATCTTCACCGGAGGAATCACCGTCGATTGAAGTTCAGGCTGCAGAAGAAAATGGTTTATTCAAGAACACCATTTTAAGGAGTCCAATTCCAACACCGTCGCCATCACCACCGCCGCCGCTGCCGCAGTCACTGCTCTCTCAAAAATCTGTGTCCTTCTCAAACCTCTTAGATGCCATGGACTACTCCATGCTCAGCACCATCTTATCTGAGAACAATAACAACAGCACCCTTGATCAGCAACAATACTCGCAGATCAACACCAACCAATTGAACCATTCATCGAACATGGAGAACACTAGTAACAGCAACATGATGGTGATGAGGTCAAAGCGCCAGATAGAGGAGGAAACAACAACGGTGTTGCACCCATCAAAGAAGTTCCATCACCAACTTATGGGCTCTTCTTCTTGCAGCTTCCCTAATAACATTAACAACACAAACACTGCACAATACGAGAACCCGCAATGGAACTACCTTGTCAAGCAATCCTTCTTGAACCAGCACTTACTTCTCGCTCCTCATCTTCGATTTCAAGGATAG</w:t>
      </w:r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</w:p>
    <w:p>
      <w:pPr>
        <w:pStyle w:val="3"/>
        <w:rPr>
          <w:rStyle w:val="24"/>
          <w:b/>
          <w:bCs/>
        </w:rPr>
      </w:pPr>
      <w:bookmarkStart w:id="22" w:name="_Toc20250301"/>
      <w:bookmarkStart w:id="23" w:name="_Toc3652"/>
      <w:r>
        <w:rPr>
          <w:rStyle w:val="24"/>
          <w:b/>
          <w:bCs/>
        </w:rPr>
        <w:t>&gt;</w:t>
      </w:r>
      <w:r>
        <w:t>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</w:t>
      </w:r>
      <w:r>
        <w:rPr>
          <w:rStyle w:val="33"/>
          <w:rFonts w:hint="eastAsia" w:asciiTheme="majorHAnsi" w:hAnsiTheme="majorHAnsi" w:eastAsiaTheme="majorEastAsia" w:cstheme="majorBidi"/>
          <w:sz w:val="32"/>
          <w:szCs w:val="32"/>
        </w:rPr>
        <w:t>2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-</w:t>
      </w:r>
      <w:r>
        <w:rPr>
          <w:rStyle w:val="24"/>
          <w:b/>
          <w:bCs/>
        </w:rPr>
        <w:t>Arahy.1Q9HM8.1</w:t>
      </w:r>
      <w:bookmarkEnd w:id="22"/>
      <w:bookmarkEnd w:id="23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GATATGGAATCATGTGTGCCTCCAGGATTTAGATTTCACCCAACAGAAGAAGAACTTGTGGGGTATTACCTCAAGAGGAAAATTAACTCCCTCAAAATTGATCTAGATGTTATAGTTGAGATCGATCTCTACAAAATGGAACCATGGGACATACAAGGATGGGTTGTGTGTAGAGCATTTCGAAAACCAAGTCCAAGTCATCAAAGGCAATTAGGGTTTGATCCATGGTGTAGTAATCATCATCATCAAGCACATTATTTCAGAGATCAAAGTAGCTATGGTGGAAGGCCCTTATCAATCACAGATCTTCTAACTTCAGAAACTCATCTTCTGAATCACCCTACTGAAGGTACAAATTTTAGTCATTCCTTCGGTTCAGATCATCATCATCATCATCAAGAACAAGAGTTTGTAATATCAAATAATCATCAACAACTCATTGAGCTTCCACAGCTAGATAGCCCAACAACAACAAGTTTTGCAGTCAAAGAATCATCATCCATTAATAATAACAATGAAGAGTATTGCAGTGATGACAGGAACAACAACAACAACAACATTGATTGGAAAAGCTTGGATAACCTGTTTGCTGATACTTCTAATTACTTCTCATCAAATCCAAACATGTCCCAATTCATGACCATCAATCATCATCTAGGTTGTTTCCCTGGTTCATAA</w:t>
      </w:r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</w:p>
    <w:p>
      <w:pPr>
        <w:pStyle w:val="3"/>
        <w:rPr>
          <w:rStyle w:val="24"/>
          <w:b/>
          <w:bCs/>
        </w:rPr>
      </w:pPr>
      <w:bookmarkStart w:id="24" w:name="_Toc20250302"/>
      <w:bookmarkStart w:id="25" w:name="_Toc13055"/>
      <w:r>
        <w:rPr>
          <w:rStyle w:val="24"/>
          <w:b/>
          <w:bCs/>
        </w:rPr>
        <w:t>&gt;</w:t>
      </w:r>
      <w:r>
        <w:t>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</w:t>
      </w:r>
      <w:r>
        <w:rPr>
          <w:rStyle w:val="33"/>
          <w:rFonts w:hint="eastAsia" w:asciiTheme="majorHAnsi" w:hAnsiTheme="majorHAnsi" w:eastAsiaTheme="majorEastAsia" w:cstheme="majorBidi"/>
          <w:sz w:val="32"/>
          <w:szCs w:val="32"/>
        </w:rPr>
        <w:t>3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-</w:t>
      </w:r>
      <w:r>
        <w:rPr>
          <w:rStyle w:val="24"/>
          <w:b/>
          <w:bCs/>
        </w:rPr>
        <w:t>Arahy.1UE66A.1</w:t>
      </w:r>
      <w:bookmarkEnd w:id="24"/>
      <w:bookmarkEnd w:id="25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GGAGCCGTTGTTGACTGTTATCCGCCGCACGCCGGCGAGGTTGCAGTTTTGTCTCTCAATTCGCTTCCCTTAGGTTTCCGATTTCGACCTTCCGACGAGGAGCTTGTTGACTATTATCTGAGACAGAAAATCAACGGAAATGGAGAAGAAGTCTGGGTTATTCGAGAAATCGATGTTTGCAAATGGGAGCCTTGGGACTTGCCAGATTTGTCGGTGATAAGAAACAAGGATCCGGAGTGGTTCTTCTTCTGTCCACAGGACCGGAAGTATCCAAATGGTCACCGGTTGAACCGAGCAACGAATCATGGGTACTGGAAGGCCACAGGAAAAGATCGTAAGATCAAGTCAGGTTCCACCTTGATTGGGATGAAGAAGACTCTGGTGTTCTACACAGGTCGTGCTCCCAAAGGGAAGAGAACCAATTGGGTCATGCATGAGTACCGCCCCACCCTCAAGGAGCTTGATGGCACCAACCCTGGACAGAATGCGTATGTACTCTGCCGGTTATTCAAGAAACAAGATGAGAGTCTTGAGGTTTCAAACTGTGATGAGGTGGAACAAACAGATTCGGCTCCCATGGCGGCCAATTACTCCCCTGAAGAAATACAGTCTGATCAGGCTCTGGCTGAAGTATCGCCGTCTCAAGTTACAGATGAGAAGCACCAGGGTGTTATCCCTGAGAACTCTGAGGAAGCGGTTTCCAACGTTATAACCTCTGCTGATTGCCATAGTGACGGATATGATGCTTGTGAAAGGCGAAATCAAGCTTTTGAACTACCTGCTGAGGACATTCCGCCGTTGAATTGGGACATATTCAATGACCCCGAAGACAAGATATTTGATGACAAATTATTCTCCCCAGTCCATAGCCATATTCCACCAGAATTTTACTACCAAGCAAACAATGAGACAAATATTGCAGACATCTTAAATTCTGTCAATTGGGATGAGATCTCCTATGAGGATCCCTATAGTCAAGCACAGAACAACTTTTTTAATAATGTTAAGCAAAGTGTATCAGGTAGCGAACCAGATGCAGGGCTGACCAATATGACATGTGTACACCCGACGAATGTTGTTTATCCCGAGGAGGCAATTCACAGAAAGGTTGCTTTGGCAACAACTCCGCAATTTTGCAGCACCTTCACGTCTGACTTCAGTGCTGATGAGCAGAAGAGCAGTGTCGCGTTAATTCAAAACAATTCCCAGATGGCTTCTTTTCCGGATGCCAGAACAGTCCAAGTGTATAACGTATTCAATGATTATGAGCAGCCGAGAAACCTTAATACCTATGTTAGTGGTGATACTGGAATCAAGATAAGGACTCGACAAGTGCGAAATGAACAACCAGCAATGATCTTTACAGATCAAGGTAATGCAGCAAGGAGAATCCGATTGTTAAAGCAGTGTGCAGATGTCTCAAACAAGATGGCAGATGATGGGAGTCCTAAACAAGAGCATGATTCAAAACCAATAATTGCAGGGAACAAAAACAAAACTTTCAAAAGTCATACTGCAGATAAGCATGATACTGCTAATGATCTGAATGAACGCCAGGAGAAAACTGAATCAACTGATAAAAGAAACATGATATCTAAACTTGCTAAAGGAGGTTCTTCCATGTTGGGGTTGAAGGGATTATTGCGCAGAAGGCTTAGTTACATATCAAAGGCTTCCTCCAATTTCAAAATGTGGTCTTGTGTTGTTGTGGCTTCTGCCTTTGTATTGGTCTCGTTTGTGTTCTTTGCTAACATATGGGGATATATTAACTTATGA</w:t>
      </w:r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</w:p>
    <w:p>
      <w:pPr>
        <w:pStyle w:val="3"/>
        <w:rPr>
          <w:rStyle w:val="24"/>
          <w:b/>
          <w:bCs/>
        </w:rPr>
      </w:pPr>
      <w:bookmarkStart w:id="26" w:name="_Toc20250303"/>
      <w:bookmarkStart w:id="27" w:name="_Toc13886"/>
      <w:r>
        <w:rPr>
          <w:rStyle w:val="24"/>
          <w:b/>
          <w:bCs/>
        </w:rPr>
        <w:t>&gt;</w:t>
      </w:r>
      <w:r>
        <w:t>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</w:t>
      </w:r>
      <w:r>
        <w:rPr>
          <w:rStyle w:val="33"/>
          <w:rFonts w:hint="eastAsia" w:asciiTheme="majorHAnsi" w:hAnsiTheme="majorHAnsi" w:eastAsiaTheme="majorEastAsia" w:cstheme="majorBidi"/>
          <w:sz w:val="32"/>
          <w:szCs w:val="32"/>
        </w:rPr>
        <w:t>4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-</w:t>
      </w:r>
      <w:r>
        <w:rPr>
          <w:rStyle w:val="24"/>
          <w:b/>
          <w:bCs/>
        </w:rPr>
        <w:t>Arahy.2275VI.1</w:t>
      </w:r>
      <w:bookmarkEnd w:id="26"/>
      <w:bookmarkEnd w:id="27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ACAGAAACTACAATTCTACCTGTTGGATATAGGTTTCGTCCAACAGAAGAACTTTTAGTTCACTATCTCAATAACAAGCATTTGAGAAATGATGCACAGATCAAGAACACTGTTTCCCAAATTGATCTTTATAACTTTGATCCTTGGGATTTGCCAGAACAATCGAAGGTGAAATGGGATGATCAAGAATGGTTTTTCTTCAATGAATTGAAACACATAAAAAACAAGCGGTGTAACAGAAAAACTAACGCCGGTTATTGGAAGATCACCGGAAAAGAGCGGATCGTCAAAAGAACAGGGATAGACAATGTGATAGGTACAAAAAGAACACTAGTTTTCTATAAGCGTCCACAGTGTCAAAACCAATTGGGTTCTTCATGA</w:t>
      </w:r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</w:p>
    <w:p>
      <w:pPr>
        <w:pStyle w:val="3"/>
        <w:rPr>
          <w:rStyle w:val="24"/>
          <w:b/>
          <w:bCs/>
        </w:rPr>
      </w:pPr>
      <w:bookmarkStart w:id="28" w:name="_Toc20250304"/>
      <w:bookmarkStart w:id="29" w:name="_Toc23582"/>
      <w:r>
        <w:rPr>
          <w:rStyle w:val="24"/>
          <w:b/>
          <w:bCs/>
        </w:rPr>
        <w:t>&gt;</w:t>
      </w:r>
      <w:r>
        <w:t>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</w:t>
      </w:r>
      <w:r>
        <w:rPr>
          <w:rStyle w:val="33"/>
          <w:rFonts w:hint="eastAsia" w:asciiTheme="majorHAnsi" w:hAnsiTheme="majorHAnsi" w:eastAsiaTheme="majorEastAsia" w:cstheme="majorBidi"/>
          <w:sz w:val="32"/>
          <w:szCs w:val="32"/>
        </w:rPr>
        <w:t>5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-</w:t>
      </w:r>
      <w:r>
        <w:rPr>
          <w:rStyle w:val="24"/>
          <w:b/>
          <w:bCs/>
        </w:rPr>
        <w:t>Arahy.23ZMCQ.1</w:t>
      </w:r>
      <w:bookmarkEnd w:id="28"/>
      <w:bookmarkEnd w:id="29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ATGATGATGACTACTACTTCTACTACTGCAGATTATGAAAGCGTGAAGCAGCTTCCTCCTGGGTTTTTGTTCTCTCCAACGGATGAAGAACTTGTCCTTCACTTTCTCTATGCCAAGGCTTCTCTTTTGCCATGCCATCCCAACATCATCCCTGATCTTGATCTCTCTCTCGCTCATCCTTCCCAACTCAACGATAAAGCGTTGTCAAGCGGAAATCAATACTATTTCTTCAGCAAAGTGAAGGAAAAAAGAATAACAGAAAATGGGTATTGGAAGGAAATAGGTGAAAGTGAAGCAATATTGTCATCAACGGTTGAGAAGAAAGTAGGGACAAAGAAGAACCTTGTATTCCACATAGGAGAAGCTCCACACGGCATTGAAACCAGTTGGGTCATGCAAGAATATCATATTTGCCGATCCTCTAACATTATTTCTACAAGTAGAGCCAGAAGAAAACACGATCATCAAATTTGGAGCAAATGGGTTTTGTGCAAAGTGTATGAAAAGAAGGGGTCCGTACGAGGTGTAAACTACTGTAGCGACGATGATGACAGTGGGACAGAGCTATCTTGGCTTGACGAAATTTATCTCTCGTTGGATGATGATCTCGAAGAAATTAGCCAGTCAATTACCCATGCCTGCGTCCTGTTGATCGGCTTCTCCCTTCAGCTCCGATCGAACATTGCACCGCCAACAACGACTAACCAACCAGTGCCGCACTCTCTTCCGCACACAGCGCAGCCGGTTTTGAATACTTCAAAATGGCAGAATCACAAGGAAAGCGTGTTTCAAGCGAGGATCCTCTTTTATGCACGTCACCTAGCCGAAATTCATTAA</w:t>
      </w:r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</w:p>
    <w:p>
      <w:pPr>
        <w:pStyle w:val="3"/>
        <w:rPr>
          <w:rStyle w:val="24"/>
          <w:b/>
          <w:bCs/>
        </w:rPr>
      </w:pPr>
      <w:bookmarkStart w:id="30" w:name="_Toc20250305"/>
      <w:bookmarkStart w:id="31" w:name="_Toc4049"/>
      <w:r>
        <w:rPr>
          <w:rStyle w:val="24"/>
          <w:b/>
          <w:bCs/>
        </w:rPr>
        <w:t>&gt;</w:t>
      </w:r>
      <w:r>
        <w:t>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</w:t>
      </w:r>
      <w:r>
        <w:rPr>
          <w:rStyle w:val="33"/>
          <w:rFonts w:hint="eastAsia" w:asciiTheme="majorHAnsi" w:hAnsiTheme="majorHAnsi" w:eastAsiaTheme="majorEastAsia" w:cstheme="majorBidi"/>
          <w:sz w:val="32"/>
          <w:szCs w:val="32"/>
        </w:rPr>
        <w:t>6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-</w:t>
      </w:r>
      <w:r>
        <w:rPr>
          <w:rStyle w:val="24"/>
          <w:b/>
          <w:bCs/>
        </w:rPr>
        <w:t>Arahy.24LKGZ.1</w:t>
      </w:r>
      <w:bookmarkEnd w:id="30"/>
      <w:bookmarkEnd w:id="31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AATAAGATGGATCTGATAGATGCGAAGCTGCAAGAAGAGCATCAATTGTGTGCATCATCGTTGAAACAGTGCCCCGCTTGTGGACATAAGTTTGAAGGCAGCAGCGGGAAGAAGGCGGAGTGGGAGTGGGTAGGTCTGCCAGCGGGAGTGAAGTTCGATCCAACAGACCAAGAACTGATAGAGCATCTAGAAGCAAAAGTAGAGGCAAAGAGATCGCACCCTTTGATCGATGAGTTCATTCCCACCATTGAAGGAGAAGATGGAATCTGTTACACCCATCCCGAGAAGCTCCCAGGTGTGACGAGGGATGGGTTGAGCAGACACTTCTTTCACAGGCCATCAAGGGCGTACACCACTGGAACACGGAAGAGAAGAAAGATTCTTCAAAACGATGAGGCGGAGGCCGAGAGAGGAGAGACACGGTGGCACAAGACCGGTAAGACAAGGGCCGTTATGCTCAAGGGAAAGCAGAAGGGGTGCAAGAAGATTCTGGTGTTGTACACCAACTTCGGCAAGAACAGGAAGCCCCAGAAGACCAACTGGGTCATGCATCAGTACCACCTCGGACTCCATGAAGAGGAGAAAGACGGGGAGCTCGTCGTCTCTAAGATTTTCTACCAAACTCAGCCGAGGCAATGCAGTTGGTCTTCTTCTTCTTCTTCTTCTTCAATTACTGCTGTTGCTCCCCCTGTCAAAACTAATAATGACACCTGTCCCGTTCTTGGATTCCCTCCTATGGAACATTTCAGCAGCTTCATCCCTCTCAGAAAAACCCTCCATAATGAGGAAGTTGGAATAGGAGGGGAAACTTGCACACCAGCGTCACATATTCCTTCATCAAATCCTGTTGGAGTCTTCCATCACAACACTTCCATCATCCTTGACGACCTTATCTCCGCTAGATTCATGACTCCTCCTCCTCCTCCTCAGTTCCACCAGCAGCATGATAATAAAGTAGTAGGAGGAACCTCTGCTTCTGGTTTAGAGGAACTCATCATGGGCTGCACTTCAACTTCAACCACTCATAATATCACCAAAGAGGCATCAATGTCAAACACAAACCCACAAGAAGCTGAGTGGTTGAAGTACTCTTCTTATTGGGCTGACCCTCAGCCTCAGCCTCAGCCTCATCTTCATGGGTAA</w:t>
      </w:r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</w:p>
    <w:p>
      <w:pPr>
        <w:pStyle w:val="3"/>
        <w:rPr>
          <w:rStyle w:val="24"/>
          <w:b/>
          <w:bCs/>
        </w:rPr>
      </w:pPr>
      <w:bookmarkStart w:id="32" w:name="_Toc20250306"/>
      <w:bookmarkStart w:id="33" w:name="_Toc10289"/>
      <w:r>
        <w:rPr>
          <w:rStyle w:val="24"/>
          <w:b/>
          <w:bCs/>
        </w:rPr>
        <w:t>&gt;</w:t>
      </w:r>
      <w:r>
        <w:t>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</w:t>
      </w:r>
      <w:r>
        <w:rPr>
          <w:rStyle w:val="33"/>
          <w:rFonts w:hint="eastAsia" w:asciiTheme="majorHAnsi" w:hAnsiTheme="majorHAnsi" w:eastAsiaTheme="majorEastAsia" w:cstheme="majorBidi"/>
          <w:sz w:val="32"/>
          <w:szCs w:val="32"/>
        </w:rPr>
        <w:t>7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-</w:t>
      </w:r>
      <w:r>
        <w:rPr>
          <w:rStyle w:val="24"/>
          <w:b/>
          <w:bCs/>
        </w:rPr>
        <w:t>Arahy.2C699W.1</w:t>
      </w:r>
      <w:bookmarkEnd w:id="32"/>
      <w:bookmarkEnd w:id="33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AAACTAAGGAATAATAATAATTATGGGGAGCAAGAAGATAGATACTTGTTCAGCTCAAAGGAAGTTAAGTATAGAAACGGTAACCGAATGAACAGAATAACGAAATCTGGATATTGGAAAGCAACTGGATCAGACAAAAGAATAATTTCAACATCATGCAATAATAATAATAATAGTAATATTGTTGGGATAAGAAAAACTCTTGTATTCTATCATGGAAAATCTCCAAATGGCTCTAGAACTCATTGGATCATGCGTGAGTATCGACTTGTCACTACTCATTCTAATTCATCCCAGATAAATCTAAACATTTACTCCCAAGATTCTCTTGCAAAGCATGCTGGCATGTTTATGTTTATGCTGGGAACAGACAACTGGTTGTTTGATAAATCAAGAAGGCTAAGCCTTGGTGCAGATAAACTTGATGGAATTTCGCCAGAAAGTTTATTCGAGGACAAGTTCAATGAGTTGAGTGTGAGCAAAGATCTAATACCAACTGGTATTTCTCCGGAAAGAGAGTTACCAGAAAAATTACTATCAGTATTCATGTGCAACTACTTCAAAATCTCTCATGCAGTGGCAAAAGCCTATAAATACGTTGAAGAAGAAGATTACATATGCATAACACTTATAAACTATGTGGGGTACTAA</w:t>
      </w:r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</w:p>
    <w:p>
      <w:pPr>
        <w:pStyle w:val="3"/>
        <w:rPr>
          <w:rStyle w:val="24"/>
          <w:b/>
          <w:bCs/>
        </w:rPr>
      </w:pPr>
      <w:bookmarkStart w:id="34" w:name="_Toc20250307"/>
      <w:bookmarkStart w:id="35" w:name="_Toc6741"/>
      <w:r>
        <w:rPr>
          <w:rStyle w:val="24"/>
          <w:b/>
          <w:bCs/>
        </w:rPr>
        <w:t>&gt;</w:t>
      </w:r>
      <w:r>
        <w:t>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</w:t>
      </w:r>
      <w:r>
        <w:rPr>
          <w:rStyle w:val="33"/>
          <w:rFonts w:hint="eastAsia" w:asciiTheme="majorHAnsi" w:hAnsiTheme="majorHAnsi" w:eastAsiaTheme="majorEastAsia" w:cstheme="majorBidi"/>
          <w:sz w:val="32"/>
          <w:szCs w:val="32"/>
        </w:rPr>
        <w:t>8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-</w:t>
      </w:r>
      <w:r>
        <w:rPr>
          <w:rStyle w:val="24"/>
          <w:b/>
          <w:bCs/>
        </w:rPr>
        <w:t>Arahy.2FYA1K.1</w:t>
      </w:r>
      <w:bookmarkEnd w:id="34"/>
      <w:bookmarkEnd w:id="35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CAAGGTGGATTAGAGTTACCGCCAGGGTTCAGGTTTCACCCGAGCGACGAGGAATTGGTGAACCACTATCTCTGCAAGAAATGCGCAAAGCAATCAATTGCTGCTCCAATAATTAAGGAAATCGATTTGTACAAGTTCGATCCGTGGCAGCTTCCAGAGATGGCGTTGTACGGAGAGAAGGAGTGGTACTTCTTTTCGCCGAGGGATAGGAAATATCCGAACGGATCCCGGCCGAACCGGGCGGCTGGGAGCGGGTACTGGAAGGCGACCGGGGCGGACAAGCCGATAGGGAAGCCGAAGGCGCTAGGGATAAAGAAAGCGCTAGTGTTCTACGCCGGAAAGGCCCCGAAAGGAGTGAAGACTAATTGGATTATGCATGAGTACCGTCTCGCCAATGTTGACAGATCCGCCGCCAACAAACTCAACAACAACAACTTGAGGCTTGATGATTGGGTGTTGTGTCGAATCTACAACAAGAAAGGGAAGATTGAGAAATTCAACTCTGCCACAACAGGGTTGGAACAGAAACTACCAAAGTTTTCACCAGGGGAGATACTTCACTATGATCATGATCATGAGCATGAGACAAAGCCAAAGATTATCCACAATTTCTCCAACAATGAGCACCAATTGTACATGGACACATCAGATTCCGTTCCAAGGCTGCACACGGACTCTAGCTGCTCGGATCACGCGGTTTCGCCGGACGCCACCTGCGACAAGGAGGTGGAGAGCAACCCAAAGTGGAGCAATGAGCTAGATATGCAGCTGTTTGATACCTTTGATTTTCAGCTCAACAACTATGATAATAGCCTCCCAATGAATGATGATGACCTTTTTGGAAATCAGTTCCAAATGAATCAGCTCATGTCTTTCCAAGACACATTCTTGTTCCCACAAAAGCCATTTTGA</w:t>
      </w:r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</w:p>
    <w:p>
      <w:pPr>
        <w:pStyle w:val="3"/>
        <w:rPr>
          <w:rStyle w:val="24"/>
          <w:b/>
          <w:bCs/>
        </w:rPr>
      </w:pPr>
      <w:bookmarkStart w:id="36" w:name="_Toc20250308"/>
      <w:bookmarkStart w:id="37" w:name="_Toc20752"/>
      <w:r>
        <w:rPr>
          <w:rStyle w:val="24"/>
          <w:b/>
          <w:bCs/>
        </w:rPr>
        <w:t>&gt;</w:t>
      </w:r>
      <w:r>
        <w:t>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</w:t>
      </w:r>
      <w:r>
        <w:rPr>
          <w:rStyle w:val="33"/>
          <w:rFonts w:hint="eastAsia" w:asciiTheme="majorHAnsi" w:hAnsiTheme="majorHAnsi" w:eastAsiaTheme="majorEastAsia" w:cstheme="majorBidi"/>
          <w:sz w:val="32"/>
          <w:szCs w:val="32"/>
        </w:rPr>
        <w:t>9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-</w:t>
      </w:r>
      <w:r>
        <w:rPr>
          <w:rStyle w:val="24"/>
          <w:b/>
          <w:bCs/>
        </w:rPr>
        <w:t>Arahy.2I3PJC.1</w:t>
      </w:r>
      <w:bookmarkEnd w:id="36"/>
      <w:bookmarkEnd w:id="37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GGTCGTGAAACCCTTCTTCATCCACCACCACCATCCACCACCACCGCAACAGCCACACACACCCCACCACCGCCGCCGCCACTGCCGTCTCTACCTTCATTGACCCAAGCAGGACCATCAGGAGGAGTATCAGCATCTGCACCTTCACCATCTGCTTCACCTTCTTCTCCTGCTATTGTTGCTACTACTGCTGTGGCTACTGCAGTTGCTGCTCCTCCTACCTCTCTTGCTCCTGGTTTCAGGTTCCATCCTACGGATGAGGAGCTTGTTATCTATTACCTCAAGCGCAAGGTTTGTGGCAAAAGCTTCCGATTTGATGCAATTTCTGAGGTTGACATCTACAGGAGCGAACCCTGGGACCTTGCAGATAAGTCGAGGTTGAAGACTAGGGACCAAGAATGGTACTTCTTTAGTGCACTGGACAAGAAGTATGGCAATGGTGGGAGGATGAACAGGGCCACAAGCAAAGGATACTGGAAGGCTACAGGGAACGATCGTCCGGTTAAGCATGAACAAAGGACCGTGGGGTTGAAGAAAACTCTGGTGTTCCATAGTGGAAGAGCCCCAGATGGTAAGAGGACCAATTGGGTCATGCATGAGTACCGACTCGTCGACGAAGAGCTGGAGAGGGCTAGGTCTGGATCCTCTCAGCCTCAGGTGAGATTATTGAGTTTACAACTTGAAGTGAGTTTGAAACTTTGTTGTCTAGTAAACGTGGAAAGTTTAGTTTGCTATGTGCTCTACTACAGTATGGCCATTGTTATTATATCTCAACAGCTGGTTAATCATTTTTGTGCATTTCTCTTTCGGATGGAGAAGGATGCATATGTTTTGTGTAGAGTTTTTCACAAAAATAACATAGGACCTCCGAATGGGCAACGTTATGCACCTTTCGTTGAAGAGGAGTGGGATGATGCATCGGCATTGGTTCCTGGGGCAGAACCTGTAGAGGATGTTACCGTTACTGTTGCTCATCCTCTACGCATTGAAAGCAACGGTCGCACTTTATGCAGCGACAGGAGAAACAATGTTGCACAGAGAGACAATGAGGTAATTAATCTGGACCTTGTCTTTCTTGCCAATTTACAAGAATCATGTCACCCCTTTTATTGTTATTATTATAAAGAGAAGACTCTATCGTCAGTAAGGAGGATGGAGCTTCTAACTGGTGCTTCAGATAATTTGGTAAACTTCCTTGATTGTTTGGGTCAATTGACAAGGGGCTTGATAGTATCTAATGCTACTGACATGAAGTTGGAATTGCCAATGCTATTTTACTTCAGGAAAGTAGCCTCTGTTGCCCCTATGAGTATGCACATACTTACCAAAGAAGAGCAGAGAAGAGAAGCAAGAAGGAGATGGTCTATAAGGCTACGTGCCCAAGGGAGGACATTGAAGGTCTATGAGGGAAGGAAGAGAGGGAATGATCAAGCTTCAGAGGGTAGTGTGACATTGGCAATTCAACATTGGGTTGTCTGGGTCCTGGCTTGCCTCGGACTATCTATCAACCGGCTTACCATTAATTCCATATTCTATCATATGACTAGTAGTGGAAAGTGGGATACTCAATCTAACAACAAAGTTCCATTTGATGTGAACAAGCTTCCCATTGAGACTCAAAGTCTGCTAGCTGTCTGCAAAAGGGAGAGTATGGCCGAGTTTCCATCACCTGAAAAGGAGGATAACTCGAAGCGTCAGATTGATGAGTATCCTTTGCCACAAACAGAAAACACCAAGCCTATCTCCCAAATATACAAAAGGAGGAGGCATTATTTGAATGTCAACCATTCAAATGTCAACGGAGATTCAGTCCGAACCATCCAAGAACCGCCATGTTCATCAACAATAACCACCGCCGCAACGACGCTCCCGACGGCCACCACCACAGCCTCCACTGCGATAACCAACGTTGCACCCAAAAAACATTTCTTGTCTGCACTGGTGGAGTTTTCCTTGATGGAATCCCTCGAATCGAAGGGAAATCCATCCGTTCAACCACCAGAGTTTGATGATGCTTCCTTAGAGGCATCCGTGCCGCCAAATTGTGTTAAGCTCATCAAACGCATGCAGGGCGAGATTTACAAACTTTCCGAGGAAAGGGAGACTATGAGGTTTGAGATGATGAGCGCACAAGCAATGATTAACATGCTCGAGTCGCGCATTGAAATTTTGAGCAAAGAAAATGAGGAACTGAAGAGCATGATTAACAACAATCCTTAG</w:t>
      </w:r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</w:p>
    <w:p>
      <w:pPr>
        <w:pStyle w:val="3"/>
        <w:rPr>
          <w:rStyle w:val="24"/>
          <w:b/>
          <w:bCs/>
        </w:rPr>
      </w:pPr>
      <w:bookmarkStart w:id="38" w:name="_Toc20250309"/>
      <w:bookmarkStart w:id="39" w:name="_Toc2203"/>
      <w:r>
        <w:rPr>
          <w:rStyle w:val="24"/>
          <w:b/>
          <w:bCs/>
        </w:rPr>
        <w:t>&gt;</w:t>
      </w:r>
      <w:r>
        <w:t>AhNAC</w:t>
      </w:r>
      <w:r>
        <w:rPr>
          <w:rStyle w:val="33"/>
          <w:rFonts w:hint="eastAsia" w:asciiTheme="majorHAnsi" w:hAnsiTheme="majorHAnsi" w:eastAsiaTheme="majorEastAsia" w:cstheme="majorBidi"/>
          <w:sz w:val="32"/>
          <w:szCs w:val="32"/>
        </w:rPr>
        <w:t>20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-</w:t>
      </w:r>
      <w:r>
        <w:rPr>
          <w:rStyle w:val="24"/>
          <w:b/>
          <w:bCs/>
        </w:rPr>
        <w:t>Arahy.2L619Y.1</w:t>
      </w:r>
      <w:bookmarkEnd w:id="38"/>
      <w:bookmarkEnd w:id="39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GTTTTTGGTTGTTTTGGTGGCGACATGAACACCTTCTCCCACGTACCTCCAGGCTTTCGTTTTCATCCGACTGATGAAGAATTAGTTGACTACTACCTTAGGAAAAAGGTAGCATCCAAAAAGATTGATCTAGATGTCATCAAAGACGTTGATCTCTATAAAATTGAGCCATGGGATCTTCAAGAACTATGCAAAATAGGAAGCGATGAAGAAAATGACTGGTATTTCTTCAGTCATAAAGATAAGAAGTACCCAACAGGAACAAGAACGAATAGGGCAACAAAAGCAGGGTTTTGGAAAGCCACGGGAAGAGATAAAGCAATATACTCAAAGCAGCATTGCCTTATTGGAATGAGAAAGACTCTTGTCTTCTACAAAGGAAGAGCTCCTAATGGCCACAAGTCTGATTGGATCATGCATGAGTATCGCCTTGAAACCAATGAAAATGGAACTGCTCCGGAAGAAGGGTGGGTTGTATGTAGAGTGTTCAAGAAGAAAATGGCAACAGTGAGGAAAATTGGAGACTATGATTCACCATGTTCTTGGTACGATGAACAAGTTCCCTTCATGCAAGATCTTGAATCTTCATCCCCAATAAAGCCACCAATAATTAACAACAACCATTATGCTTCTTCATACAACCATCACCAGTTACAATTACCCTGCAAACCGGAATTCCATCAACCAATGCAATACAACAACATGAACATGCCACGTCACGACGACGCTGCTGATAATAACAACAACTTCCTCCAACTTCCTCAGCTTGAAAGCCCTAATGCTGGAATTAGCCCCTTCTTGCAACAACAAGATCCTCATCAGCTATTGCAACAACAAAATTCCAACAACAGCAATTATCATCTTGATCAAGTAACCGATTGGCGAGTTCTCGATAAATTCGTTGCGTCGCAGCTCATGAGTCATGGTGATGATGATGGCCACAACCACAATAATAATGTTTCCAAAGAAGTAATAAACAGTTATTCTGATGCTTCAATTCTCCATGTGGCTCAACAGATTGCTATGCTGGCAAATGGATCGTCATCTTCATCATCATCAAGGAGGCCTCAAATTTCTCATCAGGAATATGCTGCTTCAACTTCCACATCAAGTTCTCAGATTGATCTCTGGAAGTCATCATCATGA</w:t>
      </w:r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</w:p>
    <w:p>
      <w:pPr>
        <w:pStyle w:val="3"/>
        <w:rPr>
          <w:rStyle w:val="24"/>
          <w:b/>
          <w:bCs/>
        </w:rPr>
      </w:pPr>
      <w:bookmarkStart w:id="40" w:name="_Toc20250310"/>
      <w:bookmarkStart w:id="41" w:name="_Toc1337"/>
      <w:r>
        <w:rPr>
          <w:rStyle w:val="24"/>
          <w:b/>
          <w:bCs/>
        </w:rPr>
        <w:t>&gt;</w:t>
      </w:r>
      <w:r>
        <w:t>AhNAC</w:t>
      </w:r>
      <w:r>
        <w:rPr>
          <w:rStyle w:val="33"/>
          <w:rFonts w:hint="eastAsia" w:asciiTheme="majorHAnsi" w:hAnsiTheme="majorHAnsi" w:eastAsiaTheme="majorEastAsia" w:cstheme="majorBidi"/>
          <w:sz w:val="32"/>
          <w:szCs w:val="32"/>
        </w:rPr>
        <w:t>21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-</w:t>
      </w:r>
      <w:r>
        <w:rPr>
          <w:rStyle w:val="24"/>
          <w:b/>
          <w:bCs/>
        </w:rPr>
        <w:t>Arahy.2MPS86.1</w:t>
      </w:r>
      <w:bookmarkEnd w:id="40"/>
      <w:bookmarkEnd w:id="41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GAAAACATTTGTTCAGAGGTTGAGATGGATTTGCCACCAGGATTCAGGTTTCACCCAACTGATGAAGAGCTTATAAGTCATTACCTTTACAACAAGGTCATTGACACTAACTTTTCAGCCAGAGCCATTGCTGAGGTGGACTTGAATAGGTCTGAGCCTTGGGATTTGCCATGGAAGGCGAAAATGGGTGAAAAAGAATGGTACTTTTTCTGTGTAAGGGACAGAAAGTACCCAACAGGATTGAGGACAAACAGAGCAACAGAAGCAGGGTATTGGAAGGCCACTGGAAAAGACAAGGAGATATACAGAGGCAAATCACTTGTTGGCATGAAGAAGACCCTTGTCTTCTACAAAGGTAGGGCTCCCAAAGGTGAGAAATCTGATTGGGTCATGCATGAGTTCAGGCTTCATGGTAAATTCAATCCCCACAACCTCCCCAAATCTGCAAAGAACGAGTGGGTGATTTGCAGGGTGTTTCAGAAGTCTTCAGCCGCCAAGAAAATCCATCTTACCGGGATAATGAGGTTGGACTCTTCTGTTTTCTTGCCACCATTGGCAGATTCCTCATCATCACCTTCCAACACTGCTACTACAGCACCTTACGTGCCCTGCTTCTCCAATCCAATCATTCACAACCAAGTTGGGATCTTTGATCCATTTAGCAACACCCCTTTTGGTGCTGATTCATTCTACACTTCTCAAGGGATGCCAATGCAACATGCTCAACCACCAAGTTGCTACACCACTCAGGACCATTCAATTCTCAGAACCTTGCTTCAAAACAATTCTTCAAACCTCAGGAGTGGTTTCAAGCCTGCAGAGAGGGAAATGGCCCATCATCAAACTTCTCTTGTTGATGCCAACAACAACAACAACAACAATGGAATCACTTCTGTTGTTGCCCCACAGGACCTTTCTAGCCTCTGGAATTACCAGGTTCAGATCAAGTAG</w:t>
      </w:r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</w:p>
    <w:p>
      <w:pPr>
        <w:pStyle w:val="3"/>
        <w:rPr>
          <w:rStyle w:val="24"/>
          <w:b/>
          <w:bCs/>
        </w:rPr>
      </w:pPr>
      <w:bookmarkStart w:id="42" w:name="_Toc20250311"/>
      <w:bookmarkStart w:id="43" w:name="_Toc16976"/>
      <w:r>
        <w:rPr>
          <w:rStyle w:val="24"/>
          <w:b/>
          <w:bCs/>
        </w:rPr>
        <w:t>&gt;</w:t>
      </w:r>
      <w:r>
        <w:t>AhNAC</w:t>
      </w:r>
      <w:r>
        <w:rPr>
          <w:rStyle w:val="33"/>
          <w:rFonts w:hint="eastAsia" w:asciiTheme="majorHAnsi" w:hAnsiTheme="majorHAnsi" w:eastAsiaTheme="majorEastAsia" w:cstheme="majorBidi"/>
          <w:sz w:val="32"/>
          <w:szCs w:val="32"/>
        </w:rPr>
        <w:t>22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-</w:t>
      </w:r>
      <w:r>
        <w:rPr>
          <w:rStyle w:val="24"/>
          <w:b/>
          <w:bCs/>
        </w:rPr>
        <w:t>Arahy.2P3Z86.1</w:t>
      </w:r>
      <w:bookmarkEnd w:id="42"/>
      <w:bookmarkEnd w:id="43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GTGGATAGGGATTCAAGTGAAGCACACATGTCAATAGCCGCTTCTTCCATGTTCCCTGGCTTCAGGTTCTGTCCCACGGACGGTGAATTAATCTCTTATTACCTCAGAAAAAAATTGGACGGTGACGAGGACAGTGTTCAGATTATTTCGGAGCTTGAGCTTTGCACCTTTGAGCCTTGGGATTTGCCTGAAAAATCGTTCATTAAATCAAATGATGAGTGGTTTTTCTTCTCGCGACGGTGGAGAAGGTATCCCAATGGTTCACAGAATAAAAGGGCAACTAAAAGTGGTTATTGGAAGGTCACAGGAAATGAGCGACAGATAGAGTCTGGTCAGAATGTGATTGGTACCAAACGTACTTTGGTATTCCATGTCGGTCGAGCTCCCAAAGGCGAAAGAACTGAATGGATTATTCATGAATACTGTATCAATGACAAATTTCAGGATTCTTTGGTGGTTTGTCGGCTCAAGAGGAACACAAAATTTCGTGCAAATGATGATTCTAACAGAACTTCACGCGAGAGTGGTTGTGGAGTCTCAGAAGGGGTTACAGTTCAAATGAGCACTTGTGTGCCTATTCAAGATAAAGAGGTTGGGTGTAGTTCCAAGAGGAGTAACAATAGTAATAGTTCTCCTTCTATTACTGTCCAAATTAAATCCAGTGATAGAGTTGCCAATGAAGACAATCCCAAAGCTTCTTCCAATGAATCCAGTGATAGAGTTGCCAATGAAGCCAATCCCAAAGATAGAGTTGCCAATGAAGCCAATCCCAAAGCTTCTTCCAATGAATCCAGTGATAGAGTTGCCAACGAAGCCAATCCCAAAGCTTCTTCCAATCACTCTAAGGTGGATGAAGTGGATTATTATGCAGAGATCAACTTAGATGATATCATCAACTTAGATGAACCAGCACTCTAA</w:t>
      </w:r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</w:p>
    <w:p>
      <w:pPr>
        <w:pStyle w:val="3"/>
        <w:rPr>
          <w:rStyle w:val="24"/>
          <w:b/>
          <w:bCs/>
        </w:rPr>
      </w:pPr>
      <w:bookmarkStart w:id="44" w:name="_Toc20250312"/>
      <w:bookmarkStart w:id="45" w:name="_Toc23590"/>
      <w:r>
        <w:rPr>
          <w:rStyle w:val="24"/>
          <w:b/>
          <w:bCs/>
        </w:rPr>
        <w:t>&gt;</w:t>
      </w:r>
      <w:r>
        <w:t xml:space="preserve"> AhNAC</w:t>
      </w:r>
      <w:r>
        <w:rPr>
          <w:rStyle w:val="33"/>
          <w:rFonts w:hint="eastAsia" w:asciiTheme="majorHAnsi" w:hAnsiTheme="majorHAnsi" w:eastAsiaTheme="majorEastAsia" w:cstheme="majorBidi"/>
          <w:sz w:val="32"/>
          <w:szCs w:val="32"/>
        </w:rPr>
        <w:t>23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-</w:t>
      </w:r>
      <w:r>
        <w:rPr>
          <w:rStyle w:val="24"/>
          <w:b/>
          <w:bCs/>
        </w:rPr>
        <w:t>Arahy.332M63.1</w:t>
      </w:r>
      <w:bookmarkEnd w:id="44"/>
      <w:bookmarkEnd w:id="45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CAAAAGGAAAAGGAAGCAATCACCACCAATAAGGAGGGGATTAATAAGAAGGACATAGAAATAATGGAAGGTTGCAATGGAAAGGAGGAAACCCTACCACCTGGGTTTCGATTTCATCCAACCGACGAAGAACTCATTACTTGCTATCTCATAAACAAGATCTCGGATTCAAACTTTTCAGGCAGGGCAATAACTGATGTTGATCTCAATAAATGTGAGCCATGGGAGCTTCCAGGGAAGGCGAAGATGGGAGAAAAAGAATGGTACTTCTTCAGCCTGAGGGACCGGAAGTACCCAACTGGGGTGCGAACGAACCGAGCCACGAACACCGGGTATTGGAAGACCACCGGAAAAGACAAAGAGATCCTTAATAGTGTTACATCGGAGCTAATTGGGATGAAGAAAACTTTGGTTTTCTACAAAGGAAGAGCCCCCAGGGGAGAGAAGAGTAATTGGGTCATGCATGAATATCGCATTCATTCTAAATCCACCTTTCGAACAACCAAGCAGGATGAATGGGTGGTTTGCCGTGTGTTCCAGAAGAGTGCCGGTGCAAAGAAGTACCCTTCTTCCAACCATGCAAGTAGGGCAATGAACCCTTTCAACCTTGAAATAGGTCACCACAATATTGTGCCGCCGCCGCCAATGATGCAACTCGGAGACCCCGCCGCCGCTCATTTCCTCTATGGAAGGAACTATATGAATACTGCAGAGTTAGCAGAAGTAGCTAGGGTTTTGCGTGTTGGTACTGGATCAACCAGTACCAACCTGCCCGGGATGCAGCCTCAGATAAATTATCCAGTGGCTGCGTCTCCAGGAATTGGATTCACAATTTCAGGACTCAATTTAAATCTAGGAGGCGGAGGAGGCGAAACAGTAGTGGCCACAACACAACCAGTTTTGCGGCCCATGCAGCCGACTCCTCCGTCCCAAACATTGGGTATGGTTCCTCATCATCAAGTTCATCATGATGTGAGTTCCAACATGATTTCAACAAATTCCCTTGGTGCTGAGAATGTGGGTTACGTCAATGAAATAAGCAACACAAATGGTGGTCATGGAAATAGGTTTATGGGCATGGATCATTGCATGGATCTTGATAATTACTGGCCTTCCTACTA</w:t>
      </w:r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</w:p>
    <w:p>
      <w:pPr>
        <w:pStyle w:val="3"/>
        <w:rPr>
          <w:rStyle w:val="24"/>
          <w:b/>
          <w:bCs/>
        </w:rPr>
      </w:pPr>
      <w:bookmarkStart w:id="46" w:name="_Toc20250313"/>
      <w:bookmarkStart w:id="47" w:name="_Toc7556"/>
      <w:r>
        <w:rPr>
          <w:rStyle w:val="24"/>
          <w:b/>
          <w:bCs/>
        </w:rPr>
        <w:t>&gt;</w:t>
      </w:r>
      <w:r>
        <w:t xml:space="preserve"> AhNAC</w:t>
      </w:r>
      <w:r>
        <w:rPr>
          <w:rStyle w:val="33"/>
          <w:rFonts w:hint="eastAsia" w:asciiTheme="majorHAnsi" w:hAnsiTheme="majorHAnsi" w:eastAsiaTheme="majorEastAsia" w:cstheme="majorBidi"/>
          <w:sz w:val="32"/>
          <w:szCs w:val="32"/>
        </w:rPr>
        <w:t>24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-</w:t>
      </w:r>
      <w:r>
        <w:rPr>
          <w:rStyle w:val="24"/>
          <w:b/>
          <w:bCs/>
        </w:rPr>
        <w:t>Arahy.338FND.1</w:t>
      </w:r>
      <w:bookmarkEnd w:id="46"/>
      <w:bookmarkEnd w:id="47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GGGGTTAATGAAGATTTGATGATGAAGGATGATTCATATGCATCATCAGTGATGGAGGAAGAGGATGATGTTCCACTTCCAGGGTTTAGATTCCACCCAACAGATGAAGAACTTGTGAGTTTCTATCTAAAGAGGAAGCTTGACAAGAAACCAATCAGCATCGAACTCATCAAACAGATTGATATCTACAAGTATGATCCTTGGGATCTTCCAATTGTGATTCAATCTGTGATTGCAATTCGCAGGCTCAATTATTGTTATGATCATTATGATTATTACATTAAACTCCATGAAATCTGGACATTGTGTAGAATATTCAAGCGAAATGTGTCACAAAGGAAGCACACAGCAGACTTGAGATCACATTTAGTAACAGCTAATAGTAACAAGCACAAAACCACTAGAACCCATGTTGTTCAATCCAATAATAACAATATTAATCAACATCAAGAATCTTACATCAACTTTGGTGCAACAATCATTGGCCATCACCATTACCATCATCAAAATGAACAGAAGCCAGTGACTAACTACACAGCATGCAATAACAACACTGATCAAATCCAAAGGAACAATAGCAATCATCATCATCATCATCAGTTGAACTATCACCCTTCTTCAGCGGTGGCTACTACTGTGCCACAGCAACAACAACAACAATATCATCATCATCATCAGCTAATGACGGCTCCAGCTTCTAACATGTGGATTAATCCTTCTGCGATGAACGATTTGTTTGCATTTGATGATAACTGGGATGAGCTTGGATCCGTTCTCAAATTCGCTGTTGATACCCCTAGCTTGTAA</w:t>
      </w:r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</w:p>
    <w:p>
      <w:pPr>
        <w:pStyle w:val="3"/>
        <w:rPr>
          <w:rStyle w:val="24"/>
          <w:b/>
          <w:bCs/>
        </w:rPr>
      </w:pPr>
      <w:bookmarkStart w:id="48" w:name="_Toc20250314"/>
      <w:bookmarkStart w:id="49" w:name="_Toc26169"/>
      <w:r>
        <w:rPr>
          <w:rStyle w:val="24"/>
          <w:b/>
          <w:bCs/>
        </w:rPr>
        <w:t>&gt;</w:t>
      </w:r>
      <w:r>
        <w:t xml:space="preserve"> AhNAC</w:t>
      </w:r>
      <w:r>
        <w:rPr>
          <w:rStyle w:val="33"/>
          <w:rFonts w:hint="eastAsia" w:asciiTheme="majorHAnsi" w:hAnsiTheme="majorHAnsi" w:eastAsiaTheme="majorEastAsia" w:cstheme="majorBidi"/>
          <w:sz w:val="32"/>
          <w:szCs w:val="32"/>
        </w:rPr>
        <w:t>25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-</w:t>
      </w:r>
      <w:r>
        <w:rPr>
          <w:rStyle w:val="24"/>
          <w:b/>
          <w:bCs/>
        </w:rPr>
        <w:t>Arahy.3F2LJ6.1</w:t>
      </w:r>
      <w:bookmarkEnd w:id="48"/>
      <w:bookmarkEnd w:id="49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GAAGAGCCTGTGGTAGTTAACAAAGGCGAGGAGCCGCTGGATTTGCCACCAGGTTTCAGATTCCACCCAACAGACGAAGAAATCATCACTTATTACCTCACCGAGAAGGTCATGAACAGCAGCTTCAGTGCAACTGCCATAGGTGAAGCCGATTTGAACAAATCCGAACCCTGGGATTTACCAAAGAAAGCAAAGATGGGAGAGAAGGAGTGGTACTTCTTTTGTCAGAAGGACAGGAAATACCCGACGGGGATGAGGACCAATAGAGCAACGGATTCCGGTTACTGGAAGGCAACCGGAAAAGACAAAGAGATTTTCAAAGGGAAAGGGAATCTCGTTGGGATGAAGAAAACGCTTGTTTTCTACCGAGGTAGAGCTCCCAAGGGTGAAAAGACCAATTGGGTCATGCATGAGTTCAGATTGGAAGGCAAATTTGCCAATTATAACCTCCCCAAGGCTGCAAAGGATGAATGGGTTGTGTCGAGGGTTTTTCACAAGAACACAGATGTAAAGAAGACTACTACCCCATCCTCATCATCATCAATAATTCCTGGCCTTTTGAGGATCAACTCAATAGGCGATGATCTTCTAGATTGTTCCACACTCCCACCTCTCATGGACCCTCACCCTACTCCTCTCGATACAACAAAATCCGACGGCTATTATTTCCCCTCCTTCTCATCATCACATCAGATTCTCAATATCAAGCCCGAAGAACACAACACAAGCCACCAAATTCCCATCACCAACTACCAGATTCCAAATTTCAACACCACACTCTCTTCTTCATCATCTCATCAAATCAGACTACAAAATCATCTCAACTTGTTCTCATCATCATCATCAAATAACAATTACCATAATAGCTCGTGGCCAACCTATTATGATGAGGTCCACCACCATCATCAAGATGATATTCTACTAAGAGCAATCGCGTCAAAGAACTATAGCAACGGAGGAGGAGGCGCCGGCGAGTGCAAGGTGGAGCAATTCTCCTCCGGCAACCAGTCAGTGGTGAGCGTTTCGCAAGAGACGGGGCTGAGCAACGACAGAACCACCAATGACACGTCATCGGTGGTTTCGAAGCAGCAGCATAATAATAGAACATTGTACGAGGATCTTGAAGGTCCTTCTTCATCAGTTGCACCTCTTTCAGATTTGGAATGCTTGTGGGATACCTACTGA</w:t>
      </w:r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</w:p>
    <w:p>
      <w:pPr>
        <w:pStyle w:val="3"/>
        <w:rPr>
          <w:rStyle w:val="24"/>
          <w:b/>
          <w:bCs/>
        </w:rPr>
      </w:pPr>
      <w:bookmarkStart w:id="50" w:name="_Toc20250315"/>
      <w:bookmarkStart w:id="51" w:name="_Toc31063"/>
      <w:r>
        <w:rPr>
          <w:rStyle w:val="24"/>
          <w:b/>
          <w:bCs/>
        </w:rPr>
        <w:t>&gt;</w:t>
      </w:r>
      <w:r>
        <w:t xml:space="preserve"> AhNAC</w:t>
      </w:r>
      <w:r>
        <w:rPr>
          <w:rStyle w:val="33"/>
          <w:rFonts w:hint="eastAsia" w:asciiTheme="majorHAnsi" w:hAnsiTheme="majorHAnsi" w:eastAsiaTheme="majorEastAsia" w:cstheme="majorBidi"/>
          <w:sz w:val="32"/>
          <w:szCs w:val="32"/>
        </w:rPr>
        <w:t>26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-</w:t>
      </w:r>
      <w:r>
        <w:rPr>
          <w:rStyle w:val="24"/>
          <w:b/>
          <w:bCs/>
        </w:rPr>
        <w:t>Arahy.3G9MJD.1</w:t>
      </w:r>
      <w:bookmarkEnd w:id="50"/>
      <w:bookmarkEnd w:id="51"/>
    </w:p>
    <w:p>
      <w:pPr>
        <w:pStyle w:val="17"/>
        <w:rPr>
          <w:rFonts w:ascii="Courier New" w:hAnsi="Courier New" w:cs="Courier New"/>
          <w:color w:val="FF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GATGCGGCTTTGGATTTGCCTCCCGGTTTCAGGTTCCACCCTACAGATGAGGAGATCATCTCTTATTATCTCACTCACAAGGTTTTGAACACAAGTTTCACCGCAACTGCCATTGGAGAAGTTGATCTCAATAAGTGTGAGCCTTGGGACTTGCCTAAGAAAGCAAAGATGGGGGAGAAAGATTGGTACTTCTTCTGGCAAAGAGATAGAAAGTATCCAACTGGGATCAGAACGAATCGAGCCACGGAATCC</w:t>
      </w:r>
      <w:r>
        <w:rPr>
          <w:rFonts w:ascii="Courier New" w:hAnsi="Courier New" w:cs="Courier New"/>
          <w:color w:val="FF0000"/>
          <w:sz w:val="21"/>
          <w:szCs w:val="21"/>
        </w:rPr>
        <w:t>GGCTATTGGAAGGCCACCGGAAAAGACAAAGAGATTTACAAAGGGAGAAACCTTGTTGATTTTTCTTCTCTCCCACCTCTCATGGATCCTTCTAATAATTATGATGATGAACACACCACCACCACCAACAACAACTATGTCAAT</w:t>
      </w:r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</w:p>
    <w:p>
      <w:pPr>
        <w:pStyle w:val="3"/>
        <w:rPr>
          <w:rStyle w:val="24"/>
          <w:b/>
          <w:bCs/>
        </w:rPr>
      </w:pPr>
      <w:bookmarkStart w:id="52" w:name="_Toc20250316"/>
      <w:bookmarkStart w:id="53" w:name="_Toc32056"/>
      <w:r>
        <w:rPr>
          <w:rStyle w:val="24"/>
          <w:b/>
          <w:bCs/>
        </w:rPr>
        <w:t>&gt;</w:t>
      </w:r>
      <w:r>
        <w:t xml:space="preserve"> AhNAC</w:t>
      </w:r>
      <w:r>
        <w:rPr>
          <w:rStyle w:val="33"/>
          <w:rFonts w:hint="eastAsia" w:asciiTheme="majorHAnsi" w:hAnsiTheme="majorHAnsi" w:eastAsiaTheme="majorEastAsia" w:cstheme="majorBidi"/>
          <w:sz w:val="32"/>
          <w:szCs w:val="32"/>
        </w:rPr>
        <w:t>27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-</w:t>
      </w:r>
      <w:r>
        <w:rPr>
          <w:rStyle w:val="24"/>
          <w:b/>
          <w:bCs/>
        </w:rPr>
        <w:t>Arahy.3GEX4P.1</w:t>
      </w:r>
      <w:bookmarkEnd w:id="52"/>
      <w:bookmarkEnd w:id="53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ACGAACCTTCCTCCTGGGTTTTGCTTCTCTCCAACAGATGAAGAACTCATCCTTCACTTTCTTTATTCCAGAATTTCTCTACCATTCCATCCCAGCATCATACCGGACCTTGATCCCTCTCAACTTCATCCATGTCAATTAAATGGTAAGGCGTTTTCAAGTGGGAATCAACACTATTTCTTCACCAATAAAGTGAAGGAAAACAGAAGCACAGAAAATGGGTATTGGAAGGAAATAGGTTTGAGCGAACCTATAATCTCAGCTGATGCAAACAAGAAATTGGGAATCAAGAAGTATTTTGTCTTCACTCTTAATGAAGGCACAGAAACCAATTGGGTCATGCAGGAATACCATATTTCCTCATCTATGTTCCACAACCCTATTTCATGTTATGCAAATGGAACTGCTCACCGAAGATTATTAAGACCTGATCAAAATCAGAACAATAAATGGGTTTTGTGCAGAGTGTATGAGAAGAACAAGTCACAATCACAACAAGGTGCAACTGCAAACTCCTACTATAGCGACGAGGATGATTGTGGATCAGAACTTTCATATCTAGATGAGGTTTATCTGTCACTTGATGATGATCTTGAAGTCATAAGCCCCCCTAATTAA</w:t>
      </w:r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</w:p>
    <w:p>
      <w:pPr>
        <w:pStyle w:val="3"/>
        <w:rPr>
          <w:rStyle w:val="24"/>
          <w:b/>
          <w:bCs/>
        </w:rPr>
      </w:pPr>
      <w:bookmarkStart w:id="54" w:name="_Toc20250317"/>
      <w:bookmarkStart w:id="55" w:name="_Toc27415"/>
      <w:r>
        <w:rPr>
          <w:rStyle w:val="24"/>
          <w:b/>
          <w:bCs/>
        </w:rPr>
        <w:t>&gt;</w:t>
      </w:r>
      <w:r>
        <w:t xml:space="preserve"> AhNAC</w:t>
      </w:r>
      <w:r>
        <w:rPr>
          <w:rStyle w:val="33"/>
          <w:rFonts w:hint="eastAsia" w:asciiTheme="majorHAnsi" w:hAnsiTheme="majorHAnsi" w:eastAsiaTheme="majorEastAsia" w:cstheme="majorBidi"/>
          <w:sz w:val="32"/>
          <w:szCs w:val="32"/>
        </w:rPr>
        <w:t>28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-</w:t>
      </w:r>
      <w:r>
        <w:rPr>
          <w:rStyle w:val="24"/>
          <w:b/>
          <w:bCs/>
        </w:rPr>
        <w:t>Arahy.3M9RMX.1</w:t>
      </w:r>
      <w:bookmarkEnd w:id="54"/>
      <w:bookmarkEnd w:id="55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GTGGATAGGGATTCAAGCGGAGCACACATGTCAATAGCAGCTTCTTCCATGTTTCCTGGCTTTAGGTTCTGTCCCACTGACCATGAGTTGATCTCTTATTACCTCAGAAAAAAATTGGATGGTGACGAGGACAGTGTTCAGATTATTTCCGAGCTTGAACTTTGCACCTTTGAGCCTTGGGATTTGCCTGAAAAATCGTTCATTAAATCAAACGATGAGTGGTTTTTTTTCTCGCGACGAGGGAGAAAGTATCCTAATGGTTCACAAAATAAAAGGGCAACTAAACATGGGTATTGGAGGGTCACATGCAATGAACGACAGATAAAGTCTGGTCAAAATGTGATTGGTACCAAACGCACCTTGGTATTCCATGTCGGCCGAGCTCCTAAAGGCCAGAGAACTGAATGGATTATTCATGAGTACTGCATCAATGACAAATTTCAGGATTCTTTGGTGGTTTGTCGGCTCAAGAGAAACACAAAATTCCATGCGAGTGATAGTTCTAACAAAGCTTTACGCAAGAGTGGTGGTGGAGTCTCAGAAGGGGTTACAGTTCAAAGGAGCACTTGTGTGCCTATTCAAGATCGTTCTAACAAAACTTCATGCAAGAGTAGTGCTTCACGCAAGAGTAGTTGTGGAGTCTCGGAAGGGATTACAATTCAAAGGAGCACTTGTGCGCCTATTCAAGATCGTTCTAACAAAGCTTCACGCAAGAGTAGTTCTTCACGCAAGAGTAGTTGTGGAGTTTCGAAAGGGGTTACGGTTCAAAGGAGCACTTGTGTGCTTATTCAAGATCGTATTAACAAAGCTTCACGCAAGAATTGTTGTGGAGTCTCAGAAGAAGGAGTTACAGTTCAAAGGAGCACTTGTGTGCCTATTCAAGATAAAGAGGTTGGATGTAGTTCCAAGAAGGGTAACAATAATAATAGTTCTCCTTCTACTACTGCCCAAATTGAATCCAGTCGTATAGTTGCCAATGAAGCCAATCCCAAAGCTTCTTCCGGTCATTCTAAGGTGGTGGACGAAGTGGGTTATTATGCAGAGATCAACTTAGTTGATATCATCAACTTAGATGAAACAGCACTCTGA</w:t>
      </w:r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</w:p>
    <w:p>
      <w:pPr>
        <w:pStyle w:val="3"/>
        <w:rPr>
          <w:rStyle w:val="24"/>
          <w:b/>
          <w:bCs/>
        </w:rPr>
      </w:pPr>
      <w:bookmarkStart w:id="56" w:name="_Toc20250318"/>
      <w:bookmarkStart w:id="57" w:name="_Toc24936"/>
      <w:r>
        <w:rPr>
          <w:rStyle w:val="24"/>
          <w:b/>
          <w:bCs/>
        </w:rPr>
        <w:t>&gt;</w:t>
      </w:r>
      <w:r>
        <w:t xml:space="preserve"> AhNAC</w:t>
      </w:r>
      <w:r>
        <w:rPr>
          <w:rStyle w:val="33"/>
          <w:rFonts w:hint="eastAsia" w:asciiTheme="majorHAnsi" w:hAnsiTheme="majorHAnsi" w:eastAsiaTheme="majorEastAsia" w:cstheme="majorBidi"/>
          <w:sz w:val="32"/>
          <w:szCs w:val="32"/>
        </w:rPr>
        <w:t>29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-</w:t>
      </w:r>
      <w:r>
        <w:rPr>
          <w:rStyle w:val="24"/>
          <w:b/>
          <w:bCs/>
        </w:rPr>
        <w:t>Arahy.3N6K0N.1</w:t>
      </w:r>
      <w:bookmarkEnd w:id="56"/>
      <w:bookmarkEnd w:id="57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GAGGGTAGTAGAAGAAGCTCAAATTCTGAACTCCCGCCTGGGTTTCGGTTTCACCCAACTGATGAAGAACTAATCGTTCACTACCTTTGTAACCAAGCCACTTCAAAGCCTTGCCCTGCTTCCGTCATCCCTGAAGTTGATATCTATAAGTTTGATCCATGGGAATTACCCGATGACTGGGTGTTATGCAGGATCTACAAGAAGAGGAGCATAGCAAAATCAATGTTGGAGCCTAAAGAGGAATTCCCAACAATGCCCCAAATCAATCATCATCTAACATCATCATCAAATGATGGGAATGATAATAATGATGATGAGCAAGAAATGATGATGAAATTCCCAAGGACATGTTCCCTTACACATCTCTTGGAAATGGACTACTTGGGCCCAATATCACAAATACTCTCTGATGGATCATATAACTCAACCTTTGATTTTCAACTAAACAGTGCCAATGTTGGCAACATGATTATGGACCCTTTTGTGAAACAACCTCAGATCCTTGAAATCCCTAACAAAAATAATCCTAACAATCCTTATTATGATGTGGATTCAGGGAAGAACAACCTAGTGAAACAGAATAGCACCATAAACCCTACTATATTTGTGAACCAATTCTTTGATCATAGTGGTAGTTAA</w:t>
      </w:r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</w:p>
    <w:p>
      <w:pPr>
        <w:pStyle w:val="3"/>
        <w:rPr>
          <w:rStyle w:val="24"/>
          <w:b/>
          <w:bCs/>
        </w:rPr>
      </w:pPr>
      <w:bookmarkStart w:id="58" w:name="_Toc20250319"/>
      <w:bookmarkStart w:id="59" w:name="_Toc31065"/>
      <w:r>
        <w:rPr>
          <w:rStyle w:val="24"/>
          <w:b/>
          <w:bCs/>
        </w:rPr>
        <w:t>&gt;</w:t>
      </w:r>
      <w:r>
        <w:t xml:space="preserve"> AhNAC</w:t>
      </w:r>
      <w:r>
        <w:rPr>
          <w:rStyle w:val="33"/>
          <w:rFonts w:hint="eastAsia" w:asciiTheme="majorHAnsi" w:hAnsiTheme="majorHAnsi" w:eastAsiaTheme="majorEastAsia" w:cstheme="majorBidi"/>
          <w:sz w:val="32"/>
          <w:szCs w:val="32"/>
        </w:rPr>
        <w:t>30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-</w:t>
      </w:r>
      <w:r>
        <w:rPr>
          <w:rStyle w:val="24"/>
          <w:b/>
          <w:bCs/>
        </w:rPr>
        <w:t>Arahy.3X1GMP.1</w:t>
      </w:r>
      <w:bookmarkEnd w:id="58"/>
      <w:bookmarkEnd w:id="59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GTGGATAGGGATTCAAGCGGAGCACGCATGTCAATAGCAGCTTCTTCCATGTTTCCTGGCTTTAGGTTCTGTCCCACTGACCATGAGTTGATCTCTTATTACCTCAGAAAAAAATTGGATGGTGACGAAGACAGTGTTCAGATTATTTCCGAGCTTGAACTTTGCACCTTTGAGCCTTGGGATTTGCCTGAAAAATCGTTCATTAAATCAAACGATGAGTGGTTTTTTTTCTCGCGACGAGGGAGGAAGTATCCCAATGGTTCACAAAATAAAAGGGCAACTAAACATGGGTATTGGAAGGTCACAGGCAATGAACGACAGATAGAGTCTGGTCAAAATGTGATTGGTACCAAACGCACCTTGGTATTCTATGTCGGCCGAGCTCCTAAAGGCCAGAGAACTGAATGGATTATTCATGAGTATTGCATCAATGACAAATTTCAGGATTCTTTGGTGGTTTGTCGGCTCAAGAGAAACACAAAATTCCATGCGAGTGATAGTTCTAACAAAGCTTTACGCAAGAGTGGTGGTGGAGTCTCAGAAGGGGTTACAGTTCAAAGGAGCACTTGTGTGCCTATTCAAGATCGTTCTAACAAAACTTCATGCAAGAGTAGTGCTTCACGCAAGAGTAGTTGTGGAGTCTCGGAAGGGATTACAATTCAAAGGAGCACTTGTGCGCCTATTCAAGATCGTTCTAACAAAGCTTCACGCAAGAGTAGTTCTTCACGCAAGAGTAGTTGTGGAGTTTCGAAAGGGGTTACGGTTCAAAGGAGCACTTGTGTGCTTATTCAAGATCGTATTAACAAAGCTTCACGCAAGAATTGTTGTGGAGTCTCAGAAGAAGGAGTTACAGTTCAAAGGAGCACTTGTGTGCCTATTCAAGATAAAGAGGTTGGATGTAGTTTCAAGAAGGGTAACAATAATAATAGTTCTCCTTCTACTACTGCCCAAATTGAATCCAGTCGTATAGTTGCCAATGAAGCCAATCCCAAAGCTTCTTCCGGTCATTCTAAGGTGGTGGACGAAGTGGGTTATTATGCAGAGATCAACTTAGTTGATATCATCAACTTAGATGAAACAGCACTCTGA</w:t>
      </w:r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</w:p>
    <w:p>
      <w:pPr>
        <w:pStyle w:val="3"/>
        <w:rPr>
          <w:rStyle w:val="24"/>
          <w:b/>
          <w:bCs/>
        </w:rPr>
      </w:pPr>
      <w:bookmarkStart w:id="60" w:name="_Toc20250320"/>
      <w:bookmarkStart w:id="61" w:name="_Toc20683"/>
      <w:r>
        <w:rPr>
          <w:rStyle w:val="24"/>
          <w:b/>
          <w:bCs/>
        </w:rPr>
        <w:t>&gt;</w:t>
      </w:r>
      <w:r>
        <w:t xml:space="preserve"> AhNAC</w:t>
      </w:r>
      <w:r>
        <w:rPr>
          <w:rStyle w:val="33"/>
          <w:rFonts w:hint="eastAsia" w:asciiTheme="majorHAnsi" w:hAnsiTheme="majorHAnsi" w:eastAsiaTheme="majorEastAsia" w:cstheme="majorBidi"/>
          <w:sz w:val="32"/>
          <w:szCs w:val="32"/>
        </w:rPr>
        <w:t>31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-</w:t>
      </w:r>
      <w:r>
        <w:rPr>
          <w:rStyle w:val="24"/>
          <w:b/>
          <w:bCs/>
        </w:rPr>
        <w:t>Arahy.4435CX.1</w:t>
      </w:r>
      <w:bookmarkEnd w:id="60"/>
      <w:bookmarkEnd w:id="61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GGTTCTTCTAATAACGGTGGTGTGCCACCGGGGTTTCGATTTCATCCAACTGATGAGGAATTGCTTCATTACTACTTGAAGAAGAAGGTGTCGTTTCAGAAGTTTGACATGGATGTTATTAGAGAGGTCGACCTCAACAAGATGGAGCCTTGGGACTTGCAAGAAAGATGCAGAATAGGGTCAACACCACAAAACGAGTGGTATTTCTTCAGCCACAAGGATAGAAAGTACCCAACAGGGTCAAGGACAAACCGAGCAACGAACGCAGGGTTCTGGAAAGCCACGGGAAGAGACAAGTGCATAAGGAACACCTACAAGAAGATTGGGATGAGAAAGACACTAGTGTTCTACAAAGGTAGAGCCCCTCATGGCCAGAAGACTGATTGGATCATGCACGAGTACCGCCTTGAAGATTCCAATGATCCTCAAGCAAATGCCAACGAAGATGGGTGGGTGGTGTGCAGGGTGTTCAAGAAGAAGAACCTATTCAAGATTGGAAATGAAGGAGGTGGTGGCTCCACACACACCTCATCGGACCAGCAACTCAACAACTCAACGGCCACCAATGCTCGTTCCTTCATGCAAAGGGAAAACCACTACCTACTGCATCACCACCAACAACAGCAAAACCCTAGGAATGGGAACCCATCGTCTTCATCCTCAGGCTTTGATGAGCTCGATAAACCCGAACTCGGTCTCCATCACTATCCTCACATGCAAAACCCACACTATTCACTCTTCCATCACTCCCAACCACTTCTTCATCCCCAGGCCCACAAGCCCATCGTCTATGACTACTCTTATACACCCGCGCTTCCCTCAGACCCTCCTGTCATCGCTAAGCAGCTCATGACTAACCCTAGAGACTGCGATAGCGGTGGCAGCGAGGGTCTGAGGTACCAGCAGGTTTCCGAGCCTGGTATGGAGGTTGGATCATGTGAACAAGCCCAGGAAATGGGCGCCGCCGCGGCCACAAGAGGAGGAGGAGAAGGAATGAATGAATGGGGTGTGCTTGATAGGCTTGTAACCGGGAACCTTGGAAATGAAGATTCAGCCAACAAAGGGATTAGGTTTGAAGATGCAAATCCACACCAGATTAACCAGCTTTCTTTGAGGGGAGAGATGGATTTCTGGGGCTATGGAAAACAATAA</w:t>
      </w:r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</w:p>
    <w:p>
      <w:pPr>
        <w:pStyle w:val="3"/>
        <w:rPr>
          <w:rStyle w:val="24"/>
          <w:b/>
          <w:bCs/>
        </w:rPr>
      </w:pPr>
      <w:bookmarkStart w:id="62" w:name="_Toc20250321"/>
      <w:bookmarkStart w:id="63" w:name="_Toc31956"/>
      <w:r>
        <w:rPr>
          <w:rStyle w:val="24"/>
          <w:b/>
          <w:bCs/>
        </w:rPr>
        <w:t>&gt;</w:t>
      </w:r>
      <w:r>
        <w:t xml:space="preserve"> AhNAC</w:t>
      </w:r>
      <w:r>
        <w:rPr>
          <w:rStyle w:val="33"/>
          <w:rFonts w:hint="eastAsia" w:asciiTheme="majorHAnsi" w:hAnsiTheme="majorHAnsi" w:eastAsiaTheme="majorEastAsia" w:cstheme="majorBidi"/>
          <w:sz w:val="32"/>
          <w:szCs w:val="32"/>
        </w:rPr>
        <w:t>32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-</w:t>
      </w:r>
      <w:r>
        <w:rPr>
          <w:rStyle w:val="24"/>
          <w:b/>
          <w:bCs/>
        </w:rPr>
        <w:t>Arahy.4PPW5Y.1</w:t>
      </w:r>
      <w:bookmarkEnd w:id="62"/>
      <w:bookmarkEnd w:id="63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GCATCAAAGAAAGAGAACACCAGTAACACCAGAAACAGAATGAATCTTTTGGAGTGCTCTTTCTGCTCAAGTCAGATCAAAGAATATGCCTCATGCACACAGATTAAGAATGGAGTGAGATTATTGCCACCTGTATTTCGGTTCCAACCAACAGAAGAGGAGTTTCTATTTCAGTATTTGAAATGTAAGTTGCCAGCTTCAATCATTTCTGAGATCAATGTTTGCAACTACGATCCATG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  <w:rPr>
          <w:rStyle w:val="24"/>
          <w:b/>
          <w:bCs/>
        </w:rPr>
      </w:pPr>
      <w:bookmarkStart w:id="64" w:name="_Toc20250322"/>
      <w:bookmarkStart w:id="65" w:name="_Toc28945"/>
      <w:r>
        <w:rPr>
          <w:rStyle w:val="24"/>
          <w:b/>
          <w:bCs/>
        </w:rPr>
        <w:t>&gt;</w:t>
      </w:r>
      <w:r>
        <w:t xml:space="preserve"> AhNAC</w:t>
      </w:r>
      <w:r>
        <w:rPr>
          <w:rStyle w:val="33"/>
          <w:rFonts w:hint="eastAsia" w:asciiTheme="majorHAnsi" w:hAnsiTheme="majorHAnsi" w:eastAsiaTheme="majorEastAsia" w:cstheme="majorBidi"/>
          <w:sz w:val="32"/>
          <w:szCs w:val="32"/>
        </w:rPr>
        <w:t>33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-</w:t>
      </w:r>
      <w:r>
        <w:rPr>
          <w:rStyle w:val="24"/>
          <w:b/>
          <w:bCs/>
        </w:rPr>
        <w:t>Arahy.4QZT53.1</w:t>
      </w:r>
      <w:bookmarkEnd w:id="64"/>
      <w:bookmarkEnd w:id="65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GGTTCTTCTAATAACGGTGGTGTGCCACCGGGGTTTCGATTTCATCCAACCGATGAGGAATTGCTTCATTACTACTTGAAGAAGAAGGTGTCGTTTCAGAAGTTTGACATGGATGTTATTAGAGAGGTCGACCTCAACAAGATGGAGCCTTGGGACTTGCAAGAAAGATGCAGAATAGGGTCAACACCACAAAACGAGTGGTATTTCTTCAGCCACAAGGATAGAAAGTACCCAACAGGGTCAAGGACAAACCGAGCAACGAACGCAGGGTTCTGGAAAGCCACGGGAAGAGACAAGTGCATAAGGAACACCTACAAGAAGATTGGGATGAGAAAGACACTTGTGTTCTACAAAGGTAGAGCCCCTCATGGCCAGAAGACTGATTGGATAATGCACGAGTACCGCCTTGAAGATTCCAATGATCCACAAGCAAATGCCAACGAAGATGGGTGGGTGGTGTGCAGGGTGTTCAAGAAGAAGAACCTATTCAAGATTGGAAATGAAGGAGGTGGTGGCTCCACACACACCTCATCGGACCAGCAACTCAACAACTCAACGGCCACCAATGCTCGTTCCTTCATGCAAAGGGAAAACCACTACCTACTGCAAAACCCTAGGAATGGGAACCCATCCTCTTCATCCTCAGGCTTTGATGAACTCGATAAACCCGAGCTCGGTCTCCATCACTATCCTCACATGCAAACCCCACACTATTCACTCTTCCATCACTCCCAACCACTTCTTCATCCCCAGGCCCACAAGCCCATCGTCTATGACTACTCTTATGCACCCGCCCTTCCTTCAGACCCTCCTGTCATCGCTAAGCAGCTCATGACTAACCCTAGAGACTGCGATAGCGGTGGCAGCGAGGGTCTGAGGTACCAGCAGGTTTCCGAGCCTGGTATGGAGGTTGGATCATGTGAACAAGCCCAGGAAATGGGCGCCGCAAGAGGAGGAGGAGAAGGAATGAATGAATGGGGTGTGCTTGATAGGCTTGTAACCGGGAACCTTGGAAATGAAGATTCAGCCAACAAAGGGATTAGGTTTGAAGATGCAAATCCACATCAGATTAACCAGCTTTCTTTGAGGGGAGAGATGGATTTCTGGGGCTATGGGAAACAATA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  <w:rPr>
          <w:rStyle w:val="24"/>
          <w:b/>
          <w:bCs/>
        </w:rPr>
      </w:pPr>
      <w:bookmarkStart w:id="66" w:name="_Toc20250323"/>
      <w:bookmarkStart w:id="67" w:name="_Toc15614"/>
      <w:r>
        <w:rPr>
          <w:rStyle w:val="24"/>
          <w:b/>
          <w:bCs/>
        </w:rPr>
        <w:t>&gt;</w:t>
      </w:r>
      <w:r>
        <w:t xml:space="preserve"> AhNAC</w:t>
      </w:r>
      <w:r>
        <w:rPr>
          <w:rStyle w:val="33"/>
          <w:rFonts w:hint="eastAsia" w:asciiTheme="majorHAnsi" w:hAnsiTheme="majorHAnsi" w:eastAsiaTheme="majorEastAsia" w:cstheme="majorBidi"/>
          <w:sz w:val="32"/>
          <w:szCs w:val="32"/>
        </w:rPr>
        <w:t>34-</w:t>
      </w:r>
      <w:r>
        <w:rPr>
          <w:rStyle w:val="24"/>
          <w:b/>
          <w:bCs/>
        </w:rPr>
        <w:t>Arahy.563XC3.1</w:t>
      </w:r>
      <w:bookmarkEnd w:id="66"/>
      <w:bookmarkEnd w:id="67"/>
    </w:p>
    <w:p>
      <w:pPr>
        <w:pStyle w:val="17"/>
        <w:rPr>
          <w:rFonts w:ascii="Courier New" w:hAnsi="Courier New" w:cs="Courier New"/>
          <w:color w:val="FF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GAGAATATGAATAGTTTTTGTCATGTTCCCCCGGGTTTTAGATTCCACCCCACGGATGAAGAACTTGTTGATTACTACCTTAGGAAGAAGGTTAGTTCA</w:t>
      </w:r>
      <w:r>
        <w:rPr>
          <w:rFonts w:ascii="Courier New" w:hAnsi="Courier New" w:cs="Courier New"/>
          <w:color w:val="FF0000"/>
          <w:sz w:val="21"/>
          <w:szCs w:val="21"/>
        </w:rPr>
        <w:t>AGGAAGATTGAGCTTGATGTAATCAAAGATGTTGACCTCTACAAAATTGAGCCATGGGACCTTCAAGAAATATTTGCATACATACATAAT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  <w:rPr>
          <w:rStyle w:val="24"/>
          <w:b/>
          <w:bCs/>
        </w:rPr>
      </w:pPr>
      <w:bookmarkStart w:id="68" w:name="_Toc20250324"/>
      <w:bookmarkStart w:id="69" w:name="_Toc27189"/>
      <w:r>
        <w:rPr>
          <w:rStyle w:val="24"/>
          <w:b/>
          <w:bCs/>
        </w:rPr>
        <w:t>&gt;</w:t>
      </w:r>
      <w:r>
        <w:t>AhNAC</w:t>
      </w:r>
      <w:r>
        <w:rPr>
          <w:rStyle w:val="33"/>
          <w:rFonts w:hint="eastAsia" w:asciiTheme="majorHAnsi" w:hAnsiTheme="majorHAnsi" w:eastAsiaTheme="majorEastAsia" w:cstheme="majorBidi"/>
          <w:sz w:val="32"/>
          <w:szCs w:val="32"/>
        </w:rPr>
        <w:t>35-</w:t>
      </w:r>
      <w:r>
        <w:rPr>
          <w:rStyle w:val="24"/>
          <w:b/>
          <w:bCs/>
        </w:rPr>
        <w:t>Arahy.5AD6K9.1</w:t>
      </w:r>
      <w:bookmarkEnd w:id="68"/>
      <w:bookmarkEnd w:id="69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GAACAAGAAGAAGAACCACAACAAAATGAGCCACCTCACTCTCACTCTCAATCTCGGTGCGTGACGCTACCTCCCGGTTGCCGGTTCCATCCTTCGGAGGAGCTTCTATTGCGTTACTACCTGACCAACAAAAACGGCACGGGGAACTGGAATGGTAACGGTGGTTTGGGATTCGATGGTTCTGATTTGATTCGGGAGCTGGATTTTTACGATTACGATCCTTTTGAACTGCCGGATTTTGCGTGCTTTGCGTACGGCTACGGCGGAAGGAGGAGGCACTGGTACTGTTTCACCTCCGTTAGGGTTTCGAGGGGAGAGAGGTGGAAGAGGAAGAGGAAGGTTAAGAGTGGGTTCTGGTTGAGGAGGGGAAGGGTTTCGAATGTTAACGGTGTTGGGGAGAACGTGGTTTTGGGAACGAGGACGAGGTTCGTTTTCTATATGGGTGATTCGGCGAAGAACGGTGCCAGGACGGATTGGGTTTTGTATGAATACGCATTGGTTGATCATGTTATGGCCTCTTATGTTCTTTGCCGGGTATTTAGTAAGCCTCGTTATAAGAATAGTGCATCAGACATCGGCCTGAGTTGTTGTGCAGAAGAGAGTGTATCAGCAGTGCGCCATATTGGTATTCAGCATGATGAACATGTTAAATTGGATGCCGTTGAAGCTAAAGTATGTGATGATATCTCCATTGACCACAACAATGAAATATGTGCTGGTGGAAACAGCGATAATGATAATCAAGTTAAGAATGCACATGATATAGATGCTCTACGTTGTTTGGCGGGTCCTCAGGGCAGTCAGCAGCTATCAATTGCAAACTTCTACATCAGCAATAATCTGAAAAGTCTAGTCAGAAATGGGGCTATCAGTGTCGGGAGTCAATTAGCGTTTCTATCTTCTTTACAATTACCTTCCCCCTTTTTAGATTTGCTAGATTTGAGAACTCATTCATATGATCTTGGTTGCATTCCCCTTTTTTTCCCTGCTAATATCATTATTAATATTAGATTAAATGTGTTATTCTTTCTTCTGAATGGGAAAACATATTACTGTTCAGTAGAAACCGCTATAAGTAAATCTAGCAGTAATATGTCCTTCCATCCAGCTCTTGCTTTCCAGCAGACTTTTGCTTTAGCATGCTCTTTTGCCAGTGAATCTGTTCATTTCATTTTGTA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  <w:rPr>
          <w:rStyle w:val="24"/>
          <w:b/>
          <w:bCs/>
        </w:rPr>
      </w:pPr>
      <w:bookmarkStart w:id="70" w:name="_Toc20250325"/>
      <w:bookmarkStart w:id="71" w:name="_Toc20167"/>
      <w:r>
        <w:rPr>
          <w:rStyle w:val="24"/>
          <w:b/>
          <w:bCs/>
        </w:rPr>
        <w:t>&gt;</w:t>
      </w:r>
      <w:r>
        <w:t>AhNAC</w:t>
      </w:r>
      <w:r>
        <w:rPr>
          <w:rStyle w:val="33"/>
          <w:rFonts w:hint="eastAsia" w:asciiTheme="majorHAnsi" w:hAnsiTheme="majorHAnsi" w:eastAsiaTheme="majorEastAsia" w:cstheme="majorBidi"/>
          <w:sz w:val="32"/>
          <w:szCs w:val="32"/>
        </w:rPr>
        <w:t>36-</w:t>
      </w:r>
      <w:r>
        <w:rPr>
          <w:rStyle w:val="24"/>
          <w:b/>
          <w:bCs/>
        </w:rPr>
        <w:t>Arahy.5P3U81.1</w:t>
      </w:r>
      <w:bookmarkEnd w:id="70"/>
      <w:bookmarkEnd w:id="71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CCCCATAAAGTAGTGTAAGTACACATCACCATTTTAATATAGTGTATGGAGGATCCACCAACTGGTTTTCGGTTCTATCCTACAGAAGAAGAGCTAGTTGCTTTCTACCTAAACACCCAGCTTCAACTACAAGGCCACGCCAATAACATCAACAGGGTCATTCCAGTGGTTGACATCAATGGCGTTGAGCCCTGGACTCTTCCATCACTGGCGGGAGAGCTGTGCAGGGAAGAGAAGGAACAATGGTTCTTCTTTGTGCCTCGCCAAGAGAGGGAAGCCAGAGGGGGGAGGATCAACAGAACCACTGCTTCTGGTTACTGGAAAGCCACCGGATCACCGGGGTACGTATACTCTTCCGATAACCAAGTGATCGGAGTCAAGAAAACCATGGTTTTCTACAAAGGAAAAGCTCCCACCGGTCGCAAAACTAAATGGAAGATGCATGAATACCGCGCCATCGTTCAAGCCCCTAACCAATCTCCCACGGCTATTCCTCAGTTGAGGCACGAATTCAGCTTGTGTCGCGTGTACGTGATATCCGGAAGTTTCAGAGCATTTGATCGACGGCCACGGGAGGTGGTGGTGCCAAGAGTTCTTCATCATGGTTCTTCTACAACAAGTGCTCAGCAGCATCAAGGAGAATCATCAGCAAGGGTGCAGGCTAATAATAATAATAACGGGTCGAGCTCGTCGGAAACTTCCCTTTCATCAGGTGGTCCTGATTTGCCACCAGATACTGGAGGAGGAGGGTCAAGTAGCAATTGGAATAGTAGTGAGGTTCAAGTTCAAGCTCAAGTTCAAGAACCGCTATGGGAATGGGAACAACTCGATTGGCTATA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  <w:rPr>
          <w:rStyle w:val="24"/>
          <w:b/>
          <w:bCs/>
        </w:rPr>
      </w:pPr>
      <w:bookmarkStart w:id="72" w:name="_Toc20250326"/>
      <w:bookmarkStart w:id="73" w:name="_Toc16095"/>
      <w:r>
        <w:rPr>
          <w:rStyle w:val="24"/>
          <w:b/>
          <w:bCs/>
        </w:rPr>
        <w:t>&gt;</w:t>
      </w:r>
      <w:r>
        <w:t>AhNAC</w:t>
      </w:r>
      <w:r>
        <w:rPr>
          <w:rStyle w:val="33"/>
          <w:rFonts w:hint="eastAsia" w:asciiTheme="majorHAnsi" w:hAnsiTheme="majorHAnsi" w:eastAsiaTheme="majorEastAsia" w:cstheme="majorBidi"/>
          <w:sz w:val="32"/>
          <w:szCs w:val="32"/>
        </w:rPr>
        <w:t>37-</w:t>
      </w:r>
      <w:r>
        <w:rPr>
          <w:rStyle w:val="24"/>
          <w:b/>
          <w:bCs/>
        </w:rPr>
        <w:t>Arahy.65HUV4.1</w:t>
      </w:r>
      <w:bookmarkEnd w:id="72"/>
      <w:bookmarkEnd w:id="73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GAGAGCACCGACTCGTCCACCGGTTCGCAACAACCGAACCTTCCACCGGGTTTCCGGTTCCACCCCACCGACGAGGAGCTCGTTGTTCACTACCTGAAGAAGAAAGCTGCATCAGCTCCTCTCCCAGTCGCCATCATCGCCGAGGTTGATCTCTACAAGTTCGATCCATGGGAGCTACCAGCTAAGGCAACGTTTGGGGAGCAAGAGTGGTACTTCTTTAGCCCAAGGGACAGGAAGTATCCGAACGGTGCTCGGCCAAACAGGGCGGCAACTTCCGGGTACTGGAAGGCAACCGGGACGGATAAGCCGGTGCTGACCTCCGGTGGGACCCAGAAGGTCGGCGTGAAGAAGGCTTTGGTCTTCTATGGAGGGAAGCCCCCCAGAGGGATAAAGACAAATTGGATCATGCATGAGTATAGACTTGCTGATAACAAACCTAACAATAGGCCTCCTGGTTGTGACTTGGGTAACAAGAAAAACTCTCTAAGGCTTGATGATTGGGTATTGTGCCGAATCTACAAGAAGAACAACACACATAGGTCTCCAATGGAACATGAGAGGGAAGATTCCATGGATGACATGATTGGAGGGATTCCTCCTTCCATCAACGTGGGCCAAATGAATGCAAGATTTCATCTCTCAAAAATGTCAACAAGCTTTAGCAACGCTTTGTTGGAAAACGACCATCACCATCACCAGAATCTTCTGGAAGGTATGATGCTAGGAGGAGGAACCAACAACAGCAATCCAAACATGTTGGGATTGGGATCAGCCTCAAACACCATTAACAATAATAGTAATAAGGCAGAGCTTTCATTTGTACCAACCATGACTACATCTTCAAACACCAAGAGGACTCTATCATCACTCTATTGGAATGAAGATGATGTTGCTGCTTCCAACAAAAGATTCAATTTGGAAAGTGGAGATCATAACCATGGAGAGAATAATGGTACTAGTGCTAGTTCTATTGCTACTCTGCTGAACCAACTTCCTCAAACCCCTTCATTGCACCAACACAACATCATGGGAACAATACCTTATCAAATTCAAGGAATGAATTGGTATGCTTAG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74" w:name="_Toc20250327"/>
      <w:bookmarkStart w:id="75" w:name="_Toc11742"/>
      <w:r>
        <w:t>&gt;AhNAC</w:t>
      </w:r>
      <w:r>
        <w:rPr>
          <w:rStyle w:val="33"/>
          <w:rFonts w:hint="eastAsia" w:asciiTheme="majorHAnsi" w:hAnsiTheme="majorHAnsi" w:eastAsiaTheme="majorEastAsia" w:cstheme="majorBidi"/>
          <w:sz w:val="32"/>
          <w:szCs w:val="32"/>
        </w:rPr>
        <w:t>38-</w:t>
      </w:r>
      <w:r>
        <w:t>Arahy.6LHU5T.1</w:t>
      </w:r>
      <w:bookmarkEnd w:id="74"/>
      <w:bookmarkEnd w:id="75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AAAAACAAGCGATGTAACAGAAAAACCAACATGGGATATTGGAAGATCACAGGAAAAGAGAGAATCATCAAAAGAACAGGGACAGACAGTGTCATAGGTACAAAAAGAACACTAGTTTTCTACAAGCGTCCACATAATGTCAAAACCAATTGGGTTCTTCATGAATATCATGCACTTCATCAAAAGAGCAACATCGTGTTGAGCCGTGTAACAATGAATGCTGAGAAAAGGGAAAAGAAGCTCAAGACAAAAGCAAGCAACATAATCGAAGAGGAAGTAAAATGTGAAGATGAACCATGCAGCGAAATTACTGGCTGTGTTACCCAAGCAACTACAGAAGATGCAATCCTTCCTGATAATGCATGTGTTTCATCCGAGTGGCAACAACCTCAAGCTATGGACTATGAAATTCTCTCATCGGGACAACGATCTTCAGTGGCCTATTCCGGTAATGAAAACAATGCCGCGTTGCTTCCAATGGAAGCAACGTGGAGGCAAGATGCCGGTATGAATACCGAGTGTTTTTGGAATTCGCTGTTTTCTAGCATCGATGCTGACCCTCATGCCGAGTTCTTAAATTCAGTGTTGGCAGGGGATGATCAACTCTATGTTGATTCCGGCCACCATTG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76" w:name="_Toc20250328"/>
      <w:bookmarkStart w:id="77" w:name="_Toc6402"/>
      <w:r>
        <w:t>&gt;AhNAC</w:t>
      </w:r>
      <w:r>
        <w:rPr>
          <w:rStyle w:val="33"/>
          <w:rFonts w:hint="eastAsia" w:asciiTheme="majorHAnsi" w:hAnsiTheme="majorHAnsi" w:eastAsiaTheme="majorEastAsia" w:cstheme="majorBidi"/>
          <w:sz w:val="32"/>
          <w:szCs w:val="32"/>
        </w:rPr>
        <w:t>39-</w:t>
      </w:r>
      <w:r>
        <w:t>Arahy.6RTE4A.1</w:t>
      </w:r>
      <w:bookmarkEnd w:id="76"/>
      <w:bookmarkEnd w:id="77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AATACACTTTTGCAGAACACTAAGATCTCTAACAATCAAATCAATACAAGAGAGAAAAATAATATAATGTCACCAGTTGGATTACCACCTGGGTTTAGGTTTCATCCAACAGATGAAGAGCTTGTTAACTATTATCTAAAGAGGAAGATCAATGGCCAAGAAATTGAACTTGATATCATTCCTGAGGTTGATCTCTACAAATGTGAACCATGGGAATTAGCAGAAAAATCATTTTTGCCGAGTAGAGATCCAGAGTGGTATTTCTTTGGACCAAGGGACAGAAAATACCCTAACGGATTCAGAACAAATAGAGCAACACGAGCAGGGTACTGGAAATCAACAGGTAAAGACAGGAGAGTTTCAAGCCAAAGCAGACCAATTGGTATGAAGAAGACTTTGGTTTATTATAGAGGAAGGGCTCCTCAGGGAATCAGAACTGATTGGGTTATGCACGAATATCGTCTCGATGACAAGGACTCTGAAGACACCACCGGTTTACAGGATACTTATGCTTTGTGCCGTGTGTTCAAGAAAAATGGAATATGTACGGATGTTGAAGAGCAAGTAGGGCATTGTAGTAACATGTCTTCACTAATTGAGAGCTCACAAACCATAATCAATAATAATAACAATAATAGTAATAATAATAATGAGTATTGTGAAACCATGTCACCAGACATAGCAGGGGTTTCATCTTCATGTTTGGAAGAGGAAGACAAAGATGATTCATGGATGCAGTTCATCACAGAAGATGCATGGTACTCTTCTAATGCACCAAATATGGTTGGTGGTGAAGAAGTTTCACATGTTACATTTACAAGCTA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78" w:name="_Toc20250329"/>
      <w:bookmarkStart w:id="79" w:name="_Toc3424"/>
      <w:r>
        <w:t>&gt;AhNAC</w:t>
      </w:r>
      <w:r>
        <w:rPr>
          <w:rStyle w:val="33"/>
          <w:rFonts w:hint="eastAsia" w:asciiTheme="majorHAnsi" w:hAnsiTheme="majorHAnsi" w:eastAsiaTheme="majorEastAsia" w:cstheme="majorBidi"/>
          <w:sz w:val="32"/>
          <w:szCs w:val="32"/>
        </w:rPr>
        <w:t>40-</w:t>
      </w:r>
      <w:r>
        <w:t>Arahy.70K1B3.1</w:t>
      </w:r>
      <w:bookmarkEnd w:id="78"/>
      <w:bookmarkEnd w:id="79"/>
    </w:p>
    <w:p>
      <w:pPr>
        <w:pStyle w:val="17"/>
        <w:rPr>
          <w:rFonts w:ascii="Courier New" w:hAnsi="Courier New" w:cs="Courier New"/>
          <w:color w:val="FF0000"/>
          <w:sz w:val="21"/>
          <w:szCs w:val="21"/>
        </w:rPr>
      </w:pPr>
      <w:r>
        <w:rPr>
          <w:rFonts w:ascii="Courier New" w:hAnsi="Courier New" w:cs="Courier New"/>
          <w:color w:val="FF0000"/>
          <w:sz w:val="21"/>
          <w:szCs w:val="21"/>
        </w:rPr>
        <w:t>AGCGGAGCGGGTGATCAGCATCATCACCCTCAGCTTCCTCCAGGCTTTCGATTCCACCCCACAGACGAAGAACTCGTCGTTCACTACCTTAAAAAGAAAGCTTCTTCTTCACCACTCCCTATCGCCATCATCGCCGACGTTGATCTCTATAAGTTCGATCCATGGGAGCTCCCAAGTAAGGCAGCGTTTGGGGATCAAGAGCGGTACTTTTTCAGTCCTCGGGATAGGAAGTACCCGAATGGAGCTCGGCCAAACAGGCGGCTACTTCTGGGTATTGGAAAGCCACCGGGACATAT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80" w:name="_Toc20250330"/>
      <w:bookmarkStart w:id="81" w:name="_Toc13399"/>
      <w:r>
        <w:t>&gt;AhNAC</w:t>
      </w:r>
      <w:r>
        <w:rPr>
          <w:rStyle w:val="33"/>
          <w:rFonts w:hint="eastAsia" w:asciiTheme="majorHAnsi" w:hAnsiTheme="majorHAnsi" w:eastAsiaTheme="majorEastAsia" w:cstheme="majorBidi"/>
          <w:sz w:val="32"/>
          <w:szCs w:val="32"/>
        </w:rPr>
        <w:t>41-</w:t>
      </w:r>
      <w:r>
        <w:t>Arahy.72Q128.1</w:t>
      </w:r>
      <w:bookmarkEnd w:id="80"/>
      <w:bookmarkEnd w:id="81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GAGGGTAGTAGAAGAAGCTCAAATTCTGAACTCCCTCCTGGGTTTCGGTTTCACCCAACTGATGAAGAACTAATCGTTCACTACCTTTGTAACCAAGCCACTTCAAAGCCTTGCCCTGCTTCCGTCATCCCTGAAGTTGATATCTATAAGTTTGATCCATGGGAATTACCCGTCAAATTTCTAGATGACTGGGTGTTATGCAGGATCTACAAGAAGAGGAGCATAGCAAAATCAATGTTGGAGCCTAAAGAGGAATTCCCAACAATGCCCCAAATCAATCATCATCTAACATCATCATCAAATGATGGGAATGATAATAATGATGATGAGCAAGAAATGATGATGAAATTCCCAAGGACATGTTCCCTTACACATCTTTTGGAAATGGACTACTTGGGCCCAATATCACAAATACTCTCTGATGGATCATATAACTCAACCTTTGATTTTCAACTAAACAGTGCCAATGTTGGCAACATGATTATGGACCCTTTTATGAAACAACCTCAGATCCTTGAAATCCCTAACAAAAATAATCATAACAATCCTTATTATGATGTGGATTCAGGGAAGAACAACCTAGTGAAACAGAATAGCACCATAAACCCTACTATATTTGTGAACCAATTCTTTGATCATAGTGGTAGTTA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82" w:name="_Toc20250331"/>
      <w:bookmarkStart w:id="83" w:name="_Toc752"/>
      <w:r>
        <w:t>&gt;AhNAC</w:t>
      </w:r>
      <w:r>
        <w:rPr>
          <w:rStyle w:val="33"/>
          <w:rFonts w:hint="eastAsia" w:asciiTheme="majorHAnsi" w:hAnsiTheme="majorHAnsi" w:eastAsiaTheme="majorEastAsia" w:cstheme="majorBidi"/>
          <w:sz w:val="32"/>
          <w:szCs w:val="32"/>
        </w:rPr>
        <w:t>42-</w:t>
      </w:r>
      <w:r>
        <w:t>Arahy.76LABN.1</w:t>
      </w:r>
      <w:bookmarkEnd w:id="82"/>
      <w:bookmarkEnd w:id="83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GGAGGGGCATCACTGCCTCCGGGTTTTCGTTTCCACCCTACTGATGAAGAACTGATAGGATACTACCTGAAAAGAAAAGTTGAGGAGCTTGAAATTGAACTTGAAGTTATCCCTGTGATTGATTTGTACAAGTTTGATCCTTGGGAGTTGCCGGAGAAGTCATTCTTACCAAAAAGAGACTTGGAATGGTTCTTCTTTTGTCCAAGGGATCGAAAGTATCCGAATGGATCAAGAACAAACAGAGCTACCAAAGCAGGATACTGGAAAGCCACTGGAAAAGACAAAAAGGTTGTGTGCCAATCTAGTCCATCAACATCAATCATGAAAGCCACCGGATATCGCAAGACCCTTGTTTTCTATCGCGGAAGAGCCCCTTTAGGCGACCGAACGGATTGGGTTATGCACGAGTATCGCCTCTGTGATGATCTTGGCCAAGACTCACCAAGTTTTCAGGGTGCTTATGCTTTGTGCCGGGTTATTAAGAAGAATGACAAGGCCAGTGATTACAAGGGTAAAAGAGGTGTCAGCAGTTCCAAGAATGAGAATGAGAATGAGAATGAGAGCTCAATGAGATTGTCATCCTCTAAGGAGCACTTGAGCATCTCTGCTGATGTTTCTTCTCAAGCAAGTCAGCTATGCAGCGAGAGTCGTTATTCGAGCCCTATAGCTTCTCCTTGTGCATACAATGTGGCTGCAACGGCCGGGTTTGAGCCACCTTCTGTGGACACTAATCCTTCAACCTTCTTGGTCTCCCCTGATATGATTCTTGATTCTTCAAAGGACTTTGCTCAAACACAAGATGTTATTTCAGGATTCTTTCCGCATCATGAATTGCCAAGTACAATGACACCATGGCAATCATTGGAACATACAGAGATTTCATCCAGTTCATCCTACTCAAATTTCAATGGGGAGATAGAATTCTCTGATGAACTCGGCCTAATTGGCCGAATGTCGCGTTACTCAGGACAAGTAGACATGTTAGACTTCTATGGAAATGAGGAAGTGCTGTATGAATATGAAGGATATGACCAGATCAATTCAATCAGAGATCCAAGACAATTCTG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84" w:name="_Toc20250332"/>
      <w:bookmarkStart w:id="85" w:name="_Toc7575"/>
      <w:r>
        <w:t>&gt;AhNAC</w:t>
      </w:r>
      <w:r>
        <w:rPr>
          <w:rStyle w:val="33"/>
          <w:rFonts w:hint="eastAsia" w:asciiTheme="majorHAnsi" w:hAnsiTheme="majorHAnsi" w:eastAsiaTheme="majorEastAsia" w:cstheme="majorBidi"/>
          <w:sz w:val="32"/>
          <w:szCs w:val="32"/>
        </w:rPr>
        <w:t>43-</w:t>
      </w:r>
      <w:r>
        <w:t>Arahy.78BVZL.1</w:t>
      </w:r>
      <w:bookmarkEnd w:id="84"/>
      <w:bookmarkEnd w:id="85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ACTTCAACAAATTTACCTTCAGGTGCAAGCAAGAAGTTCAAACCTACAGATGAAGAACTCATTCAAGATTTTCTCCGTAACAAAATCAATGGGAGGCCTCTACCAAACTATGGAACCATTCTTGAAGGTGAATTGTTTGGTACGGAGAAGAATCCATGGGAAATTTGGGAAGAAAACGTTGAAAATTCTTATGATGGGAAGGACCTCTATTTCTTTACTACTCTGAAGAGGAAGTTCTCGACTAACAGCTTGAGGATGGTTCGCACCATCGGGTTGGGTTCTTGGGAAGGTGAAGACATCGGAAAAGAGATTATGGCCAACAAAACTAACCAGCGCATTGGAATGAGGAAACGATATCGCTTTGAGAAGAGTGGTACTAGCCATGATGCGATCGGTGGCGGCAGAGGAATGGTCTCTCCTCTATTTAGAAAGAATAACATTAAACCTTGTCAAAAGAGAAGGAAACTTGTGGCTCCTGAAACTGTGGCTACTGTAATACCGAATGCCAATAATTATGCTGGGATAGTAGAATTTGTTAAACAATCAGAGAATGGAGATGGAAGGATGGAGATTCAAAATAAATCAGCAAACCAATCACGCAATAATGAAGATAAAAAGATTGATGAGATTCAGAGAAAACTAACAAATCAATTAGAGAATAATAATGAAGATGAAAAGATTGATGAGTTTCAGAGAGATCTAACAAATCAATTAGAGAATAATAAGGATGAAATAAAGGTTGATGCTTTGGTTACTACTATTGAAATTGAGGCAAACTGTGACGAAATGGAAGATGGTGATGATGATAAAGATCACAATGATATGACATGGCCAGAGTTTTTTGCAATGCAATTGATAGAAGTTAATAAAGACTGGTTCATCCCAAACGATGATGTCCCCCTAATTCCAAATAAATTTCACAATGACACGTTAAAGAGGTTTAAAAAAGTTTTGTG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86" w:name="_Toc20250333"/>
      <w:bookmarkStart w:id="87" w:name="_Toc1918"/>
      <w:r>
        <w:t>&gt;AhNAC</w:t>
      </w:r>
      <w:r>
        <w:rPr>
          <w:rStyle w:val="33"/>
          <w:rFonts w:hint="eastAsia" w:asciiTheme="majorHAnsi" w:hAnsiTheme="majorHAnsi" w:eastAsiaTheme="majorEastAsia" w:cstheme="majorBidi"/>
          <w:sz w:val="32"/>
          <w:szCs w:val="32"/>
        </w:rPr>
        <w:t>44-</w:t>
      </w:r>
      <w:r>
        <w:t>Arahy.798CQ8.1</w:t>
      </w:r>
      <w:bookmarkEnd w:id="86"/>
      <w:bookmarkEnd w:id="87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GATGCGGAAGATCATAATCATGCTTTGGATTTGCCTCCCGGTTTCAGGTTCCACCCTACAGATGAGGAGATCATCTCTTATTATCTCACTCACAAGGTTTTGAACACAAGTTTCACCGCAACTGCCATTGGAGAAGTTGATCTCAATAAGTGTGAGCCTTGGGACTTGCCTCAGAAAGCAAAGATGGGGGAGAAAGATTGGTACTTCTTCTGGCAAAGAGATAAAAAGTACCCAACTGGGATCAGAACGAATCGAGCCACGGAATCCGGCTACTGGAAGGCCACCGGAAAAGACAAAGAGATTTACAAAGGGAGAAACCTTGTTGAAAAATTGAACCCAACAATTCCATCTGGCCTCTTTAGGATAATGAAGAACGTGAACTCAATTGAGGATGATGATCTTGTA</w:t>
      </w:r>
      <w:r>
        <w:rPr>
          <w:rFonts w:ascii="Courier New" w:hAnsi="Courier New" w:cs="Courier New"/>
          <w:color w:val="FF0000"/>
          <w:sz w:val="21"/>
          <w:szCs w:val="21"/>
        </w:rPr>
        <w:t>GATTTTTCTTCTCTCCCACCTCTCATGGATCCTTCTAATAATTATGATGATGAACACACCACCACCACCAACAATATGTTTCCATCATCATCAGATTATAATATTACTATTCAGCAAAACAAGAAGGATATGATGGGAAAGTTCTGGCCAGCTAGCTTAGTGCCTCACACCAAGGCATGGCTGCAGTTAATAGATCAAAGTTTC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88" w:name="_Toc20250334"/>
      <w:bookmarkStart w:id="89" w:name="_Toc29862"/>
      <w:r>
        <w:t>&gt;AhNAC</w:t>
      </w:r>
      <w:r>
        <w:rPr>
          <w:rStyle w:val="33"/>
          <w:rFonts w:hint="eastAsia" w:asciiTheme="majorHAnsi" w:hAnsiTheme="majorHAnsi" w:eastAsiaTheme="majorEastAsia" w:cstheme="majorBidi"/>
          <w:sz w:val="32"/>
          <w:szCs w:val="32"/>
        </w:rPr>
        <w:t>45-</w:t>
      </w:r>
      <w:r>
        <w:t>Arahy.7G7SK7.1</w:t>
      </w:r>
      <w:bookmarkEnd w:id="88"/>
      <w:bookmarkEnd w:id="89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GAATCAATGGAGAATGTTAGAATGCAAAGAGAGAAAGATCAGAAGTTCGAATTGCCGTCCGGCTTTCGATTTCATCCCACCGATGTAGAGCTCATAAATTACTACCTTGTTAAGAAGGTTCTTGATGATAAGCACTTCTGTTCTATAGCAATTGCTGATGCTGATATGAACAAGTCTGAGCCATGGGATTTACCCGGTTTAGCGAAAATGGGCGAAACAGAATGGTATTTTTTTAGTATGAAGGATAGAAAATACCCAACTGGCCAAAGGACTAATAGGGCGACCGAGGCCGGATATTGGAAGGCCACAGGCAAAGACAAGGAGATATCAAAGGAGAATTCAAAGATTGGGATGAAGAAGACCCTTGTTTTCTACAAAGGAAGAGCTCCAAGAGGTGAAAAGACTAATTGGGTCATGCATGAATATAGATTGGAAGGGAACAAATCTGTTTATAATCTGTCACAACCTGAAAGAGGTGAATGGGTTATATGCAGAGTATTTGAGAAGGGCAATAATGGAAAAAGACTGAATATTGCAAAGTTGGAGAGGCTCAACTCTTCGGGAAAGGAACCATTACCATTGCCAAAACCTACTCCTTTGATGCCTCCATTGATGGATTCTTCATCATCGAGAACCACCCCCGGCGAGTTATCTCAGGCGACGTGCTACTCCTCGGATCCAAATCAAGCCGATGTCCAGAACAATTTGCATGATGACATAGTTGAAAGCAGGGAAACTCCTATCTTGAACTTTTCCCCTGCTTCCATCAATGAAGAATTAATTCAGATTCCAAACCAAATTGAGAATCCGGATTATTATACTCTGCCTCAAGAAAACAACGGATCAATTGCAAGGCAGAATCAGAAATCAGAGTTTGATGCTGATATATCATCTTTGATTTACAACAATGACATGTTTTACAGGTTCTTTGGGAACCAAGAACATTCATCTTCAGCTTCCGCAGACATTTGCAACCTATGGAATTACTAG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90" w:name="_Toc20250335"/>
      <w:bookmarkStart w:id="91" w:name="_Toc25413"/>
      <w:r>
        <w:t>&gt;AhNAC</w:t>
      </w:r>
      <w:r>
        <w:rPr>
          <w:rStyle w:val="33"/>
          <w:rFonts w:hint="eastAsia" w:asciiTheme="majorHAnsi" w:hAnsiTheme="majorHAnsi" w:eastAsiaTheme="majorEastAsia" w:cstheme="majorBidi"/>
          <w:sz w:val="32"/>
          <w:szCs w:val="32"/>
        </w:rPr>
        <w:t>46-</w:t>
      </w:r>
      <w:r>
        <w:t>Arahy.7GZ1C0.1</w:t>
      </w:r>
      <w:bookmarkEnd w:id="90"/>
      <w:bookmarkEnd w:id="91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CCAGAAAGCATGAGTATATCAGTGAATGGACAATCTCAAGTTCCACCTGGATTCAGGTTCCATCCAACTGAGGAAGAACTCCTTCAATACTACTTAAGGAAGAAGGTCTCTTATGAGAAGATTGATCTTGATGTTATTCGTGATGTTGATCTCAACAAGCTTGAACCATGGGACATACAAGAGAAATGTAAGATAGGAACCACCCCACAAAATGATTGGTACTTCTTCAGCCACAAAGACAAGAAGTACCCGACCGGAACCCGGACGAATAGAGCGACCGCGGCCGGGTTCTGGAAGGCCACCGGCCGTGACAAGGTGATATATAGCAACGGGAAGAGGATTGGAATGAGGAAGACGTTGGTATTCTACAAAGGAAGAGCCCCTCATGGCCAAAAATCTGATTGGATCATGCATGAGTATAGGCTTGATGATAACACCACCAACGATGCCAATATTGTTTCAAATGTGATGGGAGATGCAGCACAAGAAGAAGGGTGGGTGGTGTGTAGAATATTCAAGAAGAAGAACCATCTAAAAACCCTAGATAGTCCTTTAACCTCTTCCATCTCTGGCGACGGAGGTAGGAGGAGCCACCACCACCACCACCTATTCGACTCGTGCGACGAGGGCGCCTTAGAGCAAATTCTCCAACAAATGGGAAGAGGTGGTGGTGGTGGTTGCAAGGAAGAGATCAACAACTATGATCAATCTAACAACAACAACAACAATAATAACAACAACTATGGTGGATCATCATCGTTAACAACAAGGTATGCAAGACCTTTTGACACAATCAACAACAATGTTGATAGCAGGTTCTTGAAGCTCCCAAGCCTAGAGAGTCCAAAATCAACAAGCATGGATCATAACAATAATAACAACAATGATAATGATGATAGCAATGAAAATAATGGGTACCATCCTATTATTCCAGTTGAGATGGTAACTGAAAACGAAGGGTCATTCACATGTGACAATCCCAACAACATGTTTCATCATCACCATTTGGGTGGTGGCGGTGGCGGCGGCAGCGACGGCGGTGGCGGTCTTACAAATTGGGTAGCGCTAGATAGGCTTGTTGCTTCTCAGCTTAACGGTCAGACCGAAGCTTCTAGACAACTCTCTTGCTTCAATGACCCCACCATGGGGTATGGCACTGGAAATCATGATCTTCTATTTCCAACCGTCAGATCTACTTCATCGTTGACGTCATCGTCAGCGTCAATAAATCCAAGGGCTGTTATTAGTGCGGGTGCAGGTGCATACATTTCTCCAGGCGCACAGGATTATACCACCACAAGCGAGATTGACCTGTGGAACTTTGCTAGATCCACTTCTTCGTTATTGTCATCCTCTGAGCCATTGTGCCACGTGTCCAACACGTCAGTGTAG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92" w:name="_Toc20250336"/>
      <w:bookmarkStart w:id="93" w:name="_Toc4373"/>
      <w:r>
        <w:t>&gt;AhNAC</w:t>
      </w:r>
      <w:r>
        <w:rPr>
          <w:rStyle w:val="33"/>
          <w:rFonts w:hint="eastAsia" w:asciiTheme="majorHAnsi" w:hAnsiTheme="majorHAnsi" w:eastAsiaTheme="majorEastAsia" w:cstheme="majorBidi"/>
          <w:sz w:val="32"/>
          <w:szCs w:val="32"/>
        </w:rPr>
        <w:t>47-</w:t>
      </w:r>
      <w:r>
        <w:t>Arahy.7J37F0.1</w:t>
      </w:r>
      <w:bookmarkEnd w:id="92"/>
      <w:bookmarkEnd w:id="93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ATGATCATAGTTACCTGGATGATTGAAATCTGGGTTATTGACATTGGAGGACTTGCAAAGAAAGTGAAGAATAATACACTGCCATTAGCTGATCAAATCAATGACTGTGGAGCATATTGTGAATGTCCAATATGTCATTATCACATTGATAACATTGATGTTTCTCCTGAGTGGCCAGGCTTTCCGGCCGGCGTGAAGTTTGATCCTTCCGACGTAGAACTGTTGGAACATTTGGCAGCAAAATGTTGTGTTGGAAACAAAGTGCCTCATGCCTTTATCCAAGATTTCATCCCAACACTAGAAGGAGACCAAGGAATATGCTACACACATCCAGAAAATCTTCCAGGTGCTAAGAAAGATGGGGCCAGTGTTCATTTCTTTCACAAAACAACTAATGCATATGCTACCGGACAACGAAAGCGTCGAAAGATTAATCATCAACTAGGCCTAAGTGAGGAGCATGTTCGCTGGCATAAGACCGGTAAGACCAAAGCTGTAACAGAAAATGGAGTACACAAGGGCTTCAAGAAGATCATGGTTCTTTACATAAGGCCTAAAAGAGGTGCAAAGCCGAATAAATCGAAATGGGTGATGCATCAGTACCATCTAGGGAATGATGAAGGTGAGAAGGAAGGTGAATATGTGGTTTCAAAGATTTTCTATCAGCAGAAGAAGAAAACTAAGAAGAATAAGCTGAATCCATTGGTGGCTGAAGATTCTGTCATGGCATTACAAGCAAGTCCAAGAACACCGAATCCAAATCCACCAAAACGGCCTCGGACAGGAAAATCTGTTGACTGTGATGACAATTTTGATGAAACTGACCTTATGCTATTCACTCAGGATGGAAAGCCTACTATTCATGGAGAATCTCTTGCCCCACCACCATCTGAAGTTCATGGTGATGAAAATAATGGAGGCTTTAACAACACTGCATTGTTATCTGTTGAAACACAACCTGTTGAAAACTCTGACTTTATTGGATTGGATGATATCTTACTATGCAAGGAACAGACATTAGATTCTTCTTCTGCTTACCTAAATGATTCTGGTTTGAAGTCCAACAATCTGAAAGGCTTTGCTTGCAATGCAAATGGAAATGCAGCTGAATTGTTTGGGGATGTGAATGATTGTTATGGAATTTCAGTGCTGGATAACCTGGGACTGGACAGTCCTCCTGATTTTGATCTTTCTAATTTGCAATTTTGTTCTCAAGACAATATCATTGACCTTCAATGGCTGGACATACCATA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94" w:name="_Toc20250337"/>
      <w:bookmarkStart w:id="95" w:name="_Toc1741"/>
      <w:r>
        <w:t>&gt;AhNAC</w:t>
      </w:r>
      <w:r>
        <w:rPr>
          <w:rStyle w:val="33"/>
          <w:rFonts w:hint="eastAsia" w:asciiTheme="majorHAnsi" w:hAnsiTheme="majorHAnsi" w:eastAsiaTheme="majorEastAsia" w:cstheme="majorBidi"/>
          <w:sz w:val="32"/>
          <w:szCs w:val="32"/>
        </w:rPr>
        <w:t>48-</w:t>
      </w:r>
      <w:r>
        <w:t>Arahy.7QMU6B.1</w:t>
      </w:r>
      <w:bookmarkEnd w:id="94"/>
      <w:bookmarkEnd w:id="95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ATGAGCAAGAAGATGAGGTTTGTTAAGAAGAACAAGAATGGAGTGAGATTATTGCCACCTGGATTTCGGTTCCAACCAACAGAAGAGGAGCTTCTATTTCAGTATTTGAAATGTAAGGTTTTCTCTTTTCAGTTGCCAGCTTCAATCATTCCTGAGATCAATGTATGCAACTATGATCCTTGGGATTTGCCAGGGAATAATAATAATTATGGGGAGCAAGAAGAGAGATACTTGTTCAGCTCAAAGGAAGTTAAGTATAGAAACGGTAACCGAATGAACAGAATAACGAAATCTGGATATTGGAAAGCAACTGGATCAGACAAAAGAATAATTTCAACATCATGTAATAATAATAATAATAGTAATATTGTTGGGATAAGAAAAACTCTTGTATTCTATCATGGAAAATCTCCAAATGGCTCTAGAACTCATTGGATCATGCGTGAGTATCGACTTGTCACTACTCCTTCTAATTCATCCCAGAAGTATGTAGAAGACTTAGGGAATTGGGTTCTTTGCCGCATATTCAAGAAGAAAAGAAGCATAGAAAGTCAACATCACATGGTCAACAACAAAATTAATAATGTTGTCGAGGTGGCTAATAATAATAATAAGCCAATATTCTTTGATTTTATGAGGCTATATGACTCGCCAATATCTTCTTCTTCATCCTCATCTTCTTCTTGTTTAAGTTCTGATTTCATAACTCAAGTGTA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96" w:name="_Toc20250338"/>
      <w:bookmarkStart w:id="97" w:name="_Toc9117"/>
      <w:r>
        <w:t>&gt;AhNAC</w:t>
      </w:r>
      <w:r>
        <w:rPr>
          <w:rStyle w:val="33"/>
          <w:rFonts w:hint="eastAsia" w:asciiTheme="majorHAnsi" w:hAnsiTheme="majorHAnsi" w:eastAsiaTheme="majorEastAsia" w:cstheme="majorBidi"/>
          <w:sz w:val="32"/>
          <w:szCs w:val="32"/>
        </w:rPr>
        <w:t>49-</w:t>
      </w:r>
      <w:r>
        <w:t>Arahy.83A3G6.1</w:t>
      </w:r>
      <w:bookmarkEnd w:id="96"/>
      <w:bookmarkEnd w:id="97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GTGGATAGGGATTCAAGCGGAGTAAACATGTCAATAGCAGCTTCTTCCATGTTTCCTGGCTTTAGGTTCTGTCCCACTGACCATGAGTTGATCTCTTATTACCTCAGAAAAAAATTGGATGGTGACGAGGACAGTGTTCAGATTATTTCCGAGCTTGAACTTTGCACCTTTGAGCCTTGGGATTTGCCTGAAAAATCGTTCATTAAATCAAACGATGAGTGGTTTTTTTTCTCGCGACGAGGGAGAAAGTATCCCAATGGTTCACAAAATAAAAGGGCTACTAAACATGGGTATTGGAAGGTCACAGGCAATGAACGACAGATAGAGTCTGGTCAAAATGTGATTGGTACCAAACGCACCTTGGTATTCCATGTCGGTCGAGCTCCTAAAGGCCAGAGAACTGAATGGATTATTCATGAGTACTGCATCAATGACAAATTTCAGGATTCTTTGGTGGTTTGTCGGCTCAAGAGAAACACAAAATTCCATGCTAGTGATAGTTCTAACAAAGCTTCACGCAAGAGTGGTGGTGGAGTCTCAGAAGGGGTTACAGTTCAAAGGAGCACTTGTGTGCCTATTCAAGATCGTTCTAATAAAGCTTCACGCAAGAGTAGTTGTGGAGTCTCAGAAGAGGTTACAATTCAAAGGAGCACTTGTGTGCCTATTCAAGATCGTTCTAACAAAGCTTCACGCAAGAGTAGTTGTGGAGTTTCGAAAGGGGTTACGGTTCAAAGGAGCCCTTGTGTGCCTATTCAAGATCGTTTTAACAAAGCTTCACGTAAGAATTGTTGTGGAGTCTCAGAAGAAGGGGTTACAATTCAAAGGAGCACTTATGTGCCTATTCAAGATAAAGAGGTTGGATGTAGTTCCAAGAAGGGTAACAATAATAATAGTTCTCCTTCTACTACTACCCAAATTGAATCCAGTCGTATAGTTGCCAATGAAGCCAATCCCAAAGCTTCTTCCGATCATTCTAAGGTGGTGGACGAAGTGGGTTATTATGCAGAGATCAACTTAGTTGATATCATCAACTTAGATGAAACAGCACTCTG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98" w:name="_Toc20250339"/>
      <w:bookmarkStart w:id="99" w:name="_Toc8438"/>
      <w:r>
        <w:t>&gt;AhNAC</w:t>
      </w:r>
      <w:r>
        <w:rPr>
          <w:rStyle w:val="33"/>
          <w:rFonts w:hint="eastAsia" w:asciiTheme="majorHAnsi" w:hAnsiTheme="majorHAnsi" w:eastAsiaTheme="majorEastAsia" w:cstheme="majorBidi"/>
          <w:sz w:val="32"/>
          <w:szCs w:val="32"/>
        </w:rPr>
        <w:t>50-</w:t>
      </w:r>
      <w:r>
        <w:t>Arahy.83IFXD.1</w:t>
      </w:r>
      <w:bookmarkEnd w:id="98"/>
      <w:bookmarkEnd w:id="99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GAAAATTTTGAAGTTGATCCTTCTTCTCATTCATTCATGCCCCCTTCCCCTCTTGGCCTAATCTCTTTCTCCACATGGCGACAAATTCCGTCAACCATAAAATCCCCCTCACTTCTCACCTCCCCAAAAATTTCAATCCTCTCTTCTTCCCTTTTCCTAGACTTTAGTTTGCTACACCAAACTTCTCTCTCCCTTCTGTTATTCTTATTATTCCTCACCAAGCCTATAACAAATATTTTGTTACACCAAATTATTAGGCTCTCAAAAATGGGATCACCGGAATCAAATTTGCCACCAGGTTTTAGGTTCCATCCAACCGATGAAGAACTCATTCTTCACTACCTTAGGAAGAAGGTAGCATCCATACCCTTACCTGTTTCCATCATCGCTGAGGTTGATATCTACAAATTGGATCCATGGGAATTACCAGTATCTTCACCGGAGGAATCACCGTCGAGTGAAGTTCAGGCTGCAGAAGAAAATGGTTTATTCAAGAACACCATTTTGAAGAGTCCAATTCCAACACTGTCGCCGTCGCCACCGCCGCCGCTGCCGCCGCAGCCACTTCTCTCTCAAAAATCTGTGTCATTCTCAAACCTCTTAGATGCCATGGACTACTCCATGCTCAGCACCATCTTATCTGAGAACAATAACAACAGCACCCTTGATCAGGAACAATACTCCCAGATCAACACCAACCAATTGAACCATTCATCGAACATGGAGAACACTAGTAACAGCAACATGATGCTGATGAGGTCAAAGCGCCAGATAGACGAGGAAACAACAACGGTGTTGCACCCATCAAAGAAGTTCCATCACCAACTTATGGGCTCTTCTTCTTGCAGCTTCCCTAATAACATTAACAACACAAACACTGCACAATACGAGAACCCGCAATGGAACTACCTTGTCAAGCAATCCTTCTTGAACCAGCACTTACTTCTCGCTCCTCATCTTCGATTTCAAGGATA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100" w:name="_Toc20250340"/>
      <w:bookmarkStart w:id="101" w:name="_Toc1152"/>
      <w:r>
        <w:t>&gt;AhNAC</w:t>
      </w:r>
      <w:r>
        <w:rPr>
          <w:rStyle w:val="33"/>
          <w:rFonts w:hint="eastAsia" w:asciiTheme="majorHAnsi" w:hAnsiTheme="majorHAnsi" w:eastAsiaTheme="majorEastAsia" w:cstheme="majorBidi"/>
          <w:sz w:val="32"/>
          <w:szCs w:val="32"/>
        </w:rPr>
        <w:t>51-</w:t>
      </w:r>
      <w:r>
        <w:t>Arahy.83Q9A2.1</w:t>
      </w:r>
      <w:bookmarkEnd w:id="100"/>
      <w:bookmarkEnd w:id="101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GCAATTGCAGCGCCGAATTCATCTCCGACGATGAGTCTGAGTCACAGCCACAGCCACGAGGACGGGGGGACGACGACGGCGGCCTCCACCACGAACGACAACCTGAACGGAAACGGGAAGCAAGAGGATGATGATCACGAGCATGACATGGTGATGCCGGGGTTTCGTTTTCACCCGACAGAAGAAGAGCTGGTGGAGTTCTACCTTCGCCGTAAGGTGGAGGGCAAACGTTTCAACGTTGAGCTCATTACTTTCCTTGATCTTTATCGCTATGACCCTTGGGAGCTTCCTGGAATAAATACGAGAGTTGGCAGAATATTAAAGTTAGCACCGCTAGCGGAGATATCGCTGTGCCGGGTTTACAAAAGAGCTGGAGTTGAAGATCATCCATCGTTGCCGCGGTGTCTGCCAACGAGGGCTCCATCTTCAAGAACTGTTGATCATCAGAAGAACAAGCAGCAGCACCACAACGATCAACTCAACATGGGATTTGCGGGGAACACCGCCGATGGAGCTTCTGATAATCGTGATCATGATGTAACCACCGCTCTTGCCCTCTCCAAACACAACACAAATGCTTATCGTGCTCCTTCGCTGGGACTCCCACCGCTGCTTCTTCCCTTGGACGACGAAGCCGCCTTCGTCCTCATGCAGCAGCAGCAGCACCATGCTGGCCCTTCTTCAGGAACCACCACCATGATGGATGATCTCAACAGACTTGTAAGCTATCAACACCAGTACTACAACAGCAGCAGTAGCAGTAGTAACAATAATAATCCCAATCATCATCATCACCTGTTAATGCATCAACAACAACAGCAGCAGCAGCAAACTCCTCCTGCAATAATGTCTCTGAATAACACTCCTTCTCCGCTTGCAACCGCCTTCTCTGACCGCCTGTGGGAGTGGAATCCACTCCCGGAGGCCAACCAGCGCCAGTACAGCAACATGTCCTTCAAGTA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102" w:name="_Toc20250341"/>
      <w:bookmarkStart w:id="103" w:name="_Toc594"/>
      <w:r>
        <w:t>&gt;AhNAC</w:t>
      </w:r>
      <w:r>
        <w:rPr>
          <w:rStyle w:val="33"/>
          <w:rFonts w:hint="eastAsia" w:asciiTheme="majorHAnsi" w:hAnsiTheme="majorHAnsi" w:eastAsiaTheme="majorEastAsia" w:cstheme="majorBidi"/>
          <w:sz w:val="32"/>
          <w:szCs w:val="32"/>
        </w:rPr>
        <w:t>52-</w:t>
      </w:r>
      <w:r>
        <w:t>Arahy.8AKD3R.1</w:t>
      </w:r>
      <w:bookmarkEnd w:id="102"/>
      <w:bookmarkEnd w:id="103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GACAAGGATACTAGTTTGGAAATCCATCTCCCTCCTGGATTTAGATTCCACCCTTCTGATGAAGAGTTAATTGTTCACTATCTAAGAAACAAAGTCACTTCTTCACCACTTCCTGCCTCATTCATAGCAGAGATAGACCTCTACAAGTTCAATCCATGGGAGCTTCCAACAAATATACCTAGGTA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104" w:name="_Toc20250342"/>
      <w:bookmarkStart w:id="105" w:name="_Toc7674"/>
      <w:r>
        <w:t>&gt;AhNAC</w:t>
      </w:r>
      <w:r>
        <w:rPr>
          <w:rStyle w:val="33"/>
          <w:rFonts w:hint="eastAsia" w:asciiTheme="majorHAnsi" w:hAnsiTheme="majorHAnsi" w:eastAsiaTheme="majorEastAsia" w:cstheme="majorBidi"/>
          <w:sz w:val="32"/>
          <w:szCs w:val="32"/>
        </w:rPr>
        <w:t>53-</w:t>
      </w:r>
      <w:r>
        <w:t>Arahy.8D109F.1</w:t>
      </w:r>
      <w:bookmarkEnd w:id="104"/>
      <w:bookmarkEnd w:id="105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GGTGCTGAAGCTGGTGCAACTGAGTGTTTCAGTAAGGCCATGGCGTCGATGCCTGGGTTTCGGTTTCATCCCACGGATGAGGAGCTGGTTATGTACTATCTGAAGAGGAAGATATGTGGGAAGAAGCTGAAACTCGACGTGATTCTAGAAACCGATGTTTACAAGTGGGATCCTGAGGAATTGCCAGGGATCTCTGTACTGAGGACTGGAGATAGGCAATGGTTCTTTTTCACTCATAGAGATAGGAAGTATCCTAATGGTGCGAGGTCCAACCGAGCAACAAGGCAAGGTTACTGGAAAGCAACAGGAAAGGATCGTAATGTGACCTGCAATTCTCGGTCAGTTGGATATGGTGCACCATTTAAAGAAGAGGAGTGGGCTGATGATGAATGTGTAGATTTCAATATTAACTCAGCAGATCGGGAGGTAGTAAATACTGTCCCTGTTAATGATCAGCTGCCTCCTTTGGCCGATGATGAAGTCACGGATATGATTAATCAAATTTTGGATAATGAGCTTGCCCTTGACCAGCAATTTGGTGACGACCTTCTTGAATTTCCTCAGGTTGTTGCTGAAGAAACACAAAGTACTGTGGTGGATCAGTTCTCTGAGGCAGTGACGGACCCCGAGTACAATGATATTTACCACTCAACCAGTCAGCACTATGATGCGCAGAATGTCAACTTCAATCAGTCGGTTGCATCTCACCTTCATGCCCCGGAAGGATCAGAAGTTATTTCTACTGCCAACATTCAAGTAGAAGACTATAACTTTCAGGAGGATGACTTCTTGGAAATCAACGATCTCAATGGTAGTGAACTTACAATTCCAAATATGGAAACACCAGTGGAGAACCTGCAGTTTGAAGATGGATTGTGTGAACTTGATCTGTTCCAAGATGCAGAGATGTTTCTTCGTGACTTGGGACCAATCAATGAGGAAACCATTCCACATTCATATATGAATAATGCCCCTGGAAGCAACATTGAAAATCAGAATTATCACTTGCTACCCAATCCAGAGGACACTACTCAAAATGTTCATGAATTTTGGATGCATGATGAAAGAAACACCCTGAGTCTGTTTGAAGGCTTTGATGATTCTGTCTCTCAACAAAATCCAGGTGCTGTATGTGACTCTGCCAGCTTTCCTACTACTGAAGGCTATGATAATCAAAGTAGCATTGCAGAAGATGTTGCTACAAGTAGATTCTCTTCGGCTCTCTGGTCCTTTGTTGAGTCAATACCTACCACTCCTGCATCAGCTGCGGAAAATGCTCTAGTGAATCGGGCTTTGAATCGAATGTCTAGCTTCAGCCGAGTGAAGATTAATATCAAGCCGACGAACACAGCTGCAGGTAAAGACACTGCAACTACGAAGAGAGTGGGCAGAAAAGGATTTTCATTCCTTTTCTTCCCAATTCTTATTGCTTTATGTGCTTTCTTATGGGTTTCTCTTGGAACTTTTAGATTATTAGGGAGATGCATCGCTCCTTG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106" w:name="_Toc20250343"/>
      <w:bookmarkStart w:id="107" w:name="_Toc8283"/>
      <w:r>
        <w:t>&gt;AhNAC</w:t>
      </w:r>
      <w:r>
        <w:rPr>
          <w:rStyle w:val="33"/>
          <w:rFonts w:hint="eastAsia" w:asciiTheme="majorHAnsi" w:hAnsiTheme="majorHAnsi" w:eastAsiaTheme="majorEastAsia" w:cstheme="majorBidi"/>
          <w:sz w:val="32"/>
          <w:szCs w:val="32"/>
        </w:rPr>
        <w:t>5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4</w:t>
      </w:r>
      <w:r>
        <w:rPr>
          <w:rStyle w:val="33"/>
          <w:rFonts w:hint="eastAsia" w:asciiTheme="majorHAnsi" w:hAnsiTheme="majorHAnsi" w:eastAsiaTheme="majorEastAsia" w:cstheme="majorBidi"/>
          <w:sz w:val="32"/>
          <w:szCs w:val="32"/>
        </w:rPr>
        <w:t>-</w:t>
      </w:r>
      <w:r>
        <w:t>Arahy.8E68ZN.1</w:t>
      </w:r>
      <w:bookmarkEnd w:id="106"/>
      <w:bookmarkEnd w:id="107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TCTTGTATCTATAAATTAACCCACACCCACTTTTCTCTGTCCTCACACACAAAACAACACTGCTCTTTGTCTCATCCTACAAATCCCTCTCTCTTCTTCTTCCAAAGGGGAGTTCCACTCAAACCCCCCTTCTTCTTCTTCTTCTTCTTTGAGATGGATAACAGGTTGGCCACAAACTCCTCTTATGCTTCTCTTAGATTGCCCGTTGGCTACAGATTCTGCCCCTCTGACGAGGTTTTTGTCTCTTGCTACCTCAAAAACAAGGCCCTTTCAAAAACATTGGATTTTGATGTTGTTCCTGTCTTCGATGTCTTCAACACTGAGCCCAAGAATCTCCCTTCAGGTGGAAAGGTGTTTCTGGAGACAAAGTACTTTTACTTTGATCTGAAAGAGCGTGTGTTTGAAGACAATAACAAGATTGAAGCAGGGAAAGGGCACTGGAAAAGGGTGGGGAAAGGGAATCAGGAGCTTCTAAATAACAACAACAAACTCATTGGGTTCAAGACCAAGTTTGTTTTTTGGAGGAAGAAGAACCGCACTCAATTTCTTAAAACTAAGTGGGTTATGTTTGAGTTCCGTGTTTTTCTCAACCCCTCTCAGATAATGTCGTCATGGGCTGGCTACAAAATATATCTGAAGAAGGATAAGAGGAGGAACAAGAAGGCAAAGTTTTCTTGCGAGGAAAGCAGTGATGATGAAGAAGAAGAAGCAGAAAGAGCAAGTGAAGTGAATTTTCCAGATGAGATAAGTGGAATTAACACAGGACCTCCTTCACCAACTTCATCTAATGAATCCTCTGTTACAAGTTA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108" w:name="_Toc20250344"/>
      <w:bookmarkStart w:id="109" w:name="_Toc6945"/>
      <w:r>
        <w:t>&gt;AhNAC</w:t>
      </w:r>
      <w:r>
        <w:rPr>
          <w:rStyle w:val="33"/>
          <w:rFonts w:hint="eastAsia" w:asciiTheme="majorHAnsi" w:hAnsiTheme="majorHAnsi" w:eastAsiaTheme="majorEastAsia" w:cstheme="majorBidi"/>
          <w:sz w:val="32"/>
          <w:szCs w:val="32"/>
        </w:rPr>
        <w:t>5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5</w:t>
      </w:r>
      <w:r>
        <w:rPr>
          <w:rStyle w:val="33"/>
          <w:rFonts w:hint="eastAsia" w:asciiTheme="majorHAnsi" w:hAnsiTheme="majorHAnsi" w:eastAsiaTheme="majorEastAsia" w:cstheme="majorBidi"/>
          <w:sz w:val="32"/>
          <w:szCs w:val="32"/>
        </w:rPr>
        <w:t>-</w:t>
      </w:r>
      <w:r>
        <w:t>Arahy.8GCY61.1</w:t>
      </w:r>
      <w:bookmarkEnd w:id="108"/>
      <w:bookmarkEnd w:id="109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GGTCTTAGAGATATTGGTGCTTCATTGCCACCTGGGTTTCGGTTCTATCCAAGTGATGAAGAATTAGTTCTTCACTATCTTTACAAGAAGATCACAAATGAGGAAGTTCTCAAGGGTACTTTGATGGAAATTGATTTGCACACATGTGAGCCATGGCAGCTTCCTGAGGTGGCTAAGCTCAATGCAAATGAATGGTACTTCTTCAGCTTCCGTGACCGCAAATACGCCACCGGCTTTCGCACCAATCGCGCCACGACATCTGGCTACTGGAAAGCGACCGGCAAGGATCGTACGGTTCTCGATCCCCTCACCCGCGAGGTCGTAGGGATGCGGAAGACCTTGGTGTTCTACAAGAATAGAGCCCCAAATGGCATCAAAACTGGTTGGATCATGCATGAGTTTCGCTTGGAGACCCCACACATGCCACCTAAGGAGGATTGGGTTTTATGTAGAGTGTTTCACAAGGGCAAAACAGACAATAGTGCCAAACTAAGCCCACAATTCATGTATGAGGCCACACCTTCATCCCTAACTTTGGCTTCATCATCATCATCCCCACCAACAAACCAAACAAATTGCAACAATTTGCATGTTATTGGGTATAACCAACTTCCCAATTTCTCATCATCATCATCACCAATGCCAATCCACCATAATCACCATCATCATCATCATCAAAACCAAAACGGTTCTTCCTCTTTGATGAATCTCCTTCAATTTTCCACTAAGGAAAATAGTACCATTACTCAACTAAGTCCCAAAGGTGGCGGTGGCGGTGACGACGGCGGCTATGGGTTCATGTGGGACATGGATCTTGAGGAAAATAGCTTCCATGATGGTGGGGTTATTGCATCAAACTTGAACGACATGAGATTTGAGGTTGATAATAACACTATGGTTATGTTGTAG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110" w:name="_Toc20250345"/>
      <w:bookmarkStart w:id="111" w:name="_Toc24388"/>
      <w:r>
        <w:t>&gt;AhNAC</w:t>
      </w:r>
      <w:r>
        <w:rPr>
          <w:rStyle w:val="33"/>
          <w:rFonts w:hint="eastAsia" w:asciiTheme="majorHAnsi" w:hAnsiTheme="majorHAnsi" w:eastAsiaTheme="majorEastAsia" w:cstheme="majorBidi"/>
          <w:sz w:val="32"/>
          <w:szCs w:val="32"/>
        </w:rPr>
        <w:t>5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6</w:t>
      </w:r>
      <w:r>
        <w:rPr>
          <w:rStyle w:val="33"/>
          <w:rFonts w:hint="eastAsia" w:asciiTheme="majorHAnsi" w:hAnsiTheme="majorHAnsi" w:eastAsiaTheme="majorEastAsia" w:cstheme="majorBidi"/>
          <w:sz w:val="32"/>
          <w:szCs w:val="32"/>
        </w:rPr>
        <w:t>-</w:t>
      </w:r>
      <w:r>
        <w:t>Arahy.8KC8J6.1</w:t>
      </w:r>
      <w:bookmarkEnd w:id="110"/>
      <w:bookmarkEnd w:id="111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GCTAGAAGTGCCACAATTCCATTTCCAATACTTGATTTCATTCCTGTTGGATTCAGATTCAAGCCAACAGATGAAGAGCTTGTGAGCTATTACCTCAATCACAAGCTCCTAAATGACAATTTTCCAATCAATATTATCCCTGACATTGATCTTTGCAAGGTTGAACCTTGGCAAATTCCAGCATTATCAAAGATAAAATCGGATGATCCAGAATGGTTCTTCTTTAGTGGACGTGATTACAAGTATGGAAAGAGCAAAAGATCAAACAGGGCAACCAAAGGAGGATATTGGAAAGCCACAGGACAAGATAGATACATAAAGGAAAGAGGAACTACCAATGTAATTGGGAGCAAGAAGACACTGGTTTTCTATAGTGGCCGTGTTCCTAATGGTGTCAAAACCAATTGGGTTATCCATGAGTATCATGCTACTACCTTTGATGATAGCCAGAGGAATTTTGTTTTGTGTCGCTTGATGAAGAAAGCCGAGAGAAAATCCGAAGATGGAACTGATGCACAAGCTTGTGATGAGGGGGAACCTAGCACTCATATGGAAGAAGCAGATGAGAGTGTCCCAAGTATGTTTGAGTCGCCAGATGTGGACATGGGTTCGATCTTCCACACACTGCCTCAAGACGGATCATCATCACAGCACTCTCCAGTCAGCATTGAACAGCAAGAATCCTTCCCATTCTCCCCATCTGAAAATTATTACCTTGTAAATGAAGATAGAAGTATGCATATACAATTCGAAACAAACGAAGAGAAGCAAGATGCTGAGAAATTTGCGGATTCGATTTTGGATGGTGGAAGTATAGCTATGTTTGAAGAAAGACAGCAGCATCATACTTTCATGAATAATCACCTCCGCTCGGTCCCATCAATGAGGGTATGCTATGAAAGCAGTGACACAGATGCTGAAGTAGTCTCTAGACGGGCTGGTTCAAGAGAATACCATGTATCAAAAATGGTTCAATCATCACATAGTGCTGCGTGCACAGATAAAACTAGAAGTATCTCTTCAGAAGACTTTTGGGGAGTGGATTCATCTTCATGTGACTCAAATGCAGATAAACCTTTTGAGATCAGTTCTATTGAAATTTCTAGTCCTCCATCGGCTCTAAGTAGATCGAAAAATCAATATAATCCGAGGCTATCTCAAACACATAGGAAGGTTTCAAGCAATGCAATTCCCCATCTTGAGGATAAGAAGAAATTGACCACTGTGGAACAATCAAGAAGAGATCAAGAAAAAGCTCAAAAAACTAGTCCAGGAAAGAAGCTAGAAACCAGAAGCTCTGATGTTAATAGAATTGGTAGTTTCATCCACCTAGAGCCGTGTTCGTCGAGCGAAAGCCTGACTCCACGAGCGGTATACCTTGTTAATGTAGTTATTGGGATTTTGTTGCTTCTAGCCATTAGTTGGGATGTGCTATCTTGTTAG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112" w:name="_Toc20250346"/>
      <w:bookmarkStart w:id="113" w:name="_Toc1769"/>
      <w:r>
        <w:t>&gt;AhNAC</w:t>
      </w:r>
      <w:r>
        <w:rPr>
          <w:rStyle w:val="33"/>
          <w:rFonts w:hint="eastAsia" w:asciiTheme="majorHAnsi" w:hAnsiTheme="majorHAnsi" w:eastAsiaTheme="majorEastAsia" w:cstheme="majorBidi"/>
          <w:sz w:val="32"/>
          <w:szCs w:val="32"/>
        </w:rPr>
        <w:t>5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7</w:t>
      </w:r>
      <w:r>
        <w:rPr>
          <w:rStyle w:val="33"/>
          <w:rFonts w:hint="eastAsia" w:asciiTheme="majorHAnsi" w:hAnsiTheme="majorHAnsi" w:eastAsiaTheme="majorEastAsia" w:cstheme="majorBidi"/>
          <w:sz w:val="32"/>
          <w:szCs w:val="32"/>
        </w:rPr>
        <w:t>-</w:t>
      </w:r>
      <w:r>
        <w:t>Arahy.90HG3Y.1</w:t>
      </w:r>
      <w:bookmarkEnd w:id="112"/>
      <w:bookmarkEnd w:id="113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 ATGGCAGAAACTAGAGTTCTACCTGTTGGATATAGGTTTCGTCCAACAGAAGAGGAACTTTTAATTCACTATCTCAATAACAAGCATTTGAAAAATGATGCAGAGATTAAGAACACTATTTCCCAAGTTGATCTTTGTAACTTTGATCCTTGGGATTTACCAGAACAATCGAAGGTGAAATCGGATGATCAAGAATGGTTTTTCTTCAATGAATTGAAATACATGAAAAACAAGCGGTGTAACAGAAAAACCAACATGGGATATTGGAAGATCACAGGAAAAGAGAGAATCATCAAAAGAAGAGGGACAGACAGTGTCATAGGTACAAAAAGAACACTAGTTTTCTACGAGCCTCCACATAATGTCAAAACCAATTGGGTTCTTCATGAATATCATGCATTTGATCAAAAGAGCAACATCGTATTGAGCCGTGTAATAATGAATGCTGAGAAAAGGGAACAGAAGCTAAAGACAAAAGCAAGCAACATAGTCGAAGAGGAGGAAGTAAAATGTGAAGATGAACCATGCAGCGAAATTACTGGCTGTGTTACCCAAGCAACTACAGAAGATGCAATCATTCCTGATAATGCATGTGTTTCATCCGAGCGGCAACAACCTCAAGTTATAGATTATGAAATTCTCTCATCGGGAGAACAATCTTCAGTAGCCCATTCCGATAATGAAAACAATAATGCCGCGGAAGCAACATGGAGGCAAGATGCCGATATGAATATCGAGTATTTTTGGAATTTGCTGTTTTCTAGCATCGATGCTGACCCTCATGCTGAGTTCTTAAATTCGGTGTTGGCAGGGGATGATCAACTCTATGTTGATTCCGGCCACCATTG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114" w:name="_Toc20250347"/>
      <w:bookmarkStart w:id="115" w:name="_Toc16253"/>
      <w:r>
        <w:t>&gt;AhNAC</w:t>
      </w:r>
      <w:r>
        <w:rPr>
          <w:rStyle w:val="33"/>
          <w:rFonts w:hint="eastAsia" w:asciiTheme="majorHAnsi" w:hAnsiTheme="majorHAnsi" w:eastAsiaTheme="majorEastAsia" w:cstheme="majorBidi"/>
          <w:sz w:val="32"/>
          <w:szCs w:val="32"/>
        </w:rPr>
        <w:t>5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8</w:t>
      </w:r>
      <w:r>
        <w:rPr>
          <w:rStyle w:val="33"/>
          <w:rFonts w:hint="eastAsia" w:asciiTheme="majorHAnsi" w:hAnsiTheme="majorHAnsi" w:eastAsiaTheme="majorEastAsia" w:cstheme="majorBidi"/>
          <w:sz w:val="32"/>
          <w:szCs w:val="32"/>
        </w:rPr>
        <w:t>-</w:t>
      </w:r>
      <w:r>
        <w:t>Arahy.919QYJ.1</w:t>
      </w:r>
      <w:bookmarkEnd w:id="114"/>
      <w:bookmarkEnd w:id="115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GCAGGAGCATCATGGTTGGTGGACAAAAGCAGAATTGCAACCAAAATCAAGAGTGCTTCAGGAGCTTGTGATCCTAACGAAGTTATTTGGAAAACCAATCCTACCAGGATTTGCCCGAATTGTCATCATCCTATTGACAATAGTGATGTAACTCAAGAGTGGCCTGGCTTACCAAAAGGGGTTAAATTTGATCCGTCAGATCAAGAGATAATCTGGCACTTGCTTGTAAAAGCTGGTGTAGGAAATTTAAAACCTCATCCTTTCATTGATGAGTTTATTACTACCCTTGAAGTGGATGATGGAATTTGTTATACTCATCCTCAACATTTACCTGGTGTCAAGCAAGACGGAAGGGCCTCACATTTCTTCCACAGAGCAATAAAGGCTTATAATACCGGCACTCGAAAGCGTCGAAAAGTACATGGTCAGGATGACGTTCGTTGGCACAAGACTGGAAGGACTAAACTGATCACCCTGAACGGGGTTCAAAAGGGTTGCAAAAAAATCATGGTTTTATATACAAATGCGGTGAGAGGAGGAAAGTCAGAGAAAACTAATTGGGTTATGCACCAATATCACCTTGGGACAGAAGAAGATGAAAAGGAAGGAGAATATGTTATTTCTAAAGTTTTTTATAAAGAAGACCAGGATATACCTGAAGCCGCAGAAAGTAAGAATGCAACAGTTGCGAAAGTAGATCCAGTCACTCCCAAATCCACGACTCCTGAGCCTCCTCGTAATGAAAGGCAAGATTCAGATCTAGGCCTGGATCTAGACCTAGGGCAAGAAGCACTTGCTTTTCCTGAGATGGATTGCTTAGATGAAATTCAAGCTGACTGTGAAGAATCTGCGAAAGCTAATCCACCAGTACTGGAGACACAAGAAAATGAAGGGATGGACAACAAGGAAACTAATGCTTATGAAGGACAACTGTGGTGGGATAGTGATTCACAGAATCTATTAGATTCACAACAACTCGTTGAAGCATTAACTCTCTGCGAAGATATATTTCACAGCCAATCTTCCAACAAAGACGATGAAAATGATAAGAACCAAACCGGTCTATCTGTGTATGCTCATCTAGGACCAGAGCATCTGAAGAAGGATATTGAGGAGTGTCAAAAGCTTGCTCCTGCAGGACCAGAGCATCAGAAGGATATTGAAGACGGCCAAAATCTTGACATCGACCTTGCAAATATAGAGCGGGATACTCCTCCTGAGCATCGACTAAGTCAGCTGGAATTTGGTTCGCAGGACAGCTATACTTACTGGGGTTTTCAAGGCGTAAACTA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116" w:name="_Toc20250348"/>
      <w:bookmarkStart w:id="117" w:name="_Toc9256"/>
      <w:r>
        <w:t>&gt;AhNAC</w:t>
      </w:r>
      <w:r>
        <w:rPr>
          <w:rStyle w:val="33"/>
          <w:rFonts w:hint="eastAsia" w:asciiTheme="majorHAnsi" w:hAnsiTheme="majorHAnsi" w:eastAsiaTheme="majorEastAsia" w:cstheme="majorBidi"/>
          <w:sz w:val="32"/>
          <w:szCs w:val="32"/>
        </w:rPr>
        <w:t>5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9</w:t>
      </w:r>
      <w:r>
        <w:rPr>
          <w:rStyle w:val="33"/>
          <w:rFonts w:hint="eastAsia" w:asciiTheme="majorHAnsi" w:hAnsiTheme="majorHAnsi" w:eastAsiaTheme="majorEastAsia" w:cstheme="majorBidi"/>
          <w:sz w:val="32"/>
          <w:szCs w:val="32"/>
        </w:rPr>
        <w:t>-</w:t>
      </w:r>
      <w:r>
        <w:t>Arahy.9732XC.1</w:t>
      </w:r>
      <w:bookmarkEnd w:id="116"/>
      <w:bookmarkEnd w:id="117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ACTCAGTGCAACAGTAATGATTACCCTGAAAACAATCATAACACCATTGTGGAGAGGAACAAAGATATCTTAATTAGTAGAACTTGTCCATCATGTGGTCATCATATCAAATGTCAACAAGACCACCAGGGTGCTGGAATTCACGATTTACCTGGGCTACCAGCTGGAGTGAAGTTTGATCCAACAGATCAGGAAATTCTAGAACATTTGGAAGCCAAGGTGAGGTCTGATATTCACAAGCTTCACCCCTTAATTGATGAGTTTATCCCTACTCTTGAAGGCGAGAATGGAATCTGCTGCACCCATCCAGAAAAGTTGCCAGGAGTAGGCAAAGATGGGTTGATCCGTCACTTCTTTCACCGGCCATCCAAAGCATACACAACAGGAACAAGGAAAAGAAGAAAAGTTCACACTGATGCTGATGGCAGTGAAACAAGGTGGCACAAAACAGGTAAAACTAGACCAGTCTACATCAGTGGCAAGTTGAAAGGCTACAAGAAAATCCTTGTTCTCTACACCAACTACAAGAAGCAAAGGAAGCCTGAGAAAACAAACTGGGTCATGCACCAGTACCACCTTGGCAACAATGAAGAGGAGAAAGAAGGTGAGTTAGTTGTGTCTAAGGTTTTCTACCAGACACAACCTAGACAATGTGCAGGTTCACTACTCATCAAAGATTCATCATCATTCCCTGCTAAACTAAAGGATCAAAGTGGTGTTCATCATCATGAAGTGACTAATAATCATAAGAACAATGGGTTTGTGGAATACTACAATGCATCCTTTATAAGCTTTGCTCAAGGGGAACAACAACATAGGTCAAACAATCCCACATTGATTTCCCATTTTCCTGCTCATGATGGGGCTCCGTTCATTCCTTG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118" w:name="_Toc20250349"/>
      <w:bookmarkStart w:id="119" w:name="_Toc13342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60</w:t>
      </w:r>
      <w:r>
        <w:rPr>
          <w:rStyle w:val="33"/>
          <w:rFonts w:hint="eastAsia" w:asciiTheme="majorHAnsi" w:hAnsiTheme="majorHAnsi" w:eastAsiaTheme="majorEastAsia" w:cstheme="majorBidi"/>
          <w:sz w:val="32"/>
          <w:szCs w:val="32"/>
        </w:rPr>
        <w:t>-</w:t>
      </w:r>
      <w:r>
        <w:t>Arahy.9ZTQ0N.1</w:t>
      </w:r>
      <w:bookmarkEnd w:id="118"/>
      <w:bookmarkEnd w:id="119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GGAATTCAAGAGAAAGACCCTCTCTCGCAATTGAGTTTACCGCCGGGTTTCCGATTTTATCCGACGGACGAGGAGCTTCTCGTTCAGTATCTGTGCCGCAAGGTTGCTGGCCACCATTTCTCCCTGGAAATCATTGGCGAAATTGATTTGTATAAGTTCGACCCTTGGGTTCTTCCAAACTCTACCCGTAAGAACGGGAGCACCAAGCTTGACGATTGGGTTCTGTGCCGGATATACAAGAAGAATTCAAGCGCACAGCAGAAGGTACCAAACGGCGTCGTTTCGAGTAGCGAGCAATATGCCACGCAATACAGCAACGGATCTTCTTCAAACTCCTCTTCCTCCCACCTCGACGAGGTGCTCGAGTCCCTGCCGGAGATCGACGACCGTTGCTTCGCCTTGCCACGTGTCAACTCCTTAAGAGCGCTGCAGCAGCAGCGCCATCACCAAGAAGACACCAAGGTCGGCCTACTCCAACAGCAACAGCAACAGGGTCTCGTAGCCGGCACCGGTAGTTTCTTGGACTGGGCTTCCGGGCCGGGGATTCTGAACGATTTGGGCCAGGCCCAGCAGGGGATTGTTAACTACGGAAATGACCTCTTTGTCCCTTCAGTGTGCCACGTGGATTCCAATTTGGTGCCAGCAAAGATAGAAGAGGAGGTTCAGAGCGGTGTGAAGACTCAATCCGCATTCTTTCAGCAGGGACCGAACCCGAATGACTTCACACAAGCATTCTCAAACCAATTAGATCCTTACGGGTTTAGTAGGTACTCGGTTCAACCGGTTGGGTTCGGGTTCAGGCAATG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120" w:name="_Toc20250350"/>
      <w:bookmarkStart w:id="121" w:name="_Toc20170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61</w:t>
      </w:r>
      <w:r>
        <w:rPr>
          <w:rStyle w:val="33"/>
          <w:rFonts w:hint="eastAsia" w:asciiTheme="majorHAnsi" w:hAnsiTheme="majorHAnsi" w:eastAsiaTheme="majorEastAsia" w:cstheme="majorBidi"/>
          <w:sz w:val="32"/>
          <w:szCs w:val="32"/>
        </w:rPr>
        <w:t>-</w:t>
      </w:r>
      <w:r>
        <w:t>Arahy.A1VWSL.1</w:t>
      </w:r>
      <w:bookmarkEnd w:id="120"/>
      <w:bookmarkEnd w:id="121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 xml:space="preserve"> TCAAATAGTATGTATCAACATTCAAGTCTTTTCTTTTCTGTCCTCTTCTATGTATAGTCTACCTCATGACCAAGTCATAACCCAAATCACCATCATTAATCACAATTATTAAATAAATAAAGCCACAAATTAAATAGTTATGAGCTCCATTAACACAACCAACTCCACCTCCTTATAAATATACACACCCCTCTCAATATCATATTCATTTAAACATAACAACACAAAAAGAGAACCATAATTAAGCAAGCGACATAATTGATGATTGATATGGGTTCTTCATCAGTAATAGACGGTGAAGTTACACTTCCAGGATTCAGGTTTCACCCTACTGAAGAAGAGCTCCTTGATTTCTATCTCAAGAACATGGTCGTTGGAAAGAAGCTCCGTTTCGATGTCATAGGCTTCCTCAACATCTATCACCATGATCCCTGGGACTTGCCAGGGTTGGCGAAGGTAGGAGAGAGGGAATGGTATTTCTTTGTGCCTCGGGACAGAAAGCATGGAACCGGGGGAAGGCCAAACCGGACCACCGAGAAAGGGTTTTGGAAAGCAACCGGTTCGGACCGTAAGATCGTTACCTTGTCTGATCCGAAGCGCATCATTGGATTGAGGAAGACACTGGTTTTCTACGAGGGAAGAGCTCCACGTGGATCCAAGACCGATTGGGTCATGAATGAGTACCGTTTACCTGACAATAGCCCCTTGCCTAAGGACATAGTACTATGCAAGATATATAGGAAGGCGACTTCGTTGAAAGTGTTGGAGCAAAGAGCAGCAATAGAGGAAGAGATGAAGCAAATGGTAGGTTCCCCTGAATCTACACCTTCCTCCACAGACACCATGTCCTATGAAGAACAACAACAGAATCAGAATCAGAATCTGCAATTGTTACCAACACAACATGTTGTTACTAAGAAAGAGGTTGAAGCTGAAGTTGAAGAGGAAAAAATGGTACATGTTACATTGACAACAACAAAGCAAGAAAACAAGGACACAACAAAGAACAATAAAAGTAGTTGTTGTGGTAACACAAACACTAACACTAACACAAGTAGTCTTCAATTGCCATTTGGGAAGGACAAAATCCCAGAGCTTCAAATGCCTATGATGATCACTGATTGGACCCAAGACACATTTTGGGCTCAATTGAATAGTCCATGGCTCCAAAACTATACCTACTCCAACATATTAAACTTCTAG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122" w:name="_Toc20250351"/>
      <w:bookmarkStart w:id="123" w:name="_Toc20942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62-</w:t>
      </w:r>
      <w:r>
        <w:t>Arahy.A3J7SX.1</w:t>
      </w:r>
      <w:bookmarkEnd w:id="122"/>
      <w:bookmarkEnd w:id="123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GGTCGTGAAACCCTTCTTCATCCACCACCACCATCCACCACCGCCCCAACAGCCACACACACCCCACCACCACCGCCGCCGCCACTGCCGTCTCTACCTTCATTGACACAAGCAGGACCATCAGGAGGAGTATCAGCATCTGCACCTTCACCATCTGCTTCACCTTCTTCTCCTGCTATTGTTGCTACTACTGCTGTGGCTACTGCAGTTGCTGCTCCTCCTACCTCTCTTGCTCCTGGTTTCAGGTTCCATCCTACTGATGAGGAGCTTGTTATCTATTACCTCAAGCGCAAGGTTTGCGGCAAAAGCTTCCGATTTGATGCAATTTCTGAGGTTGACATCTACAGGAGCGAACCCTGGGACCTTGCAGATAAGTCGAGGTTGAAGACTAGGGACCAAGAATGGTACTTCTTTAGTGCACTGGACAAGAAGTATGGCAATGGTGGGAGGATGAACAGGGCCACAAGCAAAGGATACTGGAAGGCTACAGGGAACGATCGTCCGGTTAAGCATGAACAAAGGACTGTGGGGTTGAAGAAAACTCTGGTGTTCCATAGTGGAAGAGCCCCAGATGGTAAGAGGACCAATTGGGTCATGCATGAGTACCGACTCGTCGACGAAGAGCTGGAGAGGGCTAGGTCTGGATCCTCTCAGCCTCAGCTGGTTAATCATTTTTGTGCATTTCTCTTTCGGATGGAGAAGGATGCATATGTTTTGTGTAGAGTTTTTCACAAAAATAACATAGGACCTCCGAATGGGCAACGTTATGCACCTTTCGTTGAAGAGGAGTGGGATGATGCATCGGCATTGGTTCCTGGGGCAGAACCTGTGGAGGATGTTACCGTCACTGTTGCCCATCCTCTACGCATTGAAAGCAACGGTCGCACTTTATGCAGCGACAGGAGAAACAATGTTGCACAGGAAAGTAGCCTCTGTTGCCCCTATGAGTATGGTGCATTGGGTGGTTATCTCATATTTGTTGATTTCTGGTTTCGCAATAAACATTTTGAAGTTTATTATATGGGCCTCTATAACCCATACTTACCAAAGAAGAGCAGAGAAGAGAAGCAAGAACGAGATGGGCTTGCCTCGGACTATCTATCAACCCGGCTTACCATTAGTTCCATATTCTATCATATGACTAGTAGTGGAAAGTGGGATACTCAATCTAACAACAAAGTTCCATTTGATGTGAACAAGCTTCCCATTGAAACTCAAAGTCTGCTAGCTGTCTGCAAAAGGGAGAGTATGGCCGAGTTTCCATCACCTGAAAAGGAGGATAACTCGAAGCGTCAGATCGATGAGTATCCTTTGCCACAAACAGAAAACACCAAGCCTATCTCTCAAATATACAAGAGGAGGAGGCATTATTTGAATGTCAACCATTCAAATGTTAACGGAGATTCAGTCCGAACCATCCAAGAACCGCCATGTTCATCAACAATAACCACCGCCGCAACGACACTCCCGACGGTCGCCACCACAGCCTCCACTGCAATAACCAACGTTGCACCTAAAAAACATTTCTTGTCTGCACTGGTGGAGTTTTCTTTGATGGAATCCCTCGAATCAAAGGGAAATGCATCCGTTCAACCACCAGAGTTTGATGATGCTTCCTTGGAGGCATCCGTGCCGCCAAATTGTGTTAAGCTCATCAAACGCATGCAGGGCGAGATTTACAAACTTTCCGAGGAAAGGGAGACTATGAGGTTTGAGATGATGAGCGCACAAGCAATGATTAACATGCTCGAGTCGCGCATTGAAATTTTGAGCAAAGAAAATGAGGAACTGAAGAGCATGATTAATAACAATCCTTAG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124" w:name="_Toc20250352"/>
      <w:bookmarkStart w:id="125" w:name="_Toc30614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63-</w:t>
      </w:r>
      <w:r>
        <w:t>Arahy.A5ASCL.1</w:t>
      </w:r>
      <w:bookmarkEnd w:id="124"/>
      <w:bookmarkEnd w:id="125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GAAAACATGCCACCAGGTTATCGTTTCTACCCTACGGAAGAGGAGCTGATTTCATTCTATCTACGGAACAAGCTTGAAGGAGTGAGGGAGGACATGAATCGGGTTATTCCAGTTCTTGATATATATGAATATAGTCCAAGCGAACTCCCACAAATATCGGGAGAGGCGAGTGTTAGAGACAGCGAGCAGTGGTTCTTTTTCATTCCGCGGCAAGAAAGCGAAGCGCGTGGAGGGAGGCCGAAGAGGCTCACAACAACTGGGTACTGGAAAGCCACTGGCTCCCCTAACCATGTTTTCTCTTCCGATAATCGCGTCATCGGAATGAAGAGAACCATGGTTTTCTACTGCGGTAGAGCTCCTAACGGAACTAAAACCGATTGGAAGATGAATGAGTATAAAGCCATTGACACTCATCACCCTTCTTCTTCCTCCAACAACAGGGCGGTTCCTATGTTAAGGCAAGAATTCAGTTTATGCCGAGTGTACAAGAAAGCAAAATGTTTGAGGGCATTTGATAGAAGACCACCTCCAAGGAGGGACACGTATCCTCCTAGCCAGAACAACGGTTCATCATCTTTTGATCATCATCATCAACATAATCAAACGGTGGAGAAATCTTCAGGTGCAGGTAGCTCACCGGAGAGTTCGTGCTCCGAAGACCACGGACAGTGTTCTCATCGGACGGAGGATGTGGAAAACGCTAACGAGCCATTTCTCGATTGGGAGCAAATCGATTGGTTCTTAGGATCTTCACTGCCGGAACCATG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126" w:name="_Toc20250353"/>
      <w:bookmarkStart w:id="127" w:name="_Toc16882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64-</w:t>
      </w:r>
      <w:r>
        <w:t>Arahy.A80DKX.1</w:t>
      </w:r>
      <w:bookmarkEnd w:id="126"/>
      <w:bookmarkEnd w:id="127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CGAGTAGTAGTCAAGTGTGAACGCCCAAGCAACCCCAACATTCCACCCTCCTCTTCCCTCACCTATTCTCTCGCTCTCTCTCATTTTTCTAGCTCCCAACGTTCCACATTAAGGGAGGGGAGAGCATTATTATTGCATCATTGGAGATCATCGCTTGGATTATTGAGGTTTCTGATAGTTTGTTA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128" w:name="_Toc20250354"/>
      <w:bookmarkStart w:id="129" w:name="_Toc5941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65-</w:t>
      </w:r>
      <w:r>
        <w:t>Arahy.AIPG34.1</w:t>
      </w:r>
      <w:bookmarkEnd w:id="128"/>
      <w:bookmarkEnd w:id="129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GAAGGAAGTAGTAAAAGTTGTGAACTACTACCACCAGGGTTTAGATTCCACCCAACAGATGAGGAGCTAATTGTGTATTACCTTTGTAACCAAGCAACATCAAAGCCCTGCCCTGCTTCCATCATCCCTGAAGTTGACATCTACAAATTTGATCCATGGGAATTGCCAGGGAAGGCTGAGTTTGGGGAGAAAGAATGGTACTTCTTTAGCCCAAGGGAAAGGAAGTATCCCAATGGGGTTCGGCCTAACCGCGCAACAGTTTCTGGGTATTGGAAGGCCACAGGGACAGACAAGGCTATTTACAGCAAGTGTAAGCATGTTGGTGTCAAGAAGGCCTTGGTTTTCTACAGGGGTAGACCTCCAAAGGGGATCAAGACTGATTGGATCATGCACGAATATCGTCTTCTTCAACAATCTAATCACAACAGCAGGATCACTGGTTCTATGAGACTGGATGACTGCGTCTTGTGTAGGATATATAAGAAAAAACATGCTGCTAAAGCATTGGATCAAGGACAGGAATACCCAACAACAGTTCAAATTAATCTAAATGCATCAACCAACAATGATGATGAGAAGGAGTTGATGATGATGAAGAATCTTCCAAGGACTTGTTCCCTTACTTATCTTTTGGACATGAATTACTTTGGTCCAATCTCACAGCTATTGTCTGATGGATCCTACAACAAGTCATCAACCTTTGAAATATTTCAACATAGCAATAGTGTTGACAACATTGGAATAGTGGATCCTCTTGTCAAAACTCAAATGGTTGAAATGGATGATAGCTATTATGCTCAAGATTCAGGCAAGTCCCAAGTGATGAAGCAAGGGAATGATTTAAGAGGATATTACTA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130" w:name="_Toc20250355"/>
      <w:bookmarkStart w:id="131" w:name="_Toc1048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66-</w:t>
      </w:r>
      <w:r>
        <w:t>Arahy.B9XEKF.1</w:t>
      </w:r>
      <w:bookmarkEnd w:id="130"/>
      <w:bookmarkEnd w:id="131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GACAGCTTCTACCACCACCATAACCACCACTTTGACAACAGCGACACTCACTTGCCACCTGGATTCCGATTCCACCCCACCGATGAAGAACTCATCACCTACTACCTCGTCAAGAAGGTTCTCGACAACACCTTCACCGGAAGAGCCATAGCTGAAGTTGACCTCAACAAGTGTGAGCCATGGGAGCTCCCTGAGAAAGCGAAGATGGGTGAGAAAGAATGGTACTTCTTCAGCTTAAGGGACAGGAAGTACCCAACTGGGTTGCGCACAAATAGAGCGACGGAAGCTGGGTACTGGAAAGCCACTGGAAAAGACAGAGAGATCTACAGCTCCAAGACTTGTGCTCTTGTTGGAATGAAGAAGACACTTGTTTTCTACAGAGGAAGAGCTCCCAAGGGTGAGAAGAGCAACTGGGTGATGCATGAGTATCGGCTTGAAGGCAAATTTGCATACCATTATCTCTCTAGAAGCTCCAAGGATGAGTGGGTGATTTCTCGTGTGTTCCAGAAGACAACCACCGGGGGTGGTGGTGGAGGTGGAGGTGGAGGCTCAGCCGTGTCAACCACCGCCGGCGGGTCCAAGAAGGCGAAAATGAGCACTTCAACCACCACTTCTACAATGAGCTTCTGCCCTGAACCAAGTTCTCCCTCTTCGGTTTACCTTCCACCACTTCTCGACTCTTCACCTTACACTACCGCCACCACAGGCTCCGTCACCTCCGCCGCCGCAGCATACGACGGCCGCCAGAGCTCCTCCTTCGACAACAACAACAACAACAACGATAGCACAAGGGAGCACGTGTCCTGTTTCTCCACAATCTCCAACAACTTTGTCAATGGGTTCTTCGATCTTGCTCCTATGGATTCCTTCGCTCGATTCCAAAGAAACAACAATGTCGGTGTTTCTGCATTCCCAAGTCTAAGGTCGCTGCAAGATAACCTTCAAATTAACCCTTTGTTTTTCTCCGCCGCAGCGGCGCAGCCTCTCCACGGCGGCGAGCTTCACGCCGCGGGGACCTGGCCGGTGCCGGATGATCAGAGGGTTGCCGAGGCTGCTGCCGCCGGCATGGCTTTGGGACATTCCGAGCTTGATTGCATGTGGGGCTATTG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132" w:name="_Toc20250356"/>
      <w:bookmarkStart w:id="133" w:name="_Toc6746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67-</w:t>
      </w:r>
      <w:r>
        <w:t>Arahy.BEF3I8.1</w:t>
      </w:r>
      <w:bookmarkEnd w:id="132"/>
      <w:bookmarkEnd w:id="133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CAAGAGGAAATAATGACTCAGTGCAACAGTAATAATGATTACCCTGAAAACAATCATAGCACCATTGTGGAGAGGAACAAAGATAGCTTAATTAGTAGAACTTGTCCATCATGTGGTCATCATATCAAATGCCAACAAGACCACCAGGGTGCTGGAATTCACGATTTACCTGGGCTACCAGCTGGAGTGAAGTTTGATCCAACAGATCAGGAAATTCTAGAACATTTGGAAGCCAAGGTGAGGTCTGATATTCACAAGCTTCACCCCTTAATTGATGAGTTTATCCCTACTCTTGAAGGCGAGAATGGAATCTGCTGCACCCATCCAGAAAAGTTACCAGGAGTAGGCAAAGATGGGTTGATCCGTCACTTCTTTCACCGGCCATCGAAAGCATACACAACAGGAACAAGGAAAAGAAGAAAGGTTCACATTGATGCTGATGGCAGTGAAACAAGGTGGCACAAAACAGGTAAAACTAGACCAGTCTACATCAGTGGCAAGTTGAAAGGTTACAAGAAAATCCTTGTTCTTTACACCAACTACAAGAAGCAAAGGAAGCCTGAGAAAACAAACTGGGTCATGCACCAGTACCACCTTGGCAACAATGAAGAGGAGAAGGAAGGTGAGTTAGTTGTGTCTAAGGTTTTCTACCAGACACAACCTAGACAATGTGCAGGTTCACTACTCATCAAAGATTCATCATCATTCCCTGCTAAACTAAAGGATCAAAGTGGTGTTCATCATCATGAAGTGACTAATAATCATAAGAACAATGGGTTTGTGGAATACTACAATGCATCCTTTATAAGCTTTGCTCAAGGGGAACAACAACATAGGTCAAACAATCCCACATTGATTTCCCATTTTCCTGCTCATGATGGGGCTCCTTTCATTCCTTG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134" w:name="_Toc20250357"/>
      <w:bookmarkStart w:id="135" w:name="_Toc6144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68-</w:t>
      </w:r>
      <w:r>
        <w:t>Arahy.BFU0GS.1</w:t>
      </w:r>
      <w:bookmarkEnd w:id="134"/>
      <w:bookmarkEnd w:id="135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FF0000"/>
          <w:sz w:val="21"/>
          <w:szCs w:val="21"/>
        </w:rPr>
        <w:t>CTTTCAAAAATGGCATCGGAGCTTCAATTGCCGCCTGGATTTCGATTCCATCCAACAGATGAAGAACTCGTGTTGCACTATCTCTGCCGTAAATGCACTTCACAACCGATTGCTGTTCCGATCATTGCCGAGATCGACCTTTATAAATATGATCCCTGGGACCTTCCTGACGTAGATCGTTCTGTTCGCAAAAAGAATAGCCTC</w:t>
      </w:r>
      <w:r>
        <w:rPr>
          <w:rFonts w:ascii="Courier New" w:hAnsi="Courier New" w:cs="Courier New"/>
          <w:color w:val="000000"/>
          <w:sz w:val="21"/>
          <w:szCs w:val="21"/>
        </w:rPr>
        <w:t>AGGCTGGATGACTGGGTGCTGTGTCGCATCTACAATAAGAAAGGATCAATCGAGAAGCAACAACCGAGCAGCGGCGTCAGTACCGTCGTGAACCAGAGGGCCGAATCTTCGGAAGTCGAAGACAAGAAGCCCGATATAGTTCCACGTGGCGGCGGCGGGGGCGTACTTCCACCGCATCCTCCTACGGCTCAGGCTTCGGCAGGCGGCGTGACGACAGATTATATGTACTTCGACAACTCCGATTCAGTTCCGAAGCTTCACACGGACTCGAGTTGCTCGGAGCAGGTGGTGTCGCCGGAGTTTGCGAGCGAGGTTCAGAGCGAGCCAAAGTGGAACGAGTGGGATAAAAACCTCGAAAGTGCGTATAATTACCTCGATGCCACACTCACGAACGGTTTTGGGTTCCCGTTCCAGGGTAACAATCAGATGTCGCCGCTTCAGGATATGTTCATGAACCTTCCGAAACCGTTCTG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136" w:name="_Toc20250358"/>
      <w:bookmarkStart w:id="137" w:name="_Toc6203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69-</w:t>
      </w:r>
      <w:r>
        <w:t>Arahy.BN8407.1</w:t>
      </w:r>
      <w:bookmarkEnd w:id="136"/>
      <w:bookmarkEnd w:id="137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TTCACTCTCCTCTCTCTCTCTCTCTCTCTCTCTCTCTACTCTCTTAACCATTATTGCTCTAATGGCTCCAATGAGTCTCCCACCTGGTTTTAGGTTTCACCCCACAGATGAAGAGCTCGTTGCTTACTACTTAGAAAGGAAGATAACAGGTCGCTCTATAGAGCTTGACGTTATAGCTGAAGTTGATTTATACAAATGTGAACCATGGGATTTGCCAGATAAGTCATTTCTACCAAGCAAGGATATGGAGTGGTATTTCTACAGTCCAAGGGATAGGAAGTATCCAAATGGATCAAGAACGAACAGGGCAACAAGAGGCGGGTACTGGAAAGCGACTGGAAAGGACAGGGCAGTGCAGTCTCAGAAGAAGGCAGTTGGTATGAAGAAGACTTTGGTGTATTACAAAGGAAGAGCTCCACATGGAATTAGAACCAACTGGGTCATGCATGAGTACCGCTTGATTGAATCCCTCCCTGGAACTCCTCACTCCTCTTTCAAGGATTCCTTTTCATTGTGTCGGATTTTCAAAAAGACAATTCAAGTTCAAGACAAATCTAAAGAAGAGAAAGAACATCAAGCATTACTAGAGGAAGATCACTCAAGTGGCATTGAGATTTCAAGAGAAATGGAAGCCATGAATGATAATAATAACAATAATATAACTCTAAATAGTAATGAACAATATCCTAATAATAATAATAATAAACTCCCTAATTGTGATGCTTCATCTTCTGATCTCACTCAAGGAACATGTACACCCACAGAAACCGGTATAGCAGATGATTTTCATGCCCAATTTGCTTGTGATGAAGCAAATAGTGCCGCTAATTCTTACTCAATGGGAATAGCATACCCCTCAAACGTTTTTCAGGACATAGAGATGTCCATGTATGGAAGCATGCATAATTATCAATTCCCACAAACGCCTTTGGTGATGGAAGATTTTCCACAAATAGATTTTGCTGAGACAAAGTCATTGAAGCCAGAGGTGACTGAAGACTGCATGTTCTATGATAGATACGGTAGGGATTGTATGAATGGAACACTAGAAGAAATCATCTCATTGTGTTCCTCTCAAGACAACTCTGTGGCTTTGCCCATGCTAGAATGATTATATTACTAACGAAAAAAAAAAAAACAAAATGACACGAAAAAAAAAAAAAACAGTATCAAAATATTCATTTGACACAGAAGAAACTATAGCTACTTGTGTTGGCCAAAATAACCACACACAAAAGGAGACATTTTTTCTAGCAAGAGAGAAGCAGCAGCTACATATATAATGTACTAAAGATACATAGTAGAATATGCAGAGCCAGGGAGGCTGGCATATAGTTCACTTGGTTTCTTTTTCCTTTTTTTTTGGGTGTTCATCTTTTTTTTGAACGGGGTGTATGTCTTTCTACAATATAATTTTTAATATATATATATTTGTGTTCAAATCTCTTG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138" w:name="_Toc20250359"/>
      <w:bookmarkStart w:id="139" w:name="_Toc15540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70-</w:t>
      </w:r>
      <w:r>
        <w:t>Arahy.BPCJ1X.1</w:t>
      </w:r>
      <w:bookmarkEnd w:id="138"/>
      <w:bookmarkEnd w:id="139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TTTTATATGAATTTTTTATTCGTTAATACAAACAAATACTTAATCGGATTAAGACAAGAAAATAAAAAATGAGATGAAGCAGCTAAGGAAACGGTGGGATGTCAGAATGAGGGTGAAAGATAAAAGCGGAAGCACTGACTAGTTGTAATCGAAGTGGATAACATGCGAATGGCACGTCACAAGAATGACACCGAACCTGCTTGGTTCCCTAGCCGACCCTGTTTCACTCAAAGTCTAAAAGCCTAAATTGCCATACCAAGTTGTTGTTACTCACAAACAAGCAAAGAACAGAACAATATAACCCTCTCTGACACCAAACCCTTCTACCTTCACCTTCGAATCATGGTGGACAGGGATTCAAGCGAAGCACACATGTCAATAGCAGCTTCTTCGATATTCCCTGGCTTTAGGTTCTGTCCCACTGACGAGGAGTTGATCTCTTATTACCTCAGGAAAAAGCTGGACGGTGATGAGGACAGTGTTCAGGTCATTTCGGAGCTTGAGCTTTGCACATTTGAGCCTTGGGATTTGCCAGGAAAATCCTTCATTCAATCTGACAACGAGTGGTTTTTCTTCTCGCCACGGGGGAGAAAGTATCCCAATGGTTCACAGAGTAAAAGGGCAACTGAATGTGGATATTGGAAGGCCACAGGGAAAGAACGCGTTGTAAAGTCTGGTCAGAATGTTATTGGTACCAAACGCACTTTGGTATTCCATCTCGGTCGAGCTCCTAAAGGCGAAAGAACTGAATGGATTATGCATGAGTACTGCGTCAATGACAAATCTCAGGATTCATTGGTAATTTGTCGGCTCAAGAGGAATACAGAATTCCGTGCAAGTGATCATTCTAACAGAACTTCACACGATAGTGATTGTGGAGTCTCAGAAGGAGTTACAGTTCAAGGGGACACTTATGTGCCTATTCAAGATAAAGAGACTGGATGCAGCTCCAAGAGGACTAGCAGTAGTAATAGTTCTCCATCTACTACTGGCCAAATTGAATCCAGTCATAGAGTTGCCAATGAAGGCAATGAAGCCAATCAAGCAAATGAAGCCAATGTAGCCAATGAAATCAATCAAGTCAATGAAGCCATTGAAGCTAATGTAGCCAATATAGCCAAGGAAGCCAATCAAGCCAATGAAGTCAGTGTAGCCAATGAAGTTAATATAGCCAATGAAACCAATGAAGCCAATGTAGCCAATGAAGTCAATATAACCAATGAAGCCAATCAAGTCAATCAAGCCAATGAAGTTAATATAGCCAATGAAGCCAATCAAGTCAATCAAGCCAATGAAGCCAATGTAGCCAATCCCAGAAATCACCCTCAGGTGAATGAAGAAGAGGATTGTTATGCAGAGATCCTAAATGATGATATCATCAAGTTAGATGAATCAACACTCTCACGGCCATCGCCACCACAAGGGACAGCAAACAGGAGAATCAGGCTAAGGGTTCCCAAATCAACAGTTCCCAAATCAAGGGTTCCCAAATCAAGGGTTCCAACGGGAAATGGTTGTCAATGTTCCAAGCAATCATCAAACAAAATTAACACCTTCCTGTCATACCCTTTGGTGGTCTTCACTTTCTTCGTTTTCACTTTGTTAGCTCTAGGCTTCTTTTTTATTAGGAGGTCCCAAACTACTGCCCAATATTCTCAAGACCTCTCTAGAGTTTAATTATGACTATTAATTAATTAGTGTTTAGCGTTGCATAGCCTTTGGATCAATGTTACGTTGTATACAAAATTACAAACAAATGATGCACTCTTCATAGTAAAATAGTAAGGATAAGGATTATATTATTCGTTACATTTCTTTATTGTGCATCTGAATATATATTAAACCAACGTTGAATTGCATT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140" w:name="_Toc20250360"/>
      <w:bookmarkStart w:id="141" w:name="_Toc28090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71-</w:t>
      </w:r>
      <w:r>
        <w:t>Arahy.BS3I7W.1</w:t>
      </w:r>
      <w:bookmarkEnd w:id="140"/>
      <w:bookmarkEnd w:id="141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AGAGAAAGCATAGAGAATAGTTTTCACATGTATGTGTTGTTTCACTTGAGACTTTAAGTGTTTTTAGAGTCATGGATGTGGCTAAGTTGTACATGAACAACGACTACTCCGAAGAACATGAACATGAATATCAACATGATGAAGATGATGATGATGAGATGATGAAAGAGGAGAAAGAAGTTGTGCTTCCTGGGTTTAGATTCCACCCAACAGATGAAGAGCTTGTTGGGTTTTATCTTCGGAGGAAGGTTGAGAAGAAGACTCTTAAGATTGAACTTATCAAACATGTTGATATCTACAAATATGATCCATGGGATCTTCCAAGCACCAAAACTGATTGGATGATGCATGAGTTTCGCCTCCCACCCAATAATAATAATGGAGCAAAATTATTAAGCAATAATCAAGAAGCTAATAATGCTACCAAGGATCTTCATGAAGCTGAAGTGTGGACACTATGCAGAATATTCAAAAGGATTCCAACATACAAAAAGTACACACCAAATTTGAAAGATTCATCAACATCACCACTCATGAACAAACCCATCAATAACATTAACCACCAAACTGATTCCTCAGTAACTTCCATATCATGCAGCTTAGAATCTGACAACAACAATAGCAAGCAATTCTTGACTTTCACTAACACTATGGGGATTCAACAATGTGAAAGGAAGCCTCTTGTTATTGGACATGTTGATGAAAGGAACAACAACTTTTTCTTAGACCATTCATCAATACATCATCAACAAGCTCCAACAACAATTACTACTACTGCTTTGTCATCATCATCATACTCATCATGGAACCAGCACCATGTTGTGGAGGATTACTTGTTTGCAAATGAGAATTGGGATGATCTTAGATCTGTGGTTGAGTTTGCCACTGACCCTAATAATTCCAAGGTTTATCTATGATTGTAATTAAATATATGTTTTGAGAGGGTATTATTATTAGGGTATTTAGCTTCTTAAAACTACACTACTACTACTACTATTACTACCAATAATAGTGACATGTATTACTATTATGTATATCTATCTTACTCTAACCCCAAATTCTTTTCTTGGGGTTGAAGTGAGAAAGTTTGATAGAGTATGTTTGTATGAAAAATAGGCCTTCAGTTTTGTTTTGACATTGTTCACATACACTTGGTTCTTTTGCTAATTTAATATATAGTTATATACAGATATAGTTTTATTTATAC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142" w:name="_Toc20250361"/>
      <w:bookmarkStart w:id="143" w:name="_Toc5511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72-</w:t>
      </w:r>
      <w:r>
        <w:t>Arahy.BX5EMB.1</w:t>
      </w:r>
      <w:bookmarkEnd w:id="142"/>
      <w:bookmarkEnd w:id="143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GTTAGATATATGCATTTAACTATGATATCTAATATGAGGATTCTTCTTGTTGAAGTTGTGAGGAGTTATAAAACCATAAAGTGGAGAACCATTTAATAAGAGCTTCATCTTGGTCATGTATGTTATAATTGATGAGGATTCTTCACATCATAGCTTGGTAAACTGAAATTAATTAAGGTCATCATCAAAGGGGTTTTAGGGTTCTTCATAGGAAGAGTAATTGATGGAAGAGAATCTACCTCCTGGATTCAGATTCCACCCAACAGATGAAGAGCTTATAACATATTATCTTACAAGAAAAGTCTCTGAAAATGGATTCACTTCTAAAGCTATTGCTGTTGTTGATCTCAACAAGTCTGAGCCTTGGGATCTTCCAGGTAAGGCAAGCATGGGTGAGAAGGAATGGTACTTCTTCAGTTTAAGAGATAGAAAGTATCCAACAGGACTAAGAACAAATAGGGCAACAGAATCAGGGTATTGGAAGACCACAGGCAAAGACAAAGAGATATTTCGTGGTGGGGTTTTGGTTGGAATGAAGAAAACCCTAGTCTTCTATAAGGGTAGGGCTCCAAGGGGTGAGAAAAGTAATTGGGTCATGCATGAATATAGACTTGAGAACAAGAATCCCTTTAGAACTAAGGATGAATGGGTAGTGTGCAGGGTATTCCAAAAGAGCACAGCAGCGAAAAAACCGCCGCAACAAACATCATCCTCCCAACCTGAATCCCCATGTGATGACACAACCTCTTTGGTCAATGAATTTGGTGATGTTATTGAGTTTCCAAATCTAAACACCAACATTAATAATACCAATAATAATAATAATAATTCTTCATCATCATCCTCAAGTGCATTATTCCCTAACAACATTCTTATTTCAGGACAACACATTCATCATCACCATGACCTAACCAATAATAACAATAATAACAATGTTAACACAAACATGAACTTAGCAATGAATTGGCCACCATCAAGTGATCATAATGTTCCATGGCCTTCAGTAGGGTTGTTGAATCCAAGTATTTCATCAATGAATTCCTTGATTCTCAAGGCATTGCAGCTTAGGAATAATTATCAACAAAGAGAAGTTGCATCCACATTTGCACCATCATCATATATTATGCCTCATCATCAAGGAGTAGTAGTTCCTCATCAACAAGTTATTATTGGAACCAATAATGATGACCTAATAACAACTTCTTCAAATCTCATCAATGCTTCTTCTTCTTCTTCATCAAAAGTTTTGGAATGTATGCCACATCAGCAACAACAACAACAGGAGCAACCATTCAATTTGGACTCCCTTTGGTAAATTGATGAATGAATTGAAAAGCATATATATAATAATGTATATGAAGCTCTAGCTTGCTAGATAGCTAACATCCATCTCATCTTGTAAAACTTCTTGTGAATTATTATATTATTAATATATATGTCCATGTAACGCTCCCATTCCTACATGAAAAAAAAATTGTAACATTTTCAAAATTGTAATAAACATCCTAATTTTTAGTAGTTATGTATGTGTCCTTTCTTTGCCCTTCGGTAATAAATAAAAAGTCAACCAACCTTAATGTTGATGTTGTGAATAGTGATAATAATCAGTTGTTGTAATTAGGTGTAAAATTAGGGTCCTTTCAGTCGTTTTAGGTTTCATGTTCTAGGATTAACAACTCAAGAATTTTCTATAAAATAACCGTTTTTCTTTCTCCTATTTTAAAGCATAGGTTAGGCATATT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144" w:name="_Toc20250362"/>
      <w:bookmarkStart w:id="145" w:name="_Toc27375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73-</w:t>
      </w:r>
      <w:r>
        <w:t>Arahy.CDPA7L.1</w:t>
      </w:r>
      <w:bookmarkEnd w:id="144"/>
      <w:bookmarkEnd w:id="145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CGGTGGGATGTTAGAATGGGGTGATAGATAAAAGCGGAAGCACTGATTAGTTGCCATCGAAGTAGATAACATGCGAATGCCACGTCACAAGAATGACACCGAACCTGCTTGGTTTTCTAGCCGACCCTGTTTCACTCAAAGTCTAAAGCCTAAATTGCCATACCAAGTTGTTGTTACTCACAAACAAGTAAAGAACAGAACAACATAACCCTCTCTGACACCAAACCCTTTTATCTTCACCTTCGAATCATGGTGGACACGGATTCAAGCGAAGCACACATGTCAATAGCAGCTTCTTCCATATTCCCTGGCTTCAGGTTCTGTCCCACTGACGAGGAGTTGATCTCTTATTACCTCAGGAAAAAGCTGGACGGTGATGAAGACAGTGTTCAAGTCATTTCGAAGCTTGAACTTTGCACTTTTGAGCCTTGGGATTTGCCAGGAAAATCTTTCATTCAATCAGACACCGAGTGGTTTTTCTTCTCGCCACGGGGGAGAAAGTATCCCAATGGTTCACAGAGTAAAAGGGCAACTGAATGTGGGTATTGGAAGGCCACAGGAAAAGAACGCATCGTAAAATCCGGTCAGGATGTTATTGGTACCAAACGCACTTTAGTATTTCATCTTGGTCGAGCTCCTAAAGGCGAAAGAACTGAATGGATTATGCATGAGTACTGTGTCAATGACAAATCTCAGGATTCATTGGTGATTTGTCGGCTGAAGAAAAATACAGAATTTCGTGCTAATGATCATTCTAATAAAACTTCACATGATAGTGATTGTGGAGTCTCAGAAGGAGCTACAGTTCAAGGGGGCACTTATGTGCCTATTCAAGACAAAGAAACTGGATGCAGCTCCAAGAGAACTAGCAGTAGTAATAGTTCTCCTTCTACTACTACTGGCCAAATTGAATCCAGTCATAGAGTTGTCAATGAAGCCAATCAAGCCAATGAAGTCAACATAGCCAATGAAACCAATCAAGTCAATGAAGCCATTGAAACTAATGTAGCCAATGAAGTCAATATAGCTAATGAAGTCAATCAAGTCAATCAAGCCAATGAAGTCAATGTAGCCAATGAAGTCAATCAACTCAATGAAGCCAATGAAACCATTCAACTCAATGAAGCCAATGAAGCCAATGTAGCCAATGAAGTCAATATAGGTAATGAAGTCAATCAAGCCAATGAAGTCAATATAGTCCATGAAGCCAATCAAGTCAATCAAGCCAATCAAGCCAATGTAGCCAATCAAGCCAATCCCAGAAATCACCCTCAGGTGGACGAAGATGATTGTTATGCAGAGATCCTAAATGATGATATCATCAAGTTAGATGAATCAACACTCTCACGGCCATCGCCACCACAAGGGACAGCAAACAGGAGAATCAGGCTAAGGGTTCCCAAATCAACAGTTCCCAAATCAAGGGTTCCCAAATCAACGGTTCCAACAGGAAATGGTTGCCATTGCTCCACGCAATCATCAAACAAAATTAACACCTTCCTGCCATATGCTTTGGTGGTCTTCACTTTCTTCGTTTTCACTTTGTTAGCTCTAGGCTTCTTTCTTATTAGGAGGTCCCAAACTACTGCGCAATATTCTCGAGACCTCTCTAGAGTTAATTAAGACTATTAATTAATTAGTGTTTAGTGTTGCATAGCCTTTGGATCAATGTTAGTATGTTACGTTGTATACAAAATTACAAACAAATATGCACTCTTCATAGTGAAATAGTAAGGATAAGGATTATATTATTCGTTACCTTCCTTTATTTTGCATCTGAATACATATTAAACCAACGTTGA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146" w:name="_Toc20250363"/>
      <w:bookmarkStart w:id="147" w:name="_Toc19452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74-</w:t>
      </w:r>
      <w:r>
        <w:t>Arahy.CK11CG.1</w:t>
      </w:r>
      <w:bookmarkEnd w:id="146"/>
      <w:bookmarkEnd w:id="147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CCAATTTTTCAAATATATATATAAAATCCACTATTTATAACCATTTAATAAGAACAACATCTTCATTCAACTCTACTCCTTCCATTATTCTCTCTCTCTCTTTTTCCTTCTTTTCAGTTACATAACAATTTAATACATCAATTATTTTATCATCAAGACCAATAATAATAGAAATAATAACATAGAAATGAATACAAAGATTGAACTGCCACCAGGTTTCAGGTTTCATCCAACAGATGAAGAGCTCATAACTCACTACCTCTCTCAGAAGGTTGTTGCTAGCTGCTTCTATGCAACTGCCATTATTGGAGAGGCTGATTTCAACAAGTGTGAGCCTTGGGATTTACCTTGGAGGGGCAAAATGGGAGAAAAAGAATGGTATTTTTTCTGTTTGAAGGACAAAAAATACCCAACAGGTGAAAGGACAAATAGAGCCACTGGTGCTGGGTACTGGAAGGCCACAGGAAAAGACAGAGAGATATACAATGCAAAAGCAAAAGCACTTATTGGGATGAAGAAAACACTTGTTTTCTACAAAGGAAGAGCTCCAAATGGTGAAAAGACAAATTGGGTCATGCATGAATATAGGTTGGAAGGCGATAATAAACCTTCTATATACAATCTTCCCAAAACAACCAAGAAAGAGTGGGCTTTGTGCAGAGTTCTACACAAAAGTGAAAAGAAAGTAATGCATGTTCCACAACCACAGGGATTGGTTGAGTTCAGCTCTTATGAAAATAAGGAACTTCCCCAATTGATGGATTCTTCACAAGTAACATTCTTTTCATCAGACCCAAATAATCAAAGTGAGGATCCAAATCCAATCACACGTGATGATGATAATAATAATAATGATGACATCATAGTTGATAGCATTGAAACTCCTTTCTTGGAACAACAACCACCTTATTATTCTTCATCCTATGATTCTTCAGATTTAGACACCCTTAACCCTGCCACATGGGATATTTCCGAAAATGCCCCTACAAGTAATGCGTCTAAGGAGACGGACTTTGATGCTGACATGTTCTCTTTGATGTACAACAATAGAGAAGTGTTCCAAACATCATTTGAGAATCAGGAATATTATGCATATGATTCTATGGGACATGTGGACAATGGTTCCCTATGGAATTTTTAGAGAATTAGGATTATGATTAGAATTGGTTTAATTTTTCTAATAATTTCAACTTATTAAGGTTAACTCAGTTGATTAGGATAACATAGTTTAGCTTCCTTCTTCTGTCTTTAGATCTTGGGCTTGAACCCATTTGTAATAAAAAGAAAAAATTATATATT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148" w:name="_Toc20250364"/>
      <w:bookmarkStart w:id="149" w:name="_Toc28149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75-</w:t>
      </w:r>
      <w:r>
        <w:t>Arahy.CRX62L.1</w:t>
      </w:r>
      <w:bookmarkEnd w:id="148"/>
      <w:bookmarkEnd w:id="149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TGGGGTGTGATGAATGAATACACTTTTGCAGAATACTAAGCTCTCTAACAATCAAATCAATACAAGAGAGAAAAATAATATAATGTCACCAGTTGGATTACCACCTGGGTTTAGGTTTCATCCAACAGATGAAGAGCTTGTTAACTATTATCTAAAGAGGAAGATCAATGGCCAAGAAATTGAACTTGATATCATTCCTGAGGTTGATCTCTACAAATGTGAACCATGGGAATTAGCAGAAAAATCATTTTTGCCGAGTAGAGATCCAGAGTGGTATTTCTTTGGACCAAGGGACAGAAAATACCCTAACGGATTTAGAACAAATAGAGCAACACGAGCAGGGTACTGGAAATCAACAGGTAAAGACAGGAGAGTTTCAAGCCAAAGCAGACCAATTGGTATGAAGAAGACTTTGGTTTATTATAGAGGAAGGGCTCCTCAAGGAATCAGAACTGATTGGGTTATGCACGAATATCGTCTCGATGACAAGGACTCTGAAGACACCACCGGTTTACAGGATACTTATGCTTTGTGCCGTGTGTTCAAGAAAAATGGAATATGTACGGATGTTGAAGAGCAAGTAGGGCATTGTAGTAACATGTCTTCACTAATTGAGAGCTCACAAACCATAATCAATAATAATAACAATAATAGTAATAATAATAATGAGTATTGTGAAACCATGTCACCAGACATAGCAGGGGTTTCATCTTCATGTTTGGAAGAGGAAGACAAAGATGATTCATGGATGCAGTTCATCACGGAAGATGCATGGTACTCTTCTAATGCACCAAATATGGTTGGTGGTGAAGAAGTTTCACATGTTACATTTACAAGCTAATATATATTTTTCAAGATTGGTGGTCAATAATTAATAACTTTGGGAACATCTCATCATATATATAGTAATTAATAAAAAAAATATCTAAATACTTTTTTTAATTTACACCATAATTAACTTATTTTTATTATTGAGATACTAGTTAACACTTTCTTTACTCTAATTATTATGGTTAATTAATTGGTGAGGATGGTTTGGTTTGGTTTCTTTTTTTTTTTTTTTTTTGGGTGGGTTTGTTAGGGGTCATATTATTTTGGATTTTTGTACTAACCTCATCTCGAGGTTACGTGGGTGTCACCTGTGGAATAAAGAAAAAAACTACCACACAAAGTGTAAGTTTCATTATGTTATTTTTTTTTTCCTCCCTATGGAAGGGATTATAACACTTGAAAGGCAATTGAATATAATACTATAGTTCGATTAAAAAAT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150" w:name="_Toc20250365"/>
      <w:bookmarkStart w:id="151" w:name="_Toc15835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76-</w:t>
      </w:r>
      <w:r>
        <w:t>Arahy.CSHQ77.1</w:t>
      </w:r>
      <w:bookmarkEnd w:id="150"/>
      <w:bookmarkEnd w:id="151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AAACAATACTTATCCCACATATATGGTTATGGTGTGAACTGGGTTTTGAAGTGGTGGGCCATTTTTCCTTGGAATTTTTGGGAGCACTTTGGGACAAGTTATCTCATACTTTCGGTGTGTTTTGTGCAATTTTGGACTGTTGGTTCCCCTTCCCTTCTCTCCCTCCAAATGCTATAAATATCACTCCACCCATGCCTTATGCTTTTACTACTCAAATTGTTAACATACTACTCAAATTAAACTTGTTTTGAGTTTAACCAATTTGATTTCTTAATTTTCTTGTTATGCAAAAAATAATTTATTAGAGGTCAAAAGTAGTTGGTGGTTGAGTTAGAGTAATTTGAACTTTCTGGGTAAGTTAGTTCATTTTATCATTTGAGGGTGGGTGGTTTGGGATTAGGATAGTGGTAGAGATAGTGTTATTTCAAAGAGAATGATCATTGCATACAGTGGTTGCAGACTACTGTGGAAGTATCACTTGAAAACTATTGTTATCCACAAAAGCTTCTATTTTTGGATCTTCCAAATCTTCAATACATATGGGCATGCCACTTAGCATCATAAAGCTTTGAGCTTTCTTGCTGGAAAATTGTGGGTTTATTTTTTTGGTTACTTTCTTGCTAATAAGTTTTCATAAACTTTGGTTGGTCTTTTTTGTTCTTTTAATCATAATGGGAGGGGCATCACTGCCACCTGGATTTCGTTTCCACCCAACGGATGAAGAATTATTGGGATATTACCTAAAAAGAAAAGTGGAAGGGCTTGAAATTGAGCTTGAGGTTATTCCTGTGATTGATTTGTGCAAGTTTGATCCTTGGGAATTGCCCGAGAAATCATTGTTGGCAAACAGAGACATGGAATGGTTCTTCTTTTGTCCAAGGGACCGCAAGTACCCAAATGGATCAAGAACTAACAGAGCCACCAAAGCTGGTTATTGGAAAGCCACTGGAAAAGACAAGAAAGTTGTGTGCCAATTTGATACTCCTTCCACTGTCACAGGATATAGAAAAACCCTTGTCTTCTACCGTGGCAGAGCCCCTTTAGGTGACAGAACTGATTGGCTCATGCATGAGTATCACCTCGCCGATGATCTCGGCCTAGCATCTACATGTTTTCAGGGTGGTTATGCCTTGTGTCGGGTTATTAAGAAGAATGAGAAGGTGAACAATGGGAATGATGCGTCAATGAGATTCTCCAATGAGCCCTTCTCCATTTCTGCTGATGCTTCATCTTCTCAACCAAGTTATTTGAACAGTGAGAGTGTTTACTCAAGCCCCAATGCTTCTTCACACAATGTGGCTCCAATGGCAGACTCTAACCAAGCTTCTATAAACACCAGTTCTTCATCAGAATTTTGGGTGTCCCCTGATCTGATTCTTGATTCTTCAAAGGACTACCCGCAACTAGAAAATACTTTTACAAGGTGTGACATACCAAGTAGTACAATGACACCATGCCTCTCATTGGATCAACCTGAAATTTCACCTTGTTCATCATACTCAAATTTTAATGGGCAACTTGGATTTTCCGATGATTTCAATATGATTGGCGGCATGTCACCTTACTCAATACAAGAAGATTTTACGTACTTTCATGGAAATGATGGGGATGTTTCTTATGGAAGTTATGATCATATTAATTCAGTTGAGTACCCTGAATACTTCTGAAAACAAAGAAATATCATTCTACAACTTTTCTTGATATGCAAGGTGTCATGACTGAAGTCGCTAGCAATCGAAATTTCAAGCGCAAACATAGTTTAGATGTTAGCACCAAAGAGCGAGTTACGATTTGGAAAGTGGAAAAGAAAATCAAGGGTTATAAGGTACAATACTAGCATGATTGTGCACATTACTATTTAAAGTGTAATTGAAGTTTAAAGGAGCTAAATCTTGGGATCAAATTCTTGTGGGGGATAGTTATTTTAGATGAATTTTATTTGGTGTGATCTGATAAAGGTTGCCTAAGACAACTCTTTTTAATGTATGTCTTAGACTTAAGAGTGATAAATAATGTGTACAATACTCTTTTGATGTCATAGTATCATGTTTACTTATCTGTCTCTTATCTTGTTCACATTGAGTAATATACATGTGTGCTTTATAATATAAGCTTGTATAATGAAAGAGAGCTAGCTTC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152" w:name="_Toc20250366"/>
      <w:bookmarkStart w:id="153" w:name="_Toc23846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77-</w:t>
      </w:r>
      <w:r>
        <w:t>Arahy.CSZ51X.1</w:t>
      </w:r>
      <w:bookmarkEnd w:id="152"/>
      <w:bookmarkEnd w:id="153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GCTATATATAATATGCTTATAAATAAGCATACACAAAGCTTCATTTGATCACCAATAAGTTGGTCCAGTTTACTAAGTTTTTATTATTTATAATTATTTTATGATGAGCAAGAAGATGAGGTTTGTTAAGAAGAACAAGAATGGAGTGAGATTATTGCCACCTGGATTTAGGTTCCAACCAACAGAAGAGGAGCTTCTATTTCAGTATTTGAAATGCAAGGTTTTCTCTTTTCAGTTGCCAGCTTCAATCATTCCTGAGATCAATGTATGCAACTATGATCCTTGGGATTTGCCAGGGAATAATAATAATTATGGGGAGGAAGAAGAGAGATACTTGTTCAGCTCAAAGGAAGTTAAGTATAGAAACGGTAACCGAATGAACAGAATAACGAAATCTGGATATTGGAAAGCAACTGGATCAGACAAAAGAATAATTTCAACATCATCCAATAATAATAATAATAATAATATTGTTGGGATAAGAAAAACTCTTGTATTCTATCATGGAAAATCTCCAAATGGCTCTAGAACTCATTGGATCATGCGTGAGTATCGACTTGTCACTACTCCTTCTAATTCATCCCAGAAGTATGTAGAAGACTTAGGGAATTGGGTTCTTTGCCGCATATTCAAGAAGAAAAGAAGCATAGAAAGTCAACATCACATGGTCAAGAACAAAATTAATAATAATGTTGTCGAGGTGGCTAATAATAATAATAATAAGCCAATATTCTTTGATTTTATGAGGCTATATGACTCGCCAATATCTTCTTCTTCATCTTCATCTTCTTCTTGTTTAAGTTCTGATTTCATAACTCAAATGTAAGAACATATGTGGTTATATTATGTATGAATTTTGATTAATTTTGTAGAATTTTCAATAAATTCTTAGAATTTAGAAGTTTATT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154" w:name="_Toc20250367"/>
      <w:bookmarkStart w:id="155" w:name="_Toc258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78-</w:t>
      </w:r>
      <w:r>
        <w:t>Arahy.CTTQ97.1</w:t>
      </w:r>
      <w:bookmarkEnd w:id="154"/>
      <w:bookmarkEnd w:id="155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GTTAGATATATGCATTTAACTATGATATCTAATATGAGGATTCTTCTTGTTGAAGTTGTGAGGAGTTATAAAACCATAAAGTGGAGAACCATTTAAGAACCTCATCTTGGTCATGTTATAATTGATGAGGATTCTTCACATCATAGCTTGGTAAACTGAAATTAATTAAGCTCATCATCAAAGGGGTTTTAGGGTTCTTCATAGGAAGAGTAATTGATGGAAGAGAATCTACCTCCTGGATTCAGATTCCACCCAACAGATGAAGAGCTTATAACATATTATCTTACAAGAAAAGTCTCTGAAAATGGATTCACTTCTAAAGCTATTGCTGTTGTTGATCTTAACAAGTCTGAGCCTTGGGACCTTCCAGGTAAGGCAAGCATGGGTGAGAAGGAATGGTACTTCTTCAGTTTAAGAGATAGAAAGTATCCAACAGGACTAAGAACAAATAGGGCAACAGAATCAGGGTATTGGAAGACCACAGGCAAAGACAAAGAGATATTTCGTGGTGGGGTTTTGGTTGGAATGAAGAAAACCCTAGTCTTTTATAAGGGTAGGGCTCCAAGGGGTGAGAAAAGTAATTGGGTCATGCATGAATATAGACTTGAGAACAAGAATCCCTTTAGAACTAAGTTAATAATAGGGGTGTTCAAGATCCAGTCTGGATTTGAGGATGAATGGGTAGTGTGCAGGGTATTCCAAAAGAGCATAGCAGCGAAAAAACCGCCGCAACAAACATCATCCTCCCAACCTGAATCCCCATGTGATGACACAACCTCTTTGGTCAATGAATTTGGTGATGTTATTGAGCTTCCAAATCTAAACACCAACATTAATAATAATAATAATTCTTCATCATCATCCTCAAGTGCTTTATTCCCTAACAACATTCTTATTTCAGGACAACACATTCATCATCACCATGACCTAACCAATAATAATAACAATAATAATGTTAACACAAACATGAACTTAGCAATGAATTGGCCACCATCAAGTGATCATAATATTAATAATGTTCCATGGCCTTCAGTAGGGTTGTTGAATCCAAGTATTTCATCAATGAATTCCTTGATTCTCAAGGCATTGCAGCTTAGGAATAATTATCAACAAAGAGAAGTTGCATCCACATTTGCACCATCATCATATATTATGCCTCATCATCAAGGACTAGTAGTTCCTCATCAACAAGTTATTGGAACCAATAATAATGATGACCTAATAACAACTTCTTCAAATCTCATCAATGCTTCTTCTTCTTCATCAAAAGTTTTGGAATGTATGCCACATCAGCAACAACAACAACAACAACAGGAGCAACCATTCAATTTGGACTCCCTTTGGTAAATTGATGAATGAATTGAAAAGCATATAATAATGTATATGAAGCTCTAGCTTGCTAGATAGCTAACATCCATCTCATCTTGTAAAAGTTCTTGTGAATTATTATTATATTAATATATATGTCCATGTAACGCTCTGATTCCTACATGAAAAAATTGTAACATTTTCAAAATTGTAATAAACATAAGGATAGTTTCCTAATTAATTATTAGTAGTTATGTATGTGTCCTTTCTTTGCCCTTCGGTAATAAATAAAAAGTCAACCAACCTTAATGTTGATGATGTGAATAGTGATAATAATCAGTTGTTGTAATTAGGTGTAAAATTAGGGAAGTTTAGATCTTTGTCAATCACTCAAGAATTTTCTATAAAATAACCGTTTTTAT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156" w:name="_Toc20250368"/>
      <w:bookmarkStart w:id="157" w:name="_Toc17447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79-</w:t>
      </w:r>
      <w:r>
        <w:t>Arahy.D4BTID.1</w:t>
      </w:r>
      <w:bookmarkEnd w:id="156"/>
      <w:bookmarkEnd w:id="157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ATTGGTGCAGAGATCCAAATAAAAGAGAAAAAAATTTAAGGACTCAATTAAAAAAATATTTTAGTACAATGACTCAATTAAAAGAAAAAATATAAAGACTTAATTAAAATTTTGCAAAACTATAAGAACCAACAAAATAATTAAAGCTAAACATATAAAATTATAATAAAAATCAATGGAAAGAAAAGAAAATAACTGACCCTCTTTGAATTTCACGGGAGGGGGTTTCCCAAAAGGCTAATCAGTAGCCCAAATTATCTTATTCTCACTAGAAAGAAAAGAAAAAGCTATGTTCATAGTTACTGAGTTGTGTTCTCGCCAGCACCTTCTCCCAAGGCTTCTTCACTCCCTCAAAGGTGAAAGTGTTTCTTGCCTTCCACATATTCCAACACAGTATCGCTACTAAAATGGTCTCTTTGCTTTCATTCTGTCTTCGTCCAAAGTCTGTCTTCGTTTCTAACCACCATTCGTGAAACTGTTCCGTGGCTGTGGAAGGGAGCTACTGATCAGGTAGCTATTGGAAAAACAGATTACATGGAAAAAGGAAAATTAATTCCGGGATTTCATTTCAATCCCACTGATGTAGAGCTTCTAAAGTATTTTTTGAAGAGAAAAGTGACAGGCAAAAAGCTACCCAATGTGATTGCTGAGATTAACGTTTATCAGTATTGTCCCTGGGATCTCCAAGGTAAGTCACATCTGAAAAGTGGGGATTTGGAGTGGTACTTCTTCTGTGCAAGAGGAAAAAATTATGGAATTGGGTCGAAGACGAACCGTGCTATAAAGAATGGGTACTGGAAAGCTACTGGTATGGACAAAGCTATTGTTCAGCATGACAAGCAAACAGTGGGGATGATGAAAACCCTTGTTTTCCACACTGGGAAACCGCCTCATGGGACCCGAACTGATTGGGTTATGCATGAGTATAGGCTTCAAGATAAAGACCTTACTGATAAAGGAATTGCTCAGGACTCTTATGTTATCTGTAAGGTGTTCCGAAAGGAGGGTCATGGCCCACGGAGCGGTGCACAATATAGGAAACCATTTAATGAAGAAGATTGGGATGATGATGATGACGATGATGATGATCATCACGTTGTTGAGGAGGGGGGAACCCCTTCAACTGCTTTGGTTGCGCCGGTTTCCATTCAGTCTATGACATTGGATGGCTCTTCTTACATGAAGGCAACCTCTGTTTCATGTGAGTCGGGACCTGTGGCTACTTCTCCTGTCCCATCAACTCCTTCTTCAGATGCAAGCATTCACACGGTTAATAATTCAACAGTGACTGATCTCTCCAAAGACGAAAAAACAGTACCTAAGGAAAATATTGCTGCCGGTGACCTCTTGAGTAAGTTTTTTGAGGGTTTGGAAGACCTCGAGTCTGAATACACTCCAAATGGAATGGGCTTGGATGACTTCGCCCCAAATGGAATAAACTATGATGACTTGGGGCACTTGGATTTGATTGATTGCAATTTCCTCTAGTTCTACTTCTAGCCGTCTCACAATCTAAAAGTTGTAGATTTTTGTTTAGATTTAACAGTTGCTTTTTCATTTTGTAAATGTCTAATTTGTTGTTTATATTACATGTTTTTTTGGTTCAGATCACAGGTTCGATCATATTTTTTTTATTTTATGATTTTTCTGTGCTACACATAAAACACACCTAAGGATAGAACTCCCATGCACGTATAATGCAAGCAAATATACAACGATCTATGTGCTTTAGATTAAACCCACCTTTAACCCAACTATATAATTGCTTTCTGCTTGGTTCATTGTACGAGGTCCATTGCCTCTTTCAGTCCTTGGAGTTGCTAATACTAATCGATTTTATTAGATAGACTATAACTTTTTTAAATAATGTGAATAATAGATTTTATAGTTTTAAAATTGACTCAATAAAGTAAAAAAATACTTCATCCTCTAATTACTTCTTAAACTTTAATT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158" w:name="_Toc20250369"/>
      <w:bookmarkStart w:id="159" w:name="_Toc4792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80-</w:t>
      </w:r>
      <w:r>
        <w:t>Arahy.D5FDJH.1</w:t>
      </w:r>
      <w:bookmarkEnd w:id="158"/>
      <w:bookmarkEnd w:id="159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GTGGATAATAGCACAGATTCATCATCAGGAGCGGGTGAACAGCATCATCACCCTCAGCTTCCTCCAGGCTTTCGATTCCACCCCACAGACGAAGAACTCGTCGTTCACTACCTTAAAAAGAAAGCTTCTTCTTCACCACTCCCTGTCGCCATCATCGCCGACGTTGATCTCTATAAGTTCGATCCATGGGAGCTCCCAAGTACCCAACTTTTCCACACCCACATGCCCAATTCGTCTATCGGTTTCCCTCCTTCTATCCCTCTTGATCCACTCAAGAAGACTTCTCTCAGGCTTGATGATTGGGTTTTGTGCCGAATATACAAGAAGAGCAACAGCAGTAGTAGCAGCCTTCCAATTCCAAGGCCAGCGTTTTTAATGGATGAAGAGAAGGATCTAATTTCCATGGAGAGCAGCATGGTGCCAACTATGTCAATGTCAAAACCAAGAAGCACTTCAACAACAGGTTGTTATGGACCCATGGCACTTGAAAACGATGACAACTTCTTCGATGGTATATTGGCAGCATCAACCGATCATCACACCATGCAAAATGGGTCTCCAGGGTCCTCATCTTCAAGCAAGAGATTCCATGGTGATCTTAATAATGGAGACAACACCTCCTTCGTTTCTCTTCTTAACCAGCTTCCTCACAACACACCCTTTCACCCAAACTCCATTCTTGGCTCCGTTGGAGACGCCGTCTTGAGGCAACAATTTCAACTTCCAGGCTTAAATTGGAACTAATTAATTAATTAATAATAATATTTTGCGTTGCTTTGGTGGGGGGTATTATAATTATATTATATTAATAGGTCTCTTGATCCATATTGTGTAGCTTAGTATATATATAGTTATTCACTTTTGAATGTAATAACCATAGCATACACAAATTAAAGAACAAGAGTTTTCATGATCATAACTATAGGCCTATATTTTGAAACTGAAGCAAGCTTACCCTAGATGAAATTTCATAAATGAATTCGGTTACACATGTTCATGGAGCATCTAATTTCTCTTCTGTGTTTTCTATATGTATATATAATCAAAGCCACACGTGAAAAACCTATGAATAGTATTATAATATATATATTATTGTTTTTGCCTTT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160" w:name="_Toc20250370"/>
      <w:bookmarkStart w:id="161" w:name="_Toc12922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81-</w:t>
      </w:r>
      <w:r>
        <w:t>Arahy.EHBV2Z.1</w:t>
      </w:r>
      <w:bookmarkEnd w:id="160"/>
      <w:bookmarkEnd w:id="161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GAATCATCGTGTGTCCCACCTGGTTTTCGGTTCCACCCAACGGATGAAGAGCTTGTTGGTTATTATCTGAGGAAGAAAGTGGCATCTCAGAAGATAGACCTTGACGTTATCAGAGAGATCGATCTCTATCGTATTGAACCCTGGGATCTCCAAGAGAGATGTAGGATCGGGTATGAAGAGCAGAACGAGTGGTACTTCTTCAGCCACAAAGACAAGAAGTATCCGACGGGGACTCGAACGAACAGGGCCACCATGGCGGGGTTCTGGAAGGCCACCGGAAGAGACAAGGCAGTGTACGACAAGGCGAAGCTGATCGGGATGAGGAAGACTCTCGTGTTCTACAAAGGGAGAGCCCCTAACGGCCAGAAAACAGACTGGATCATGCACGAGTACAGACTTGAATCCGATGAAAACGGACCCCCTCAGGCAAGCCTTCTAGATTGTTCTATATAG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162" w:name="_Toc20250371"/>
      <w:bookmarkStart w:id="163" w:name="_Toc30339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82-</w:t>
      </w:r>
      <w:r>
        <w:t>Arahy.F01Q5M.1</w:t>
      </w:r>
      <w:bookmarkEnd w:id="162"/>
      <w:bookmarkEnd w:id="163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TTAATGAAGAATGAAATTCTATTATGGAAAACTGTGTTCTCTTTCCTCCCTACCTAGCTCTAACAATATATATATATACACATAGATACACACCTTAGTGGCTCTCTATCTATAAATAAAAAAATAGTTAGGTTGATGAATTGATATACATTGAGATGGGGCTTCGAGACATAGGAGCATCACTTCCACCAGGGTTCAGATTCTACCCGAGTGATGAGGAATTGGTTTGCCATTATCTTTATAAGAAGATCACAAACCAGCAACTTCTTAAAGGCACTCTTATTGAGATTGATTTACACATATGCGAGCCATGGCAGCTTCCAGAGCTTCTACGATGGAATGGAGTAATGAAATACGTGGTATATGCAGAGGTGGCAAAGCTAAATGCAAATGAATGGTACTTCTTCAGCTTCAGAGACAGGAAATATGCGACGGGGTTCAGAACGAACAGAGCGACGACAAGTGGTTATTGGAAAGCAACGGGGAAGGATCGAACGGTGCAGGATCCACTTACGCAAGAGGTTGTAGGGATGCGGAAGACTCTGGTGTTCTACCGGAACAGAGCTCCCAATGGCATCAAAACTGGCTGGATCATGCATGAGTTTCGGTTGGAGACCCCACACATGCCCCCTAAGGAAGATTGGGTGTTGTGTAGAGTGTTCCACAAAAGCAAAGAAGAAAACAGTGGCAAACTTATCATGTATGATTCCATTTCCACACATCATGAATCATCAAACTCTATGGCATTGGTATCAACCCATCTTTTGAACCCCATCAACAACCATAATGCCATGAATAATTTCCTTCATCACTTCTCATCATCAAGGGATGATAGTCAAACAAATAACGCCAATAATAATAATAATAATAATAGTCCCAAGGGTTATGATGGATATGGCTTCATATGGGATCACATGGATCTTGAAGATCATAGTGTGCCCTCATCAGATTTCCAGGTCGACAATAATAATAATAATAATAATATTGCATTGCTATAAGAAGCTAAGATACTAATTAGGTGTATTATTGTATTATTTGTAAATATGCATATTGTATATGGAAAGTGTGAAGAATTCGTTGTTGTATGTATTCATTATGGTGTGTGTGTGTGGCTTCGAGTGGCCAAGTCACGTGATATGTACTATATTATTCATATATATGCTCATTGTGTAATTAGTAGTGTTAGTGTACGTATTATTGGATTAATTAGGCTCTTTATAATTTTCTTATTTTGGTGTATCCTTCTTCTCCTTAAAATTAGCCCTTTCTTTATTTTTCTCATAATGTATGTATCCCAGTTACACTTATTATATGTATAGTCAGATTCTATCT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164" w:name="_Toc20250372"/>
      <w:bookmarkStart w:id="165" w:name="_Toc12140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83-</w:t>
      </w:r>
      <w:r>
        <w:t>Arahy.FD63AG.1</w:t>
      </w:r>
      <w:bookmarkEnd w:id="164"/>
      <w:bookmarkEnd w:id="165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CCCACTACCCTTTTTTTAACCTCCTTTTTTTCTTATGAATTAAGGGTTTAAATCATTAATTAACCATGCACATTTTCATATATATATATATACTCTTAATTTTTCTTAACTAAGTCAACGTAATTAATCCTTCAAGTACACCAACAATGAGATCATTTTCATTTTCTTACATTATATAATTACCCCCAGAACTAGTGCAGCTAACTATTTATTATTTAGCCCTTGATTAATTAATTGATTCAACCGTATATACCAGGACAAAGAGAAACTTGGCTTCCAAGCTTCTTTGCTATATGTAGAACCCACTTGTGTTCCCCACCTTTTTTTTTTATCTGTTATTCTCTCTCTCTCTCTCTCTCTCTCTCTCTCTCTCTCTCTGCTTTATCTCTTTCTCTCTCTCCCTCTATATTAGAGAAGAAGTTGGCGAAGTAGTAGTGCAAGGCGTTTGGAAGACCAAAAAGCACAGTTTCTCTATGAATCTTAAACAGAGAAGAATAATAATAGAAATATAGAAAAGATGGAAAACTAAGTAGATAGAGCAGACTGGTAGGGAGCTGGTGATCATCGAAAGGGCCGGGTCTGGAAAAATCAAAAGAAATGACATGGTGCAATAGATCATCAGTTGTGGAGGGGGGAATCGAAATAATCAACCACCCCAATCTCAATATTATTGCAATCCCTAGAAATAGTAATGACAATAATAATAGTGTTATTAGTGTTAATCACGCAAATACTCCTCCTAAACCAACCGAAATCCGAGCCGTTACTTGCCCCTCTTGTGGTCATCACATTCAAATACAACAAGATCAGGGTGGGGGAATTCAAGACTTGCCAGGATTGCCAGCTGGAGTGAAATTTGATCCGAATGACCAAGAGATACTGGAGCATTTGGATGCAAAAGTGCAGTCTGATGTGAGAAAGCTTCATCCTCTAATTGATGAGTTCATACCAACTCTTGAGGGCGAGAATGGAATTTGCTATACTCACCCAGAGAAGCTTCCAGGAGTAAGCAAAGATGGACAAGTGCGTCACTTCTTTCACAGGCCTTCAAAAGCATACACAACGGGAACAAGGAAGAGAAGAAAGGTTCACACCGACCAAGAAGGAAGCGAGACTAGGTGGCACAAAACTGGCAAAACCAGACCCATCTCTGTGGCTGGTTCCGTTAAGGGTTTCAAGAAGATTCTTGTTCTCTACACCAACTATGGCAGGCAGAAGAAGCCCGAGAAGACCAACTGGGTCATGCATCAGTACCATCTCGGCTCCAACGAAGAAGAGAAAGACGGCGAACTCGTCGTTTCTAAGGTTTTCTATCAAACACAACCTCGACAGTGTGCAAACAAGGATCCTTATGATGAAAGATTATTGATGACTTCACAAATTAACAGTGTCAATGACATTAGCATTCACGCACTACCCAAGAACAACAACAACAACAATGCAGGTTTTGTGGATTATTATAACCCCGGTTTCATGAATATGAATTATGAACAGATGAACGAGACTACCTCACCGCAACTGATTCCGAATATGGTGGTGCAAGGTGACAGCTCTTCTTTCATTCGGTTACCCAGGTTGGACAGAAAGTAGTATGACAATGACTGCATGCATGTTGATGTTTTTTTAATGCCATATATATGTGTTTATAATTATTATATATATGATGACTGTATTTATTATTCTATTTATATATATAGGAATATTAGAATGAAGGGGAATCAGTAGGGTTGTTAAGGAAATAATTATTTAGGCCTGAATCGGCTTCCTTAATCCCTAATATATATATGTTGACTTTTGCTGATTTGATGTTGAGACTTGAGACTTGAGAGACCATCGACCAACAAGGTCTTTCCTGTACTGTACTGTACTGTACTTTTATCTTAATCTTAGTGTACAGGTAAATTCGCAAAACTCTCTTTCATCGCTCGCTTAATCTGAAATCTCCACTCCTTTCTTCTTTCAACAATAAAATAAAATTCATTACTATTATTGTTGTTTTTTATATATGTACGAAACAAGTGACGCATATGTCTTATTTACATATATATGTTTACAATTTCGCTACGTTACTAACAGTATTTCTGCTAATTTCTGCCAACTCTTATTTATAACTGTGTTTAATGAAGATGTCTTTGTGGATGTATCTAATAAAAATGTCTTTTTTATGAATGTATTTAACAAAAGTATCTTTATAAATATATTTTCTGGATACGTCTCTTTATATATGTGTTCAAAATATAATAATTAATTATTATTGGTAATATTTTTCTATATGTTTATGCCTTTGTGAACATAATTCTTTGCACTTTATCTCACAATGCAAGCTTGATTTTTCCGATCCATTTATCTTATTCGTTTCAATTGGGAGTTTAGAGTGCGTTTATTTACATACAAGACACTAGACAGTGAGATATACACAAAAAATATTATGTATAAAAATATTAAATAATGTATTTTGTGCTACAC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166" w:name="_Toc20250373"/>
      <w:bookmarkStart w:id="167" w:name="_Toc26838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84-</w:t>
      </w:r>
      <w:r>
        <w:t>Arahy.FFKU3L.1</w:t>
      </w:r>
      <w:bookmarkEnd w:id="166"/>
      <w:bookmarkEnd w:id="167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TGTTTTGCCATATTTATCCGTCTTGAATATAACAGCTTGATTATTTAGGAAGTGTTAGCTGACAAAAGTATTATTTAGTATCTATGTAAGTATTAAAGTAGTAAAGTGCTAGAACCTTCTTTCTCCTCTAACATGGGGTGGGAACTTTGAACTTTCTATATCACCAAAAACGACTCAAAACGGGTCTCGTTTTGAACCTTGAACCCTAAATCCCCAATTCAAACCACTCTCTCTGATACTCGCAAAGCTCGCTCTTTTAGCTGATTAACCTGCTGTTCAATCGTCATCGTGATCGTCATAATCATACATGAGTCGAATACTCGGTCCCGGTTTCCGCTTCCACCCTACGGACGACGAACTAGTTCAATACTATCTCCGCCGGAAGGTCATCGGAAAACTCAACCACCACGACCACATCGGCGTCATCAATATCTACGACTATGAGCCATGGCAACTCCCCGAATTGTCGAAGCTGAATACTAGAGATTTGGAATGGTATTTCTTCACGGTTCTGGACAAGAAGTACGAGAAGGGGGAGAAGACAAAACGCGCCACCGTCAACGGTTACTGGAAGACCACCGGCAAGGATCGTGGAATCAAGTATGGCGATCGCCAAGTAGGCATGAAGAAGACCCTCGTTTACCATGAAGGAAGGGCCCCGACTGGCAAAAGATCAAATTGGGTTATGCACGAGTACCGGATGGTCGATGAGCAATTGGCGGAAGTCGGATATCAGCTGGACGCTTTTGTGCTGTGTAGAATTTTTGAGAAGAGCGGGATGGGCCCTAAGAATGGAGAGAAGTATGGTGCTCCCTTTAGAGAGGAGGACTGGGTGGAGGATGGCGACCTGCTTGAACCGATTGCTGATGAACCTGTGGTTGAGCTGTCTGTTGACCAGAGTGATGCTTTCCTTGAAACTGATGACCTTGAGAAGAAACTTGGTACGCATGTGGTTGATGGAAGTGCTGATTTACCACCAAACCCTCCCAACTACTTTTATGGGGAGTGTAGTCACTATCCTCAGCATCAAGAAGAATTTGTTGAAGTTCCGAAACCTTTGGAAGGTACTGAAGGCCGGAATTTCGATGTAACTGGGCCATATGCTGAGGATACCTGTTTAGAAAATCATGAAATGAACCATAATGGGAATTCTTCAGGATTCATTTATGGTGATGTTAATTCAGATGAAATCATGGATTCCATTGTTGATCCTCTGATTGGTGCTGAATTATTCCTGGAAACAGATGATCTTCTGAACCCAATCGAGGGAAATTCCTCTGGGGCAGATCCTTATACAGTTGAGGGAAATCACCCCAGGGCCGATCCCTACGCAGCTGAGGGAAATCCCCCTGGGCCAGATCCCTACACAGCTGAGGGAAATTATCCTGGGACAGATCCTTATGCTGTGGATATGTTAGATGAGTATCTTGCACTTCCAGATGATGATATTCTGAGGTATATATCCTTTGATGATTCTCCTCCATCAATGGAGGGTGAAAACCCTATTCTAGAGCAGATACCACCTCTTATACAGCAGAATGTGGAGGAAGAGGCCAAGGATGTTTCAGAGGAGAAACAACAAAAGGTGGAGGGAGAAGCCACAAATATTTTCAAGACAAACAAACATGACCTTGAAGCAAATTCTAGCCGTGGAGGATCTGCTTCAGATGATGCAAATCCAATTGCAAAACGCTTCAAGAAATGGTTGGAAGACATCCCAGCTGCTCCCGCATTTGCTGCAGAGCTTCCATCCAAGAAGGATGCACTCCAGCTTCATTCTGCACCTCAGTCTTCAAATACTACTCATGTAACTGCAGGAATGGTCAGCATTACAAACATTACTGGAAGAGGCAATGACATGAATCCGATGGTGGCAAAGATTGGAGGAGGGTTCAACCATCCCATTATCTCTGCTGTTGTTTTGATACCTGTTTCTGGCTTACTTTGTGGCAAGACTCTGTTTGTGCTGACATATGGATGGGCTTTTCTGGTGACATTTTCATTTCTGTTTGCCACCGTGACTTGCAAAATTGGAACCTTCATGTATTCTGGAAAATGAGAGTTATGAGGTCTGCTGTGAGACAATGGGGTGCGGTTGGTTATCAATTGGTAGTGATGGTACTAATTGTGTGACTCAAAGATACTACTCTATTTGAAAGTTGCACAACGAATACCCATAACCGCCTGCTGATATCCAACCACCGCCCATTGGCTCCTTGTACACAAACCCCATCCAAATATATTTATCTATCAAGTGGGAACGTAACATGACTTGATTGGAGGTGTTCATTAGTAAAGCTAAAGATATATAGTCTTTTTGTCATAGATAGTCTTTTGTCTTGGTCTCTTAGATGGACTTCATCTGAAAGGTTATAGGGGTGGCTGTCCATAATAAATTGGAAGATAGTTGGACGCTTAGAGTTGGGGCATCTCGCTACCAACATGTTGGTTAATCATTCATTGGAATATCTTGTATTAGTGGGATTTTCATACCAGAATGAATGAATTTATGTTTCATAGAATTGATGGCGTGCTTATTCAGCTGTTTCATGATACTTACATTTTGT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168" w:name="_Toc20250374"/>
      <w:bookmarkStart w:id="169" w:name="_Toc30357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85-</w:t>
      </w:r>
      <w:r>
        <w:t>Arahy.FHJ4BK.1</w:t>
      </w:r>
      <w:bookmarkEnd w:id="168"/>
      <w:bookmarkEnd w:id="169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GAAGAGCCTGTCGTAGTTAACAAAGGCAAGGAGCCGCTGGATTTGCCACCAGGTTTCGGATTCCACCCAACAGATGAAGAAATCATCACTTATTACCTCACCGAGAAGGTCATGAACAGCAGCTTCAGTGCAACTGCCATAGGTGAAGCCGATTTGAACAAATCCGAACCCTGGGATTTACCAAGTAAGAAAGAAAGCAAAGATGGGAGAGAAGGAGTGGTAAAGTA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170" w:name="_Toc20250375"/>
      <w:bookmarkStart w:id="171" w:name="_Toc11286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86-</w:t>
      </w:r>
      <w:r>
        <w:t>Arahy.FKL2A7.1</w:t>
      </w:r>
      <w:bookmarkEnd w:id="170"/>
      <w:bookmarkEnd w:id="171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TTTCTCTCTCTCTCTTTTCTCTCTCCCTCCTTTCTTTGCACTATAAATAACACACATACCTTGGACCACCAACACCAACACCTTCATTCTCCGTTTTCTCACATACCCTTTTTGTAATAGCAGCAGCTGGTTTGGTTTTTTTGCTTCAATGGGGGATAGCAATAATGTCAATCTTCCACCGGGGTTTCGATTTTATCCCACTGATGAAGAGCTTGTAGTCCATTTCCTTCAGAGAAAAGCAGCACTTCTACCTTGCCACCCTGATGTCATTCCTGATCTTGATCTCTACCCTTTTGATCCATGGGAACTTGATGGTAGAGCTTTGGCAGAGGGGAACCAATGGTACTACTACAGCAGAAGGACACAAAATAGGGTCACTGCCAATGGTTATTGGAATCCAATGGGAATTGAAGAGGCAGTGGTTTCAAACTCAAGCAACAGGAGAGTTGGTATCAAGAAATTTTATGTGTTCTATGTTGGAGAAGCCCCTCATGGTAACAGAACCAATTGGATCATGCAAGAGTATCGTCTTTCAGATTCTGCAGCATCCTCTAGCAGATCATCAACCAAAAGAAAATCACAACCAAAAACAGATCATAGTAAATGGGTGGTATGTAGAGTTCATGAAAGTGATGAAAATGATGATGATGGTGATGGTGATGGAACAGAACTCTCTTGTTTGGATGAAGTTTTCTTGTCATTGGATGATCTTGATGAAGTAAGCTTGCCAAATTAGATGATGCAAAACTTTTGTTAGCAGCATTATTATCCCAAATGGGGATAATTAATTAAGGCTAAATAGCTGTTTAATGCAAATTTGTTAGTACTTAATGTAGTTAAGTTTTTTTTTTTTTTTTGTATTTAGCTTTAGCAGTGTAGCTGCAGAAATTGCAATCAAAAAGTGTTTTAATTAAGTTGCCAGAGCTAGAAGATTTTCTATAGCAACCTTTGAAGTTGGGGCACTAGCTAGGTGAAATTTATGGCCAAGCAATATGCATTGTGACGTTATGCTTTCAAATATACCATTGAAACTTACTTGCTTACTTACTTTATTTTGATGCTGACACGTGGTTAATTACATGCCGAGTAATCAAAAAGTGTCCATTGTCAACCACTAATATCAGCAGTAATTATTTGATCTGTAATTAAAATTCCATATAAGATATGCAAAAGCAAGAGGGACGTCTCATTTCAATGCAAAATTCTACTAGGAATAGGAATTTCCTGGTTCAATGTAGTGTAACATGATGAAATCCAAACCAAATCCAATTGAAATTCTCACGTGCAAGGATTGTTGAGTGAATTAAGATTTGAATTCATAGAATACAAGTTGAAACAGAGAGGAAGGTTGTGGAGCCCATTCAGCACTGTAATGGAAGGTTGCAAGTGAACATAGCATATAGATCACAATAACATTGATGGTATTTGGTAGCTAGTTGTCTTGTGTCGCAATGCTAAGGACATTTCATTTTTTTATTTTTTTTTGTTATTGCATACTTGGATTCCTGCTTAGGGAAGCATCAAGTCATGTGTGATGCAAGCATTCGCATGCTTTCAAGCACCAACACTAGCACTATATTTAATAATAATAATAATAATATGCATATATTATG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172" w:name="_Toc20250376"/>
      <w:bookmarkStart w:id="173" w:name="_Toc2376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87-</w:t>
      </w:r>
      <w:r>
        <w:t>Arahy.FU1JML.1</w:t>
      </w:r>
      <w:bookmarkEnd w:id="172"/>
      <w:bookmarkEnd w:id="173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AAAGAACACTCCCTAGGGTTGTTCAGAATAATATTTGTGAATGATGTCTTCGGAAATGGGACACAGCAGATAATATTTGTAAGCAGCAATCTACTTTCAATATCAGAAAATCCAATACAATGCACCCACCGAAACGATTGAACCGTACCGGTAACAGATAAGGTCGGCCGCAGAGAATGCTTTATGAGTAGAGGGTACGTGGCGCAATCTGACAGGACAGTAACTCAAGTGGTCCCCACACCCCAACATTACCGTACTTATCTCTTTCTCCTGTCTTCCCTATAAATACCTTCCTCTGTTTTCCAGTTACTGAAAAAGAGAAGAAAAAAGAAAAAAAAAAAAAAAAGAAGAGGAGATTTACTACGGTCTGATTTTCGAGAATCTAGCTTTTTGATTATCTGAAGAAGATTAAAACAAAATGGGAATTCAAGAGAAAGACCCTCTCTCGCAATTGAGTTTACCGCCGGGTTTCCGATTTTATCCGACGGACGAGGAGCTTCTCGTTCAGTATCTGTGCCGCAAGGTTGCTGGCCACCATTTCTCCCTGGAAATCATTGGCGAAATTGATTTGTATAAGTTCGACCCTTGGGTTCTTCCAAGTAAGGCAATTTTTGGCGAGAAAGAATGGTACTTCTTTAGTCCGAGGGATAGGAAGTATCCGAATGGATCGCGACCCAATCGAGTAGCCGGGTCGGGTTACTGGAAAGCTACCGGAACCGATAAGACTATCACGACCGAAGGAAGGAAAGTTGGTATCAAGAAAGCTCTGGTTTTCTACATTGGTAAGGCACCCAAAGGCACCAAAACAAACTGGATCATGCACGAGTATCGCCTCCTAGACTCTACCCGCAAGAACGGGAGCACCAAGCTTGACGATTGGGTTCTGTGCCGGATATACAAGAAGAATTCAAGCGCACAGCAGAAGGTACCAAACGGCGTCATTTCGAGTAGCGAGCAATATGCCACGCAATACAGCAACGGATCTTCTTCAAACTCCTCTTCCTCCCACCTCGACGAGGTGCTCGAGTCCCTGCCAGAGATCGACGACCGTTGCTTCGCCTTGCCACGTGTCAACTCCTTAAGAGCGCTGCAGCAGCAGCGCCATCACCAAGAAGACACCAAGGTCGGCCTACTCCAACAGCAACAGGAACAGGGTCTCGTAGCCGGCACCGGTAGTTTCTTGGACTGGGCTTCCGGGCCGGGGATTCTGAACGATTTGGGCCAGGCCCAACAGGGGATTGTTAACTACGGAAATGACCTCTTTGTCCCTTCGGTGTGCCACGTGGATTCCAATTTGGTGCCAGCAAAGATTGAAGAGGAGGTTCAGAGCGGCGTGAAGACTCAATCCGGATTCTTTCAGCAGGGACCGAACCCCAATGACTTTACACAAGCATTCTCAAACCAGCTAGATCCTTACGGGTTTAGTAGGTACTCGGTTCAACCGGTGGGGTTCGGGTTCAGGCAATGAACCAGGGTGAGGAACTAGATGTGAAATAACTAAAAGAAAGTGTATTGAATTTTTGACTATTTGTTGAGGTGCAATTGGGGGGTGTAAATAGGGATTCTTTTGGAATATTCCAAGAAAGAAATGTCTTGCATTTAGAAAAAGGGTTGGGTTGTAATTTTCTTTCTTGGTGGTCCTCTTTTTCGGCTGGAGATAGAGTGGAGAAAAGAAGAATTCAATGCATCGAGAGGTGGAAAAAAGGGGGAAAAAATTGTGATTGCACTAAATTACTAGTCTTTGGAATTTTAATTAGTTTGAAGATGTACACAATTTTTGGCTGCACCGGCCGTGGTGTGAGCCACATGAATCACGTTTTGTACTTTTGGAAGATTTAGCATCAATCGATATACAATTGTTTACAATTCCAATGTTAGGTTGCTTTTCAAATGTTTGATGTGATCATTTTAGCTAATAACCACAACATTGGTGGCCACAAACTCATTCGTGTTCATGGGATAGGACTATGTTATAAGAGTATTTTCAATGCGTAATTTTAGTTTAGTTTGCTTTTGAGTTTTACAAAATGGTATATTATGTAAAAAATTAATTTGTGATTCAATGTGTGATTATCTATAAAATATGAATATTTTGTTAAATTATCGTGTTTGCATGTCAGATATATTTTTGGATACGATATTTACGGTTTGACATGCGTATTTGTTGTATCTAATCGTATCTTAGTAAAAAATAAAAAAATTTTAGACATATTTAAACATTTAAATATC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174" w:name="_Toc20250377"/>
      <w:bookmarkStart w:id="175" w:name="_Toc27325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88-</w:t>
      </w:r>
      <w:r>
        <w:t>Arahy.G1V3KR.1</w:t>
      </w:r>
      <w:bookmarkEnd w:id="174"/>
      <w:bookmarkEnd w:id="175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TTTCCATTTCCAGGTAAAACTGACCTCTAAATTCCATATTAAAATTCTTTAGCATTTGGAAGGAATATTTGTATTTCAATTCCATGGAAATTTACCTAGGCGAATGGCGAACAATGAGGCCCCTCGCACAAGAAACAGAAATTAATAAAAAAGAAAAAGGAAAAACCCCAATTAAAACCACATATATAAACAAAACCCTGGCCGCTTCTCACTCTCTTGGTAGTCCAAAGATTCAACGATTAGGAGTGCGAAGTTTCAAGTCTGTGTTCTTCTCACTTCCCTCTTTCCTTCCCTGGGTTCCACTGTGCCGATGAATTTTGTTCTCAGAAAGGGACCGTCTTCATCCATTGTGGGTTTCCAGTTCCATTTTACCTTCATGAACCGGGGAAGGCTTCGCTGTTCTCGCAATTTCTTTCGCCACTGGACTTGACGCTTCGCACCCTCGATTCTTTTAGGGTTATTTAATTCCGTTCATCATTCTCTAGTTAAATTTCTCGTCTTTTTTATTTTTTATTTTTATTTTTAATTGGGAGTACCTACAAAGTTGGTTTCTTTCTTCACTGCTGGTGAAGTGGTTCTTTGTTGTTGGATTGTTTGATTTAAGGGAAGTTGTTAGATTCTGAAGGTTTTACTATTTAAGCTTTCTTTATTCTTCTGCGATGGCCGCAATGAAGTCAATTCCAGGGTACCGGTTTCATCCAACCGATGTTGAGCTGGTTCAGTACTTTCTGAAAAGGAAGGTGATGGGGAAGAGATTCCCTTGTGATGTGATTGCTGAACTTGATATATACAAATATCCGCCGTGGGATCTACCAGATCATTCTCTGCTTAAAACTGGAGATTTAGAATGGTACTTCTTTTGCCCTCGAGGGAAGAAGTATTCGAGCGGAGGGAGGATGAATAGGGCCACAGAATGTGGGTACTGGAAGACTACTGGCAAGGATAGATCCGTCGAGAACAAGAAGCTTGTTGTGGGCATGATAAAGACTCTGGTGTTTCACAATGGTAAAGCACCCAAGGGAGATCGAACTGATTGGGTTTTGCATGAATACCGACTTCAAGATAAGGACCTTGCTGATAAGGGTGTTCAACAGGATTCTTATGTGATATGTAAAGTGTTCCAAAAGGATGGTCCTGGTCCTAGGAATGGTGCACAATACGGAAGGCCATTTAATGAGGAAGACTGGGATAAAGAGGATGAAATTGACTGTGTAGAATCTGCACCTGTTGCTGCTCTACCTGCTGCAGTTCCTATACAACCCGCTTCATGTCATAGCTCTGTTGTGAATAACGTGAATCTCTCTGTGAGTGAATGCTATGGGTTGACCTCTGTTTCGTGTTTAACAGGGCCAATGCCTTCTTGCTCAGCACATCCTTCAGCTCCAAGTAATCAAGTTGATGGTGATATTACACCAGTGCCTGGTTCCGCCATAGAAGATAACATAATGGCTCCTACTGAGAACACCACAACTGAAAAGGTTGACAATCCTCCTGACATAAACAATGCTGAAGGAACACCTTGCTTTGATCCCAATGAGATTTTTGGGGGTCTGGGTGACCTTGATGGTTTGTTCGAAATGGGTGGAATTGGACATGGTTTTTCCTGCGGCCAAAATGGTGGATATACTGTGAATGAAATGCTTTCTGCGAGTGATGGGTTGCGTTTCCCTGATCCCCTGGACTACTTGGAGTTGGGTGACCTCGACACCCCATTGTTATGGGAGACTAATGAACAAGGAAATTGGAGCCAGGACAATAAATGAGGCTTCAAAATTTGACGAAGCATCAACATGAGGTTGGTAGAAGAACCGTTGCCGTGTGTTGCTGATCTTGATTGTCTTTCCATTCTCATTTATAAACTCTACTGAAGCATATATTCTGTACAAACATTCCTTTCTGTAATAAGCTAACACATGATAGCAGTTGATAAAATCTTTAGTGTTAGTTCTATTTACTAGGTTGGATTAATCATTAGCCTCACAAATTTTCTTCGGATATTTTCTGAGTTGTGTTTGTTAGAGTGAGTTTTCAACATCTATTACGTTGAAATCTATGCATGTCTTTCGTAGTAATATCAAATGATGGAAGTTGACACATTTAACCCTAAACTTCTAGTATTCTCAATTTTGTTTTATTGGAGAACGGTTAGTTGATGAGGGAACTGTGATAGGCCTTTGCCCCTTTACTTTTCGTCGCGCTGGAAAGTACGTTATCTAAACCAGTATAGCTTGATCTTGTAAGGTCTTTTCGTGATTTATATAGAGATCGACTAAATCCCATTATTAGAAAGATTTTGTGATAACTAGTAGATTTAGAATTGAACATAAAACTAGCACTATG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176" w:name="_Toc20250378"/>
      <w:bookmarkStart w:id="177" w:name="_Toc17580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89-</w:t>
      </w:r>
      <w:r>
        <w:t>Arahy.G3FV2L.1</w:t>
      </w:r>
      <w:bookmarkEnd w:id="176"/>
      <w:bookmarkEnd w:id="177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CATATACAGGACTATTTATTTTTCAAACTTGTATTTTTTAGTTATATATATACTTTAATGGTTCCAAATATATATATAATTTTGTGCCGTTTTGTGCTTTATTTGCTTTAGCAGTGAAGGCTGAAAGAAAGGTTCTGCCTGCCTCCTCAAGTAGTAGAAGGAAGCAGCATACACATACAAGAGAGAAGAGACGAAGGCAGCATGGGCTTTCAACTTTAATTAGTTAGAATAAACCAAACGGCCTGGATGGTTTTCTTTTTTTCTTTTTCTTTTCTTTTCTCCTTCTTTCTTTATTATATCCTGTTTCTGTTTCTGTTTCTCTCTCTCTTTATTAATTTCTCCTTTTTCCTCTTCTCACATAATTAAACCGCGCAGCCTAGCTATTACTACATACATCCGCTTCATAAATTAGCAAAGTCTTAAAGGTGCTATTCTGTGCTATGTGTTTGAAGCCACACCCAACTTTTCCTTTATTATAAATTTTTATTCGTCACTGCAGAGAGAGAGAGAGAGAGAGAGCTCTATGTGGTTTATGCTTAATTTCTATGGTTAAAGCAGCAGCCTGGAGCCACTAGCTAGTTTCTAAATAATCGAATCGTTATCTGATGAATTAGATGATTGCAAGATGTGATCCAGTTCCAATATATATTAATCAAAGTGTTGGATTTGTGAGTTATAGATAGAAGAGAATGATGATAAGTAGTAGTAGCAGTAGTGGATTGTTGCATAGAAAAAGAATTGAAAATAACAAGGAAAGAAGTAGAATCGATGAATAAGATGGATCTGATAGATGCGAAGCTGCAAGAAGAGCATCAATTGTGTGCATCATCGTGGAAACAGTGCCCCGCTTGTGGACATAAGTTTGAAGGCAGCAGCGGGAAGAAGGGGGAGTGGGAGTGGGTAGGTCTGCCAGCAGGAGTGAAGTTCGATCCAACAGACCAAGAACTGATAGAGCATCTAGAAGCAAAAGTAGAGGCAAAGAGATCGCACCCTTTGATCGATGAGTTCATTCCCACCATCGAAGGAGAAGATGGAATCTGTTACACCCATCCCGAGAAGCTTCCAGGTGTGACGAGGGATGGGTTGAGCAGACACTTCTTTCACAGGCCATCAAGGGCGTACACCACTGGAACACGGAAGAGAAGAAAGATTCTTCAAAACGATGAGGCGGAGGCCGAGAGAGGAGAGACACGGTGGCACAAGACCGGTAAGACAAGGGCCGTTATGCTCAAGGGAAAGCAGAAGGGGTGCAAGAAGATTCTGGTGCTGTACACCAACTTCGGCAAGAACAGGAAGCCCCAGAAGACCAACTGGGTCATGCATCAGTACCACCTCGGACTCCATGAAGAGGAGAAAGACGGGGAGCTCGTCGTCTCTAAGATTTTCTACCAAACTCAGCCCAGGCAATGCAGTTGGTCTTCTTCTTCTTCTTCTTCTTCAATTACTGCTGCTGCTGCACCCTCTGTCAAAACTAATAATGACACGTGTCCCGTTCTTGGATTCCCTCCTATGGAACATTTCAGCAGCTTCATCCCTCTCAGAAAACCCCTCCATAATGAGGAAGTTGGAATAGGAGGGGAAACTTGCACACCAGCGTCACATATTCCTTCATCAAATCCTCTTGGAGTCTTCCATCACAACACTTCCATCATCCTTGACGACCTTATCTCCGCTAGATTCATGACTCCTCCTCCTCCTCCTCATTTCCACCAGCAGCATGATAATAAAGTAGTAGGAGGAACCTCTGCTTCTGGTTTAGAGGAACTCATCATGGGCTGCACTTCAACTTCAACCACTCATAATATCACCAAAGAGGCATCAATGACAAACACAAACCCACAAGAAGCTGAGTGGTTGAAGTACTCTTCTTATTGGGCTGACCCTCAGCCTCAGCCTCAGCCTCATCTTCATGGGTAATAATAACAGACCCCATTTGGCAAAGTAATCATCCACACTTACGCTTTCCTCTTTTTTTTTTCTTTTTTTTTTTTCCATTAATGCAAATATATATATAAAAGGGCGTGGCTTTTCGAGTCTCAACGGAAATAACTGCTGCTTGTGTGCACTGTAACGGCACATACATCAAGTTGGAAACAAACAACAAAGGAGGGAAGAACAAATTGAATCAAATTCAAGAAAATGAAAATAACCGCAAGAAAATTAAAGCTGCTGTTCTACCTCCTCATCACACAAAGAAACAGTTTGATAATGCATCAAAATCATCACTATTACCAATATAGTATCTTTTTTTTCTCTCATTATTCATATTATTTTATTATTTTAATTAAGAGGTTTGTATAATTTCGCTTTTGCTGACTTGCTTCTTTTACACATTACATGAAATATCAAATATACCGATGAGTTTCTGCAAACTGCTTTGCCCTAAT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178" w:name="_Toc20250379"/>
      <w:bookmarkStart w:id="179" w:name="_Toc16297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90-</w:t>
      </w:r>
      <w:r>
        <w:t>Arahy.G3YZJ0.1</w:t>
      </w:r>
      <w:bookmarkEnd w:id="178"/>
      <w:bookmarkEnd w:id="179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CAAAACAGTATTGAAAGCTATTGATTCTATAGTCTCTTGTGTGATCCTTATTTTGGTCTTTCCCAAAATCATTATATATTAATACTGGTCTCAAATGGTGGAATTGAGACACATCCATTAAAGGAGAAATATAAATATATCCTTAATGAAAGGGAGGCAGAAGCTTAGGAAGCATATATAAACATTCTTGGGAGGCACATAAATTTCCTTGGACTAAACAAATTTATTTGAGAAATTGAATTGGAGATGGAGGAAAGGAATATTGAGATGGAGAATAAGATTGAAGATGAGATGATGCCAGGTTTCAGATTTCACCCAACAGATGAAGAGATTGTTGGTTTTTATCTAAAAAGAAAAATTCAGCAAAAATCTCTTCCTATTGAATTGATCAAGCAAGTTGATATCTATAAGTATGAGCCATGGGACCTTCCAAGCCTTCATGAAGATCCAAATCATCATCATTACAATAATAATAGTAGTGGGTTCTCATATGATGATGATTCAGGTGTAATTACAACAATTGCTGGGTTCCCATTCAATTTGCCTCCAAATGATGATGATGCTGCTGCTTGGAATAATAATAATAATAAGCCTAATACTACTCTGCCATGGGATTACTCATCAGACATGTCCACTACCTATTCCACTAATAAATCTTACACT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180" w:name="_Toc20250380"/>
      <w:bookmarkStart w:id="181" w:name="_Toc26951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91-</w:t>
      </w:r>
      <w:r>
        <w:t>Arahy.GDX8G8.1</w:t>
      </w:r>
      <w:bookmarkEnd w:id="180"/>
      <w:bookmarkEnd w:id="181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TATTGCACTGATCCACACACACATTACACATCTCCCTCTCTTTCTCTCTCCTAAAAGTTAAAAGCCACATACATACATAGATACATAGATACAGGTCCGTGCCCTTGAAGCTAAGAAACTGTGCAAACTAAGCCTTCTCTTTGCTTGTTTGTCCCCTCTTTCCTGTGAGCTTCTTTGTCTTCTTTCCTTTGTCCTCAAACGCTCATTTCCCTTGTTGCTTCTCACTAAAGGTAATTAATTAAAAGCAGAAGAATAATCAGAATGATGGCAGGTAGTGGACAACTAACAGTTCCACCAGGGTTCCGGTTCCATCCAACTGATGAGGAGCTTCTCTACTATTACCTAAGGAAGAAAGTTTCTTATGAAGCCATTGACCTTGATGTCATTAGAGAGGTTGATCTCAACAAACTTGAACCTTGGGACCTCAAAGATAAATGCAGAATAGGATCAGGGCCTCAGAACGAGTGGTATTTCTTCAGTCACAAAGACAAGAAGTACCCAACAGGAACAAGGACCAATAGGGCAACCACTGCTGGTTTCTGGAAAGCCACTGGGAGGGACAAGGCCATATACCATACTAGCAATTCCAAGAGGATTGGGATGAGAAAAACCCTAGTTTTCTACACCGGCCGTGCGCCCCACGGCCAGAAGACTGACTGGATCATGCATGAGTACCGCCTCGACGAAGACGACGCCGAGGTTCAGGAGGATGGGTGGGTCGTGTGCAGGGTTTTCAAGAAGAAAAACCAAAGCAGAGGGTTTCGACAAGAAATTGAAGAAGAGGAACATCATCACTTAGCAGCAGCACATCAACACATGAGAGGAGTAGCAAGCCAACAAGTTCTGGACCCAAAACACCACCACCACTTGCAACATCATCAAGGACTCTATGATAATGAAAATAATAATAATTACACCAATAATTTTGATGGATCCATGCATCTTCCACAGTTGTTCAGTCCAGAATCTTCCGTGGCTACCGTGGCGGCGCACACTTCCATGAATGCCATGGACATTCTTGAATGCTCCCAGAACCTTCTAAGGCTCACAACAACAAGTGGATGTGGACTCAATCTCATGCAACAACAACATGGAGAGAGGTTCAATGGTGATTGGTCTTTCTTGGATAAGCTTCTTGCTTCACACCATGGCAGCACCATGGATCATCATCAGCATCATCATCATCATAGCAAATGTAACAATAATCTTCATCATCAGCATTCTGCAATTGCTATTGGAACTACTTCATCTCAGAAATTCCCATTTCACCACCTTGGTTGTGACAACCATGATATCATGAAGTTTTCCAAGTAGGGTTATTATGAAAAATAATAATATAATAATTATTATTATTATTATTATTATCATAAAAGATGATGAGGTGAGAATCAGAAACTTCCTTTCTAGTATATGTATTTCAGAGTATCCTCCTGTTTGTTAGGTACTCATTGGAAAAATTCTCCCACTCATTAATATTTATTAGCATTTCTTTATTTTGAGTATCAATTGTGTATAGGTATGTATCTTTGTTATATTTTCAAGCTGCTGTTAAATAATATGATACTATTCATGAATGCTCATTATTCATGTTGTTGGATACCATGGCGATCTACTTTC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182" w:name="_Toc20250381"/>
      <w:bookmarkStart w:id="183" w:name="_Toc10313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92-</w:t>
      </w:r>
      <w:r>
        <w:t>Arahy.GPRR9Y.1</w:t>
      </w:r>
      <w:bookmarkEnd w:id="182"/>
      <w:bookmarkEnd w:id="183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GTGATACATAGATGATGATGATGATGATGCTATCAATGGAAGAGCTAGCGTGTGAGCTGAGTGATCATGAAAAGAGAAACGCTCAAGGTTTGCCACCGGGTTTCAGGTTTCACCCAACTGATCAAGAACTCATTACCTTCTATTTGGCTTCCAAGGTCTTCAATAATACAAATGCTACTACTGCTACTACTACTACTACTCATGTCAACTTTGTGGAGGTTGATCTCAATCGATGCGAGCCATGGGAACTTCCAGAAGTGGCAAAGATGGGGGAGAGAGAGTGGTATCTGTACAGTGTGAGAGACAGAAAATACCCAACGGGCCTCAGAACTAACAGAGCAACCGCTGCTGGGTACTGGAAGGCTACCGGCAAGGACAAGCAAGTCTACGGCGGCGGTGGCCTTGTTGGGATGAAGAAGACGTTGGTGTTCTACAAAGGGAGGGCCCCCCGCGGTCAGAAGACTAAATGGGTAATGCATGAGTTCCGGTTGGACCCTCACAGCTCTCCTTCCCTCTCTAAGGATGAGTGGGTAATATGCAGAATATTTCATAAAAGTGGGGAAAAGAGAGCTCCTACTACTACTCCTCCTCCTCTGCTACTTCATCATCAACTGCAGCATCAGCAACAACACGATCCATTATTATTATTCCAAACCCCATCATCCCTGTTCAATGACCATATCTCCCACTCTCATAATCATAATCAAAACCTCCTCTCGCCATTGCTTCATCCTTTCCCAATCCCTGAAGAAACCACTAAAACCAGATCATCAACAATTAACAGCAACCATTACCCTCCACCACCACCTTCCTCCCAACACTCGCTTAAGCTCAACAAGTCTACTAAATTAACAAAAACAGTGCCTCCTTCTCCATCATTCTTCCAATACCAACAGCTTCTAGAAGATTATCCCAACTTATTGCATTGGATCGACAGTGGTAATAACAATAATAATAACTGCAACGCTAATAATACTGCTAGTAGTGTTGAGATAATGGATGCTGCTGCTGCTGGCTTGATAGCATTCTCATCAGGAGGACCTTCACCTACTCCTAATAATAATAATAATAATAATAATAACAATGCTGAAATAATGATGATGTCTTCTTCTTCGGCTTCTATGCTGCACATACTCGACGATGCTCCTCTTGGGATTCAATCTTGGCCTCATCATCATCATCATCACCTTCTGTAAAATAATGTATGTGCATGCATGCATATTTACCTTAATTAGTTAATTAATTAATTATTAACTTATTGTATATGCGTACC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184" w:name="_Toc20250382"/>
      <w:bookmarkStart w:id="185" w:name="_Toc23342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93-</w:t>
      </w:r>
      <w:r>
        <w:t>Arahy.GU1UJS.1</w:t>
      </w:r>
      <w:bookmarkEnd w:id="184"/>
      <w:bookmarkEnd w:id="185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GAGAGAGCATCAATGGATATGGAATCATGTGTGCCTCCAGGATTTAGATTTCACCCAACAGAAGAAGAACTTGTGGGGTATTACCTCAAGAGGAAAATTAACTCCCTCAAAATTGATCTAGATGTTATAGTTGAGATCGATCTCTACAAAATGGAACCATGGGACATACAAGAAATAATAATGTGGACCTTGCTAGAAGAAGGATGGGTTGTATGTAGAGCATTTCGAAAACCAAGTCCAAGTCATCAAAGGCAATTAGGTTATGATCCATGGTGTAGTAATCATCATCATCAACCACATTATTTCAGAGATCAGAGTAGCTATGGTGGAAGGCCCTTATCAATCACAGATCTTCTAACTTCAGAAACTCATCATCATCATCATCTGCTGAATCACCCTACTGAAGGTACAAATTTTAGTCATCCCTTCGGTTCAGATCATCATCATCAACAAGAACAACAAGAGTTTGTAATATCAAATAATCATCAACAACTCATTGAGCTTCCACAGCTAGATAGCCCTACTAGTGCTTCTCTCTCAGCACCACCAACAACAAGTTTTGCAGTCAAAGAATCATCTTCCATTAATAATAACAATGAAGAGTATTGCAGTGATGAGAGGAACAACAACAACAATATTGATTGGAAAAGCTTGGATAACTTGTTTGCTGATACTTCTAATTACTTCTCAAATCCAAACATGTCCCAATTCATGACCATCAATCATCATCTAGGTTGTTTCCCTGGTTCATA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186" w:name="_Toc20250383"/>
      <w:bookmarkStart w:id="187" w:name="_Toc11232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94-</w:t>
      </w:r>
      <w:r>
        <w:t>Arahy.H91V8V.1</w:t>
      </w:r>
      <w:bookmarkEnd w:id="186"/>
      <w:bookmarkEnd w:id="187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GCTGCGCGCTAATGGCATTGTGGCAATTATTTCCAAAACCAAGGTCCAAAGCAGCACACAATAGTATAAACGAGGATTTTTTTTTTGGGTAAATAAAACGAGGAATTTTTATTTTAACGCGCTTCACTTCTCACTTCTCAGTTCTTCCTCAAACGAAAATCCAAATAGTAAAAATACTGCACTAACCCTTCTCTCATCTCTGATATTTTTCTTTATTATATATATATATATATATATATATATTTTCTCTTTCGATCACTGTCTTCTAGAAAAAAAAAATTACTAAAATTCTCAGAATCCTCTCTGATTCCAGTTCAGCTTCACTTAATAGAAACCAATCAAAAGATCATCGTGAAATTTTTTTCTTGTTACTTTTTTTCTTCGTTTGGTTGTCACGAACGGTGCCGTTTTATATATACATAAAATAGAGACACCGTCGTTTTGACACAAACGGTGGTTTTGTTATGGGTGCGGTGGAGGTGTTTCAACAGCAGCCGCTGGTGGTGGACGCTGCTCCGGTTTTGTCGCTGAACTCGCTGCCGTTGGGGTTCCGTTTCCGACCGACAGACGAGGAGCTCGTTGACTTTTACTTGCGGCAGAAGATCAACGGCAATGGCGATGAGGTTTGGGTCATTCGAGAAATCGATGTTTGCAAATGGGAACCTTGGGATTTGCCTGATTTGTCAGTGGTACGGAACAAGGATCCGGAGTGGTTCTTCTTCTGTCCACAGGACAGGAAGTATCCAAATGGACACCGGCTGAACCGAGCAACAACTCATGGATATTGGAAGGCGACTGGCAAGGATCGGAAGATTAAGTCCGGCTCTACCGTGATTGGAATGAAGAAGACTCTTGTATTCTACACTGGCCGTGCTCCCAAAGGGAAGAGGACCAATTGGGTGATGCATGAGTACAGGCCTACCCTGCAGGAGCTTGATGGTACCAATCCTGGACAGAATCCATATGTCCTTTGTCGATTATTTAAGAAACAAGATGAGAGTCTTGAAGGTTCAAACGGTGAAGAAATGGAGCGTACTACTTCAACTAATTTAACTGCAAATTACTCTCCAGAAGAAATACAATCAGATCCAGCTGTTAAATCGGTTTCTTCTTCACAGGCTACAGAAGATGACAAGAAACTAGCAGTTATCCCTTTGACCCCTGAAGAAGCAATTTCCAATGTTATAACCCCGGTCGGTTGCCAAAACGATGGATGTGATGCTTATGATGCACAAAATCAAATCGCAGCAGGAGATCCATCTAAGGAGGAGGACTTACAAGTGAACATGGACATATTTTATGACCCGAGTGAGCTATTTGACGATAAATTATTCTCCCCACTCCACAAGCATATTCCAGAAGAACTTTTTCATCAATCAAACAATGAAGCCAATGGACATTTTGGGCTGCAACATCAGTGTGGAACAAATGAGATCAGTATTTCTGACTTCTTTGACTCTGTTATTAATTGGGATGAGATCTCCGGTGACAATTCCAGCGGCCAAACGCCAAACTCTGCTTGGTTTGATGTACAGCACAATGAATCATGGGGAAACTCAAATGTGGATATGGTCCATGCCAGGGTGAGTGACAGTGTTAACCCTGTTTATCTTTTGCCCCTACAAGTAGGGGGTGCAGATTATCCAGGGGATGCAACCGAGGGAAAGCTCCCTTTGTTGAAAACTAGAGAATTCAATCCCAACACCTCTTATGACAATGCGCTCAGCAACAACATGGGATTATTTCATAACCATTCCCAGATGGCTTTTTCATCTGATGTTAATATGCTCCAAGGTTACCATGCAACCAACAATTATGAGCAACCGACAAACTTCAATATGGCTATGGCTAATAGTGACAACACTGGAATTAGGATAAGGTCTCGGCCACCAGGTTATGAAGGGCCAAACGTAAACTCCAATATGCAACCACAAGGTACTGCACCTAGGAGAATACGGTTGGCACGATCTCTTGCACCTCAACACATGTCCAATGAGGCGGCAAAAGATTCGAGTTACGAGTCAAAAGATCAAAATTCACAACTAACCACTGCCAGGGAGATGGAAACTTCCAAAGACCTTGCTGCTGGTGAGAGTGTTACTGTTACTAGTGATGTGGAGGAACAGGAGACATCACCAGTTGAAAATAAGGAATTCGAAGACTTCAACACAGTCCAGCAGAGCACATCATCAGCTTCCTCCAATCTTTCCACGTGCTCTTCTGATTCTGAAGTTTCTTATGAGGCAGAAAAAGAATCTGGTTGGACATCAGAAGACCATAGTCCAAAACCAGCTGCCGCGGGGGCCAGTAAAGCTTCCGAAGACCAAGTTCCCAGCGAGTGCGTCAATGATATCACTGATGATGTGGATGAACCCAGGATACCAAACGCTTATACTCTAGAGGTCTCAAAGGAGGAATCCTTCTCGGACTCTCAGTCGAAAGACTCTCTATTGCGTAGAAAGGTGTGTTACCCATCGAAGTCTTCCTCAAATCTAGCCAAGTGGTATTCGGTTATTGCAGTCTCAGCCACTTTGGTGGTGTTACTAGCATTCCTTGTTAATACATGGGGTTATGGATATTACCTTAAAGTTTAACTGCATAGTAGGATATGTATCATTGCATAGAGTATATTTTGCCTCCATTGCGTTTTTGGCCTTAGTTAAGGAGGCATATATGTAAGGGTTGACTTTGTAGCTTTCTTTGAATATAATCTGTATGTGCATATGTTATATATAGCAGAATATGCCTAATCTGCTACTAGCTTGTACTATATGTGGAGTTGTAAACTCATGTTTATAAGTTAGATTCAGAATTTCAGGGTTTCCAATTTTTTGGAATTTAATTTTGATTGCCCGTGCGTGACCACCATTGGAGAATATGCCTGCCTAGCCAAGAGTGTATTTTTAGTAAAGAAAGGTTTAGGCAGATTCGGCTGTTTGATTCATTCATTTATTTATTCTATTTTTGTTGTTGGTTTAAAGGTAAGCTTTTAGTTAAGAATGCTAAAAGATATAGAACATTGAAAATCTGGAGAAAAAAAGATAATGTATATATAAGAAATCAATCATTTTACATAGAATATATTTTAATATATTAAAATATAAAATATATATTAAAAATAAATTAAATAATATATTTAATTATTTATGCTAATTTTGTGACTGATTTTTTATATTTACGT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188" w:name="_Toc20250384"/>
      <w:bookmarkStart w:id="189" w:name="_Toc32212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95-</w:t>
      </w:r>
      <w:r>
        <w:t>Arahy.HHSK2A.1</w:t>
      </w:r>
      <w:bookmarkEnd w:id="188"/>
      <w:bookmarkEnd w:id="189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GCTTTAACAAATTTGCCTTCAGGTGCAAGCAAGAAGTTCAAACCTACAGATGAAGAACTCATTCAAGATTTTCTCCGTAACAAAATTAATGAGAGGCCTCTACCAAACTATGGAACCATTCTTGAAGGTGAATTGTTTGGTACGGAGAAGAATCTATCGGAAATTTGGAAAGAACACGTTGAAAATTCTTATGACGGGAAGGACCTCTACTTCTTCACTACTCTGAAGAGGAAGTTCTCGAAGCTTGAGGATGGTTCGCACCATCGGGTTGGGTTCTTGGGAAGCTG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190" w:name="_Toc20250385"/>
      <w:bookmarkStart w:id="191" w:name="_Toc31566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96-</w:t>
      </w:r>
      <w:r>
        <w:t>Arahy.HJ0R1G.1</w:t>
      </w:r>
      <w:bookmarkEnd w:id="190"/>
      <w:bookmarkEnd w:id="191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GCTTCAACAAAGTTGCCTTCAGGTGCAAGCAAGAAGTTCAAGCCTACAGATGAAGAACTCATTCAAGATTTTCTCCTTAACAAAATCAATGGGAGGCCTCTACCAAACAATGGAACCATTCTTGAAGGTGAAATGTTTGGTACGGAGAAGAATCCATGGGAAATTTGGGAAGAAAACGTTGAAAATTCTTATGACGGGAAGGACCTCTATTTCTTCACTACTCTAAAAAGGAAGTTCTCAACTAACAGCTTGCGGATGGTTCGCACCATTGGGTTGGGTTCTTGGGAAGGTGAAGACATCGGAAAAGAGATTATGGCCAATAAAACTAACCAGCGCATTGGAATGAGGAAACGATATCGCTTTGAGAAGAGTGGTACTAGCCATGATGGTGGATGGATCTTGCATCAATATAGCATTGATTCTTCTTTGTTACCAAATCCATCCAATATGAATAATTATGTTTTATGCAGATTTAGAAAGAATAACAGTAAACCTCGTCAAAAGAAAAGGAAAATTGTGGCTCCTGAAACTGTGGCTACTGTAATACCGTTTATAGCTTATTG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192" w:name="_Toc20250386"/>
      <w:bookmarkStart w:id="193" w:name="_Toc10898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97-</w:t>
      </w:r>
      <w:r>
        <w:t>Arahy.I1Q9WS.1</w:t>
      </w:r>
      <w:bookmarkEnd w:id="192"/>
      <w:bookmarkEnd w:id="193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AAAAAAAATTGGGATGCAGAAGTTAAGGAAACAGTGTGAGAGGTGTGAGAGTGGGGATGAAGATAAAAGCGGAAGCACGGACTAGTTGCGATCGAAGTACTTGCTAATGACACGTTAAAAGAAAAATAATGGCATCAAACATGCTTGGTTCCCTCGCCGACCCTATTCCACTCAAAGACCAAACGCCTAAATTGCCATACTAAATTGTTGTCACTCACCAACAAACAAAGAACAGAACAACATAACTCTCTCTAACACCAAACCCTTTTACTTTCACCTTAGAATCATGGTGGATAGGGATTCAAGTGAAGCACACATGTCAATAGCCGCTTCTTCCATGTTCCCTGGCTTCAAGTTTTGTCCCACTGACGGTGAATTAATCTCTTATTACCTCAGAAAAAAATTGGACGGTGACGAGGACAGTGTTCAGATCATTTCGGAGCTTGAGCTTTGCACCTTTGAGCCTTGGGATTTGCCTGAAAAATCTTTCATTAAATCAAACGATGAGTGGTTTTTTTTCTCGCGACGGGGGAGAAAGTATCCGAATAGTTCACAAAACAAAAGGGCAACTAAAAGTGGGTATTGGAAGGTCACAGGAAAGGAGCGACAGATAGAGTCCGGTCAGAATGTGATTGGTACCAGACGCACTTTGGTATTCCATGTCGGTCGAGTTCCTAAAGGCGAAAGAACTGAATGGATTATTCATGAGTACTGCATCAATGACAAATTTCAGGATTCTTTGGTGGTTTGTCGGCTCAAGAAGAACACAAAATTTCATACAAATGATGATTCTAACAAAGCTTCACGCGAGAGTGGTTGTGGAGTCTCAGAAGGGGGTTACAGTTCAAAGGAGCACTTTTCCAAGAGGAGTAACAATAGTAATAGTTCTCCTTCTATTACTGTCCAAATTGAATCCAGTAATAGAGTTGCTAATGAAGTCAATCCCAAAGCTTCTTCCAATGAATCCAGTGATAGAGTTGCCAATGAAGCCAATCCCAAAGCTTCTTCCAATCACTCTAAGGTGGATGAAGTGGATTATTATGCAGAGATCAACTTAGATGATATCATCAACTTAGATGAACCAGCACTCTGACTGCCATAGCCCATAGCCACCACAAGGGACAGCAAATAGAGATCAACAATCATCAAACAAAATCAAAGGTTTCAACGGAACTTCTTGACCAATGCTCCAACCAATCATCAAACAAAATTAACACTTTCCTGCCATACCGTTTAATGCTCTTCACTTTCTTTGTTTTCACTTTACTAGCTCTTAAGCTTTATCCTTATCGGGAGGTCTCAAACTGCTGTATAATATTCTCCAGACCTCTCTCGAGTTTAATTATGATTATTAGTTAATTAGTGTTAGTTACATTGTATATAAAGTTACAAAGAGATATGCACTCTTCATAGCGAAATAGTAAGGACAAGGATTATATTATTCATTACCTTACCAATGTTGAATGTATGGACATCATCACTAATATTAACTAACTAAAAATATACGATTAAACAAGCTAAAGCAATTGACTAGCACCTTCCTGATCAAACATGAAGATGTAGGCAATGACATGTGGCTGATGCTGCTAGGAGGATATGGCCGTATGGTCTGGTCATGGGTATGTCG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194" w:name="_Toc20250387"/>
      <w:bookmarkStart w:id="195" w:name="_Toc24735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98-</w:t>
      </w:r>
      <w:r>
        <w:t>Arahy.I4FPAQ.1</w:t>
      </w:r>
      <w:bookmarkEnd w:id="194"/>
      <w:bookmarkEnd w:id="195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GCTTCAACAAAGTTGCCTTCAGGTGCAAGCAAGAAGTTCAAGCCTACCGATGAAGAACTCATTCAAGATTTTCTCCTTAACAAAATCAATGGGAGGCCTCTACCAAACAATGGAACCATTCTTGAAGGTGAATTGTTTGGTACGGAGAAGAATCCATGGAAAATTTGGGAAGAAAACGTTGAAAATTCTTATGACGGGAAGGACCTCTATTTCTTCACTACTCTGAAAAGGAAGTTCTCAACTAACAGCTTGCGGATGGTTCGCACCATTGGGTTGGGTTTTTGGGAAGGTGAAGACATCGGAAAAGAGATTATGGCCAATAAAACTAACCAGCGCATTGGAATGAGGAAACGATATCGCTTTGAGAAGAGTGGTACTAGCCATGATGGTGGATGGATCTTGCATCAATATAGCATTGATTCTTCTTTGTTACCAAATCCATCCAATATGAATAATTATGTTTTATGCAGATTTAGAAAGAATAACAGTAAACCTCGTCAAAAGAAAAGGAAAATTGTGGCTCCTGAAACTGTGGCTACTGTAATACCGTTTATAGCTTATTG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196" w:name="_Toc20250388"/>
      <w:bookmarkStart w:id="197" w:name="_Toc537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99-</w:t>
      </w:r>
      <w:r>
        <w:t>Arahy.ILS8DP.1</w:t>
      </w:r>
      <w:bookmarkEnd w:id="196"/>
      <w:bookmarkEnd w:id="197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GCTGACAAAAGTATTATTTAGTATCTACGTAAGTATTAACTAAAGTAGTAAAGTGCTAGAACCTTCTTTCGCCTCTAACATGGGGTGGGAACTTTGAACTTTCTATATCACCAAAAACGACTCAAAACGGGTCTCGTTTTGAACCTTGAACCCTAAATCCCCAATTCAAACCACTCTCTCTGTGATACTCGCAAAGCTCGCTCTTTTAGCTGATTAACCTGCTGTCATCGTCATCGTCATCGTCATAATCATACATGAGTCGAATACTCGGTCCCGGTTTCCGCTTCCACCCTACGGACGACGAACTAGTTCAATACTATCTCCGCCGGAAGGTCATCGGAAAACTCAACCACCACGACCACATCGGCGTCATCAATATCTACGACTATGAGCCATGGCAACTCCCCGAATTGTCGAAGCTGAATACTAGGGATTTGGAATGGTATTTCTTCACGGTTCTGGACAAGAAGTACGAGAAGGGGGAGAAGACAAAACGCGCCACCGTCAACGGTTACTGGAAGACCACCGGCAAGGATCGTGAAATCAAGTATGGCGATCGCCAAGTAGGCATGAAGAAGACCCTCGTTTACCATGAAGGAAGGGCCCCGACTGGCAAAAGATCAAATTGGGTTATGCACGAGTACCGGATGGTCGATGAGCAATTGGCGGAAGTCGGATATCAGCTGGACGCTTTTGTGCTGTGTAGAATTTTTGAGAAGAGCGGGATGGGCCCTAAGAATGGAGAGAAGTATGGTGCTCCCTTTAGAGAGGAGGACTGGGTGGAGGATGGCGACCTGCTTGAACCGATTGCTGATGAACCTGTGGTTGAGCTGTCTGTTGACCAGAGTGATGCTTTCCTTGAAACTGATGACCTTGAGAAGAAACTTGGTACGCATGTGGTCGATGGAAGTGCTGATTTACCACCAAACCCTCCCAACTACTTTTATGGGGAGTGTAGTCACTATCCTCAGCATCAAGAAGAATTTGTTGAAGTTCCGAAACCTTTGGAAGGCACTGAAGGCCGGAATTTCGATGTAACTGGGCCATATGCTGAGGATACCTGTTTAGAAAATCATGAAATGAACCATAATGGGAATTCTTCAGAATTCATTTATGGTGACGTTAATTCAGATGAATTCATGGATTCCATTGTTGATCCTCTGATTGGTGCTGAATTATTCCTGGAAACAGATGATCTTCTGAACCCAATCGAGGGAAATTCCTCTGGGGCAGATCCTTATACAGTTGAGGGAAATCACCCTAGGGCCGATCCCTACGCAACTGAGGGAAATCCCCCTGGGCCAGATCCCTACACAGCTGAGGGAAATTATCCTGGGACAGATCCTTATGCTGTGGATATGTTAGATGAGTATCTTGCACTTCCAGATGATGATATTCTGAGATATATATCTTTTGATGATTCTCCTCCATCAATGGAGGGTGAACACCCTATTCTAGAGCAGATACCACCTCTTATCCAGCAGAATGTGGAGGAAGAGGCCAAGGATGTTTCAGAGGAGAAACAACAAAAGGTGGAGGGAGAAGCTGCAAATATTTTCAAGACAAACAAACATGACCTTGAAGCAAATTCTAGCCGTGGAGGAGCTGCTTCAGATGATGCAAATCCAATTGCAAAACGCTTCAAGAAATGGTTGGAAGACATCCCAGCTGCTCCCGCATTTGCTGCAGAGCTTCCATCCAAGAAGGATGCACTCCGGCTTCATTCTGCACCTCAGTCTTCAAATACTACTCATGTAACTGCAGGAATGGTCAGCATTACAAACATTACTGCAAGAGGCAATCACATGAATCCGATGGTGGAAAAGATTGGAGGAGGGTTCAACCATCCCATTATCTCTGCTGTTGTTTTGATACCTGTTTCTGGCTTACTTTGTGGCAAGACTCTGTTTGTGCTGACATATGGATGGGCTTTTCTGGTGACGTTTTCATTTCTGTTTGCCACCGTGACTTGCAAAATTGGAACCTTCATGTATTCTGGAAAATGAGAGTTATGGGGTCTGCTGTGAGACAATGGGGTGCGGTTGGTTATCAATTGGTAGTGATGGTACTCATTGTGACTCAAAGATACTACTCTATTTGAAAGTTGCACAACGAATACCCATAACGGCCTGCTGATATCCAGCCACCGCCCATTGGCTCCTTGTACACAAACCCCATCCAAATATATTTATCTATCAAGTGGGGACGTAACATGACTTGATTGGAGGTGTTCATTAGTAAAGCTAAAGATATATAGTCTTTTTGTCATAGATAGTCTTTTGTCTTGGTCGCTTAGATGGACTTCATCTGAAAGGTTATAGGGGTGGCTGTCCATAATAAATTGGAAGATAGTTGGACGCTTAGAGTTGGGGCATCTCGCTACCAAGATGTTGGTTAATCATTCATTAGAATATCTTGTATTAGTGGGATTTTCAGACCAGAATGAATGAATATATGTTTCATAGAATTGATGGCGTGCTTATTCAGCTGTTTCATGATACTTACATTTTGT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198" w:name="_Toc20250389"/>
      <w:bookmarkStart w:id="199" w:name="_Toc25911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00-</w:t>
      </w:r>
      <w:r>
        <w:t>Arahy.JB9PK4.1</w:t>
      </w:r>
      <w:bookmarkEnd w:id="198"/>
      <w:bookmarkEnd w:id="199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ATAATTCAATCAAACCTTGGGAGTTTGCAACATCTTTCTCTCAGACCTATTCTTTTCTCTCTTCTCCCCTTCTTCCTAGCAAGCAGGCTCTCACTATATATTAATTTAATTTGTTGAAATTAAATAGAAAAAAGAATAATGAGCAACATAAGCTTGGTAGAGGCAAGGCTTCCACCAGGGTTCAGATTTCATCCAAAAGATGAAGAGCTTGTGTGTGATTACTTGATGAAGAAGTTCACGCACAATGAATCCCTTCTCATGATTGATGTCGACCTCAACAAGTGTGAGCCATGGGATATTCCTGAAACAGCATGTGTGGGAGGGAAGGAGTGGTACTTCTACACACAGAGAGACAGAAAGTATGCAACGGGGCTGCGTACAAACAGAGCAACGGCATCAGGATATTGGAAGGCCACTGGCAAGGACAGGCCTATCCTTAGGAAGGGCAGCCTTGTTGGTATGCGAAAGACTCTTGTCTTCTATCAAGGTCGGGCTCCCAAAGGCCGTAAGACTGAGTGGGTCATGCATGAGTTTCGCATTGAACCTCCTCTTCCTCCCCCCAACACTTCTTCTAAGGAAGATTGGGTGTTGTGTAGGGTGTTTTACAAGAACAGAGAAGTTGGTGGCAAACCTAATAGCATGGGAAGCTGCTATGATGACACAGGCTCTTCATCTCTTCCAGCATTAATGGATTCTTTCATCAGCTTTGACCAACAACAACAACCTCAAACCCATCTTCATGCTGATGAGTATGAGCAAGTGCCCTGCTTCTCCATTTTCTCTCACACCCAAACAAGCCCTATTTTCAACCACATAATGGAGCCTAAGTTATTCCCTACCAACAACAACAATAATAATGCAACTTTATATGGTGGAGGAGGAACTACTACAACATCCAATTTGGGTTCTTGCTTAGACCCTTTTTCATGTGATAGGAAAGTATTGAAAGCTGTTTTGAGTCAGCTCACAAATATGGAAAGAAACATACCTAATAATAATAACAACAATACAAATAGTATAAAAGGGTCACCAAGTTTAGGAGAAGGTAGTTCTGAGAGTTACTTATCTGAGGTTGGCATGCCCAACTTGTGGAACAATTATTGATGTGGTAGTCCTTATAGGCTTTGTAATTTGTTTATATACTTTCCCCCAAAATTAATTTATCCATGTTCTTCATATGCCACAAGGAAGTGGAAAAAATATATATGAAGAATCAATAGAATTTTGGAGGAGGGGGAAATTCTCATTGGAATTTTAAGTCATTGTGGTGGGTATCTAGGCTTCACCCATTGTGTGCATGTCCCAATATATTAAGAAAACGGGACTTGTAATTGAAACTCAAAAATATTTGTAGTTAATTTTAGTTAGTAGATGAATTGTTTCTTC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200" w:name="_Toc20250390"/>
      <w:bookmarkStart w:id="201" w:name="_Toc28143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01-</w:t>
      </w:r>
      <w:r>
        <w:t>Arahy.JBNT97.1</w:t>
      </w:r>
      <w:bookmarkEnd w:id="200"/>
      <w:bookmarkEnd w:id="201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GAACTACCAGGAAGCATAGGATCATTACCACACAAGAACACAACATATTAAACCCAAGCTTGAATACAAAGATAAAAAGAATCTTCCATTCCATTTGATCGAAAAAGAGATAGTGGGACAACCCCAATTTGCTTCTTCATTATATTCTCTTTTTGTCCTCTTTGTTAAAAGCCCAAGCAACCCCAACATTCCACCCTCCTCTTCCCTCACCTATTCTCTCGCTCTCTCTCATTTTTCCACATTAAGGTCTCTACTCTTTTAATGGAAGGGAGAGCATTATTATTGCATCATTGGAGATCATCGCTTGGATTATTGAGGTTTCTGATAGTTTGTTAAGTGGGGTATTAGAGATCATATAATATTTAGATATTATAATGGCACCAGTTTCATTGCCTCCTGGTTTTAGGTTCCACCCTACAGACGAAGAACTGGTTGCTTATTACCTTAAAAGGAAGATCAATGGCCGTAAAATTGATCTCGAGATCATTCCTGAAGTTGATCTATACAAGTGCGAACCGTGGGACTTGCCAGGGAGGTCGTTGTTGCCGGGTAAGGATTTGGAGTGGTACTTCTTTAGCCCTCGGGACAGGAAGTATCCAAATGGGTCAAGAACCAACAGAGCAACGAAATGCGGGTACTGGAAGGCCACTGGAAAGGACAGGAAGGTAAATTCGCAGAGCCGCGCCGTAGGGATGAAGAAAACCCTTGTGTACTACCGAGGCAGGGCGCCTCACGGGTCTCGCACTGGTTGGGTCATGCACGAGTACCGTCTTCATGAGAGGGAATGCGAAACCAATGCTGCTTCTGGCTTGCAGGATGCCTATGCTCTTTGCCGTGTCTTCAAGAAGGCGGCGGTCATAATCCCCAAAGTGGCAGATCACTATGCTGGTAACAATATCATGATGATGACAACTGATTCTCAAGGAACACCCCAAGTCTTTGACACCATGCCTTGGGATCATCATATTGGGCATAATGGTAAATGCCCACACTTATCTCAGGATCCATTCCTCAATAACCTTCCATCTTCATCGTCCTCCTCATTTCCTCATTATGGAGCCCTAACTTACTCTCCATCTAAGATGGATGTAGCACTAGAGTGTGCAAGGATGCAGCACAGTTTTTCCATGCCTCCATTGGAGGTAGTGGAGGAATTCCCTAATGTGGGAATTTCAGAGCTCAACATTATGACACGTGGCACCACTTCAATGTGTGGAGGAAGCATGAACAATAACAATGAATCGGATATCTTGCAACAGATTCTTTCACTTGCTAATGCTAATGTTTCTTCCCATGAATTCACAAATCAATCAAACCATTCACACACATTATTGGGTGGCAACAATGCAAATTATTCTGCTCCTCATCATCACGAACATGATTTTGCTTTTAATGCTGGCACAAGTTACACTAATCACGCCGTAAATGATATGAACCCCATGAGATATGAAATCCAACATCAAAACCTAAGAACAATAGAGATTGGAGATCTTGAAAGCGAGTTCAAGAGCTTTATGGAAGAGCAAAAGACGGTTCCGATTGAGGATATATCAAGCTTCCAAACAAACATACAAGAAAATGAGGTTCAAGCAGAATCTGAGCTACACAATAGCAACAAAGAATTTAGTGAAGCTGACATTGACAATTTCTCAATGGGGTTCATCAACGATGGTGACCCAAATGAGAACTTCATCGATGATGATGACAACATTGATTATTCAAATTCCACAAGCTTTGAGGTCCTTGAAGAAACCAAGGTTAGCCATGGAATGTTTGTGGCGACTCGCCGAGTAGCCGACACATTCTTTCATCAGATTGTTCCTTCACAAACCATCAAAGTTCAACTGAATCCAGTAACAATAATGGGCAACAATTCTTCCATGGAGATGCTCAAGAATAATCAAGAGTCTTTGTTCAAGAAGCTGATGATGATGAAGTCACCAAATACATTACCAAGTGCTATTGTATTTATCTTTGCACTATTGTTGACGCTTTGTGTTAATTTGAAGGGGCAAGTTGAAAATTATTGGGCATCAAGAAGTGATGATGATACGATTAATGTGAAGAAGAAATGTTGCTATGGTGCTAATAGAAGCATGAAGAGAATGAAACAAGTAGCTCACAAGATCATATGGAACCAGCAAGAAAAATCTTGGTGTGTTGGAATTAAAAGTGGGAGAGGATTTAGTGTGGTGTTGAAGAAAATTGGTATTTTCCTCTCCATTCTTTGGCTCTTTGTACCATGTGGGTTAACCATGTTACAATTAGTCCTTAATTGACCTAGTAATTTTATTTTCTTTTAGCTTCTAACTTAATTAAGGATTTCATTATTTAGAAGGATACTTGTATTTTCTTCTCACAACAATTCTTGTATTTTACTTGGTCAATATATTATTTAATTAAGAATTAGTATTGTACTCAATTGTATCAATAGAAATTGATATATAATTCATTTTCATTTAAACCATTTAT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202" w:name="_Toc20250391"/>
      <w:bookmarkStart w:id="203" w:name="_Toc25476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02-</w:t>
      </w:r>
      <w:r>
        <w:t>Arahy.JBU48Q.1</w:t>
      </w:r>
      <w:bookmarkEnd w:id="202"/>
      <w:bookmarkEnd w:id="203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CTTTCAAAAATGGCATCGGAGCTTCAATTGCCGCCTGGATTTCGATTCCATCCAACAGATGAAGAACTCGTGTTGCACTATCTCTGCCGTAAATGCACTTCACAACCGATTGCTGTTCCGATCATTGCCGAGATCGACCTTTATAAATATGATCCCTGGGACCTTCCTGGTATGGCATCCTATGGTGAGAAGGAGTGGTATTTTTTTTCACCTAGAGATAGAAAATATCCGAATGGGTCTAGACCGAATCGGGCTGCAGGAACTGGTTACTGGAAGGCAACCGGAGCCGATAAGCCTATTGGACAACCCAAACCAGTTGGGATTAAGAAAGCTCTGGTCTTTTACTCTGGAAAGGCTCCCAAAGGAGATAAGACCAATTGGATTATGCACGAATATCGTCTTGCAGACGTAGATCGTTCTGTTCGCAAAAAGAATAGCCTCAGGCTGGATGACTGGGTGCTGTGTCGCATCTACAATAAGAAAGGATCAATCGAGAAGCAACAACCGAGCAGCGGCGTCAGTACCGTCGTGAACCAGAAGGCCGAATCTTCGGAAGTCGAAGACAAGAAGCCCGATATAGTTCCACGTGGCGGCGGCGGGGGCGTACTTCCACCGCATCCTCCTACGGCTCAGGCTTCGGCAGGCGGCGTGACGACAGATTATATGTACTTCGACAACTCCGATTCGGTTCCGAAGCTTCACACGGACTCGAGTTGCTCGGAGCAGGTGGTGTCGCCGGAGTTTGCGAGCGAGGTTCAGAGCGAGCCAAAGTGGAACGAGTGGGATAAAAACCTCGAAAGTGCGTATAATTACCTCGATGCCACACTCACCAACGGTTTTGGGTTCCCGTTTCAGGGTAACAATCAGATGTCGCCGCTCCAGGATATGTTCATGAACCTTCCGAAACCGTTCTGAACGCGCTAGTAATAGTAGAACACCAGAGAAAGAATCTTTTTATGGAAAACCTTTGATATGCAGTATGGTGCATTCCACGGCAGCACGAGACGTTAAGGTCCATGAGTGTGCCTGTGCGGGTGCGAGTCCATGGATGGGTCAACGAGATGGAACAGCAAGGGGAGAATCTGAAGAAGGGAAAATGAAAAAATGCATGCGTTAGGTGTGCAGCATTGTGCGCCCATTGATTTGGGTCGTGGGATTAGAATATCGTTTGGGGAGTCTGACGGTGGATGTTGGGTAGTCGCTAGGTTAGGCTGTGTATAGTTTATTTTGTACAATGTAGAGTGTAAGACCGGAGGGGGTAAACTATACGGTGGATGGTGGTGTATGTTGTTTCCATCTATTTATGATTAGTCAATATAAATGGTTAATTTTATTCTGTGCCACATAATTTCTTAAATTATTTGAAATTTAAATTTTAAATTTTAATTTTAATTTTAATTTTAAATTTCAACATGAGAATTAAAAATAATTTTATTTCATTGATATTAATGATAAAAAATAAAATTTGTTTCAAGTAGTTTGTATGAT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204" w:name="_Toc20250392"/>
      <w:bookmarkStart w:id="205" w:name="_Toc8636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03-</w:t>
      </w:r>
      <w:r>
        <w:t>Arahy.JE37KP.1</w:t>
      </w:r>
      <w:bookmarkEnd w:id="204"/>
      <w:bookmarkEnd w:id="205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ATAATAAAAATAGTGAAAATAGTTGAATATGTATGTATGGTGGAAGAAAGGTCCAACGGCACCGCTCTGGGGCTGTAGCCACCCTGTCTTGTTCTTGAGATGTCATTTTCTGATCTTAAAAACACTCTTAGGGCAAGCATACTACCCTCATCCCCATGTAGGGCCTGAAAGCTATGTAGATCTTTCTATTAACTCCCATCCTCTCTCTCCTCTTTTTTCTCAACACCTATTTAAAACACACGCCCCATTTTCTCTTCTTTTTATATATTAACTCTGCCTCAAACACCCAGTTTAATTTCTTCAATTTCTACATTTTAACCATCAATCTCTTATCTCTGCCTAACACCACTGCACCACCCAATTCGTACAACTATTACACTCTCTAAGTATAAAGACAGAGAGAGAAATTAAAGGGGGTCCAAACTCGAAGCACCAACTACTACTACTACGATAGATATAGTATTATTATCAGTGTTGGATGGCAATTGCAGCGCCGAATTCATCTCCGACGATGAGTCTGAGTCACAGCCACAGCCACGAGGACGGAGGGACAACGACGGCGGCGTCCACCACGAACGACAACCTGAACGGGAACGGGAAGCAAGAGGATGATGATCACGAGCATGACATGGTGATGCCGGGGTTTCGTTTTCACCCGACAGAAGAAGAGCTGGTGGAGTTCTACCTTCGCCGTAAGGTGGAGGGCAAACGTTTCAACGTTGAGCTCATTACTTTCCTTGATCTTTATCGCTATGACCCTTGGGAGCTTCCTGCTTTGGCGGCGATAGGAGAGAAGGAGTGGTATTTCTATGTGCCTCGAGACAGAAAATACAGAAACGGAGATCGTCCGAATCGAGTGACGACGTCGGGTTATTGGAAGGCAACGGGAGCAGATAGGATGATAAGGACGGAGAATTTCAGGTCCATCGGCCTCAAGAAAACCCTAGTTTTCTACTCTGGGAAAGCTCCTAAAGGCATCCGTACAAGTTGGATTATGAACGAGTACCGTTTGCCCCAACACGAAACTGAACGATACCAAAAGGCGGAGATATCGCTGTGCCGGGTTTACAAGAGAGCTGGAGTTGAAGATCATCCATCGTTGCCGCGGTGTCTGCCAACAAGGGCTCCATCTTCAAGAACTGTTGATCACCAGAAGAACAAGCAGCAGCCTCACAACGATCAACTCAACATGGGATTTGGGGGGAACACCGCCGATGGAGCTTCTGATAATCGTGATCATGATGTAACCACCGCTCTCGCCCTCTCCAAACACAACACAAATAATACTAATAATGCTTATCGTGCTCCTTCAATGGGACTCCCACCGCTGCTTCTTCCCTTGGACGACGAAGCCGCCTTCGTCCTCATGCAGCAGCAGCACCATGCTGGCCCTTCTTCCGGCACCACCATGATGGATGATCTCAACAGGCTTGTAAGCTATCAACACCAGTACTACAACAGCAGCAGTAGCAGTAGTAACAATAATAATCCCAATCATCATCATCACCTGTTAATGCATCAACAACAACAACAACAACAACAACAGCAGCAGCAGCAAAATCCTCCTGCAATAATGTCTCTGAATAACACTCCTTCTCCGCTTGCAACCGCCTTCTCTGACCGCCTGTGGGAGTGGAATCCACTCCCGGAGGCCAACCAGCGGCAGTACAGCAACATGTCCTTCAAGTAATAATAATCATGCAATATTATTAATATATTTATTTATATATTATGAACTGCACATACATATAGAGACAATTATCTGTCCTAATTTCCATCCTATCAACTCTCTATATATGTTCCCAGCAGCTTGTTTATTATTTCCTTACTCTAATTCATCTTCTGCTGCGATGCATGCTAGCTATCTCTTAGATTGATTCCAATAACATAATCATTGTATGACTCTTATTCATCACATTTCAATATATCTATCTATGGATATTATGTTGATGATGATTGTAGTGCCTGCTACTAGTACTCTATATGTTAGGGTTTTAATTAATTAATTTTAAGTACGCCAGTTTCTATTATTGTTTACACAATTTCAATTCTCCATTTGAATCAAGTTGGGATAGAAAGGGTACGGCATCTTTTAATTTGTAATTTGCTTAGCTTGTAGTTTAATTTCATCTAAAATGGGGCTATAGCTTCAT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206" w:name="_Toc20250393"/>
      <w:bookmarkStart w:id="207" w:name="_Toc24479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04-</w:t>
      </w:r>
      <w:r>
        <w:t>Arahy.JHHH6T.1</w:t>
      </w:r>
      <w:bookmarkEnd w:id="206"/>
      <w:bookmarkEnd w:id="207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CACAGTCTCTTCCCATTACCAACAAAAACCCCAGGCTACAATTTCCCGCTCACTCTACCGACTGTCGCTTTCTTTGTCTCTCTGTCGATTGAAAATGGGAAACCGATGCTGAAGCTCAATACTCTCCACAGTTCTGCTTCAGCTCAAGCTTCTTCCTCTTCCTCTCTGCAATGGCTAGGTGAGGTTTTAGAATCAGATTCAGATATGGCCACATTGCATAATGAGATACACGTTTTCTTCCTTAGTTTAGAAGGGGAAGGGAAAGAAGTGAAAGGTTTGAAGAGTAAAAGGAGCTGGCTTATTGACATAGGTGGATTTGCAAAGAAAGTGAAAAGCACTAATTTATCTCCAGCTGATCAAATCAAAGATTGTGGGGCATATCGTGATTGTCCAAACTGCCATTACCGTATTGATAACCGTGATGTTTCTACTGAGTGGCCTGGCTTTCCTGTTGGTGTGAAGTTTGATCCTTCTGATGTAGAACTCCTAGAACATTTAGCAGGAAAATGTGGCATTGGAAATGCTCAGCTGCATATGTTTATTAATGAGTTCATTCCAACAATAGAAGAAGAAGAAGGTATTTGCTATACACATCCAGAAAATCTTCCAGGTGTCAAGAAAGATGGGAGCAGTGCCCATTTCTTTCATAGAACAACCAATGCCTATACTACTGGTCAACGGAAGCGTCGAAAGATTCATCATCAATGTTTGACTGAAGAGCATGTACGGTGGCATAAGACTGGTAAGACAAAAGCTATATTGGAGGATGGAGTGCATAAGGGCTTTAAGAAGATCATGGTTCTTTATATAAGACCTAAGAAAGGGTCCAAACCTGATAAAACGAATTGGGTGATGCACCAATATCATTTAGGAACTGATGAAGAGGAGAAGAACGGTGAATATGTGGTTTCAAAGATTTTTCAGAAGCAAACTGAGAAAAATGAGGAGAATCCAGCGGTCGAAGATTCTGACCAGAATGAGAAAAATGAGAATCGATTGGCTGATGATTCCAACTGTATAGCATCCCGAACCAGTCCTAGAACTCCGAAACCAAATCCCCCAAATCCACCTAGAGCTGGAAATTTTGTTGACAATGATGATAATATTGACGAAACTGAACTTCCATTCACTCAGGATGTGAAATGTGTCCCACAATGTGATGTTCTGGATCAGAACAATGCTGGTGACCCTGCATGGCTGGCAGGTGAATCGCAGGCTGTGGAAAACTTCGACTTTGATGGCTTGGATGACATCTTGTTCTGCAATGAAATATTCGATTCATCATCTCTACTAGATATTTCTGGAACGGAAACCATGATAATGATTCCAAACGATATGCTTGGGAATGATGGTTTATCATACGGAACTTCCGTTCTTGATACCCTTGACTTGGGTACTCCCCCAGATTTTGATCTTTCAAATCTGAATTTTTACTCTCAAGATAGTATTTTCGACTGGGTCGACAGATTATGAAGTGATTTCTGAAGTTTGAGTCCATCAGAATGCATGTTTGTTCAGCTCTTAGATGCTTCAGATTCAAATATAGTAAGAGAAACATAGGTTCTCACGTGATTTGCAAGCAGAAATAACAGTATTTGTTTGTCCCTGGTTCTTGAAATTCTGCAAATTTTGTAATCCCACACATTTGGGCATTGTTCAGGTGGGTGTATTGTTCATGTGGATTTTAGGTATTATTCACGTGGGTTGTATTTGTGTCAAATAGCTTTTGTGGTATATGTTGTTTCCATAGCCATCTAAACTTGGTTGCCTCATTCTGTTGTGGTAGATACATCTCTGGTAGCAAAGTCCAAACTTATATAAGTACTTGATATTCGACTGTTTTTATGTCAATACTAGAATAACTATCCGCGGCATAGTTGTCAGAACCGAACCGGTGATCGAACCGGTCAGGTTACTGGATCACTGGGTCACTGGTTCAACCGTTGGATCACTGG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208" w:name="_Toc20250394"/>
      <w:bookmarkStart w:id="209" w:name="_Toc31746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05-</w:t>
      </w:r>
      <w:r>
        <w:t>Arahy.JUA047.1</w:t>
      </w:r>
      <w:bookmarkEnd w:id="208"/>
      <w:bookmarkEnd w:id="209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GAAGAAGGAGGAGGAGATCAACATGCCTCTAACAGCAGCTACACTTTTCCACCAGGTTTCAGATTCCACCCTTCTGATGAAGAACTCATAGTTCATTACCTACAAAACAGAATCAGCTCTCGTCCACTTCCAGCTTCCATTATAGCTGAGATTGATCTTTATAAGTATAACCCTTGGGATTTGCCAAAGAAGGCTTTGTTTGGAGAGGAAGAATGGTACTTCTTTAGCCCGAGAGATCGCAAGTATCCAAATGGATTGAGGCCAAACAGGGCAGCAGGTTCAGGGTACTGGAAGGCTACCGGAACTGACAAGCCGATTCTCACTTCTTATGGATCGAAGCGCATCGGAGTGAAGAAAGCTCTTGTCTTCTATTTAGGTAGACCTCCAAAGGGGACTAAAACTGATTGGATCATGAATGAGTATAGATTGGTTGACACAATCACCAGCCCCTCCAGGCTCAAAGGTTCCATGCGCTTAGATGACTGGGTACTTTGTCGCGTTCGACACAAAGGCTACTCATCGAAGAACTCATGTGAGAATCAAGATAATCCTTGTGAACCAAACATGCTATCAAATCTGCCAAGGTGTGATGAAGGTTATCCAGCAACAAACATGAACTTCCATGCTGATATGATCACTGATTATCAATACAAAGACTATCAGATCCTAGCTTCTATCCTTGTTGGTGGCCATGTTCCTACCACTGAGAGCATGTCAAGTTTGAACTTGAAGGATGGCAAAGGCAATGATCCAATAACTTCAGTTCATGAAGATGGTTTCCACAGAGAAGATTCTTCTACAACAGTTTCTCCTTTGGACTGTTACTTCAACTCACTGAAAAGAAAATCTAATGAGGATAGCCAATATGAGAATCTCATTTCCTTTAACAGGAAGTTGAACATGGAGACCACAATGGATGATGAATCTTCTATCATCAATGGAGGTTTGAACTTCTACAATCAAAACCAGTCTCAAGATGACATAATATTCAATAAGAGAGCAGCAGAGCCTAGCATCAACTTTCAAGAGCTAAAGCAATCAGCTTTTATAGGAAGATACCCGCAATGCTCAAGTGATTG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210" w:name="_Toc20250395"/>
      <w:bookmarkStart w:id="211" w:name="_Toc9638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06-</w:t>
      </w:r>
      <w:r>
        <w:t>Arahy.K4491K.1</w:t>
      </w:r>
      <w:bookmarkEnd w:id="210"/>
      <w:bookmarkEnd w:id="211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CGGTTCACGGTTCGACCGGTTCGACCGGCCGGTTCGAACCGGTTTTCAGAACATTGGTCCTACCCCTGCCATTAAGTACTCCATATGAAAAGTGATTGGGGTAAACAATGCAAGAATCTGTAACGTTACTTTACATTTACTGATTTGCCCTTTTTTAGCTTGGCGACCAAGGATGCAAGGTTAAACTTGTAATTCTGGCCCTTACACGGTTTGCGTCTTTACTCTTTACGAAACTCGACTTTCTCTTTCCGTCTCAATATCCGAACCAATAGGCTCGGTTTTGCTTTGGCTCATTTGTTCGACAGAACAGCACTGACGAAGCACAGGTTCGAATGCACAGTCTCTTCCCATTACCAACAAAAACCCCAGGCTACAATTTCCCGCTCACTCTACCGACTGTCGCTTTCTTTGTCTCTCTGTCGATTGAAAATGGGAAACCGATGCTGAGGCTCAATACTCTCCACAGTTCTGCTTCAGCTCAAGCTTCTTCCTCTTCCTCTCTGCAATGGCTAGGTTTAGAAGGGGAAGGGAAAGAAGTGAAAGGTTTGAAGAGTAAAAGGAGCTGGCTTATTGACATAGGTGGATTTGCAAAGAAAGTGAAAAGCACTAATTTATCTCCAGCTGATCAAATCAAAGATTGTGGGGCATATCGTGATTGTCCAAACTGCCATTACCGTATTGATAACCGTGATGTTTCTACTGAGTGGCCTGGCTTTCCTCTTGGTGTGAAGTTTGATCCTTCTGATGTAGAACTCCTAGAACATTTAGCAGGAAAATGTGGCATTGGAAATGCTCAGCTGCATATGTTTATTAATGAGTTCATTCCAACAATAGAAGAAGAAGAAGGTATTTGCTATACACATCCAGAAAATCTTCCAGGTGTCAAGAAAGATGGGAGCAGTGCCCATTTCTTTCACAGAACAACCAATGCCTATACTACTGGTCAACGGAAGCGTCGAAAGATTCATCATGAATGTTTGACTGAAGAGCATGTACGGTGGCATAAGACTGGTAAGACAAAAGCTATATTGGAGGATGGAGTGCATAAGGGCTTTAAGAAGATCATGGTTCTTTATATAAGACCTAAGAAAGGGTCCAAACCTGATAAAACGAATTGGGTGATGCACCAATACCATTTAGGAACTGATGAAGAGGAGAAGAACGGTGAATATGTGGTTTCAAAGATTTTTCAGAAGCAAACTGAGAAAAATGAGGAGAATCCAGGGGTCGAAGATTCTGACCAGACTGAGAAAAATGAGAATCGATTGGCTGATGATTCCAACTGTATAGCATCCCGAACCAGTCCTAGAACTCCGAAACCAAATCCCCCAAATCCACCTCGAGCTGGAAATTTTGTTGACAATGATGATAATATTGACGAAACTGAACTTCCATTCACTCAGGATGTGAAATGTGTCCCACTATGTGATGTTCTGGATCAGAACAGTGCTGGTGACCCTGCATGGCTGGCAGGTGAATCGCAGGCTGTGGAAAACTTCGACTTTGATGGCTTGGATGACATCTTGTTCTGCAATGAAATATTTGATTCATCATCTCTACTAGATGTTTCTGGAACGGAAACCATGATAAATGGATCTGCTTCAAACGATATGCTTGGGAATGATAGTTTATCATACGGAACTTCCGTTCTTGATACCCTTGACTTGGGTACTCCCCCAGATTTTGATCTTTCAAATCTGAATTTTTACTCTCAAGATAGTATTTTCGACTGGGTCGACAGATTATGAAGTGATTTCTGAAGTTTGAGTCCATCTGAATGCATGTTTGTTCAGCTCTTAGATGCTTCAGATTCAAATATAGTAAGTGAAACATAGGTTCTCACGTGATGATTTGCAAGCAGAAATAACAGTATTTGTTTGTCCCTGGTTCTTGAAATTCTGCAAATTTTGTAATCCCATGTAAACACATTTGGGCATTGTTCAGGTGGGTGTATTTTGGTGTTCATGTGGATTTTAGGCATTATTCACGTGGGTTGTATTTGTGTGTCAAATAGCTTTTGTGGTATATGTTGTTTCCATAGCCATCTAAACTTGGTTGCCTCATTCTGTTGTGGTAGATACATCTCTGGTAGCAAAGTCCAAACTTATATAAGTACTTGATATTTGACTGTTTTTATGTCAATACTAGAATAACTATCCGCGGATTC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212" w:name="_Toc20250396"/>
      <w:bookmarkStart w:id="213" w:name="_Toc27011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07-</w:t>
      </w:r>
      <w:r>
        <w:t>Arahy.K9ZHT4.1</w:t>
      </w:r>
      <w:bookmarkEnd w:id="212"/>
      <w:bookmarkEnd w:id="213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GTTCCTCTCCACTTCGTTGAAAAATTGTGCCACAAACCTTATTAACCGTTTTTGTCTTCTAATAATATCCCTTACTAGCTTCTTCATCTTCCTTAGAGAGAAAGAAAAAACACACACACACACACAACACAAAAAGAATAAATAAGAGAACATCATTGTTATCATTATTGTTATTATAATTGTTATATATGGGGGTCAATGAAGATTTGATGATGAAGGATGATTCATATGCATCATCAGTAATGGAGGAAGAGGATGATGTTCCACTTCCAGGGTTTAGATTCCACCCAACAGATGAAGAACTTGTGAGTTTCTATCTAAAGAGGAAGCTTGACAAGAAACCAATCAGCATCGAACTCATCAAACAGATTGATATCTACAAGTATGATCCTTGGGATCTTCCAAGAAATCTGGACATTGTGTAGAATATTCAAGCGAAATGTGTCACAAAGGAAGCACACAGTAGACTTGAGATCACATTTAGTAACAGCTAATAGTAACAAGCACAAAACCACTAGAACCCATGTTGTTCAATCCAATAATAACAATATTAATCAACATCAAGAATCTTACATCAACTTTGGTGCAACAATCATTGGCCATCACCATTACCATCATCATCGTCATCAAAATGAACAGAAGCCAGTGACTAACTACACAGCATGCAATAACAACACTGATCAAATCCAAAGGAACAATAGCAATCATCATCATCATCATCAGTTGAACTATCACCCTTCTTCAGCGGTGGCTACTACTGTGCCACAGCAACAACAACAACAATATCATCATCATCATCAGCTAATGACGGCTCCAGCTTCTAACATGTGGATTAATCCTTCTGCGATGAACGATTTGTTTGCATTTGATGATGACTGGGATGAGCTTGGATCTGTTCTCAAATTCACTGTTGATACCCCTAGCTTGTAAATTCATATATATATGTATATATATATATATCTTAGTTTATTTGAGGAGCAGTCATTAGATATATACTTTATAACATATATATATATATTAGTGTGTTTGTGTAAGAGAACATATGTTAATTAATATCGAAAATGGAGGTTTTAGCTTGTTAGCGGACTTTTATATATGGGAGATTCTACGGTGTTTTTTAAATTTTTGTCTAACTTGTCTAGATAAGACTCATTTGTAGTGATGAGAAAAAATAGAGCTCACTCGTTTATATTTGCATTGAGCAACTTAGTTATAGGCACCACAGCAATAATTAATTGGGTAGTGTTAGGTAGCCAAAAGATAATGTATACTATAGATATAATACAAAATAAACGTCAGTTTCATGATAAGTGAGTGGAGTACACTTGCTTATCAATAATATACTTATCACTCTACCTTCTTTCCCATTCTTCGAGTAATTAATTCCATTCCCAAAATTAATTT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214" w:name="_Toc20250397"/>
      <w:bookmarkStart w:id="215" w:name="_Toc25605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08-</w:t>
      </w:r>
      <w:r>
        <w:t>Arahy.KK00U0.1</w:t>
      </w:r>
      <w:bookmarkEnd w:id="214"/>
      <w:bookmarkEnd w:id="215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CTGTGTGATACATAGATGATGATGATGATGATGCTATCAATGGAAGAGCTAGCGTGTGAGCTGAGTGATCATGAAAAGAGAAACGCTCAAGGTTTGCCACCCGGTTTCAGGTTTCACCCAACTGATCAAGAACTCATTACCTTCTATTTGGCTTCCAAGGTCTTCAATACTACTACTACTACTCATGTCAACTTTGTGGAGGTTGATCTCAATCGATGCGAGCCATGGGAACTTCCAGAAGTGGCAAAGATGGGGGAGAGAGAGTGGTATCTGTACAGTGTGAGAGACAGAAAATACCCAACGGGCCTCAGAACTAACAGAGCAACCGCTGCTGGGTACTGGAAGGCTACCGGCAAGGACAAGCAAGTATACGGCGGCGGTGGCCTTGTTGGGATGAAGAAGACGTTGGTGTTCTACAAAGGGAGGGCCCCCCGCGGTCAGAAGACTAAATGGGTAATGCATGAGTTCCGGTTGGACCCTCACAGCTCTCCTTCCCTCTCTAAGGATGAGTGGGTAATATGCAGAATATTTCATAAAAGTGGGGAAAAGAGAACTCCTACTACTACTCCTGCTCCTCTGCTACTTCATCATCAACAACACGATCCATCATCACTGTTCAATGACCATATCTCCCACTCTCATAATCATAATCAAAACCTCCTCTCGCCATTGCTTCATCCTTTCCCAATCCCTGAAGAAACCACTAAAACCAAATCATCAACAATTAACAGCAACCATTACCCTCCACCACCACCTTCCTCCCAACACTTGCTTAAGCTCAATAAGTCTACTAAATTAACAAAAACAGTGCCTCCTTCTCCATCATTCTTCCAATACCAACAGCTTCTAGAAGATGATCCCAACTTATTGCATTGGATGGACAGTGGTAATAATAATAATAATAACTGCAAGGCCAATAATACTGCTAGTAGTGTTGAGATAATGGATGCTGCTGCTGCTGGCTTGATAGCATTCTCATCAGGAGGACCTTCACCTACTCCTACTAATAATAATAATAACAATTCTGAAATAATAAGGGACATGATGATGATGTCTTCTTCTTCGGCTTCTATGCTGCACATACTCGACGATGCTCCTCTTGGAATTCAATCTTGGCCTCATCATCATCATCATCACCTTCTGTA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216" w:name="_Toc20250398"/>
      <w:bookmarkStart w:id="217" w:name="_Toc18655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09-</w:t>
      </w:r>
      <w:r>
        <w:t>Arahy.L5HHP2.1</w:t>
      </w:r>
      <w:bookmarkEnd w:id="216"/>
      <w:bookmarkEnd w:id="217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CCAACTGGGTTGCCTTACATTCCACGTTTCTTTCTTTCTTTGAAATACAAACACAAACACAAACACACACACTGGTATTTAGGGGGATTCTTTTTCTCTCAGCTTTTTTTTCAAATCTCTCTCGATCACTTCCATGATTCTCATCACCTTTTCTTTCCCACTTTCTGCATACTCGATCTCTTCTCTTTCGATTCTCATCAGCAATTCCTAGAATTCACCCTTTCATTTTGGGGGTTCTTACATATCAAATGGAAAACATTTGTTCAGAGGTTGAGATGGATTTGCCACCGGGATTCAGGTTTCACCCAACTGATGAAGAGCTTATAAGTCATTACCTATACAACAAGGTTATTGACACTAACTTTTCAGCCAGAGCCATTGCTGAGGTGGACTTGAATAGGTCTGAGCCTTGGGATTTGCCATGGAAGGCGAAAATGGGTGAAAAAGAGTGGTACTTTTTCTGTGTAAGGGACAGAAAGTACCCAACAGGATTGAGGACAAACAGAGCAACAGAAGCAGGGTATTGGAAGGCCACTGGAAAAGACAAGGAGATATACAGAGGCAAATCACTTGTTGGCATGAAGAAGACCCTTGTCTTCTACAAAGGTAGGGCTCCCAAAGGTGAGAAATCTGATTGGGTCATGCATGAGTTCAGGCTTCATGGTAAATTCAATCCCCACAACCTCCCCAAATCTGCAAAGAACGAGTGGGTGATTTGCAGGGTGTTTCAGAAGTCTTCAGCCGCCAAGAAAATCCATCTTACCGGGATAATGAGGTTGGACTCTTCTGTTTTCTTGCCACCATTGGCAGATTCCTCATCATCACCTTCCAACACTGCTACTACAGCACCTTACGTGCCCTGCTTCTCCAATCCAATCATTCACAACCAAGTTGGGATCTTTGATCCATTTAGCAACACCCCTTTTGTTGCTGATTCATTCTACTCTTCTCAAGGGATGCCAATGCAACATGCTCAACCACCAAGTTCCACATATTCCGCTTCCGGCTACACCACTCATGACCATTCAATTCTCAGAGCCTTGCTTCAAAACAATTCTTCAAACCTCAGGAATGGTTTCAAGCCTGGAGAGAGGGAAATGGCCCATCATCAAACTTCTCTTGTTGATGCCAACAACAACAACAACAATGGAATCACTTCTGTTGTTGCCCCACAGGACCTTTCTAGCCTCTGGAATTACCAGGTTCAGATCAAGTAGCTATGGAAACTGAATTCTGAGGGTACAAGAGAAGCCATTCTGTTGTCATTTATTCTCTGTCTTTTGGTGTTGTTGCTTGTCTTAATTGATTTTAAGTAAACCATGTATGAATATTTTGTGATGTCAGTAATAATCTTGTGAATTTATACTATTTTGGTCCTTTTGATACTTTGCTATTGTTATGGTTGCAATGACCTAAATTATCATTATCATTATTCTAGGGTTTAATTGTAGTTTTTTTCCTTACATTACAT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218" w:name="_Toc20250399"/>
      <w:bookmarkStart w:id="219" w:name="_Toc26907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10-</w:t>
      </w:r>
      <w:r>
        <w:t>Arahy.L9IK9Y.1</w:t>
      </w:r>
      <w:bookmarkEnd w:id="218"/>
      <w:bookmarkEnd w:id="219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TGGTGATAAAATTTGTAGTGATAAAGTATAAAGAGTATCCAGTTACATAAGTGCGACAACAAAGTGATGCTCCATCAACATACACTAGCATGGTGATAATTAGATGCATGGTATTTGGGCAAGTGAGCAGAAAACAAAATTAGCGAAAGTATTATGACACAATAATTATCTCATCTCATCATAAATCAAATAATTTGGAATGGGAATGAGTGCTTTAGCCTTATAAACAAAAAACCAAGGAAGTTGCCTTACATGCCACGTTTCTCTTTCTCTCTCTTCCCCCAGATAGCAGTAGTATTTAGGTGCCTCCTTTTTCTCTCCTTCGTTTTCCCTTCTCATTATTCACATCCATCTCCATATTCCATCTCTCTTTCCTCTCCCCCCCCCCCTCTCTCTATATATTGAAAGTACAATAATATAAGTAAGAAAGAAAGATCAGAGCGAGTGAGTGAATGAAATGGAAAAAGTGGCATCATTGGTGTTGAAGGAAGAGGAGCAGATGGATTTGCCACCGGGGTTTCGGTTTCACCCAACTGATGAAGAGCTCATAACCCATTACCTATACAAGAAAGTTATTGACACCAACTTCGCCGCGAGAGCCATTGGCGAAGTCGACCTTAACCGCTGCGAGCCTTGGGATTTGCCATGGAAAGCGAAAATGGGAGAGAAAGAATGGTATTTCTTCTGTGTGAGGGATAGGAAGTATCCGACCGGGTTGAGGACAAACCGGGCGACCGAGTCTGGGTACTGGAAGGCAACCGGGAAAGACAAGGAGATTTTTCGAGGCAAATCGCTCGTCGGAATGAAGAAAACGCTTGTCTTCTACAAAGGAAGAGCACCAAAAGGAGAGAAAACAAACTGGGTCATGCACGAGTTCAGGCTGGAGGGGAAATTCTCCATCCATAACCTCCCAAAAACCGCAAAGAACGAGTGGGTGATTTGCAGGGTGTTTCGGAAGAGTTCAGCTGGCAAGAAGGTTCACATCTCTGGAATCATGAGGCTCGACACTTTCCGAACCGAATTGGATTCTTCCGGTCTACCTCCCTTGACGGAGACCTCGCCCTCTTTCGACACCATCCATGACGAATCGCCTTACGTGCCCTGCTTCTCCAATCCAATTGATGTTCCAAGAAACCAAGCCGCAGGCGGAAGCGGAGGAGGAGGAGGAGTCTTTGGTGGTTCCTTCCCCAACAACTCCTCCTCTTCTGTTCCCGCCTATGCGGTTTCTTCCAACATTCTCCCAAGGATGCCGATTTGCGGCGGTTCCTTGTACTCTACTCAACATCAAGATCAGAGTATCCTGAGGGCGTTGTATGAATCGAACGAAAGGGAAATGATCAGTGTGTCACAGGAAACAGGCCTCACTACTGAGATGAACGTGGAAACCAATTCCGTGGTGTCCAATTTTGATTTAGGGAGGGCTCACTTTGAGAGTTTGTGGAATTACTGAAAATTTCAAGATTTAATTAACTACTAGGGTTTGATTGTGTTACTCTTGTTTGTTTGTTTGTTTGTGTATTTGTCTGTAGATTTTATGATTTACATTTACGTGTGTAAAGAGATTGTGCTCATGATACATGAATGTGTCATCATGTTATTATGTAAGTAAATCTTAAAAGTTGAATTTGTGAAATTAAGCTCTGTGATTTAGCATGTTATTTTTGTTTTCATGATAAAAAAAGAAAGATATGAGAATGAAAAGTTATTATTTCAGTACCGTAGCTTGTTCGTGTTGCTTATCTGGATTGAATCAGTACAGTCAGCTAATAGTAAAAGCATGAGGCGTGACC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220" w:name="_Toc20250400"/>
      <w:bookmarkStart w:id="221" w:name="_Toc30779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11-</w:t>
      </w:r>
      <w:r>
        <w:t>Arahy.LV3APC.1</w:t>
      </w:r>
      <w:bookmarkEnd w:id="220"/>
      <w:bookmarkEnd w:id="221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CATTTTTTTTAATTTAAATTATTCATACTTTATTTTATAATATATATATATATAATACATTTTCTCTAATGTATCTTTTCGGTCCCTTGTGTCCCACAGCACATATATATAGTGTTCCTTTACATACACATTGCAGTACACACAACACACCACCCTCTCATTCATTACATCTTTTTCTTTTTTCTTCCTTATCCCTTTGAAAGTGTACCTATTTGAATGTCTTCTCTCTTCTTCTTCTTCTTCTCTTTCTCTTGGGACCCTTTGGTGAATTGAACAACAATCAAGAACAACCAATTTTAGACCTTTATATATTACATACATATCTTTGATTTGTTAGTTGTTGACCTGAATGCCAGAAAGCATGAGTATATCAGTGAATGGACAATCTCAAGTTCCACCTGGATTCAGGTTCCATCCAACTGAGGAAGAACTCCTTCAATACTACTTAAGGAAGAAGGTCTCTTATGAGAAGATTGATCTTGATGTTATTCGTGACGTTGATCTCAACAAGCTTGAACCATGGGATATACAAGAGAAATGTAAGATAGGAACCACCCCACAAAATGATTGGTACTTCTTCAGCCACAAAGACAAGAAGTATCCGACCGGAACCCGGACGAATAGAGCGACCGCGGCCGGGTTCTGGAAGGCCACCGGCCGCGACAAGGTGATATACAGCAACGGGAAGAGGATTGGAATGAGGAAGACGTTGGTATTCTACAAAGGAAGAGCCCCTCATGGCCAAAAGTCTGATTGGATCATGCATGAGTATAGGCTTGATGATAACACCACCAACGATGCCAATATTGTTTCAAATGTGATGGGAGATGCAGCACAAGAAGAAGGGTGGGTGGTGTGTAGAATATTCAAGAAGAAGAACCATCTAAAAACCCTAGATAGTCCTTTAACCTCTTCTATCTCCGGTGACGGAGGTAGGAGGAGCCACCACCACCACCACCTGTTCGACTCGTGCGACGAGGGCGCCTTAGAGCAAATTCTCCAACAAATGGGAAGAGGTGGTGGTGGTGGTGGTTGCAAGGAAGAGATCAACAACTATGATCAATCTAATAACAACAACAACAATAACAACAACAACTATGGTGGATCATCATCGTTAACAACAAGGTATGCAAGACCTTTTGACACAATCAACAACAATGTTGATAGCAGGTTCTTGAAGCTCCCAAGCCTAGAGAGTCCAAAATCAACAAGCATGGATCATAATAATAATAACAACAACAATGATAATGATGATAGCAATGAAAATAATGGGTACCATCCTATTATTCCAGTTGAGATGGTAACTGAAAATGAAGGGTCATTCACATGTGACAATCCCAACAACATGTTTCATCATCACCATTTGGGTGGTGGCGGTGGTGGCAGCAGCGACGGCGGTGGCGGTCTTACAAATTGGGTAGCGCTAGATAGGCTTGTTGCTTCTCAGCTTAACGGTCAGACCGAAGCTTCTAGAAAACTCTCTTGCTTCAATGATCCCACCATGGGGTATGGCACTGGAAATCATGATCTTCTATTTCCATCCGTCAGATCTACTTCATCGTTGACGTCATCGTCAGCGTCAATAAATCCAAGGGCTGTTATTAGTGCGGGTGCAGGTGCATACATTTCTCCAGGCGCACAGGATTATACCACCACAAGCGAGATTGACCTGTGGAACTTTGCTAGATCCACTTCTTCGTTGTTGTCATCCTCTGAGCCATTGTGCCACGTGTCAAACACGTCAGTGTAGCCAGAATAATAAAATCAATTAAAAAAAAAAAAGAAAAAAACACGCTACACTTATTTTTACTACTTCACCTCTTTCCTCCCATGTTCGATTGTTAAAGTATAGGGAAAATAATTTAGTCTTTGATCATATCATCATGTTTAGTTAATTTTCCTCTTGATGAGTCAGAGGATTATTATTATTATTATTATTGCATACTGTTAAATGTGATGATGTTACTACTATAGTATACACGGTACTTTTTTTTATAATTTTAAAATTGGGTTTGAATCTTGTTATTGGTAATGATAGGACATGTGTAAGTATGTAATAGTAATAGTTTGTATGTAGTATTATTATAAATCACCACTATACTTGTTATATGATGATGATGATGATATCACTTAGAATTTTAGTTATATGCTTTCCCATTAAAAAAAAAAAAACAAATTAAATCGTATTCTATACATCTTTGAATGAT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222" w:name="_Toc20250401"/>
      <w:bookmarkStart w:id="223" w:name="_Toc9937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12-</w:t>
      </w:r>
      <w:r>
        <w:t>Arahy.M99KVR.1</w:t>
      </w:r>
      <w:bookmarkEnd w:id="222"/>
      <w:bookmarkEnd w:id="223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TGCATGCTATCATATATACTATATATGTGTCGCTTTTCTCTTGTATAAATATAGTTCCATGTTAGCTTAACTGAATTTCATCGATGTGCATGTATAGTATCAGAGAGTAGAGAGAATATAATACAATCAAATAATGGAAAAGTTAAATTTTGTGAAGAAGAATGGGGTAAGTAGAATGCCTCCTGGATTCAGATTCCAGCCAACGGATGAAGAGCTTGTGTTTCAGTATTTGAAATGTAAGGTCTTCTCATTCCCCTTGCCCGCTTCCATGATTCCTGACATCAATCTCTCCAACTATGATCCTTGGGATTTGCCAGGAAATTGTGATGAACATCAAGAGATGTATTTCTTCAGCAGCAAGGAACCCAAGTATAGAAATGGAAGCCGCATGAACCGAACAACCACCTCTGGCTATTGGAAGGCAACAGGATCCGACAAAAGAATCATTTCATCTTCTAATAATAGTGACGATAATAGCATTCTTGGCATTAGAAAAACCCTAGTGTTTTACCAAGGGAAATCTCCCAATGGCACTAGAACTCACTGGGTCTTGCATGAATATCGCCTGGTTAGTACTACTCTACATGCTAATAACAATGCTTGCGATATAGGAGATTGGGTTCTGTGTCGCTTATCGGTGAAGAAAAGGAGTGTTGGGAGTGGTAGTATCATCATAAGCAAGAAAGCACGTTCTTCACCATCTTCATCCTCATCTTCTTCCACTTCAAGTAATAACGTCATGGAAGTATCTTCTTCATATGCTTCTTAATATCAACAATGCACTTCCTCCTCATGGTCTTGCTGACTATTGATTAAAACCACCATACATATTCTCACTCACAACCCGTCGTTTCTGCAACTAAATGGGTTCAGACCCTTTAAAATTAACAAGAGAAATATTAGTGCGCTATTAAAATTTATTATTTTTGGTCATCACTTTTAGCCATTAACTCAATTTCTTTAGTTTAATAATTCAATGACATGTTTTTAGACCACACTTTTAAATATTGATGGCTAACGAATGATCAATAATAATAAATTTTAATGGTCTTCTAGTATTTTTCGATTAACAACACTAAATATGCTAATTAAGACTTTTTTATGTATCTTATATATTGTTGTTTCTTATTATAATATTGTAATGTACTTATCT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224" w:name="_Toc20250402"/>
      <w:bookmarkStart w:id="225" w:name="_Toc17635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13-</w:t>
      </w:r>
      <w:r>
        <w:t>Arahy.MFVS6B.1</w:t>
      </w:r>
      <w:bookmarkEnd w:id="224"/>
      <w:bookmarkEnd w:id="225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GCTGCGCGCTAATGGCATTGTGGCAATTATTTCCAAAACCAAGGTCCAAAGCAGCACACAATAGTATAAACGAGGATTTTTTTTTGGGTAAATAAAACGAGGAATTTTTATTTTAACGCGCTTCACTTCTCACTTCTCAGTTCTTCCTCAAACGAAAATCCAAATAGTACAAATACTGCACCAACCCTTCTCTCATCTCTGATATTTTTCTTTATTTTTTATATATATATTTTCTCTTTCGATCACTGTCTTCTAGAAAAAAAAAAATACTAAAATTCTCAGAATCCTCTCTGATTCCAGTTCAGCTTCACTTAGTAGAAACCAATCAAAAGATCATCGTGAAATTTTTTTCTTGTTACTTTTTTTCTTCCTTTGGTTGTCACGAACGGTGCCGTTTTATATATACATAAAATAGAGACACCGTCGTTTTGACACAAACGGTGGTTTTGTTATGGGTGCGGTGGAGGTGTTTCAACAGCAGCCGCTGGTGGTGGACGCTGCTCCGGTTTTGTCGCTGAACTCGCTGCCGTTGGGGTTCCGTTTCCGACCGACAGACGAGGAGCTCGTTGACTTTTACTTGCGGCAGAAGATCAACGGCAATGGTGATGAGGTTTGGGTCATTCGAGAAATCGATGTTTGCAAATGGGAACCTTGGGATTTGCCTGATTTGTCAGTGGTACGGAACAAGGATCCGGAGTGGTTCTTCTTCTGTCCACAGGACAGGAAGTATCCAAATGGACACCGGCTGAACCGAGCAACAAGTCATGGATATTGGAAGGCGACTGGCAAGGATCGGAAGATTAAGTCCGGCTCGACCGTGATTGGAATGAAGAAGACTCTTGTATTCTACACTGGCCGTGCTCCCAAAGGGAAGAGGACCAATTGGGTGATGCATGAGTACAGGCCTACCCTGCAGGAGCTTGATGGTACCAATCCTGGACAGAATCCATATGTCCTTTGTCGATTATTTAAGAAACAAGATGAGAGTCTTGAAGGTTCAAACGGTGAAGAAATGGAGCGAACTACTTCAACTAATTTAACTGCCAATTACTCTCCAGAAGAAATACAATCAGATCCAGCTGTTAAATCGGTTTCTTCTTCACAGGCTACAGAAGATGACAAGAAACTAGCAGTTATCCCTTTGACCCCTGAAGAAGCAATTTCCAATGTTATAACCCCGGTCGGTTGCCAAAGCGATGGATGTGATGCTTATGATGCACAAAATCAAATCGCAGCAGGAGATCCATCTAAGGAGGAGGACTTACAGGTGAACATGGACATATTTTATGACCCGAGTGAGCTATTTGACGATAAATTATTCTCCCCACTTCACAAGCATATTCCAGAAGAACTTTTTCATCAATCAAACAATGAAGCCAATGGACATTTTGGGTTGCAACATCAGTGTGGAACAAATGAGATCAGTATTTCTGACTTCTTTGACTCTGTTATTAATTGGGATGAGATCTCTGGTGACAATTCCAGTGGCCAAACGCCAAACTCTGCTTGGTTTGATGTTCAGCACAATGAATCATGGGGAAACTCAAATGTGGATATGGTCCATGCCAGGCCCCTACAAGTAGGGGGTGCAGATTATCCAGGGGATGCAACCGAGGGAAAGCTCCCTTTGTTGAAAACTAGAGAATTCAATCCCAACACCTCTTATGACAATGCGATCAGCAACAACATGGGATTATTTCAGGACCATTCCCAGATGGCTTTTTCATCTGATGTTAATATGCTCCAAGGTTACCTTGCAACCAACAATTATGAGCAACCGACAAACTTCAATATGGCTATGGCTAATAGTGACAACACTGGAATTAGGATAAGGTCTCGGCCACCAGGTTATGAAGGGCCAAATGCAAACTCCAATATGCAACCACAAGGTACTGCACCTAGGAGAATACGGTTGGCACGAGCTCTTGCACCTCAACACACGTCCAATGAGGCGGCAAAAGATTCGAGTTACGAGTCAAAAGATCGAAATTCACAACTAACCACTGCCAGGGAGATGGAAACTTCCAAAGACCTTGCAGCTGGTGAGAGTGTTACTGTTACTAGTGATGTGGAGGAACAGGAGACATCACCAGTTGAAAATAAGGAATTTGAAGACTTCAACACAGTCCAGCAGAGCACATCATCAGCTTCCTCGAATCTTTCCACATGCTCTTCTGATTCTGAAGTTTCTTATGAGGCAGAAAAAGAATCCGGTTGGACATCAGAAGACCATAGTCCAAAACCAGCTGCCGCGGGGGCCAGTAAAGCTTCCGAAGACCAAGTTCCCAGCGAGTGCATCAATGATATCACTGATGATGTGGATGAATCCAGGATACCAAACGCTTATACTCTAGAGGTCTCAAAGGAGGAATCCTTCTCGGACTCAGAGTCGAAAGACTCTCTATTGCGTAGAAAGGTGTGTTACCCATCGAAGTCTTCCTCAAATCTAGCCAAGTGGTATTCGGTTATTGCAATCTCAGCCACTTTGGTGGTGTTACTAGCATTCCTTGTTAATACATGGGGATATGGATATTACCTTAAAGTTTAACTGCATAGTAGGATATGTATCATTGCATAGAGCATATTTTGCCTCCATTGCGTTTTTGGGCTTAGTTAAGGAGGCAAGTATGTAAGGGTTGACTTTGTAGCTTTATTTGAATATAATCTGTATGTGCATATGTTATATATAGCAGAATATGCCTAATCTGCTACTAGCTTGTACTATATGTGGAGTTGTAAACTCATGTTTATAAGTTAGATTCAGAATTTCAGGGTTTCCAACTTTTTGGAATTTAATTTTGATTGCCCGTGGTGACCACCATTGGAGAATATGCCTGCCTAGCCAAGACCCAAGAGTGTATTTTTAGTAAAGAAAAGTTTAGGCAGATTCGGCTGTTTGATTCATTCATTTATTTATTCTATTTTTTGTTCTGTTGGTTTAAAGGTAAGCTTTTAGTTAAGAAGCTAAAAGATATAGAACATTGAAAATCTGGGGGAAAAAAGATAATGTATATATAAGAAATCAATCATTTTACATAGAATATATTTTAATGTATTAAAATATAAAATATATATTAAAAATAAATTAAATGATATATTTAATTATTTATGCTAATTTTGTGACTGATTTTTTAATATTTACGT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226" w:name="_Toc20250403"/>
      <w:bookmarkStart w:id="227" w:name="_Toc29724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14-</w:t>
      </w:r>
      <w:r>
        <w:t>Arahy.MGN032.1</w:t>
      </w:r>
      <w:bookmarkEnd w:id="226"/>
      <w:bookmarkEnd w:id="227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TATATATATATATATATATATATTCTTTGGGTTCTGTCTATGTTGACTGTTTAGAAAGAAAGAGCGGTGTTTGGATAAAATCGAAACTGATTGGTGCTGGCATCTTGGGTTGGAACTAACTAACCAGGCTTGTTTCGTTGTGCAATAACCAATAAGTGAATAGTTTTCGCAAAAGCCAAATGAATAATATAAACCATGGTTAATATAATGTCAAACCAAAAGGGAGGTTGAGTCTGGCTTACGCCAAATGTGTCGTCTTATTCTTCCCCCTCCTTCCTTGCTTGCTTGCTTCTTGTCAGACCCATTACTATAAAAGAAGGCACACTTCACCCGTTTCCATGCCCTTTTGCTTTCTTTATCCTTTCCTTCCAATCTAATAATAATAATAATAATAATAATAATAATAATATCAATAGATTAAAATTATTTTTAATATGAAGATGAATATAATATTTTAATTAAATATTAATATTTAAAATGTATTACATAATTATAAACATATAAAAAATATATTCAAATACATATTTTTATATTAAATAAAATGTTAACATATATTCAACATGTATCCTACTTAATATAAAATGTATCTGCGAATTAACTTTTTACCTATAAAATCCATTTATATGTAATTATACTAAATAATTTTATTTTAAAAAAAAATATTTCTTTCATATAATAAAAATAGTTAATACTAGCCTTTTTTTTTTGTTTTAATTTTTTCTTTTCTACATCTTTCTCTCTTCCTTTTCCTGGCCCTCCTTTTGTGCTTTTGTTATATTCTTCCTCTTTTCTTCTTTTGCTTGTGCTCTCTCAACTTTGATGGGCTAACATTGGGAATTGGAGGCTGCACGAGTGCCTTCAGTCTCTTCGCTGTTTGTCACCCAAGCGGACAAACATAAATACATAGTCTTACCACTGACCATTGTGGGGAGCATAGAACAGAAAAGGATGGAGGGGAGAGGGAGTAGTTTTGTGAAGAATGGGGAGCTGAGATTGCCTCCAGGATTCCGGTTTCACCCGACGGATGAAGAGCTGGTGGTTCAATACTTAAAGCGCAAGGTCTTCTCCTGCCCGTTGCCGGCCTCTTTCATTCCTGAGGTTGATATTTGCAAGTCCGATCCATGGGATTTACCAGGTGATTTGGAGCAAGAGAGGTACTTCTTCAGCACGAGGGAGGCCAAATACCCCAACGGGAACCGATCCAACAGAGCCACCAACTCGGGCTACTGGAAAGCCACGGGCTTGGACAAACACATCGCAACTTCAAAAGGCCACCAACTTATTGGCATGAAGAAGACTCTCGTCTTTTACAGAGGCAAGCCTCCTTATGGATCAAGAACAGATTGGATCATGCACGAGTATCGCCTTGTCTCCCACCCCCACCTGCTTCCCATGCAAAATTGGGTTCTCTGTCGCATATTCTTCAAGAGGAGAGCACCTGCTACTGCTAAGAATGTTCTACTGGATCACAATTCCCATTCGGCATCAGCATCAGAAGAGGCCTTCACCATCAGCCATGAGGGCAGCAACTCTAAGGTGGTTTTCTACGATTTCTTGGCACAGAACAGGGCTGATTTGAACCGCGTGACCCCTCCTGCTTCTTCGACCTCTGGCACCAGTGGAATCACCACCGAATCCGATGAGCATGAAGACAGCAGTAGCTGCAACAACTTTCCTTTTTTCAGTTGGTACTAG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228" w:name="_Toc20250404"/>
      <w:bookmarkStart w:id="229" w:name="_Toc30030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15-</w:t>
      </w:r>
      <w:r>
        <w:t>Arahy.MI72XM.1</w:t>
      </w:r>
      <w:bookmarkEnd w:id="228"/>
      <w:bookmarkEnd w:id="229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TCTCTATTTTCAAGTAAAGCTGACCTCTAAATTCCATATCAAAATTCTTTAGCGTTTGGAAGGAATATTTGTATTTCAATTTCATGGCAATTTACCTAGGCGAATGGCGAACAATGAGACCCCTCGCACAAGAAACAGAAATTAATAAAAAAGAAAAAGGAAAAACCCCAATTAAAATCCACATATATAAACAAAACCCTGGCCGCTTCTCACTCTCTTCTTAGTCCAAAGATTCAACGATTAGGAGTGCGAAGTTTCAAGTCTGTGTTCTTCTCACTTCCCTCTTTCCTTCCCTGGGTTCCACTGTGCCGATGAATTTTGTTCTCAGAAAGGGACCGTCTTCATCCATTGTGGGTTTCCAGTTTCATTTTACCTTCATGAACCGGGGAAGGCTTCGCTGTTCTCGCAATTTCTTTCGCCACTGGACTTGACGCTTCGCACCCTCGATTCTTTTAGGGTTATTTAATTCCGTTCATCATTCTCTAGTTAAATTTCTCGTCTTTTTTATTTTTTATTTTTATTTTTATTTTTAATTGGGAGTTCCTACGAAGTTGGTTTCTTTCTTCACTGCTGGTGAAGTGGTTCTTTGTTGTTGGATTGTTTGATTCAAGGGAAGTTGTTAGATTCTGAAGGTTTTACTATTTAAGCTTTCTTTATTCTTCTGCGATGGCCGCAATGAAGTCAATTCCAGGGTACCGGTTTCATCCAACCGATGTTGAGCTGGTTCAGTACTTTCTGAAAAGGAAGGTGATGGGGAAGAGATTCCCTTGTGATGTGATTGCTGAACTTGATATATACAAATATCCGCCGTGGGATCTACCAGATCATTCTTTGCTTAAAACTGGAGATTTGGAATGGTACTTCTTTTGCCCTCGAGGGAAGAAGTATTCGAGCGGAGGGAGGATGAATAGGGCCACAGAATGTGGGTACTGGAAGACTACTGGCAAAGATAGATCCGTTGAGAACAAGAAGCTTGTTGTGGGCATGATAAAGACTCTGGTGTTTCACATGGGTAAAGCACCCAAGGGAGATCGAACTGATTGGGTTTTGCATGAATACCGACTTCAAGATAAGGACCTTGCTGATAAGGGTGTTCAACAGGATTCTTATGTGATATGTAAAGTGTTTCAAAAGGATGGTCCTGGTCCTAGGAATGGTGCACAATATGGAAGGCCGTTTAATGAGGAAGACTGGGATAAAGAGGATGAAATTGACTGTGTAGAATCTGCACCTGTTGCTGCTCTACCTGCTGCAGTTCCTATACAACCCGCTTCATGTCATAGCTCTGTTGTGAATAACGTGAATCTCTCTGTGAGTGAATGCTATGGGTTGACCTCTGTTTCGTGTTTAACAGGGCCAATGCCTTCTTGCTCAGCACATCCTTCAGCTCCAAGTAATCAAGTTGATGGTGACATTACACCAGTGCCTGGTTCCTCCATAGAAGATAACATAATGGCTCCTACTCAGAACACCACAACTGAAAAGGTTGACAATCCTCCTGACATAAACAATGCTGAAGGAACACCTTGCTTTGATCCCAATGAGATTTTTGGGGGTCTGGGTGACCTTGATGGTTTGTTCGAAATGGGTGGAATTGGACATGGTTTTTCCTGCGGCCAAAATGGTGGATATACTGTGAATGAAATGCTTTCTGCGGGTGATGGGTTGCGTTTCCCTGATCCCCTGGACTACTTGGAGTTGGGTGACCTCGACACTCCATTGTTATGGGAGACTAATGAACAAGGAAATTGGAGCCAGGACAATAAGTGAGGCTTCAAAATTTGACGAAGCATCAACATGAAGTTGGTGGAAGAACCATTGCCGTGTGTTGCTGATCTTGATTGTCTTTCCATTCTCATTTATAAACTCTACTGAAGCATATATTCTGTAGAAACATTCCTTCCTGTAATAAGCTAACACATGATAGCAGTTGATAAATCTTTAGTGTTAGTTCTATTTACTAGGTTGGATTAATCATTAGCCTCACAAATTTTCTTCTGATATTTTCTAAGTTGTGTTTGATAGAGTGAGTTTTCAACATCTATTACGTTGAAATCTATTCATGTCTTTCGTAGTAATGTCAAATGATGGAAGTTGACGCATTTAACCCTAAACTTCTAGTATTCTCAATTTTGTTTTATTGAAGGGTTAGTTGATGAGGGAACTGTGATAGGCCTTTGCCCCTTTACTTTTCGTCGCGTTGGAAACTGGAAAGTACGTTATCTAAACCAGTATAGCTTGATCTTGCAAGGTCTTTTCGTGATTTATATAGAGATCGACTAAATTCCATTATTAGAAAGATTGTGATAACTAGTAGATTTAGAATTGAACATAAAACTAGCACTATG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230" w:name="_Toc20250405"/>
      <w:bookmarkStart w:id="231" w:name="_Toc914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16-</w:t>
      </w:r>
      <w:r>
        <w:t>Arahy.N4TQEE.1</w:t>
      </w:r>
      <w:bookmarkEnd w:id="230"/>
      <w:bookmarkEnd w:id="231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ATTGCTGGTAATTAACTTTAGTGTGTGTATATATGTGTCTTAAAACCAAAGTAGTTAGCTTTTGTTGTTAGTTTCCTTGGCCGCCTTTAATTAACCTTGTGATATTATGACATGTTCCAAGTACCGCCGCCTTTATAATTTCCAGCAATCTATCCATCCATTATTATAATTGTGAAAAATAATCAACCCGAATCTTTATCTCTCTACTCAGCATATATATAGTGACAAAATAAATGGATTATGGAAGTGTAGTTATTACTATACCAAACTCAACAATTCATACATACACCACCAATTCTATGATGATGATGACTGCAGATTATGAAAGCGTGAAGCAGCTTCCTCCTGGGTTTTTGTTCTCTCCAACGGATGAAGAACTTGTCCTTCACTTTCTCTATGCCAAGGCTTCTCTTTTGCCATGCCATCCCAACATCATCCCTGATCTTGATGTCTCTCTCGCTCATCCTTCCCAACTCAACGGTAAAGCGTTGTCAAGCGGAAATCAATACTATTTCTTCAGCAAAGTGAAGGAAAAAAGAATAACAGAAAATGGGTATTGGAAGGAAATAGGTGAAAGTGAAGCAATATTGTCATCAACGTTTGAGAAGAAAGTAGGGACAAAGAAGAACCTTGTATTCCACATAGGAGAAGCTCCACACGGCATTGAAACCAGTTGGGTCATGCAAGAATATCATATTTGCCCATCCTCTAACATTATTTCTACAACTAGAGCCAGAAGAAAACACGATCATCAAATTTGGAGCAAATGGGTTTTGTGCAAAGTGTATGAAAAGAAGGGGTCCGTACGAGGTGTAAACTACTGTAGCGACGATGATGACAGTGGGACAGAGCTATCTTGGCTTGACGAAATTTATCTCTCGTTGGATGATGATCTGGAAGAAATTAGCGTCTCCATTTTAGATTGAATATGTATCAATTACCTGAATTTTAGGTTTAATATATATGTAACGGTGCCGCTATATATGTTGATACTACTGTATATTGAATTGGGAGTTCAATGAAAATGATTATACCTTCACTAAATATTTTAAATGGAAGACAATTGAACAATAAATTCTAAAATTTGGTTCAATAAAATAAAAATACATTGCATTTTATTTTATCCACCTAAATAAAATACTTTAATATACTATTT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232" w:name="_Toc20250406"/>
      <w:bookmarkStart w:id="233" w:name="_Toc10219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17-</w:t>
      </w:r>
      <w:r>
        <w:t>Arahy.NB8KRW.1</w:t>
      </w:r>
      <w:bookmarkEnd w:id="232"/>
      <w:bookmarkEnd w:id="233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GGAGTTCCAGAGAAGGATCCTCTCTCTCAATTGAGCTTACCTCCTGGTTTTAGATTTTATCCCACAGATGAGGAGCTTCTTGTTCAGTACCTATGTCGCAAGGTTGCTGGCAACCATTTCTCACTTCCTATCATCGCGGAAATCGATTTGTATAAATTCGACCCTTGGATCCTCCCAGGTATATATTTGATAAGGGATAATGACATTATTTCTGTGATTGAGAGCAAGATGTTTATTTATTTGGTTTGTTTTTGTGCAGGTAAAGCAATATTTGGGGAGAAAGAATGGTACTTTTTCAGCCCCAGGGATAGAAAGTATCCGAACGGTTCGCGACCGAACAGGGTTGCTGGCTCTGGGTACTGGAAAGCCACAGGAACAGATAAAGTAATCACTACCGAAGGCAGAAAAGTTGGAATCAAGAAAGCACTTGTTTTCTACATTGGCAAAGCACCCAAAGGCACCAAAACAAACTGGATCATGCACGAGTACCGTCTCCTCAACGGTTCTCAAAAGAGCCTCGGCAGCACCAAGCTAGATGATTGGGTTTTGTGTCGGATATACAAGAAGAACTTGAGCTCATCGCAAAAAGTCAATATGCCAAGCTTTACGAGCAAAGAATGGAGCAATGGATCGTCGCCTTCTTCATCGTCTCACATCGACGACATGCTCGAATTGCCGGAGATCGACGACCGGTGCTTCGCCTTACCGCGGGTTAACTCACTGCAGCACGAAGAAAAGCTCACCCTTGGCGGCACAGGCAATAATTTCCCGGACTGGGTCAACTCGGGGGGTCTCGACTCGGTCCCTGAGTTTGGGAGCCAATCTCAGGGGATGACAAGTTACGATGGAAATGACCTATATGTCCCCTCCGCGTCACAGTTCTGCCACGTCAACACAATGGTTGTACCGGGTAACCCGACGGAGGAGGAAGTCCAGAGCGGCATCAGGACCCAGCGGATTGATGAGAATTTCGGGTTATTTCAACAGAATTCGAATGTATTCACCCACCGGTATTTGTCGAGTTCGGGTGACTCATTCGGATTCGGATACCCGAATCAGCAATTTGGATTCGGATTCAGAGAATGAAAAGATGTCATGCATTGTCATTGTCAAGGCCTTGTGGTTTTAGTGTAGGAAAGGGCAATTGTGTAAATAGCTGTTGGATTCTTTGGCTAACACTATATTATATGTGTAGTGGTAATTTGGTTTAATAGATTTTTCAAAAGTGGCAAAAGTGGGGAAAAAAATGCAGTTTTGATAAGTGCTAGGCACATTCGATGGTTCGATGTGAAACTAAGCAGAATAAACATAGTTCAAGTAATTGTGTGAAAGCATTCATAATTCTGAAAGTTTTTTAGAAATGTATATGCATTATTTGGCTACAATAGCTACCCAGGTTCACTCATCAGCAACCTGAATGAAAATGTACTAAAAAGGCATTAGCAATGTTTGGTTTAAGATATTTAAATTTTCTTCTCTTTTTTCGGATGTTATTTAATATTTATCATTTGTTCGTTAAGCGTAACGTTCATGCCTTCGTGACCACAACCTTATTGACAGCAAACAATGAGATATTGATATTATCTCAACATTATAATTCAAGTTGGTAAATATAATATCGCCCTCGTATTAATTGTCTATTTTA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234" w:name="_Toc20250407"/>
      <w:bookmarkStart w:id="235" w:name="_Toc32613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18-</w:t>
      </w:r>
      <w:r>
        <w:t>Arahy.NLE5K3.1</w:t>
      </w:r>
      <w:bookmarkEnd w:id="234"/>
      <w:bookmarkEnd w:id="235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GAGCAAAACAAAAAGCTCTCATCTTTGTATATTTAAATCTCAAAAACATATGATAATTGCTAATAATTATGAATGCACATACATATATAAATACACTCCAATTAGGTGGGGGCCACCCCAGCTCAATTGATCTGAGACCAAACCCATACCAATGCATGACACGTGGAAAACAGCAGCTTGATGATATCAGCATGAAGTGTGATGATGATCCATATACACAATAAAAATCACCTTATTCATCACCAATGTATTAACTAAGTCCTGTTAGATCATAAATCCTTGTCAAGATAATATGATCTGCTTTCACTCCTAATGAAATTGTTTCAATCTGGTGTCACACACTCCTTCCAAGTATTCTGTTTATAAATTATAATGAAAAATATTTGGTTGATGATAAACACCAGCTTGGGTTTCACGTCAACACCCTTATTATAAATACCTTAGCTTCTCTATTTGTACTATAAATACCACTCATCTTCACCATTACTCTAACTTGACACATTCCCTCCTCTTGTTTTCTCTGCCTATCTTCTTAATGGGAGATAACAATGTGAACCTTCCACCGGGGTTTCGATTTTATCCAACAGATGAAGAGCTTGTGGTCCATTTTCTTCATAGAAAGGCAGCACTCTTACCTTGCCACCCTGATGTCATCCCTGATCTTGATCTCTATCCTTATGATCCTTGGGAACTTGATGGTAGAGCGTTGGCAGAGGGAAATCAATGGTACTACTACAGCAGGAGAACACAGAGTAGGGTGACTGAGAATGGATATTGGAAAGCAACGGGAATGGAAGAACCAGTGATGACAAGCTCAACCAACAAGAGAGTTGGCATCAAGAAATACTTTGTTTTTCATCTTGGTGAATCCCCTTCTGCTATCAAAACAAATTGGATAATGCAAGAATATTGCCTTTCCGATTATTCTGCTTCCTCTAGCAGATCCTCCAAAAGAAAATCAGATTATAGTAAATGGGTGATATGTCGTGTTTATGAGCGCAATGGAGATGATGATGATGGAACGGAGCTGTCTTGTTTGGATGAAGTTTTCTTGTCACTCGATGATCTTGATGAAATAAGCTTACCAAATTAAATTAATCAAGCTAGCTAGCTGCATTAATTAATATAATCCAAAATGGATATAATTATTAAGTATATAGCAGTGTGATGTTGCAAGTATAGGTAGATTTAGATTTCTATAGCAGCCCTTTAACACAAGTGGAAGTGGGGCACTATGTGAAATTCATGACCAAACAATATGTACTATGACGTTATGCTTTCAAAGATTCCATTTATCATTTTACCATTTTCTCTGCTCTTTTCTCCATATAAACACACGTGGATAATTGCCCTCCCATTCTCTCA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236" w:name="_Toc20250408"/>
      <w:bookmarkStart w:id="237" w:name="_Toc21912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19-</w:t>
      </w:r>
      <w:r>
        <w:t>Arahy.Q3Y7SF.1</w:t>
      </w:r>
      <w:bookmarkEnd w:id="236"/>
      <w:bookmarkEnd w:id="237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TGTATTGTTGTATGTATATACTAAGGTGTATAAAGACTATATATGCATGAGATATAAATAGAGAAGAGAATAATAATAATATTCATTCACTGATCCATGATCATGGTGGATAATAGCACAGATTCATCATCAGGAGCGGGTGATCAGCATCATCACCCTCAGCTTCCTCCAGGCTTTCGATTCCACCCCACAGACGAAGAACTCGTCGTTCACTACCTTAAAAAGAAAGCTTCTTCTTCACCACTCCCTGTCGCCATCATCGCCGACGTTGATCTCTATAAGTTCGATCCATGGGAGCTCCCAAGTAAGGCAGCGTTTGGGGATCAAGAGTGGTACTTTTTCAGTCCTCGGGATAGGAAGTACCCGAATGGAGCTCGGCCAAACAGGGCGGCTACTTCTGGGTATTGGAAAGCCACCGGGACGGATAAGCCTATTCTCTCTTCTGATGGGAACAAGCAGAAAGTTGGAGTCAAGAAAGCGCTTGTTTTTTATGGTGGCAAGCCCCCCAAAGGTGTCAAAACCAATTGGATTATGCATGAGTATAGGCTCACCGATAACAATAACAATGCTTCTTCTTCTATTTCATCTAAGCCTCCTTCTATCCCTCTTGATCCACTCAAGAAGACTTCTCTCAGGCTTGATGATTGGGTTTTGTGCCGAATATACAAGAAGAGCAACAGCAGTAGTAGCAGCCTTCCAATTCCAAGGCCAGCGTTTTTAATGGATGAAGAGAAGGATCTAATTTCCATGGAGAACAGCATGGTGCCAACTATGTCAATGTCAAAACCAAGAAGCACTTCAACAACAGGTTGTTATGGACCCATGGCACTTGAAAACGATGACAACTTCTTCGATGGTATATTGGCAGCATCAACCGATCATCACACCATGCAAAATGGGTCTCCAGGGTCCTCATCTTCAAGCAAGAGATTCCATGGTGATCTTAATAATGGAGACAACACCTCCTTCGTTTCTCTTCTTAACCAGCTTCCTCACAACACACCGTTTCACCCAAACTCCATTCTTGGCTCCGTGGGAGACGCTGTCTTGAGGCAACAATTTCAACTTCCAGGCTTAAATTGGAACTAATTAATTAATTAATAATAATAATATTTTGCGTTGCTTTGGTGGGGGTGTTATAATTATATTATATTAATAGGTCTCTTGATCCATATTGTGTAGCTTAGTGCCTTAGTATATATGTAGTTATTCACTTTTGAATGTAATAACCATAGCATACACAAATTAAAGAACATACAAGAGTTTTCATGATCATAACTATAGGCCTATATTTTGAAACTGAAGCAAGCTTACCCTAGATGAAATTTCATACCATCGCATCATAAATGAATTCGGTTACACATGTTCATGGAGCATCTAATTTCTTTTCTGTGTTTTCTATATTTATATATAATCAAAGCCACACGTGAAGAACTTATGAATAGTATTATAATATATATTTTTTATTATTGTTTTTGCCTTTAATTTGTTTCAATGGTAATGGTGATTTACCACCATTCCTTAGGATGAAAATTCTGGTAAGGTCGTAACCACCTTCCTCTTTTTGGCATTTATGACTTGAAGAAAAAGTGTGAACTGGGAAACAAAAAATAACGAAACACCGCCGATAAAGTTAGGCAGAAAATTTTGGCCTTTTACTTGTCTCACTAAAACTAAATGGTGTCATTTAAGTTACCTACTGTATATTTGTGTATAAATATATTATTTAAATTATTTTAAATATATATTTTATACTAACGACTAAT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238" w:name="_Toc20250409"/>
      <w:bookmarkStart w:id="239" w:name="_Toc32394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20-</w:t>
      </w:r>
      <w:r>
        <w:t>Arahy.QDSH2R.1</w:t>
      </w:r>
      <w:bookmarkEnd w:id="238"/>
      <w:bookmarkEnd w:id="239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GCAACGCACAATAATTTGACCTTAGCTTAAATGATCAATTACATTACATATATAGCAGCTAACTTGTATTGTTAGCTTCAATGGCCGTCTATCTTTGTTGTTTGGCCCTACTTAGTTCCTTATGATGGAATTCCACGTACAGCCGTCTTTCTTCAAACAGCTCAACGCTTTTTTTGAATCCTAATCAATCCAACCATAAATCTCTCTCTCTCTGTATGTGTATATATATATATATATATATAGCATGACAAACTTGACCCAAATTAATAAAGTGCCAAAGTCCAAAAAGGAAGAAAGAAGAAATTAATACAATGACGAACCTTCCTCCTGGGTTTTGCTTCTCTCCAACAGATGAAGAACTCATCCTTCACTTTCTTTATTCCAGAATTTCTCTACCATTCCATCCCAGCATCATACCGGACCTTGATCCCTCTCAACTTCATCCATGTCAATTAAATGGTAAGGCGTTTTCAAGTGGGAATCAACACTATTTCTTCACCAATAAAGTGAAGGAAAACAGAAGCACAGAAAATGGGTATTGGAAGGAAATAGGTTTGAGCGAACCTATAATCTCAGCTGATGCAAACAAGAAATTGGGAATCAAGAAGTATTTTGTCTTCAATCTTAACGAAGGCACAGAAACCAATTGGGTCATGCAGGAATACCATATTTCCTCATCTATGTTCCACAACCCTATTTCGTGTTATGCAAATGGAACTGCTCATCGAAGATTATTAAAACCTGATCAAAATCAGAACAATAAATGGGTTTTGTGCAGAGTGTATGAGAAGAACAAGTCACAATCACAACAAGGTGCAACTGCAAACTCCTACTATAGCGACGAGGATGATTGTGGATCAGAACTTTCATATCTAGATGAGGTTTATCTGTCACTTGATGATGATCTTGAAGTCATAAGCCCCCCTAATTAATTAGAGTGATGCAATTTAATAATAGTGTATATTATTATAAGATATATATAAGATAATGTTACATGATCTAGCGTGCTAGAATTCCTGATAATGTTACACATGTATCTTGAGTATAGCAGATCTATTAGCTAGGGACATAACACTACTATATTAGTTACATATACACATGCAGGACCCCAAAGTTGAGTAATTAATTAGGTTCAAAGTTTTATTGTCCTTATACATACACCATATACATATATATATATATAGAGAGAGAGAGAGAGAATATGTATATTTTTGCTTCCATAGATTATATATATAT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240" w:name="_Toc20250410"/>
      <w:bookmarkStart w:id="241" w:name="_Toc31939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21-</w:t>
      </w:r>
      <w:r>
        <w:t>Arahy.QL5RCW.1</w:t>
      </w:r>
      <w:bookmarkEnd w:id="240"/>
      <w:bookmarkEnd w:id="241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ACTTGACGTCCAAGTAACCTTTCCTTATATCTAGAACCGCTTCCTTTGGTTCCCACCTTTTCTTTTTATTTCATCTATCGCTTATACCTTTTGTCCTCTTCTTTATCTGATCTTCCCTCTTTCTCTCTCTATCAGTGATCACCAATATCATCAAGCACATAAGAACGAATTCAAGACGGTGGCCATGGTAATCATAAGCTAAGGGAGATAGAACGTGTCCCAAAAGAGTACAAATAAAGTACTACTATGCTTTCTACCTTATTTTACCTTTCTCTTAACTATATACTTAACTTGTAATTTTTTCTCCTGTTCAATTTTTGGGGGTTTTTTGTTTTTACAATTCTAAGTATAAGGGAAGAAAAATTAGAGGGTGGTCTCATTTATTGTGATGGCATGGTGCAATGACACTCATGAGAAAGAGATAATTGCTTCCAATAATAGTACTATTACTCTTAGACCTAAATCCGACCCAAACGTAACTTGCCCCTCATGTGGCCATAACATTCAAATAATCCAAGAGCAGGGTGGAATTCATGAGTTGCCGGGGTTACCAGCTGGAGTGAAGTTTGACCCAAATGACATTGAAATATTGGAGCATTTGGAGGCAAAAGTTATGTCTCATGTGCCCAACCTTCATCCTCTCATTGATGAGTTCATACCAACACTTCAAGACGAGAATGGCATCTGTTATACACACCCAGAGAAGCTACCAGGAGTAAAGAAAGATGGGCAGATCCGGCACTTCTTCCACAGGCCTTCAAAAGCATACACAACAGGAACAAGGAAGAGAAGAAAGGTTCACACCGATGAAGATGGAAGCGAAACAAGGTGGCACAAAACCGGAAAAACAAGACCGGTGGTGGCCGGCGGCGGCCTAGTGAAGGGTTTCAAGAAGATTCTAGTACTATACACCAACTATGGGAGGCAAAAAAAGCCTGAGAAAACTAACTGGGTGATGCATCAATACCATCTTGGAAGCAATGAAGAAGAGAGAGATGGAGAACTAGTAGTTTCAAAAGTGTTCTACCAAACACAACCTAGACAATGCGGCAATTCCATTGTTATAAAGGAAGATAATGATGATGATCTTCCCTATGGAAAGATATTGATGATGAATAACAGTAGTAAGAAGCACAAAAATAATAACGATAGAAATGTTGCTGCTCCTGTTGTGGACTACTACATCAACTATGACCATGTTGATCATCATAATCACAATCATAATAGTCAAAGATGTTCATCACCTACTCAACTTATTCCAAACTTGGTTCTCCAAGGTGATTCCTCTTCTCTTTTTCGCTTTGCTTCATCATCACTCGATGGGAATACCAACAAAACAAGACTTTTTGAGAGAAAGTTGTAGTAATTCGTTCATTATTATTATTTCTTTCACTAAGTGACAATATTTATTCTATACATATATGATATATGGGATTAATATAATTAGAGTGACATGTAATTAAGTTGATTGGCTTTGATGTGAATTAAGGACTCACTCATATAATCAAAGATTGGTTTTTATTATGTTAATTTTAGTGCTTAGGTACATTCAAATATTGTGGTATAAATAGTAGGGTTATTATTGTCCATTCATAACTTTGTTAAATAATGAATTAAAATTTT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242" w:name="_Toc20250411"/>
      <w:bookmarkStart w:id="243" w:name="_Toc25563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22-</w:t>
      </w:r>
      <w:r>
        <w:t>Arahy.QVEY1G.1</w:t>
      </w:r>
      <w:bookmarkEnd w:id="242"/>
      <w:bookmarkEnd w:id="243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TGGTATGCAGAGGTGGCAAAGCTAAACGCAAATGAATGGTACTTCTTCAGCTTCAGAGACCGGAAATATGCGACGGGGTTCAGAACGAACAGAGCGACGACAAGTGGTTATTGGAAAGCAACGGGGAAGGATCGAACGGTGCAGGATCCACTGACACAAGAGGTTGTAGGGATGCGCAAGACTCTGGTGTTCTACCGGAACAGAGCTCCCAATGGCATCAAAACTGGCTGGATCATGCATGAGTTTCGCTTGGAGACCCCACACATGCCCCCTAAGGAAGATTGGGTGTTGTGTAGAGTGTTCCACAAAAGCAAAGAAGAAAACAGTGCCAAACTTATCATGTATGATTCCATTTCCACACATCATCAATCATCAAACCCTATGGCATTGGTATCAACCCATCATTTGAACCCCATCAACAACCATAATAACACTTATCATGCCATGAATAATTTCCTTCATCACTTCTCATCATCAAGGGATGATAGTCAAACAAATAACGCCAATAATAATAATAGCAGTGTTACTCAAATTAGTCCCAAGGGTTATGATGGATATGGCTTCATATGGGATCACATGGATCTTGAAGATGGTGGTGTGCCCTCATCAGACTTCCAGGTCGACAATAATAATAATCGTAACAACAACAATAATAATAATATTGCATTGCTATA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244" w:name="_Toc20250412"/>
      <w:bookmarkStart w:id="245" w:name="_Toc25207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23-</w:t>
      </w:r>
      <w:r>
        <w:t>Arahy.QZZL54.1</w:t>
      </w:r>
      <w:bookmarkEnd w:id="244"/>
      <w:bookmarkEnd w:id="245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GGAAGGAAAAGAGTTCAAGAAACCAAAAACGTTTTAGCATAATGGGAGTTCCAGAGAAGGATCCTCTTTCTCAATTGAGCTTACCTCCTGGTTTTAGATTTTACCCCACAGATGAGGAGCTTCTTGTTCAGTACCTATGTCGCAAGGTTGCTGGCAACCATTTCTCACTTCCTATCATCGCGGAAATCGATTTGTATAAATTCGACCCTTGGATCCTCCCAGGTATATATTTGATAAGGGATAATGACATTATTTCTGTGATTGAGAGCAAGATGTTTATCTATTTGGGTTCTTTTTGTGCAGGTAAAGCAATATTTGGGGAGAAAGAATGGTACTTTTTCAGCCCCAGGGATAGAAAGTATCCGAACGGTTCGCGACCGAACAGGGTTGCTGGCTCTGGGTACTGGAAAGCCACAGGAACAGATAAAGTAATCACTACCGAAGGCAGAAAAGTTGGAATCAAGAAAGCACTTGTTTTCTACATTGGCAAAGCACCCAAAGGCACCAAAACAAACTGGATCATGCACGAGTACCGTCTCCTCAACGGTTCTCAAAAGAGCCTCGGCAGCACCAAGCTAGATGATTGGGTTTTGTGTCGGATATACAAGAAGAACTTGAGCTCATCGCAAAATGTCAATATGCCAAGCTTTACGAGCAAAGAATGGAGCAATGGATCGTCTCCTTCTTCATCGTCTCACATCGACGACATGCTCGAATTGCCGGAGATCGACGACCGGTGCTTCGCCTTACCGCGGGTTAACTCGCTGCAGCACGAGGAAAAGCTCACCCTTGGCGCCACAGGCAATAATTTCCCGGACTGGGTCAACTCGGGGGGTCTCGACTCGGTCCCTGAGTTCGGGAGCCAAACTCAGGGGATGACAAGTTACGATGGAAATGACCTATATGTCCCCTCCGCGTCACAGTTCTGCCACGTCAACACAATGGTTGTGCCGGGTAACCCGACGGAGGAGGAAGTCCAGAGCGGCATCAGGACCCAGCGGATTGATGAGAATTTCGGGTTATTTCAACAGAATTCGAATGTATTCACCCACCGGTATTTGTCGAGTTCGGGTGACTCATTCGGATTCGGATACCCGAATCAGCAATTTGGATTCGGATTCAGAGAATGAAAAGATGTCATGCATTGTCATTGTCAAGGCCTTGTGGTTTTAGTGTAGGAAAGGGCAATTGTGTAAATAGCTGTTGGATTCTTTGGCTAACACTATATTATATATGTAGTGGTAATTTGGTTTAATAGATTTTTCAAAAGTGGCAAAGGTGGGAAAAATATGCAGTTTTGATAAATGCTAGGCACATTCGATGGTTCGATGTGAAACTAAGCAGAATAAACATAGTTCAAGTAATTGTGTGAAAGCATTCATAATTCTGAAAGTTTTTTAGGAATGTATATGCATTATTTGGCTGCAATAGCTACCCAGGTTCACTCATCAGCAACCTGAATGAAAATGTACTAAAAAGGCATTAGCAATGTTTGGTTTAAGATATTTAAATTTTCTTCTCTTTTTTCGGATGTTATTTAATATTTATCATTTGTTCGTTAAGCGTAACGTTCATGCCTTCGTGACCACAACCTTATCGACAGCAAACAATGTGATATTTTTCAAGTCCTTCAAATCTAAGTCCATTTGGATTTTTCTTTAAAATTTGCAGATTTT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246" w:name="_Toc20250413"/>
      <w:bookmarkStart w:id="247" w:name="_Toc32620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24-</w:t>
      </w:r>
      <w:r>
        <w:t>Arahy.R9WKT4.1</w:t>
      </w:r>
      <w:bookmarkEnd w:id="246"/>
      <w:bookmarkEnd w:id="247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AATACAAAGATTGAACTGCCACCAGGTTTCAGGTTTCATCCAACAGATGAAGAGCTCATAACTCACTACCTCTCTCAGAAGGTTGTTGGTAGCTGCTTCTATGCAACTGCCATTATTGGAGAGGCTGATTTCAACAAGTGTGAGCCTTGGGATTTACCTTGTCAGACAAATAGAGCCACTGGCGCTGGGTACTGGAAGGCCACAGGGAAAGACAGAGAGATATACAATGCAAAAGCAAAAGCACTTATTGGGATGAAGAAAACACTTGTTTTCTACAAAGGAAGAGCTCCAAATGGTGAAAAGACAAATTGGGTCATGCATGAATATAGGTTGGAAGGCGATAATAAACCTTCTATATACAATCTACCCAAAGAAACCAAGAAAGAGTGGGCTTTGTGCAGAGTTCTACACAAAAGTGAAAAGAAAGTAATGCATGTTCCACAACCACAGGGATTGGTTGAGTTCAGCTCCTATGAAAATAAGGAACTTCCCCAATTAATGGATTCTTCACAAGTAACATTCTTTTCATCAGACCCAAATAATCAAAGTGAGGATCCAAATCCAATCACACGTGATGATGATAATAATAATGATGACATCATATTTGATAGCATTGAAACTCCTTTCTTGGAACAACAACCACCTTATTCTTCATCCTATGATTCTTCAGATTTAGACACCCTTAACCCTGCCACATGGGATATTTCCGAAAATGCCCCTACAAGTAATGCGTCTAAGGAGACGGACTTTGATGCTGACATGTTCTCTTTGATGTACAACAATAGAGAAGTGTTCCAAACATCATTTGAGAATCAGGAATATTATGCATATGATTCTGTAGGACATGTGGACAATGGTTCCCTATGGAATTTTTAGAGAATTAGGATTATGATTAGAATTGGTTTAATTTTTCTAATAATTTCAACTTATTAAGGTTAACTCAGTTGATTAGGATAACATAGTTTAGCTTCCTTCTTCTGTCTTTAGATCTTGGGCTTGAACCCATTTGTAATAAAAAGAAAAAAAATATATAT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248" w:name="_Toc20250414"/>
      <w:bookmarkStart w:id="249" w:name="_Toc226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25-</w:t>
      </w:r>
      <w:r>
        <w:t>Arahy.RC5QY0.1</w:t>
      </w:r>
      <w:bookmarkEnd w:id="248"/>
      <w:bookmarkEnd w:id="249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TCCCACTCTGATCTGATCCTGCCATTAATTTCATTGATTACAAAGCAAGGCAAAAAGCATATGGGTAAGGGTAGGTCTACACTACTACTTCACTCCATGAGCAGCAGCTGGTTTCGTTTTCTTGCTTTAATGGGGGATAGCAATGTCAATCTTCCACCGGGGTTTCGATTTTATCCCACTGATGAAGAGCTTGTAGTCCATTTCCTTCAGAGAAAAGCAGCACTTCTACCTTGCCACCCTGATGTCATTCCTGATCTTGATCTCTACTCTTTTGATCCATGGGAACTTGATGGTAGAGCTTTGGCAGAGGGGAACCAATGGTACTATTACAGCAGAAGGACACAAAATAGGGTCACTGCCAATGGTTATTGGAATCCAATGGGAATTGAAGAGGCAGTGGTTTCAAACTCAAGCAACAGGAGAGTTGGTATCAAGAAATTTTATGTGTTCTATGTTGGAGAAGCCCCTCATGGTAACAGAACCAATTGGATCATGCAAGAGTATCGTCTTTCAGATTCTGCAGCATCCTCTAGCAGATCATCAACCAAAAGAAAATCACAACCAAAAACAGATCATAGTAAATGGGTGGTATGTAGAGTCTATGAAAGTGATGAAAATGATGATGATGGTGATGGTGATGGAACAGAACTCTCTTGTTTGGATGAAGTTTTCTTGTCATTGGATGATCTTGATGAAGTAAGCTTGCCAAATTAGATGATGCAAAACTTTTGTTAGCAGCATTATTATCCCAAATGGGGATAATTAATTAAGGCTAAATAGCTGTTTAATGCAAATTTGTTAGTACTTAATGTAGTTAAGTTTGTTTTTTTGTATTTAGCTTTAGCAGTGTAGCTGCAGAAATTGCAATCAAAAAGTGTTTTAAACTTTTAATTAAGTTGCCAGAGCTAGAAGATTTTCTATAGCAACCCTTGAAGTTGGGGCACTAGCTAGGTGAAATTTATGGCCAAGCAATATGCATTGTGACGTTATGCTTTCAAATATACCATTGAAACTTACTTGCTTACTTACTTTATTTTGATGCTGACACGTGGTTAATTACATGCCGAGTAATCAAAAAGTGTCCATTGTCAACCACTAATATCAGTAGTAATTATTTGATCTGTAATTAAAATTCCATAAGATATGCAAAAGCAAGAGGGCCGTCTCATTTCAATGCAAAATTCTACTAGGAATAGGAATTTCCTGGTTCAATGTAGTGTAACATGATGAAATCCAAACCAAATCCAATTGAAATTCTCACGTGCAAGGATTGTTGAGTGAATTAAGATTTGAATTCATAGAATCCAAGTTGAAACAGAGAGGAAGGTTGTGGAGCCCATTCAGCACTGTAATGGAAGGTTGCAAGTGAACATAGCATATAGATCACAATAACATTGATGGTATTTGGTAGCTAGTTGTCTTGTGTCGCAATGCTAAGGACATTTCATTTATTTTTGGTTTTTTTTTTTTTTTGTTATTGCATACTTGGATTCCTGCTTAGGAAAGCATCAAGTCATGTGTGATGCAAGCATTCGCATGCTTTCAAGCACCAACACTAGCACTATATTTAATAATAATAATAATAATAATAATAATATGCATATATTATG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250" w:name="_Toc20250415"/>
      <w:bookmarkStart w:id="251" w:name="_Toc19313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26-</w:t>
      </w:r>
      <w:r>
        <w:t>Arahy.RU4C7B.1</w:t>
      </w:r>
      <w:bookmarkEnd w:id="250"/>
      <w:bookmarkEnd w:id="251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TCACTCTCGTCTCTCTCTCTCTCTCTCTCTCTACTCTCTTAACCATTATTGCTCTATGGCTCCAATGAGTCTCCCACCTGGTTTTAGGTTTCACCCCACAGATGAAGAGCTCGTTGCTTACTACTTAGAAAGGAAGATAACAGGTCGCTCTATAGAGCTTGACATTATAGCTGAAGTTGATTTATACAAATGTGAACCATGGGATTTGCCAGATAAGTCATTTCTACCAAGCAAGGATATGGAGTGGTATTTCTACAGTCCAAGGGATAGGAAGTATCCAAATGGATCAAGAACGAACAGGGCAACAAGAGGTGGGTACTGGAAAGCGACTGGAAAGGACAGGGCAGTGCAGTCTCAGAAGAAGGCAGTTGGTATGAAGAAGACTTTGGTGTATTACAAAGGAAGAGCTCCACATGGAATTAGAACCAACTGGGTCATGCATGAGTACCGCTTGATTGAATCCCTCCCTGGTACTCCTCACTCCTCTTTCAAGGATTCCTTTTCATTGTGTCGGATTTTCAAAAAGACAATTCAAGTTCAAGACAAATCTAAAGAAGAGAAAGAACATCAAGCATTACTAGAGGAAGATCACTCAAGTGGCATTGAGATTTCAAGAGAAATGGAAGCCATGAATGATAATAATAACAATAATATAACTCTAAATAGTAATGAACAATATCCTAATAATAATAATAATAAACTCCCTAATTGTGATGCTTCATCTTCTGATCTCACTCAAGGAACATGTACACCCACAGAAACCGGTATAGCAGATGATTTTCATGCCCAATTTGCTTGTGATGAAGCAAACAGTAGTGCCGCTAATTCTTACTCAATGGGAATAGCATACCCCTCAAACGTTTTTCAGGACATAGAGATGTCTATGTATGGAAGCATGCATAATTATCAATTCCCACAAACGCCTTTGGTGATGGAAGATTTTCCACAAATAGATTTTGCTGAGACAAAGTTATTGAAGCCAGAGGTGACTGAAGATTGCATGTTCTATGATAGATACGGTAGGGATTGTATGAATGGAACACTAGAAGAAATCATCTCATTGTGTTCCTCTCAAGACAACTCTGTGGCTTTGCCCATGCTAGAATGATTATATTACTAACGAAAAAAAAAAAAAACAAAATGACACAAAAAAAAAAAAAAAAAAAACAGTATCAAAATATTCATTTGACACAGAAGAAACTATAGCTACTTGTGTTGGCCAAAATAACCACACACAAAAGGAGACATTTTTTCTAGCAAGAGAGAAGCAGCAGCTACATATATAATGTACTAAAGATACATAGTAGAATATGCAGAGCCAGGGAGGCTGGCATATAGTGCACTTGGTTTCTTTTTCCTTTTTCTTTTTGGGTGTTCATCTTTTTTTGAACGGGGTGTATGTCTATCTACAATATAATTTTTAATATATATATATTTGTGTTCAAATCTCTTG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252" w:name="_Toc20250416"/>
      <w:bookmarkStart w:id="253" w:name="_Toc14113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27-</w:t>
      </w:r>
      <w:r>
        <w:t>Arahy.S9FEUH.1</w:t>
      </w:r>
      <w:bookmarkEnd w:id="252"/>
      <w:bookmarkEnd w:id="253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CAGCACCGCTTATTATTGTATATTTAAAACTTTGTTCTTTTAAGATTATTTCGTGGACTACAATGATTTTGTTGTTATTGGTTCGGCCAAATCATTCTCAATACAACAACTTCAGAGATCCAAGGATTCAGAAAATGATCCGCTGACTGCTGCATGCACAATAATATTCCAGAGTGGGTGGAACTGGAACTAGTTGAATTGAATGGAAATGAAACCCAATATGGATAAAGACGTGCTTTGTTTAGATTCAAAGAATCAGAGATAATCAATCACGTGGCCAATAACCGTTGATTCCAATTATTCTTAAATTTTATGATTAAAATTAAACGTCAAAATTATTAAATAAAACACAAATTAAATATATCTTGTAATGGTCCCCTTCCCCAAATGGATAACGGCAAGGCATTGCCAGATGACTAGGTATAACAATAACAAAGTGTTGTCTATCAATCAATTAAATCCATGCAACTTCACAAAACGACAAAGAGACCCTCACATAAAAGGAACACACATCTCATTGCAAACAGTTCAAACTCCTTAGCTTGTTCAATTTCACATAACAATAATGGAAGGAAGTAGTAGAAGTTGTGAACTACTACCACCAGGGTTTAGATTCCACCCAACAGATGAGGAGCTAATTGTGTATTACCTTTGTAACCAAGCAACATCAAAGCCCTGCCCTGCTTCCATCATCCCTGAAGTTGACATCTACAAATTTGATCCATGGGAATTGCCAGGGAAAGCTGAGTTTGGGGAGAAAGAATGGTACTTCTTTAGCCCAAGGGACAGGAAGTATCCGAATGGGGTTCGGCCGAACCGTGCAACGGTTTCTAGGTATTGGAAGGCCACAGGGACAGACAAGGCTATTTACAGCAAGTGTAAGCATGTTGGTGTCAAGAAGGCCTTGGTTTTCTACAAGGGTAGACCTCCAAAGGGGATCAAGACTGATTGGATCATGCACGAATATCGTCTTCTTCAACAATCTAATCACAACAGCAGGACCACTGGTTCTATGAGACTGGATGACTGCGTCTTGTGTAGGATATATAAGAAAAAACATGCTGCTAAAGCATTGGATCAAGGACAGGAATACCCAACAACAGTTCAAATTAATCTAAATGCATCAACCAACAATGATGATCAGAAGGAGTTGATGATGATGAAGAATCTTCCAAGGACTTGTTCCCTTACTTATCTTTTGGACATGAATTACTTTGGTCCAATCTCACAGCTATTGTCTGATGGATCCTACAACAACTCATCAACCTTTGAAATATGTCAACATAGCAATAGTGTTGACAACATTGGAATAGTGGATCCTCTTGTCAAAACTCAAATGGTTGAAATGGATGATAGCTATTATGCTCAAGATTCAGGCAAGTCCCAAGTGATGAAACAAGGGAATGATTTAAGAGGATATTACTAAGTAATTATTAACAAAAGAAAAAAGAAAAAATGTTATATTGTTTAGATTAGACGTGATGAATTATGATAAGAGTCTTCTATAAGATAATCATGAAGATTTTAAATATGTCAAATGTGTCCTATCACAGAAATGAAATTTTCAAATAGAATTTAGTATTCTAGTTCACGTTGACATTGTTCACCTTATCTGTACATAATAAGGACAAGACTATTACTGGTTCTTAATTGAATTTTCGGACTTATGAAAATAGTTTAAAAGATGCCTGGATCACGCCTTCTTAAG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254" w:name="_Toc20250417"/>
      <w:bookmarkStart w:id="255" w:name="_Toc10596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28-</w:t>
      </w:r>
      <w:r>
        <w:t>Arahy.SJ3Y3C.1</w:t>
      </w:r>
      <w:bookmarkEnd w:id="254"/>
      <w:bookmarkEnd w:id="255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GAATCATCGTGTGTCCCACCTGGGTTTCGCTTCCACCCAACGGATGAAGAGCTTGTTGGTTATTATCTGAGGAAGAAAGTGGCATCTCAGAAGATAGACCTTGACGTTATCAGAGAGATCGATCTCTATCGTATTGAACCCTGGGATCTCCAAGAGAGATGTAGGATCGGGTATGAAGAGCAGAACGAGTGGTACTTCTTCAGCCACAAAGACAAGAAGTATCCGACGGGGACTCGAACGAACAGGGCCACCATGGCGGGGTTCTGGAAGGCCACGGGAAGAGACAAGGCGGTGTACGACAAGGCGAAGCTGATCGGGATGAGGAAGACTCTGGTCTTCTACAAAGGGAGAGCCCCTAACGGCCAGAAAACAGACTGGATCATGCACGAGTACAGACTTGAATCCGATGAAAACGGACCCCCTCAGGCAAGCCTTCTAGATTGTTCTATTAGATCTAATTA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256" w:name="_Toc20250418"/>
      <w:bookmarkStart w:id="257" w:name="_Toc11348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29-</w:t>
      </w:r>
      <w:r>
        <w:t>Arahy.T50ENK.1</w:t>
      </w:r>
      <w:bookmarkEnd w:id="256"/>
      <w:bookmarkEnd w:id="257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CATAGCTTTTTTGCTTTTTGATGTAGTCAAGGGTCTCTCAAAAGAAAGGAGTAGCTTAGCTTGAAGAATTGAAGACCTTGCTTCAATAACTTTGAGCTTTATTAATTAATTAGCTAAGAAAAAACCAACCAGGTTTTCTCTCTTTTATCTCTTTTCTCTTTCCGTATTCTTCTTCTTCTTCTTCTTGATCTCAAAATTTAATTAACTAGAAGCAAAGTGTTAAAGCAACTACTACTCTATCTATATGTCAACAAGATATTATTGAAGAAACAAGGACACATGCTCATTTGTGGTGGAGAACTGTTCCATAGAAAAAGAGATCTTCAAATAATTGAAGAAGCTATATCAACTTCTTCTTCGTCTTCCTTCTTCTTCTCGTGTTTTTATATCAACAACAATAACAGTGCAAATTGCGAGTCGCCGCCATGAATAATAATAAGATAAGCAACTTGAGCTCCGTGAGTAGCTCCGATCTCATAGATGCCAAGCTTGAAGAGCATCAGTGGTGTGGAGGATCCAAGCAGTGCCCCGGTTGCGGCCACAAGTTTGAATCCAAACCGGATTGGCTAGGTTTACCAGCAGGAGTGAAGTTTGATCCAACAGATCAAGAACTAATAGAGCATCTTGAAGCCAAAGTGGAGTCAAAGAACATGAAATCACACCCTTTGATAGATGAATTCATTCCCACCATTGAAGGTGAAGATGGGATTTGTTACACCCATCCTGAGAAACTTCCAGGAGTAACAAGAGATGGATTAAGTAAACACTTCTTCCATAGGCCTTCAAAGGCATACACAACAGGAACAAGAAAGAGGAGAAAGATTCAAAATGAGTGTGACTTGCAAGGTGGAGAAACAAGGTGGCATAAGACCGGTAAAACAAGACCGGTCATGGTTAACGGAAAACAGAAGGGTTGCAAGAAGATTTTGGTACTCTACACTAACTTCGGCAAGAATCGGAAGCCGGAGAAGACGAATTGGGTGATGCATCAATACCATTTGGGGCAACATGAGGAGGAGAAAGAAGGAGAGCTTGTTGTGTCTAAGATATTCTACCAAACTCAGCCTAGGCAGTGTAATTGGTCGTCCGATCGGAGCGCCACCACCACCATCGCAACGGCCGAAGGGAGTGGAGAGCCATTACAAAATAGTAGAAGGGATAGTGGGAGTGGAAGTTGTTCTTCTAAGGAAATTAACATCGGTCATAGGGATGAGATGTCTGCTGTGGTTGGAGTTAATAATACTCCAATCACGAGCTTCACTCATCCCTTGGACATTCATCATCACCTCAAATCGGATCATTTTAGCTTCATTCCATTTAGGAAAAACTTTGATGAGGTTGGAATAGGAGAGGCTTCAACAGCAAGAGAAGTTCAAGCATCAGGGTCATGTGATGAAGTAGTACATGAACATGTAAATCATCATCATCAGCAACAACAACAACATCATCATCATCAACATCATCAAATTGCAACATCGGCATTCCATATAAGTAGGCCTTCACATCCAATCTCTACCTTGATATCTCCACCACCACTTCACCACACATCCATCATCTTAGACGATAATTCCTACCAAGTCTCCAGAATAATGCTCCAAAATGAACATTTCCAGCAACAACAACAACAACAACATCAACACCATCATCATAAAATTGGAGCAAGGTCTGCGTCTGGTTTGGAGGAACTCATCATGGGGTGCACTTCTTCTGATATCAAAGAGGAGTCATCCATCACAAACACACAAGAAGCTGAATGGTTGAAATACTCTTCCTATTGGCCAGACCCTGACAACCCGGATCATCATGGGTAGAACAAAGAGTCAATCAATTTTTTTTTTAACAAAAAAAAAAAAAGAAAAAAGGGAGAAGAAAGAGAGAATAAACAAAACCACAGAGACACCATCATTGTCATCATCATTAATGCTTGAAGCCTCCCTTAAGTTTCCTTTCAACAAGAAAAGGACAAGGAAATCATCATCCAAATAGTTTTCTTTTTTTTTTTTCCTTTTTTTTTAATTATAATTTTTTCTCTTTTTCTTTCTTTTCCAATGAGGCCTGTTTATAATTATAACAGTGTTTTACACTGGACAAGCTGGAAAGAAAAGGAGAGAAAAAAAAAATAGAAAGAACAAAGAGGAAAAGGAAAGAAAATCAAAGAAGAGAAAAGAAAAGAAAACACCAAGAAAAGCTGCTCTTAGTTCTGACAAGAACATATAGAGAGGAACAGAGAACCAAAGATGCATGAAAATCATCACTATTTTGATTACAATATATATATACCTAGTATTCATATTATTATTTTATTATTTCTATAAATGTTTGTACAATTTATTTTTTACTTTTCTCTCTTTTTTTTATTTTTAATTTATAATAGAAATATATAGCAATGAGTTTGTGCAAACTGCAAACCACCTTGTTACTTGTGCTTTGGTTACTCACTTTGTTATTATTAATTATATATAGCAAAGTATAAATTATTCTTATACTAGTCCCTTTTATGTTTCTATATATTTGTGTATAGAGGAATGAAAATGGGCAAAAGAGTATGTCATAGAGCTTTACCTTCTCTACTTCTTTTTCACATTTTTTGAAAGGTTTAGAAAGGAATCATGTAGCTTTCACTTTATCTTTTAGAAATTTTATTATTGATTAGGAGCTTTACATGGAACCTTAAGCGGTGCAAGAATTTTCAGATTAAGTGTGGTGTCAGTTTCAAATTATAGTTGTTTGTCGCAAAATGAAAATATTTG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258" w:name="_Toc20250419"/>
      <w:bookmarkStart w:id="259" w:name="_Toc26956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30-</w:t>
      </w:r>
      <w:r>
        <w:t>Arahy.T5AJQY.1</w:t>
      </w:r>
      <w:bookmarkEnd w:id="258"/>
      <w:bookmarkEnd w:id="259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CACGTCCCAAAAATTAAAAAGAATAAAAACCAACATTTATTCATCTACAAGTTTTCATATACCAAGTAATATATACAAAGCATACCTAAACTTGAAATCAAAGCAATGTTTTTATTCCTTTTTAATTTTTTTTATTATTCTTATCTCTCTCATTGCAACCAATCCTATCTTCTATTCTTCTATCTCATTCTCTCTATTTAGTTTTGTTTTTGGGGGAAGGAAACTGCTTCTTGAAAACTGAAAAGAAAGCACAAAAAAGAGAAAGTGAGGGAGAATTTAATTCTTTAATTCCTTCCCACACCTCAACAAGTGCTAGCATGAGGGGTGGTGCAATCTTTAGAAGAGACAAGTTTATAAACTTTTTCTCCCTTTAATTTTATATTTAATTAATAATTATTACTACTTACTTTATTATTAGATCCCTCTTTTGAAGTACATACTCAACCCTTCTATCTCTCACACACACACACACACAAACACAACTTTCTATCTTTCTCTTTTTAGTTTTTGTTCTATTTGTTTTATAGAACAAGAGAAAAACAAAGGAAGGAAAAGAAGATATCCATAAGTGGAATATGAATGTGTGAGAAGGATAATAAACAATAAGGAGAAATGACTGAGTGCAATGAACATGAAAACAATCATGGCAACATCATAGTGGAGGGAAGAAAAGACAGTTTAATTAGAACTTGTCCAACATGTGGTCATCACATCAAATGCCAAGATCAGGGTGGTGGACTTCATGACTTACCTGGACTTCCAGCTGGAGTGAAGTTTGATCCAACAGATCAAGAGATTCTTGAACATTTGGAAGCAAAAGTGCGATCTGATATTCACAAGCTTCACCCTTTAATTGATGAGTTCATCCCAACTCTTGAAGGAGAGAATGGAATCTGCTATACTCATCCAGAGAACTTGCCAGGAGTAAGCAAGGATGGGTTGATCCGGCACTTCTTCCACCGGCCGTCGAAAGCATACACAACCGGAACAAGGAAGAGGAGGAAGGTGAACTCGGACGAAGAGGGAAACGAAACCCGTTGGCACAAAACAGGCAAGACCAGACCAGTCTATATTAGGGGGAAGCTGAAAGGATACAAGAAAATCCTTGTTCTCTACACAAACTATGGTGGGAAGCAAAGGAAGCCAGAGAAAACCAATTGGGTGATGCACCAATACCACCTTGGCAATGATGAAGAGGAGAAAGAAGGGGAGTTGGTTGTTTCCAAAGTGTTCTACCAAACACATCCTAGACAATGTTCTTCACTCTTGGTCAATAACAACAAAGACTCTTCAACAACACTTGTCAAGGGTAATAATAATAATGGGTTTGTTGAGTATTACCATTCAAATTTCATATCATTTGATCAAGGGGAACACCAACATAGATCTAGTGGGGCTCAAGTCGTCATTTCACATTTTCCTCTCCATGAAGCTGCTCCTAATTATCATTCTTTGAATCAAAAGGAGTAGTGTAGAAAAAATAGTAAATTACCATTTTATCTATGAAAGAATTAGCTTGCTGATAAAATGGTTTTCTGGAGATTGATAATTATTTTATGGTACTCGATTTTTTTTTTTTTGTTTAACAAAATTACTTAAAGCAATCATAATTTGTTGTTGTTGAAATGGTAATTTATTTGGGGAAATAGACATATAAGGTGAAAGAGTTTGTGAAAAGAGCTGAGGAGAGGAAAATCATAAATAGGAGTTTTTTTTATATAATATTGAGGCATTATTGTAACATATTATGAAAAGTAGTTAAGAGGGCACATAAGTGAACAATAATAATTATTAATAAGGAGAGAATTTTGTTCATTTCCAATACTACTGTGTTTGTTGAGGAAGAAATCAATTAAGAATTCGGCGAAGTGAAGAACATGTGGTATTTGTTATGTCACTGTGTTTCTGCTGTCTCCCGTCTAAAGGTATATTATTATTATTGTGATTGGGTGAGTTCTAACCATCAATCTGTATAGACATGACTTATGTAAATTGGTGCGATTTATGCCGCACTTTCTAAAAGAGATAAAATAATTGTCCTTTAATACAATTTATATGTAAATAAGTTGTTACTGCGATTTATCTATAAAAAAGAGGGCATATATAAGGAGAATAGGATTGAAAGGTACCAAAGATTAGTTGAAAAAGGAGAAAACTAAGAGCTAACAAGAGAAATGCAGAGAGAGTTGAGAGAAGAGATGGCAGAACCTTTTAGTTAGCATCTGCATCTGAGTTAATTAACATTTATTACAAACTAAAT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260" w:name="_Toc20250420"/>
      <w:bookmarkStart w:id="261" w:name="_Toc10299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31-</w:t>
      </w:r>
      <w:r>
        <w:t>Arahy.TCTP66.1</w:t>
      </w:r>
      <w:bookmarkEnd w:id="260"/>
      <w:bookmarkEnd w:id="261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GAAGAAGGAGGAGGAGATCAACATGCCTCTAACAGCAGCTACACTTTTCCACCAGGTTTCAGATTCCACCCTTCTGATGAAGAACTCATAGTTCATTACCTACAAAACAGAATCAGCTCTCGTCCACTTCCAGCTTCCATTATAGCTGAGATTGATCTTTATAAGTATAACCCTTGGGATTTGCCAAAGAAGGCTTTGTTTGGAGAGGAAGAATGGTACTTCTTTAGCCCGAGAGATCGCAAGTATCCAAATGGATTGAGGCCAAACAGGGCAGCAGGTTCAGGGTACTGGAAGGCTACCGGAACTGACAAGCCGATTCTCACTTCTTATGGATCGAAGCGCATCGGAGTGAAGAAAGCTCTTGTCTTCTATTTAGGTAGACCTCCAAAGGGGACTAAAACTGATTGGATCATGAATGAGTATAGATTGGTTGACACAATCACCAGCCCCTCCAGGCTCAAAGGTTCCATGCGCTTAGATGACTGGGTACTCTGTCGCGTTCGACACAAAGGCTACTCATCGAAGAACTCATGTGAGAATCAAGATAATCCTTGTGAACCAAACATGCTACCAAATCTGCCAAGGTGTGATGAAGGTTATCCAGCAACAAACATGAACTTTCATGCTGATATGATCACTGATTATCAATACAAAGACTATCAGATCCTAGCTTCTATTCTTGTTGGTGGCCATGTTCCTACCACTGAGAGCATGTCAAGTTTGAACTTGAAGGATGGCAAAGGCAATGATCCAATAACTTCAGTTCATGAAGATGGTTTCCACAGAGAAGATTCTTCTACAACAGTTTCTCCTTTGGACTGTTACTTCAACTCACTGAAAAGAAAATCTAATGAGGATAACCAATATGAGAATCTCATTTCCTTTAACAGGAAGTTGAACATGGAGACCGCAATGGATGATGAATCTTCTATCATTAATGGAGGTTTGAACTTCTACAATCAAAACCAGTCTCAAGATGACATAATATTCAATAAGAGAGCAGCAGAGCCTAGCATCAACTTTCAAGAGCTAAAGCAATCAGCTTTTATAGGAAGATACCCACAATGCTCAAGTGATTG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262" w:name="_Toc20250421"/>
      <w:bookmarkStart w:id="263" w:name="_Toc29784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32-</w:t>
      </w:r>
      <w:r>
        <w:t>Arahy.TY7WD8.1</w:t>
      </w:r>
      <w:bookmarkEnd w:id="262"/>
      <w:bookmarkEnd w:id="263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TCTACCTCATGACCAAGTCATAACCCAAATCACCATCATTAATCACAATTATTAAATAAATAAAGCCACAAATTAAATAGTTATGAGCTCCATTAACACAACCAACTCCACCTCCTTATAAATATACACACCCCTCTCAATATCATATTCATTTAAACATAACATACAACACAAGAAGAGAACCATAATTAAGCAAGCGACATATACATAATACATAATTGATGATTGATATGGGTTCTTCATCAGTAATAGAAGGTGAAGTTACACTTCCAGGATTCAGGTTTCACCCTACTGAAGAAGAGCTCCTTGATTTCTATCTCAAGAACATGGTCGTTGGAAAGAAGCTCCGTTTTGATGTCATAGGCTTCCTCAACATCTATCACCATGATCCCTGGGACTTGCCAGGATTGGCTAAAGTGGGAGAGAGGGAATGGTATTTCTTTGTGCCTCGGGACAGAAAGCATGGCACCGGGGGAAGGCCAAACCGGACCACCGAGAAAGGGTTCTGGAAAGCAACCGGTTCCGACCGTAAGATTGTTACCTTGTCTGATCCGAAGCGCATAATTGGATTGAGGAAGACACTGGTTTTCTATGAGGGAAGAGCTCCACGTGGATCCAAGACCGATTGGGTCATGAATGAGTACCGTTTACCTGACAATTGCCCCTTGCCTAAGGACATAGTGTTATGCAAGATATATAGGAAGGCGACTTCATTGAAAGTGTTGGAGCAAAGAGCAGCAATAGAGGAAGAGATGAAGCAAATGGTAGGTTCCCCTGAATCCACACCTTCCTCCACAGACACCATGTCCTATGAAGAACAACAACAGAATCAGAATCAGAATCAGAATCTGCAATTGTTACCACCACAACATGTTGTTACTAAGAAAGAGGTTGAAGCTGAACTTGAAGAGGAAAAAATGGTACATGTTACATTGGCAACAACAAAGCAAGAAAACAAGGACACAACAAAGAACAATAAAAGTAGTTGTTGTGGTAACACAAACACTAACAGTAACACAAGTAGTCTTCAATTGCCATTTGGGAAGGATAAGATCCCAGAGCTTCAAATGCCTATGATGATCACTGATTGGACCCAAGACACATTTTGGGCTCAATTGAATAGTCCTTGGCTCCAAAACTATACCTACTCCAACATATTAAACTTCTAGTAATATTATCAATCCAAACTTCCAAACCATTCACTTCAAGTGCAACTTAATTAGTTATTATTTATTACCTATTTTATTTATTTTGGAATATGTATATGCAGTGAATTAATTAATTAATAACATAAGTTATCTACCTCAGTTATTTAATTTAGGGCAGGTGTTTATTCAAGTTTAACAAAAATTGTGCCAAGCTGTAACTTATAGTGGACCCTATACCCTATTTTTAGTGGGATTTATTGGCTTATTTATTTGGCCAGTTTCATCACTGTATAGGGAGGGAAATTCGGGTTGTAAAGTTTATTGTTATTATCTCAGCACAATAATTTTGTGATTTATTTATTATGTAAGTTACTATGAAATTTCTTTAGTTCTTTTACTTGAATTCAAGCTTCGCAAAGGTTGTTCTGAAACTCTTCACTCTTGACTCCTTCAAATGAAATCATTGTATGTATCTGTCGCAGTTCATGTTGAATTTCTTTACTTCTTTTTACTTGAATGAGATAAAGCTTTCAAAGATTATCGTGTGGAACTTTTGGGTCTTAGACTCGTTCAAAAT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264" w:name="_Toc20250422"/>
      <w:bookmarkStart w:id="265" w:name="_Toc30199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33-</w:t>
      </w:r>
      <w:r>
        <w:t>Arahy.U16Y2L.1</w:t>
      </w:r>
      <w:bookmarkEnd w:id="264"/>
      <w:bookmarkEnd w:id="265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TACCGCGTATTTTGCTTCAGCATCCACTCCATAGTCCCTACAAGTTGGTCCCAGCAATGGCAGTTTAAAAAATGGAGCCAGATTGCTTTTAACAATCTACATGTGAATTTTGAGGTGAGAATATAAAAGAGACTCTCTGAAAGTTTTTTAGGAGACTTGGACCCTCACCCTCTTTGATGACACAATCACATGAATTAAAGTGTTCAATCCGACACAATATGATGTGGATTTAACTTGATGTTCAGGGTCTTGGTCGCATCATCCATCCATTTAGGTACCCTATTCCTGTTTTTTTACATGTTCACACAAAATTGAAAATTCTTTGCTTTCTCAGCAAAATTAAGTGATATGATATGTCATATGTGTTCAACCAAAATTGTCCTGCAAAGTTTGTGCTGAGATTTGGGAATTGAAATGTAGTCAACAGTCACCAATAATTTGAACCGCCAAAAATAAACTAAGAAAACATGTTATGAGTCTATATCAAATGTGAGAAACTATATGAATATATGGACTTATATATATATATGAACAGAACTAGAAAACTAAAACTTTATAGGTGTGAACGGGGCTGATGAAGTGGTTGGTGGGGCCATTTGCTTTGGAATTTTGGGTGCACTTGAGACAAGCAATCTCAATTCTCAAACTTTCGGTGTGTTGTGTGCAATAATCTTTAACTGTTAATTCCTTCTCCCAACTGTTATATATAGCACACCATCTCTGGCTTCTTTTACTCTACTCTACTCTACTCTCTACTCTCCACTCTCCACTCTCCACTCTCTTCCTTATTTCTATCAATTTTTTTCTGTTTCCAACTCAATTTCACATTCTCCATACAAAGTAACTACATTACTATTTAATTTGGTTCATCTTAACTTCTGGGGCTTTCAAAAGCTTCCAACTTTTTTGGAAATCTTTCCTACTCAAATTTTGGACTAGTGCCCATTTTTCTTTTGTGAAAGTTGGTATTTGGGTTACACTGATTTGAACATCTGGTTACTTACTCCTCAGTTTGGTTCATTTTTTCTTAACGGGGATTAATATCAAAGGGGTGTTGGTGGGGGAAGGGTGTGATAGCTTCATAAGAGACCTCAAATTTCTTTTTAAGACCATGATTCTGGCACACAACGGGTGCCTTCTGTTGAATTCTCGCCTTATTCTTCACAAAGAATATATCATAGACAAAAGTTTCTACTTTTGGATCTTTCAGATTTTTAATAGCTATAGTCTTGGTACCTAACAGGAAAATTCTATATCCTTCACCAACATTCTTGAAAATACTATCTTTTTTGTTGTGTTAAATTGAGACCGGAAGAGACTAGAAAACTGCATATACCTTTGGTTCCTTGTTTCTCAATTATACACTTTCCATTCTGTAAGTGAGAATGGGAGGGGCATCACTGCCTCCGGGTTTTCGTTTCCACCCTACTGATGAAGAACTGATAGGATACTACCTGAAAAGAAAAGTTGAGGAGCTTGAAATTGAACTTGAAGTTATCCCTGTGATTGATTTGTACAAGTTTGATCCTTGGGAGTTGCCGGAGAAGTCATTCTTACCAAAAAGAGACTTGGAATGGTTCTTCTTTTGTCCAAGGGATCGAAAGTATCCGAATGGATCAAGAACAAACAGAGCTACCAAAGCAGGATACTGGAAAGCCACTGGAAAAGACAAAAAGGTTGTGTGCCAATCTAGTCCATCAACATCAATCATGAAAGCCACCGGATATCGCAAGACCCTTGTTTTCTATCGCGGAAGAGCCCCTTTAGGCGACCGAACGGATTGGGTTATGCACGAGTATCGCCTCTGTGATGATCTTGGCCAAGACTCACCAAGTTTTCAGGGTGCTTATGCTTTGTGCCGGGTTATTAAGAAGAATGACAAGGCCAGTGATTACAAGGGTAAAAGAGGTGTCAGCAGTTCCAAGAATGAGAATGAGAATGAGAATGAGAGCTCAATGAGATTGTCATCCTCTAAGGAGCACTTGAGCATCTCTGCTGATGTTTCTTCTCAAGCAAGTCAGCTATGCAGCGAGAGTCGTTATTCGAGCCCTATAGCTTCTCCTTGTGCATACAATGTGGCTGCAACGGCCGGGTTTGAGCCACCTTCTGTGGACACTAATCCTTCAACCTTCTTGGTCTCCCCTGATATGATTCTTGATTCTTCAAAGGACTTTGCTCAAACACAAGATGTTATTTCAGGATTCTTTCCGCATCATGAATTGCCAAGTACAATGACACCATGGCAATCATTGGAACATACAGAGATTTCATCCAGTTCATCCTACTCAAATTTCAATGGGGAGATAGAATTCTCTGATGAACTCGGCCTAATTGGCCGAATGTCGCGTTACTCAGGACAAGTAGACATGTTAGACTTCTATGGAAATGAGGAAGTGCTGTATGAATATGAAGGATATGACCAGATCAATTCAATCAGAGATCCAAGACAATTCTGAAGTGAAAAGGAAAATTTCTCCTTTTCTTGTAATGCTAAGCATATATGGGAATGGAAGTAAGGGAGATCTTGATGATGGAGGGATCTCTGAGGCAACGCCTTTTAATGTGTGTCTTGGAGTGAAAAATAATGAGTACAAGCTGCTTCTTCTGCACAAATGCTCCTAGCTATGTTTATCATTTCATGCAGTTGTGTAAGATGCTCGGGTGACATCACATTTTTTAAATTGCACCTGGTGTTTGGTCTTAAATTCATTCACCTTATGTAATGAAGGAGAATTTCTTATGTTTCTTATATTTATTCACCTTTCTTTACATACTAACTTAGTAACTTACATGAATTGAAATGCATGCTTATGCATTTTTGCTTTTCCTCCAATGCTTGCCTAATTTGTTAACACAGCAAATAACTATGGGATATGAGGCATGAATCATTCTTTTTATATTAAATCTTCATTAAGGTAAGTTAGAGTTGAATTGTATTCTCCACCCTACTCCAAAAGCAAAGAAATCAAAATGTTTGGCTTTGAAAAGTTCCAAATTATATGCAGACAAACTAAAATAGGTAGAATGAGCATATGAACAAAATCAAACTCC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266" w:name="_Toc20250423"/>
      <w:bookmarkStart w:id="267" w:name="_Toc32038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34-</w:t>
      </w:r>
      <w:r>
        <w:t>Arahy.U487DX.1</w:t>
      </w:r>
      <w:bookmarkEnd w:id="266"/>
      <w:bookmarkEnd w:id="267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ATTTATTTACGGAAACAAAATTACTAAATTCCCATAGACACCTAAGCATTGGTGGTGTAGTAATAGGATGGATTTGATTGGGCACACGTGTGACAGCGGGTATTTTGCTGGATTTGCACGTGTGAGGAAGGCACCTCCCTTGGTCCGTTAGTACATTTATCTGTACCACAAAGTCCCATATACACTGATGAATACTCATCTATCTGATCCTACCCCACCCACGCATCACGCATGGATTCATGTCAACCCCAACTCCCACCGGGATTCAGGTTCCACCCAACCGACGAAGAACTCATCGTTCACTACCTCAAGAGAAAAGCTTCCTCTGCTCCTCTCCCCGTTGCCATCATCGCCGACGTTGATCTCTACAAGTTCGACCCATGGGAGCTTCCAAGTAAGGCCACGTTTGGGGAGCAAGAATGGTATTTCTTTAGTCCGAGGGATCGCAAGTATCCGAATGGGGCTCGCCCAAACAGAGCAGCTACGTCTGGATATTGGAAGGCCACCGGCACTGATAAGCCTATTATTGCGTCTGATGGCCAACACCGACTCGGCGTCAAGAAAGCTCTCGTTTTCTATGGCGGCAAGCCTCCAAAAGGGGTCAAAACCAATTGGATCATGCACGAATATAGACTCACTACTACTCATAACAATAATTCTATCTCATCAAACTTGATGATTGGGTGTTGTGCCGAATATATGAAAAAAGCAACCGTGGCAATTTTGCAAGAACAGCGTTGATGGAGCACCATGATCATGATGATGATGATGACAACAAGGATCAGCTTTCCGCGGAAACAACGAGTATGATAGAAAACATGTCCACTATGAGTCAGAATTCCAAGCCCACACAACATTATGGACCATTGCTGGTTCAAAACGATGACAACTTCTTCGATGGAATCTTAGCCGCTGATCATCAAAATCATCAACATCACAACTTGCCAATGAAGAGGGCACTGGTGAATATGAATAATTCGCAGTTTTGGAATGAGACAAACAAGAGGTTCCATTGTGATCTCAATAACAACACTAACACTGTTGCTAATATTGCTAATAATGATGAGGATAACACTTCCTTTGTTTCACTGCTTAGCCATAATCAGATTCCTCATCCTACTAACAATGCTTCTCTTCTTGGCCCTACTGTTGCTGATGGTGTTTTCAGGCAACACTTTCAACTTCAAACAATTAATTGGAACTTATAAATTAATTCTCATCTGACTAGCTAGCTAGCTATATATTATTATATGTAGTGTGATCAGAGTGGTCTAATATCATTGATTATATATACAGTACATGTAATTAGCTATTTTATTGTCACTTTTCTATTTGAAGCTTAATTAATTAAGCTATACAATGTTTGTATACAAAATATACTATTCTATGATGTAAGTATACCTATATACCAAGCTTATACAAAATTAGCTCTTGCATTTTGAGTAGTCAATATGCTGCCTCTAGTTAATTTACTATGTTAGCTTTCTCCCATGTTGTTAACAAAAATGTTTGGGGGATATAATTTGAAAATTATAGATAGCTATAACT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268" w:name="_Toc20250424"/>
      <w:bookmarkStart w:id="269" w:name="_Toc18855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35-</w:t>
      </w:r>
      <w:r>
        <w:t>Arahy.UCK419.1</w:t>
      </w:r>
      <w:bookmarkEnd w:id="268"/>
      <w:bookmarkEnd w:id="269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GCCGGATCATCGTGGTTGGTAGACAAAAGTAGAATTGCAACCAAAATAAAGAGTGCATCTGGAGCAAGTGGGAAAGTTTTATGGAAAAGCAATCCTACCAGAACTTGTCCGAATTGTCAACATGTTATTGATAACAGTGATGTGGCACAAGAGTGGCCTGGATTACCAAAAGGTGTGAAATTTGATCCATCTGATCAAGAAATAATATCGCACTTGCTTGCAAAAGTTGGTGCAGCAGGTTCAGAGCCTCACCCTTTCATTGATGAATTTATTGCTACTCTTGAAGTGGATGATGGAATTTGTTATACACATCCTAAACATTTACCAGGTGTCAAGCAAGATGGTAGTGCTACACACTTTTTCCACAGATCAATCAAGGCTTATAATACCGGCAATCGAAAGCGTCGGAAAATAAATGACCAGGACTCTGGCGATGTCCGTTGGCACAAGACTGGAAAAACTAAACCTGTCATCTCGGACGGGGTTCAGAGAGGCTGTAAAAAGATTATGGTTCTATATATGACTTCAGTTAGAGGAGTAAAAGCTGAGAAAACTAACTGGGTTATGCATCAATATCACCTCGGAACAGACGAAGATGAAAAGGAAGGAGAGTATGTTATCTCTAAAGTGTTTTACCAGCAACAAGTTAAGTTTGGTGAAAAAGATGATCATGATGTTCCTGGAACCAATGAAGCAACTGTTGTGAAAGATGATCCAGTCACTTCGGAACCTCCTCATAGTGAAAAGCAATGTTCATATCTCCACATAGGAGAAAAATCACATCAGATTCCTCAGGGTCCTCAGACAGATTGTGTAGAAGACATTCAAGCCGAGTGTGAAGAGATTGTGAAAACTGATGTAGCCATGGCAGATGCTCAAAATAATGAAGGAATGGATAATGTAGAAAATAATGCTGATGGAGAACAAAAATGGTGGGACAGTGAGTCACAGAATTTGTTAGATTCACAACAACTTGTTGAAGCATTGGCCTTGTGTGATGATCTCCTCCATAGCCAGTGTTCCAATAAGGATGATGAAAATGTAGAACACAAGGAGCACTTGAGTCTTTCCATCTATGCTCATCTAGGACCAGAGCATCTGAAGAAAGATCTTGAAGAGTGCCAAAACCTTAATCTTGATCCTGCAAACGTAGAGCTCGAGACACCACCTTCAGAGTTTCGACTAAGTCAGCTGGAATTTGGTTCACAGGATAGCTTTGTTTCCTTGAGCGGTGGCAAGGCAGTCGACTAATCCGGCCCTTCTTCGGCTAATATGGGAAACAAACACATTTCTAACTACTTTTGTTGTAACATTTGATCAACAGTGGTGTAATTAATACTGTCTTTTGGTGTAGTGAAAGCCATGGTATGTTCCTTACAAGTTCTCTAGAAAGTTGCATGTGGACCTGACTTGTCCAAAAATCACTACATGTTTTTATTTCATTTTGAAAGTAACATATGAAGATGAACATGTACATTTATAATTTTATATCCCTATCTTGAAATGTGTTGTCTTGTCTCCCATAAAAATCTATTGTATGTATATTTGGTGGCGACAGATTCATGAATGC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270" w:name="_Toc20250425"/>
      <w:bookmarkStart w:id="271" w:name="_Toc27502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36-</w:t>
      </w:r>
      <w:r>
        <w:t>Arahy.UK39BN.1</w:t>
      </w:r>
      <w:bookmarkEnd w:id="270"/>
      <w:bookmarkEnd w:id="271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TTACACACTATAAGAAGATATGAAAATATGTTAATATAAATATAGAGAAAGCATAGAGAATAGTTTTCACATGTATGTGTTGTTTTACTTGAGACTTTAAGTGTTTTTAGAGTCATGGATGTGGCTAAGTTGTACATGAACAACGACTACTCCGAAGAACATGAACATGAACATGAAGATGAAGATCATGAGATGATGAAAGAGGAGAAAGAAGTTGTGCTTCCTGGGTTTAGATTCCACCCAACAGATGAAGAGCTTGTTGGGTTTTATCTTCGGAGGAAGGTTGAGAAGAAGCCTCTTAAGATTGAACTTATCAAACATGTTGATATCTACAAATATGATCCATGGGATCTTCCAACTAATAATGCTACCAAGGATCTTCATGAAGCTGAAGTGTGGACACTATGCAGAATATTCAAAAGGATTCCAACATACAAAAAGTACACACCAAATTTGAAAGATTCATCAACATCACCACTGATGAACAAACCCATCAATAACATTAACCACCAAACTGATTCCTCAGTAACTTCCATATCATGCAGCTTAGAATCTGACAACAACAATAGCAAGCCATTCTTGACTTTCACTAACACTATGACTATGGGCATTCAACAATGTGAAAGGAAGCCTCTTGTTATTGGACATGTTGATGAAAGGAACAACAACTTTTTCTTAGACCATTCATCAATACATCATCAACAAGCTCCAACAACAATTACTACTACTGCTTTGTCATCATCATCATACTCATCATGGAACCAGCACCATCTTGTGGAGGATTACTTGTTTGCAAATGAGAATTGGGATGATCTTAGATCTGTGGTTGAGTTTGCCACTGACCCTAATAATTCCAAGGTTTATCTATGATTGTAATTAAAGAGTTTAATATATATTTTGAGAGGGTATTATTATTAGGGTATTTAGCTTCTTAAAACTACACTACTACTAGTACTACTACTACCAATAATAGTGACATGTATTACTATAATGTATATCTATCTTACTCTAACCCCAAATTCTTTTCTTGGGGTTGAAGTGAGAAAGTTTGATAGAGTATGTTTGTATGAAAAATAGGCCTTCAGTTTTGTTTTGACATTGTTCACATACACTTGGTTCTTTTGCTAATTTAATATAAACATATATAGTTTTATTTATACCTAATACACTCCTGGTTTAGTTTACTAATAACCACTTTTTAAATTTCAAAATCCAAATCTTAGTTGTAAATCACTGCCCTTTTACAATGTTGTGGTCAAAATATCTTTAG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272" w:name="_Toc20250426"/>
      <w:bookmarkStart w:id="273" w:name="_Toc10218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37-</w:t>
      </w:r>
      <w:r>
        <w:t>Arahy.UX5JN7.1</w:t>
      </w:r>
      <w:bookmarkEnd w:id="272"/>
      <w:bookmarkEnd w:id="273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TAGCTTTTTTGCTTTTTGATGTAGTCAAGGGTCTCTCAAAAGAAAGGACTAGCTTAGCTTGAAGAATTGAAGACCTTCAATAACTTTGAGCTTTATTAATTAATTAGCTAAGAAAAAACCAACCAGGTTTTCTCTCTTTTCTCTTTCCGTATTCTTCTTCTTCTTCTTGATCTCAAAATTTAATTAACTAGAAGCAAAGTGTTAAAGCAACTACTACTCTATCTATATGTCAACAAGATATTATTGAAGAAACAAGGACACATGCTCATTTGTGGTGGAGAACTGTTCCATAGAAAAAGAGATCTTCAAATAATTGAAGAAGCTATATCAACTTTTTCGTCTTCCTTCTTCTTCTTCTCGTGTTTTTATATCAACAACAATAACAGTGTAAATTGCGAGTCGCCGCCATGAATAATAATAAGATAAGCAACTTGAGCTCCGTGAGTAGCTCCGATCTCATAGATGCCAAGCTTGAAGAGCATCAGTTGTGTGGAGGATCCAAGCAGTGCCCCGGTTGCGGCCACAAGTTTGAATCCAAACCGGATTGGCTAGGTTTACCAGCAGGAGTGAAGTTTGATCCAACAGATCAAGAACTAATAGAGCATCTTGAAGCCAAAGTGGAGTCAAAGAACATGAAATCACACCCTTTGATAGATGAATTCATTCCCACCATTGAAGGTGAAGATGGGATTTGTTACACCCATCCTGAGAAACTTCCAGGAGTAACAAGAGATGGATTAAGTAAACACTTCTTCCATAGGCCTTCAAAGGCATACACAACAGGAACAAGAAAGAGGAGAAAGATTCAAAATGAGTGTGACTTGCAAGGTGGAGAAACAAGGTGGCATAAGACCGGTAAAACAAGACCGGTCATGGTTAACGGAAAACAGAAGGGTTGCAAGAAGATTTTGGTACTCTACACTAACTTCGGCAAGAATCGGAAGCCGGAAAAGACGAATTGGGTGATGCATCAATACCATTTGGGGCAGCATGAGGAGGAGAAAGAAGGAGAGCTTGTTGTGTCCAAGATATTCTACCAAACTCAGCCTAGGCAGTGTAATTGGTCGTCCGATCGGAGCGCCACCACCATCATTGCTACGGCCGAAGGGAGTGGAGAGCCACTACAAAATAGTAGAAGAGATAGCGGAAGTGGAAGTTGTTCTTCTAAGGAAATTAATATCGGTCATAGGGATGAGATGTCTGCTGTGGTTGGAGTTACTAATACTCCAATCACGAGCTTTGCTCATCCCTTGGACATTCATCATCACCTCAAATCGGATCATTTTAGCTTCATCCCATTTAGGAAAAGCTTTGATGAGGTTGGAATAGGAGAGGCTTCAACAGCAAGAGAAGTTCAAGCATCAGGGTCATGTGATGAAGTAGTACATGAACATGTAAATCATCATCATCATCAACAACAACAACAACATCATCATCATCATCATCAAATTGCAACATCGGCATTCCATATAAGTAGGCCTTCACATCCAATCTCTACCTTGATATCTCCACCACCACTTCACCACACATCCATCATCTTAGACGATAATTCCTACCAAGTCTCCAGAATAATGCTCCAAAATGAACATTTCCAGCAACAACAACAACAACATCAACAGCATCATCATAAAATTGGAGCAAGGTCTGCGTCTGGTTTGGAGGAACTCATCATGGGGTGCACTTCTTCTGATATCAAAGAGGAGTCATCCATCACAAACCCACAAGAAGCTGAATGGTTGAAATACTCTTCCTATTGGCCAGACCCTGACAACCCGGATCATCATGGGTAGAACAAAGAGTCAATCAATATTTTTTTAAAAAAAAAAAGAAAAAAGGGAGAAGAAAGAGAGAATAAACAAAACCACAGAGACACCATCATTGTCATCATCATTAATGCTTGAAGCCTCCCTTAAGTTTCCTTTCAACAAGAAAAGGACAAGGAAATCATCATCCAAATAGTTTTCTTTTTTTTTTCCTTTTTTTTAAATTATATTTTTTTTTCTCTTTTTCTTTCTTTTCCAATGAGGCCTGTTTATAATTATAACAGTGTTTTACACTGGACAAGCTGGAAAGAAAAGGGGAGAAAAAAAAAAACAGAAAGAACAAAGAGGAAAAGGAAAGAAAATCAAAGAAGAGAAAAGAAAAGAAACACCAAGAAAAGCTGCTCTTAGTTCTGACAAGAACATATAGAGAGGAACAAAGAACCAAAGATGCATAAAAATCATCACTATTTTGATTACAATATATATATATATGGTGGCTACTCCAATGAAGATTTAATGATTATCATCATGTGAAGATACATCATTTTGACCATTG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274" w:name="_Toc20250427"/>
      <w:bookmarkStart w:id="275" w:name="_Toc9712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38-</w:t>
      </w:r>
      <w:r>
        <w:t>Arahy.V0X4SV.1</w:t>
      </w:r>
      <w:bookmarkEnd w:id="274"/>
      <w:bookmarkEnd w:id="275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TTGGTGATTGGTCTGAGCCGTTACAATCAGATAGAGGGAAGATGAATACATTTTGTCATGTTCCACCGGGTTTTAGGTTCCATCCAACGGATGAAGAACTCGTTGATTACTACCTTAGAAAAAAAGTTAATTCATGTAGGATTGACCTTGATGTCATCAAAGATGTTGACCTCTACAAAATCGAACCCTGGGATCTTCAAGGATGGGTTGTGTGTAGAGTGTTCAAGAAGAGAGTGACTTCCATTATGCGTAAGATGAGTGATCATGATTCCCCATCCTGCACTTGGTATGATGACTCCTCTTTCATGCACCAACAACCAGATCACTTTGACAACTCTTGTTCTTCTTCATCAAAGCACCAACTAATCCCTAATAATAACTGTGATGTCTTCTACCAACAACACAACAACAACTTGCCTCTTCATCATCTTCCACTTCTTCATCAAACTGCTGCTCTTTCCAATCATAATAATAATAATCCAATCATGGCACCACCATTTGCTGCTATTAATAATAATGAAACTACTGCTTTTCAAGAACAAGGGAAAAGCTTAATTCATCATCAGGCACTACTCTATGGAAATTTAAATGAAGAGCAAGCTTCTTCTTCAGCTGATTGGAGACTTGTTGACAAGTTTGTTTCATCACAGCTTAGAGAAGATCATCATGTCTCCAAACAAGAATTGATGATGCCAGAAAATAATAATAATAATAATAATGATAATGGTGCCTCAACATCAAACTCAAGCTGTCCAATAATG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276" w:name="_Toc20250428"/>
      <w:bookmarkStart w:id="277" w:name="_Toc1693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39-</w:t>
      </w:r>
      <w:r>
        <w:t>Arahy.V20ZHW.1</w:t>
      </w:r>
      <w:bookmarkEnd w:id="276"/>
      <w:bookmarkEnd w:id="277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CCCCTCTATATTCCATCAACTCAGTCCGCGCCATATACTTCAGAAGTGGCAAAATTGTAGTTTCGGAAGCAAAAACCAAGGGTAAACAATGGTAACGCGGGATATACACGAGGAACCGTGAACGCGCTTGTCACGTAAACTATGAAAGCAGTATTAGTACTCTACAGTGTGTAGCACTGACGAAACTTTCTTTCTTCTCTCTCTTTCTTTTTCACTTTCTGTGCAACTTCTTTTACTTTGTTGGCGACTACTTTGTTAGTCTGATAAATAAAAAGTGAGCAAAAGCTAAAGGGGCCACTCACCCATCACACCCCAAATTCTCACCAAATATTGAATCGAATTATTCCTCTGATTCCTTCCTCATCTCTTCATTTGCTTTTATAATTCATCATCCCATTCTCTTTCGCTTCTTTTTTCTCTCTTTCGTTTCTCTCTGTTTTCGTCTCTGCTGCAAAATCATAAACCGGAAATATTAGAGCTCGTCCAATGGGAGCCGTTGTTGACTGTTATCCGCCGCACGCCGGCGAGGTTGCAGTTTTGTCTCTCAACTCGCTTCCCTTAGGTTTCCGATTTCGACCTTCCGACGAAGAGCTTGTTGATTATTATCTGAGACAGAAAATCAACGGAAATGGAGAAGAAGTCTGGGTTATTCGAGAAATCGATGTTTGCAAATGGGAGCCTTGGGACTTGCCAGATTTGTCGGTGATAAGAAACAAGGATCCGGAGTGGTTCTTCTTCTGTCCACAGGACCGGAAGTATCCAAATGGTCACCGGTTGAACCGAGCAACCAATCATGGGTACTGGAAGGCCACAGGAAAAGATCGTAAGATCAAGTCAGGTTCCACCTTGATTGGGATGAAGAAGACTCTGGTGTTCTACACAGGTCGTGCTCCCAAAGGGAAGAGAACCAATTGGGTCATGCATGAGTACCGCCCCACCCTCAAGGAGCTTGATGGCACCAACCCTGGACAGAATGCGTATGTACTCTGCCGATTATTCAAGAAACAAGATGAGAGTCTTGAGGTTTCAAACTGTGATGAGGTGGAACAAACAGATTCCGCTCCCATGGCGGCCAATTACTCCCCTGAAGAAATACAGTCTGATCAGGCTCTGGCTGAAGTATCGCCGTCTCAAGTTACAGATGAGAAGCACCAGGGTGTTATCCCTGAGATCTCTGAGGAAGCGGTTTCCAACGTTATAACCTCTGCTGATTGCCATAGTGACGGATATGATGCTTGTGAAAGGCGAAATCAAGCTTTTGAACTACCTGCTGAGGACATTCCGCCGTTGAATTGGGACATATTCAATGACCCCGAGGACAAGATATTTGATGACAAATTATTCTCCCCAGTCCATAGCCATATTCCACCAGAATTTTACTACCAAGCAAACAATGAGACAAATATTGCAGACATCTTAAATTCTGTCAATTGGGATGAGATCTCCTATGAGGATCCCTATAGTCAAGCACAGAACAACTTTTTTAATAATGTTAAGCAAAGTGTATCAGGTAGCGAACCAGATGCAGGGCTGACCAATATGACATGCATACACCCGACGAATGTTGTTTATCCCGAGGAGGCAATTCACAGAAAGGTTGCTTTGGCAACAACTCCGCAATTTTGCAGCACCTTCACGTCTGACTTCAGTGCTGATGAGCAGAAGAGCAGTGTCGCGTTAATTCAAAACAATTCCCAGATGGCTTCTTTTCCGGATGCCAGAACAGGCCAAGTGTATAACGTATTCAATGATTATGAGCAGCCGAGAAACCTTAATACCTATGTTAGTGGTGATACTGGAATCAAGATAAGGACTCGACAAGTGCGAAATGAACAACCAGCAATGATCTTTACAGATCAAGGTAATGCAGCAAGGAGAATCCGATTGTTAAAGCAGTGTGCAAATGTCTCAAACAAGATGGCAGATGATGGGAGTCCTAAACAAGAGCATGATTCAAAACCAATAATTGCAGGGAACAAAAACAAAACTTTCAAAAGTCACACTGCAGATAAGCATGATACTGCTAATGATCTGAATGAACGCCAGGAGAAAACTGAGTCAACTGATAAAAGAAACATGATATCTAAACTTGCAAAAGGAGGTTCTTCCATGTTGGGGTTGAAGGGATTATTGCGCAGAAGGCTTAGTTACATATCAAAGGCCTCCTCCAATTTCAAAATGTGGTCATGTGTTGTTGTGGCTTCTGCCTTTGTATTGGTCTCGTTTCTGTTCTTTGCTAACATATGGGGATATATTAACTTATGAACTTCTAGGAGATCATTCCTTTATGCGTGTAATGTGCCTCCATTTTTTTTTTCCTTTCTTTTTTTAGGGCCAGTTGTGGAGGCTTTTAGGATTGACTCCTAGATTTGTTGATAACTCTATTATGAGAGAGTATGCGTTTCAATATGTAGCTGTATAATATACTTAGTTGCTTACCTCGCTGGCTAGTAGAATTTAGATCAACACTTGTGCTACTGTTTTCTTCTCTCTTAATTACTTGCTTACTGCCTATGAATGCCAAGAAAGTTATTTGTGAAATAATGATGAGAGTTGTTCATGCTCTGATTCAATACTATGGTCCAAATTCAAGTAAGTCAAAAAGGCTCAATCCAAAGGATGGCCTTTACTGTTCACCTGACCTTCTCAAAGAGGTCGGATTCAGCTGGCAAATAACACTTATTCAAATAAGTAATTGTCTTC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278" w:name="_Toc20250429"/>
      <w:bookmarkStart w:id="279" w:name="_Toc13518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40-</w:t>
      </w:r>
      <w:r>
        <w:t>Arahy.V6VDUM.1</w:t>
      </w:r>
      <w:bookmarkEnd w:id="278"/>
      <w:bookmarkEnd w:id="279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CACGTCCCAAAAATTAAAAAGAATAAAAACCAACATTTATTCATCTACAAGTTTTCATATACCAAGTAATATATACAAAGCATACCTAAACTTGAAATCAAAGCAATGTTTTTATTCCTTTTTAAATTTTTTTTATTATTCTTATCTCTCTCATTGCAACCAATCCTATCTTCTATTCTTCTATCTCATTGTTAATCTCATTCTCTCTATTTAGTTTTGTTTTTGGGGGAAGGAAACTGCTTCTTGAAAACTGAAAAGAAAGCACAAAAAAGAGAAAGTGAGGGAGAATTTAATTCTTTAATTCCTTCCCACACCTCAACAAGTGCTAGCATGAGGGGGTGGTGCAATCTTTAGAAGAGACAAGTTTATAAACTTTTTCTCCCTTTAATTTTATATTTAATTAATAATTGTTATTACTAGTTACTTTATTATTAGATCCCTCTTTTGAAGTACATACTCAACCCTTCTATCTCTCACACACACAAACACATACAACTTTCTATCTTTCTCTTTTTAGTTTTTGTTCTATTTGTTTTATAGAACAAGAGAAAAACAAAGGAAGGAAAAGAAGATCTCCATAAGTGGAAATGTGGAATGTTGTGTGAGAAGGATAATAAGTAGGGAAATTAAACAATAAAGAGAAATGAGTGAGTCCAATGAACATGAAAACAATCATGGCAACATCATAGTGGAGGGAAGAAAAGACAGTTTAATTAGAACTTGTCCAACATGTGGTCATCACATCAAATGCCAAGATCAGGGTGGTGGAATTCATGACTTACCTGGACTTCCTGCTGGAGTGAAGTTTGATCCAACAGATCAAGAGATTCTTGAACATTTGGAAGCAAAAGTGCGATCTGATATTCACAAGCTTCACCCTTTAATTGATGAGTTCATCCCAACTCTTGAAGGAGAGAATGGAATCTGCTATACTCATCCAGAGAACTTGCCAGGAGTAAGCAAGGATGGATTGATCCGGCACTTCTTCCACCGGCCGTCGAAAGCATACACAACCGGAACAAGGAAGAGAAGGAAGGTGAACTCGGACGAAGAGGGAAATGAAACCCGTTGGCACAAAACAGGGAAGACCAGACCAGTCTATATTAGGGGGAAGCTGAAAGGATACAAGAAAATCCTTGTTCTCTACACAAACTATGGTGGGAAGCAAAGGAAGCCAGAGAAAACCAATTGGGTGATGCACCAATACCACCTTGGCAATGATGAAGAGGAGAAAGAAGGAGAGTTGGTTGTTTCCAAAGTGTTCTACCAAACACATCCTAGACAATGTTCTTCACTCTTGATCAATAACAACAAAGACTCTTCAACAGCCGCACTTGTCAAGGATAATAATAATAACGGGTTTGTTGAGTATTACCATTCAAATTTCATATCATTTGATCAAGGGGAACACCAACATAGGTCTAGTGGGGCTCAAGTCGTCATTTCACATTTCCCTCTCCATGAAGGTGCTCCTAATTATCATTCTTTGAATCGAAAGGAGTAGTGTAGAAAAAATGGTAAATTACCATTTTATCTATGAAAGAATTAGCTTGCTGATAAAATGGTTTTTTGGAGATTGATAATTATTTTATGGTACTAGATTTTTTTTTGTTTTGTTTAACAAAATTACTTAAAGCGATCAAAATTTGTTGTTGAAATGGTAATTTACTTGGGGAAATAGACATATAAGGTGAAAGAGTTTGTGAAAGGAGCTGAGGAGAGGAAAATCATAAATAGGAGTTTTCTATATAATACTGAGGCATTATTGTAACATATTATAAAAAATAGTTAAGAGGGCACGTAAGTGAACAATAATAATTATTAATAAGGAGAGAATTTGGTTCATTTTCGATACTACTGTGTTTGTTGAGGAAGAAATCAATTAAAAATTCGGCGAAGTGAAGAATATGGTATTTGTTATGTCACTGTCTTTCTGCTGTCTCCCGTTTAAAGGTATTATTATTATTATTATTATTATTATTATTATTATTATTGGGTGAGTTCTAACCATCAATCTGTATAGACATGACTTATGTAAATTGGTTCGACTTATGCACTTTCTAAAAGAGAAAAAATCATTGTCTTTTAATACAATTTATTTGTAAATAAGTTGTTACTGCGATTTATCTATAAAAAAGAGGGTATATATAAGGAGAATAGGATTGAATGGTACTAAAGATTAGTTGAAAAAGGAGAAAACTAAGAGCTAACAAGAGAAATGCAGAGAGAGTTGAGAGAAGAGATGGCAGAACCTTTTAGTTAGCATCTACATCTGAGT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280" w:name="_Toc20250430"/>
      <w:bookmarkStart w:id="281" w:name="_Toc22595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41-</w:t>
      </w:r>
      <w:r>
        <w:t>Arahy.V88TU5.1</w:t>
      </w:r>
      <w:bookmarkEnd w:id="280"/>
      <w:bookmarkEnd w:id="281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ATAATTCAATCAAACCTTGGGAGTTTGCAACATCTTTCTCTCAGACCTATTCTTTTCTCTCTTCTCCCCTTCTTCCTAGCAAGCAGGCTCTCACTATATATTAATTTAATTTGTTGAAATTAAATAGAAAAAAGAATAATGAGCAACATAAGCTTGGTAGAGGCAAGGCTTCCACCAGGGTTCAGATTTCATCCAAAAGATGAAGAGCTTGTGTGTGATTACTTGATGAAGAAGTTCACGCACAATGAATCCCTTCTCATGATTGATGTCGACCTCAACAAGTGTGAGCCATGGGATATTCCTGAAACAGCATGTGTGGGAGGGAAGGAGTGGTACTTCTACACACAGAGAGACAGAAAGTATGCAACGGGTCTGCGTACAAACAGAGCAACGGCATCAGGATATTGGAAGGCCACTGGCAAGGACAGGCCTATCCTTAGGAAGGGCAGCCTTGTTGGTATGCGAAAGACTCTTGTCTTCTATCAAGGTCGGGCTCCCAAAGGCCGTAAGACTGAGTGGGTCATGCATGAGTTTCGCGTTGAACCTCCTCTTCCTCCCCCCAACACTACTTCTTCTAAGGAAGATTGGGTGTTGTGTAGGGTGTTCTACAAGAACAGAGAAGTTAGTGGCAAACCTAATAGCATGGGAAGCTGTTATGATGACACAGGCTCTTCATCTCTTCCAGCATTAATGGATTCTTACATCAGCTTTGACCAACAACAACAACCTCAAACCCATCTTCATGCTGATGAGTATGAGCAAGTGCCCTGCTTCTCCATTTTCTCTCACGCCCAAACAAGCCCTATTTTCAACCACATAATGGAGCCTAAGTTATTCCCTACCAACAACAACAACAACAATAATGCAACTTTATATGGTGGAGGAGGAACTACTACAACACCCAATTTGGGTTCTTGCTTAGACCCTTTTTCATGTGATAGGAAAGTATTGAAAGCTGTTTTGAGTCAGCTCACAAATATGGAAAGAAACATACCTAATAATAATAACAACAATACAAATAGTATAAAAGGGTCACCAAGTTTAGGAGAAGGTAGTTCTGAGAGTTACTTATCTGAGGTTGGCATGCCCAACTTGTGGAACAATTATTGATGTGGTAGTCCCTATAGGCTTTGTAATTTGTTTATATACTTTCCCCCAAAATTAATTTATCCATCCATGTTCTTCATATGCCACAAGGAAGTGGAAAAAATATATATGAAGAATCAATAGAATTTTGGAGGAGGGGGAAATTCTCATTGGAATTTTAAGTCATTGTGGTGGGTATCTAGCGTTTCACCCATTGTGTGCATGTCCCCAATATATTAGGAAAACGGGACTTGTAATTCAAACTCAAAAATATTTGTAGTTAATTTTAGTTAGTGGATGAATTGTTTCTTCTTGCCAAGTAACTAAGAGTAGTAATATT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282" w:name="_Toc20250431"/>
      <w:bookmarkStart w:id="283" w:name="_Toc18363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42-</w:t>
      </w:r>
      <w:r>
        <w:t>Arahy.V9YDBD.1</w:t>
      </w:r>
      <w:bookmarkEnd w:id="282"/>
      <w:bookmarkEnd w:id="283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ACTTGACGTCCAAGCAACCTTTCCTTATATCTAGAACCGCTTCCTTTGGTTCCCACCTTTTCTTTTTATTTCATCTATCGCTTATACCTTTTGTCCTCTTCTTCATCTGATCTTCCCTCTTTCTCTCTCCATCAGTAATCACCAATATCATCAAGCACATAAGAACCAATTCAAGGCGGTGGTAATCATAAGCTAAGCCAAGGGAGATAAAACGTGTCCCGAAAGAGATACAAATAAAGTACTACTATGCTTTCTATCTTACTTTACCTTTCTTTTAACTACATACTTAACTTGTAATTTTTTCTCCTGTTCAATTTTTGGGTATTTTTTTTTTACAATTCTGAGTATAAGGGAAGAAAAATTAGAGGGTGGTCTAATTTATTGTGATGGCATGGTGCAATGAGACTCATGAGAAAGAGATCATTGCTTCCAATAATAGTACTATTACTCTTAGACCTAAATCCGACCAAGAAATTCGAAACATAAGTTGCCCCTCATGTAGCCATAACATTCAAATAATCCAAGAGCAGGGTGGAATTCATGAGTTGCCGGCTGGAGTGAAGTTTGACCCAAATGACATTGAAATATTGGAGCATTTGGAGGCAAAAGTTATGTCTCATGTGTCCAACCTTCATCCTCTCATTGATGAGTTCATACCAACGCTTCAAGACGAGAATGGCATCTGTTATACACACCCAGAGAAGCTACCAGGAGTAAAGAAAGATGGGCAGATTCGGCACTTCTTCCACAGGCCTTCAAAAGCATACACAACAGGAACAAGGAAGAGAAGAAAGGTTCACACCGATGAAGATGGAAGCGAAACAAGGTGGCACAAAACCGGAAAAACAAGAGCGGTGGTGGCCGGCGGCCTAGTCAAGGGTTTCAAGAAGATTCTAGTACTATACACCAACTATGGGAGGCAAAAAAAGCCTGAGAAAACTAACTGGGTGATGCATCAATACCATCTTGGAAGCAATGAAGAAGAGAGAGATGGAGAACTAGTAGTTTCAAAAGTGTTCTATCAAACACAACCTAGACAATGCGGCAATTCCATTGTTATAAAGGAAGATGATGATGATCTTCCCTATGGAAAGATATTGATGATGAATAACAGAAAGAAGCACAAAAATAATGATGATGCTGCTCCTGTTGTGGACTACTACATAAATTATGACCATGTTGAGCATCATCATAATCACAATCATAATAGTCAAAGATGTTCATCACCTACTCAACTTATTCCAAACTTGGTCCTCCAAGGTGATTCCTCTTCTCTTTTTCGCTTTGCTTCATCATCACTGGATGGGAATGCCAACAAAACAAGACTTTTTGAGAGAAAGTTGTAGTAATTCGTTCATTATTATTATTTCTTTGACTAAGTGACAATATTTATTCTATACATACATGATATATGGGATTAATATAAGAAAAAGTCTAGGGGCCAGCAGTTTTATTGAATTTTGGCCAGC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284" w:name="_Toc20250432"/>
      <w:bookmarkStart w:id="285" w:name="_Toc32765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43-</w:t>
      </w:r>
      <w:r>
        <w:t>Arahy.VCF3H0.1</w:t>
      </w:r>
      <w:bookmarkEnd w:id="284"/>
      <w:bookmarkEnd w:id="285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GAGTGTAACTACCATTTTTCATGGTTATGGTGTCTCAAGTCTCATGCATGCACAAGACCAGAAGCACACAACGACGGTCAACCATGTCCCCCACCAAATAGAAAAATACTAAGCCGACACTTTGATCTTTGACATAAAAAAAATATTACTAGAAAATAAAATGGTAGGGAAAAAACGAGAGAAAGGTATTGGTGACGCAAGCAATGACAGAATCAAGAACTGGAACCCCCACACGTGTCGACCAACCAGTAATGCGTCGCCACGTGGCAGTAGCAGTCAGCATGAGAAAAGAGGAGGCTGAGGTGTAGGTATAGCCTACTAATAAACGCTGGAACAATGCCACCTTCACCACGTTTTCACTACTTATCACGCACGTGTCTAAATTCCTCTCTCTTGTTCCTTCACGCGGTTATATAACTCCCCTCTCGTGACTCTCTCATACGTTTCAACTCGAAATTCAGCATCATTCGCCACCACCAGCACACACACAGAGATTCGATTCGGTTTGGTTCGGTTCAATTCAATTCATTCAATTTCAGCTAGAGTTGCAGCTTCTCGAGAATTCAAGAAGAAGAAGAAGAAGAAGGAGGAACAATGCAAGGTGGATTAGAGTTACCGCCAGGGTTCAGGTTTCACCCGAGCGACGAGGAATTGGTGAACCACTATCTCTGCAAGAAATGCGCAAAGCAATCAATTGCTGCTCCAATAATTAAAGAAATCGATTTGTACAAGTTCGATCCGTGGCAGCTTCCAGAGATGGCGTTGTACGGAGAGAAGGAGTGGTACTTTTTTTCGCCGAGGGATAGGAAATATCCGAACGGATCCCGGCCGAACCGGGCGGCTGGGAGCGGGTACTGGAAGGCGACCGGGGCGGATAAGCCGATAGGGAAGCCGAAGGCGTTAGGGATAAAGAAAGCGCTAGTGTTCTACGCCGGAAAGGCCCCGAAAGGAGTGAAGACTAATTGGATTATGCATGAGTACCGTCTCGCCAATGTTGACAGATCCGCCGCCAACAAACTCAACAACAACAACTTGAGGCTTGATGATTGGGTGTTGTGTCGAATCTACAACAAGAAAGGGAAGATTGAGAAATTCAACTCTGCCACAACAGGGTTGGAACAGAAACTACCAAAGTTTTCCCCAGGAGAGATACTTCACTATGATCATGAGCATGAGCATGAGACCAAGCCAAAGATTATCCACAATTTCTCCAACAATGAGCACCAATTGTACATGGACACATCAGATTCCGTTCCAAGGCTGCACACGGACTCTAGCTGCTCGGATCACGCGGTTTCGCCGGACGCCACCTGCGACAAGGAGGTGGAGAGCAACCCAAAGTGGAGCAATGAGCTAGATATGCAGCTGTTTGATACCTTTGATTTTCAGCTCAACAACTATGATAATAACCTCCCAATGAATGATGATGACCTTTTTGGAAATCAGTTCCAAATGAATCAGCTCATGTCTTTCCAAGACACATTCTTGTTCCCACAAAAGCCATTTTGATTCTTTTGACCATTAAGAATTATTGGGAATTGGAAGAAGAGGGGGAGAAAAAAATTGAACCTTTTTTTCTGGGAAAATGTGGTGGAGGACTATTGCCTAATGAGATCATGGGGACCAAAGCATATGTTCATTTTTTGTAGTGAAAACTCAGCATTTACACAATTCACACCTACCTAACAATTTCACTTTTGGACCATTGGGTTTTGGTGGCTATTCTTTGTTCTTGGGAGATTAGGGAGGGAGATGTGAAGGAAAAAAAAGCCAAAAAAAAAAGAAAAAGAAAAAGAAATGGAGATCAGGTTCTGTACTCTGTAATATAAAGAATAAGTAGCAGAATGATCTCAAAAGTGGGTGTAGATCCTTTGGGCCGTTTGATGATATTTTAGGGTGTTAAATGTGTAGTGGTTAGGACTCTTAGTAGGGGAAATTCTTGCTCCATTGGTTTTGTTAGTTGATTTTTCTATATATTAGTAATATAAAATATAATATAATTCATTATTATTTGCAAAACAAAAGAAACAATCAAAGAGAATGTTTCTTTCACGAATCTTTCTGTTCAGAACCAACAGTGATTTAGTGTGACAGTTGTAGCAAAGCATCTTTTCTGTTGAGAGAAAGGGTAGCTGTTATTTCTAGAAGAGTAAAAAGGATAAGATTCCATTGTAGCATATGGATTAAGAAGATTTGTTTCTACAGTCAAATTTGAATAGATCAAAAACCATTTGAGAAAGCAGATGGATTTGTGGTACAGCACTGAATTGATTAATTATGAAATAAATATATGATATTTGCATCAACTTGCATTACTCTGCCTTATCAGTTCCAAATGGAAACCTCAGAGCTGTAAATTTTAATGTAATCGTCGTATGACTAATTAATTTCTAGGTTGTAACCAGCTGTAACTACACTATTAATATTATTTAAGGTAAATTCCCACATCACCAGTATATCATTATGTTTTCTACTATTTATAAGGCTAACTTCACAAACAGATCAACATTCATATGATACAACACAACCACTCTGTTCTATAAACAGTGAGAAATAACTGCTACTTAGTGACAAATAAAGGAGAG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286" w:name="_Toc20250433"/>
      <w:bookmarkStart w:id="287" w:name="_Toc18089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44-</w:t>
      </w:r>
      <w:r>
        <w:t>Arahy.VI6QZG.1</w:t>
      </w:r>
      <w:bookmarkEnd w:id="286"/>
      <w:bookmarkEnd w:id="287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GAGCAAAACAAAAAGCTCTCATCTTTGTATATTTAAATCTCAAAAACATATGATAATTGCTAATAATTATGAATGCACATACATATATAAATACACTCCAATTAGGTGGGGGCCACCCCAGCTCAATTGGTCTGAGACCAAACCCATACCAATGCATGACACGTGGAAAACAGCAGCTTGATGATATCAGCATGAAGTGTGATGATGATCCATATACACAATAAAAATCACCTTATTCATCACCAATGTATTAACTAAGTCCTGTTAGATCATAAATCCTTGTCAAGATAACATGATCTGCTTTCACTCCTAATGAAATTGTTTCAATCTGGTGTCACACACTCCTTCCAAGTATTCTGTTTATAAATTATAATGAAATTATACATGATAAACACCAGCTTGGGTTTCACGTCAACACCCTTATTATAAATACCTTAGCTTCTCTATTTGTACTATAAATACCACTCATCTTCACCATTACTCTAACTTGACACATTCCCTCCTCTTGTTTTCTCTGCCTATCTTCTTAATGGGAGATAACAATGTGAACCTTCCACCGGGGTTTCGATTTTATCCAACAGATGAAGAGCTTGTGGTCCATTTTCTTCATAGAAAGGCAGCACTCTTACCTTGCCACCCTGATGTCATCCCTGATCTTGATCTCTATCCTTATGATCCTTGGGAACTTGATGGTAGAGCGTTGGCAGAGGGAAAGCAATGGTACTACTACAGCAGGAGAACACAGAGTAGGGTGACTGAGAATGGATATTGGAAAGCAACGGGAATGGAAGAACCAGTGATGACAAGCTCAACTAACAAGAGAGTTGGCATCAAGAAATACTTTGTGTTTCATCTTGGTGAATCCCCTTCTGCTATCAAAACAAATTGGATAATGCAAGAATATTGCCTTTCCGATTATTCTGCTTCCTCTAGCAGATCCTCCAAAAGAAAATCAGATTATAGTAAATGGGTGATATGTCGTGTTTATGAGCGGAATGGAGATGATGATGATGGAACGGAGCTGTCTTGTTTGGATGAAGTTTTCTTGTCACTGGATGATCTTGATGAAATAAGCTTACCAAATTAAATTAATCAAGCTAGCTGCATTAATTAAGATAATCCAAAATGGATAATTATTAAGTATATAGCAGTGTGATGTTGCAAGTATAGGTAGATTTAGATTTCTATAGCAGCCCTTTAACACAAGAGGAAGTGGGGCACTATGTGAAATTCATGACCAAACAATATGTACTATGACGTTATGCTTTCAAAGATTCCATTTATCATTTTACCACAAATTTTTCTCTCCTCTTTTCTCCATATAAACACACGTGGACAAT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288" w:name="_Toc20250434"/>
      <w:bookmarkStart w:id="289" w:name="_Toc23040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45-</w:t>
      </w:r>
      <w:r>
        <w:t>Arahy.W5I9MA.1</w:t>
      </w:r>
      <w:bookmarkEnd w:id="288"/>
      <w:bookmarkEnd w:id="289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TTTAGTGTAAAACCAAGATTGTTAAATTAATTAAATACGGTAAGATCGCAATCCCCAGATGCTGCTAGTTTGGTGGTGTATGGAGATTCCAGCTTTTGGGTCATAGACAAATAACACACAGCTCTTTAATTAAGTTGAAAGTATGAATGAACAGTGGTACTTAATGATGAAAATAATGTGAATTAATTGGGTTTGATTTCTAATTAAGTTGGTAGTTGTTCTCTTTTTAAGAGCTTCATAGCAACGCGATCCTCGCAAAACACACGCTCCTTTAAGAGTCACCACAAAAGACGGCTGAACCTTCGGGTACAAGATCCCTTCTCAGGAAGCATATAATCACTTCACTACTTCAACTGTGTTCTCTCTCTATCTATCTATCTCTTCATTATTAGGGTTTTCATTTCTTGTTTCAAATAAACTTCTTCTATATATCCACCTCTTTCAACTCTCTACTCTTTCTTGAGGAGATGGAAGGTGAGAAGCTTGATGAGATCATGTTACCAGGTTTCAGGTTCCACCCAACTGATGAGGAGCTTGTCGGGTTCTACCTTAAGAGAAAGATTCAGCAAATGCCTCTGTCCATTGAGCTCATCAAGCAACTTGATATCTATAAATATGATCCTTGGGATCTTCCAAATCTTATAAGCAACGACTGTTTAATACCCTCTTCTACTACTCCACTTGAAACATCCTCTAATAGTGCAAAACCTACTATGGATTTTTCTTCATTGTTGCTGAACATGTCATCTTCTGTTCTTGGAGATTTTGCTGGAAAGACATCATCGTCGTCGTCATCCCAAGAGGGTACAGCAGCAGCAGCAACAGCAACAACAATCACAAGTAGCTTCGGTGGTGGAATGCAGGAGCACTACCCAACAATACCATTACTGCGTCAGATGCATCAAGGGAACAACAACAACAACAACAACATTGGCATCAACAACAACAACGTGTCTGCTGGCGGTGAAGAACAAGAGTTGGAGAAAGTTGGATCCATTGTTGGGTTCCCATTCATGAACATTGGGGATGCATGGAAGTCAAATATGCTTTGGGATACTTCTTGTCCCTTGTG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290" w:name="_Toc20250435"/>
      <w:bookmarkStart w:id="291" w:name="_Toc2264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46-</w:t>
      </w:r>
      <w:r>
        <w:t>Arahy.W8FFAE.1</w:t>
      </w:r>
      <w:bookmarkEnd w:id="290"/>
      <w:bookmarkEnd w:id="291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GCTTCAACAAAGTTGCCTTCAGGTGCAAGCAAGAAGTTCAAGCCTACAGATGAAGAACTCATTCAAGATTTTCTTCTTAACAAAATCAATGGGAGGCCTCTACCAAACAATGGAACCATTCTTGAAGGTGAATTGTTTGGTACGGAGAAGAATCCATGGGAAATTTGGGAAGAAAACGTTGAAAATTCTTATGACGGGAAGGACCTCTATTTTTTCACTACTCTGAAAAGGAAGTTCTCAACTAACAGCTTGCGGATGGTTCGCACCATTGGGTTGGGTTCTTGGGAAGGTGAAGACATCGGAAAAGAGATTATGGCCAATAAAACTAACCAGCGCATTGGAATGAGGAAACGATATCGCTTTGAGAAGAGTGGTACTAGCCATGATGGTGGATGGATCTTGCATCAATATAGCATTGATTCTTCTTTGTTACCAAATCCATCCAATATGAATAATTATGTTTTATGCAGATTTAGAAAGAATAACAGTAAACCTCGTCAAAAGAAAAGGAAAATTGTGGCTCCTAAAACTGTGGCTACTGTAATACCGTTTATAGCTTATTG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292" w:name="_Toc20250436"/>
      <w:bookmarkStart w:id="293" w:name="_Toc9443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47-</w:t>
      </w:r>
      <w:r>
        <w:t>Arahy.WB1HDB.1</w:t>
      </w:r>
      <w:bookmarkEnd w:id="292"/>
      <w:bookmarkEnd w:id="293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TGGTAACACTACATGGTGATGCATGCAGCTCAAGAGGGTTAAAATAGTCATTGTAGTTAGTCAACACTGCTAGGTGTCTCCTTAGAATTTACAACTTGCTATAAACCTGAGGCAAACTTGATGATGAAGACCCACATTTGGTGGAACCTTGAGAAACACACTTATCCATGGTTTTTCTTTCTTCATTTGCCTTTGTATACTTAAACCCTAATTAACTCTAGTTTCTTTCATGCATAATTGATTAGTAGTAGCAGTGATAAGGAAGCTCCATACTCTTCCCTCTCTTTTAATTTGATCTTATTATTTTGTGGTAACCCTCAAGTCAAGTGTTTTCTTCTCAAAGTGAATCACAAAAATTCAACCCAAAATTGAACAAAGAGTTTTGTCTCTCCATGCAAAAGGAAAAGGAAGCAATCACCGCCAATAAGGAGGGCACTAATAAGAAGGACATAGGAATAATGGAATGTTGCCATGGAAAAGAGGAAACCCTACCACCTGGGTTTCGATTTCATCCAACCGACGAAGAACTCATTACTTGCTATCTCATAAACAAGATCTCGGATTCAAACTTTTCAGGCAGGGCAATAACTGATGTTGATCTCAATAAATGTGAGCCATGGGAGCTTCCAGGGAAGGCGAAGATGGGAGAAAAAGAATGGTACTTCTTCAGCCTGAGAGATCGTAAGTACCCAACTGGGGTGCGAACGAACCGAGCCACAAACACGGGGTATTGGAAGACCACCGGAAAAGACAAAGAGATCCTTAATAGTGTTACATCGGAGCTAGTTGGGATGAAGAAAACTTTGGTTTTCTACAAAGGAAGAGCCCCAAGGGGAGAGAAGAGTAATTGGGTCATGCATGAATATCGCATTCATTCTAAATCCACCTTTCGAACAACCAAGGATGAATGGGTGGTTTGCCGTGTGTTCCAGAAGAGTGCCGGTGCAAAGAAGTACCCTTCTTCCAACCATGCAAGTAGGGCAATGAACCCTTTCAACCTTGAAATAGGTCACCACAATATTGTGCCGCCGCCGCCAATGATGCAACTCGGAGACCCCGCCGCCGCTCATTTCCTCTATGGAAGGAACTATATGAATACTGCAGAGTTAGCAGAAGTAGCTAGGGTTTTGCGTGTTGGTACTGGATCAACCAGTACCAACCTACCCGGGATGCAGCCTCAGATAAATTATCCAGTGGCTGCATCATCCCCAGGAGTTGGATTCACAATTTCAGGGCTCAATTTAAATCTAGGAGGCGGAGGAGGCGGAACAGTAGTGGCCACAACACAACCAGTTTTGCGGCCCATGCAGCCGACTCCTCCGTCCCAAACATTGGGTATGGTTCCTCATCATCAAGTTCATCATGATGTGAGTTCCAACATGATTTCTGGTGCTGAGAATGTGGGTTACGTCAATGAAATAAGCAACACAAATGGTGGTCATGGAAATAGGTTTATGGGCATGGATCATTGCATGGATCTTGATAATTACTGGCCTTCCTACTAAATAAAGGAGAGAGACCCTACTTCATTTTGTTTAATTAATTATTATACATAATTTAGTGTTATAAGCTAAGTTGGATAATTAAGCTACGTAAAACTTTTTTCTTTCTTCTTTTTTTTTTTTTAATTATCGTGTTTCTAAGTTTAATGCAGGTAAAGAGACCTTGCAGTATCAAAGTGAATCTTGTTCTTATTTGGAGTTACGAAACTTCTTTAATGTTATTGCTTTTATCTAGTCAATAATGCTACGTATAGCAAAAAATTCAATCATTGCTTTTGGGATGAGTGGTATCATCTATAGTATTAGAGCGCTAGATCCGAAAGGTCA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294" w:name="_Toc20250437"/>
      <w:bookmarkStart w:id="295" w:name="_Toc28026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48-</w:t>
      </w:r>
      <w:r>
        <w:t>Arahy.WF4CBH.1</w:t>
      </w:r>
      <w:bookmarkEnd w:id="294"/>
      <w:bookmarkEnd w:id="295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TATATATATATATATATATATATTCTTTGGGTTCTGTCTATGTTGACTGTTTAGAAAGAAAGAGCGGTGTTTGGATAAAATCGAAACTGATTGGTGCTGGCATCTTGGGTTGGAACTAACTAACCAGGCTTGTTTCGTTGTGCAATAACCAATAAGTGAATAGTTTTCGCAAAAGCCAAATGAATAATATAAACCATGGTTAATATAATGTCAAACCAAAAGGGAGGTTGAGTCTGGCTTACGCCAAATGTGTCGTCTTATTCTTCCCCCTCCTTCCTTGCTTGCTTGCTTCTTGTCAGACCCATTACTATAAAAGAAGGCACACTTCACCCGTTTCCATGCCCTTTTGCTTTCTTTATCCTTTCCTTCCAATCTAATAATAATAATAATAATAATAATAATAATAATATCAATAGATTAAAATTATTTTTAATATGAAGATGAATATAATATTTTAATTAAATATTAATATTTAAAATGTATTACATAATTATAAACATATAAAAAATATATTCAAATACATATTTTTATATTAAATAAAATGTTAACATATATTCAACATGTATCCTACTTAATATAAAATGTATCTGCGAATTAACTTTTTACCTATAAAATCCATTTATATGTAATTATACTAAATAATTTTATTTTAAAAAAAAATATTTCTTTCATATAATAAAAATAGTTAATACTAGCCTTTTTTTTTTGTTTTAATTTTTTCTTTTCTACATCTTTCTCTCTTCCTTTTCCTGGCCCTCCTTTTGTGCTTTTGTTATATTCTTCCTCTTTTCTTCTTTTGCTTGTGCTCTCTCAACTTTGATGGGCTAACATTGGGAATTGGAGGCTGCACGAGTGCCTTCAGTCTCTTCGCTGTTTGTCACCCAAGCGGACAAACATAAATACATAGTCTTACCACTGACCATTGTGGGGAGCATAGAACAGAAAAGGATGGAGGGGAGAGGGAGTAGTTTTGTGAAGAATGGGGAGCTGAGATTGCCTCCAGGATTCCGGTTTCACCCGACGGATGAAGAGCTGGTGGTTCAATACTTAAAGCGCAAGGTCTTCTCCTGCCCGTTGCCGGCCTCTTTCATTCCTGAGGTTGATATTTGCAAGTCCGATCCATGGGATTTACCAGGTGATTTGGAGCAAGAGAGGTACTTCTTCAGCACGAGGGAGGCCAAATACCCCAACGGGAACCGATCCAACAGAGCCACCAACTCGGGCTACTGGAAAGCCACGGGCTTGGACAAACACATCGCAACTTCAAAAGGCCACCAACTTATTGGCATGAAGAAGACTCTCGTCTTTTACAGAGGCAAGCCTCCTTATGGATCAAGAACAGATTGGATCATGCACGAGTATCGCCTTGTCTCCCACCCCCACCTGCTTCCCATGCAAAATTGGGTTCTCTGTCGCATATTCTTCAAGAGGAGAGCACCTGCTACTGCTAAGAATGTTCTACTGGATCACAATTCCCATTCGGCATCAGCATCAGAAGAGGCCTTCACCATCAGCCATGAGGGCAGCAACTCTAAGGTGGTTTTCTACGATTTCTTGGCACAGAACAGGGCTGATTTGAACCGCGTGACCCCTCCTGCTTCTTCGACCTCTGGCACCAGTGGAATCACCACCGAATCCGATGAGCATGAAGACAGCAGTAGCTGCAACAACTTTCCTTTTTTCAGTTGGTACTAG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296" w:name="_Toc20250438"/>
      <w:bookmarkStart w:id="297" w:name="_Toc14913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49-</w:t>
      </w:r>
      <w:r>
        <w:t>Arahy.WPHD30.1</w:t>
      </w:r>
      <w:bookmarkEnd w:id="296"/>
      <w:bookmarkEnd w:id="297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TAATATTAATTCTTAAAAACTTAAAAATACCCTTAATATCAATTCCTTAGTTTAATATTTTATTGTATATCATATTACCTAATTAAAAGTATAGCGGTATTGGCTAGTTGAAGACACCACCACATACATAAGTAATGGACAATGGTCAAACCATTAATAATAGTGAAGGTTGAAGAAGAGGGACTTTGGCAATATAAATAAATAATCATAAGAGGAGGAATATTATTTCTTTGAGGGAGGGACAAAAACAAAAAGAAATTAGGTGGAGACATGGAGGGAACAGGATTGAATCATTTTGGGCAATATAAAAGGAAATTCAACAAGGTGACATGGCTAACCCCTGTAATAAGTGAGCGCTGCCGCTACACTACACTACAATACAAGTAATGAGTTCAATCTTCAATCTCCATTTCAATTTTGTGTATTTTGAAGAGTCAAATGTTATAGTACAGGCGGCGTGACATGACTGGTTAGGAGAAGGGTGCAGGTTGGAGAGCACACAGAATCCACATGATTTACAGTCAACTTGACTTAACCCTTTTCTTTTGCTGATCTAAGCAGTGACAGAATCACTATCCCTGCTTCCAAGTTGCAAGTTCCAAGTGCCAAATGCACACGTGTCAATTTAATTAACCCTCCCTATATAGACCTCAGCTTCTCCAAGCCTCTCTCTCACGTTCCAACTTCTAAGTTCTAAGTCGCAAACAAGAAGAAAAAAAGAAAGGAAGAGGCCGCAATGAAGAGTGAATTGGAATTACCACCTGGATTCAGGTTCCACCCCACTGATGAGGAACTTGTGAATCACTACTTGTGCAAGAAATGTGCTTCACAGTCAATTGCTGTTCCTATCATCAAGGAGATCGATTTGTACAAGTTTGATCCATGGCACCTTCCAGAGATGGCTCTATACGGCGAGAAAGAGTGGTATTTCTTCTCTCCCAGGGACCGCAAATATCCGAACGGATCACGCCCAAACCGGGCTGCGGGTACAGGGTACTGGAAGGCCACAGGTGCCGATAAGCCCATTGGAAAGCCCAAGGCCCTGGCCATCAAGAAGGCACTGGTGTTTTACGCTGGCAAAGCCCCTAAAGGAGTGAAAACCAATTGGATCATGCATGAATATAGACTCGCTAATGTTGACAGATCCGCAGGCAACAAGAAAAATAACTTAAGGCTTGATGATTGGGTGCTATGCCGAATTTACAACAAGAAAGGAAAGATTGAGAAATACAACCATCTTGGGGCGGCGGATCACAAATCAGCATCTTCGTGGGAGGAGAATGAGAGGAAGCCGGAGGTGAAGGAGCGATTGCATATGGATACGTCGTCGGATTCGGTGGTATCGGCGGATGTGACGTGGGAGAGTAGGGAGGTGCAGAGCGAGCCAAAGTGGACTGACCTGCTTGACCAAGTCTTTGATTTCCAGTTAGGCAGTTTCGTTGATTTCTCATCGGCTGGAGATGACCCTTTTGCCCCCCAGCTCTCTCCTTGGCACCAGGACACGTTCATCACATTTTAATTCATTCTTTCCAACACAACAAGAAAAACTAAGATTGTTTAGTTTAGCCACCATGACTCATTTGGATTTAACTCGGGAACCAAGGACGATGAGATCATATATGTAAAAATAAATAAGAAAAATAATCTCACCAATGCCAGCTAGTTTGTTTTCATGTTACCATTGTTGGAGTGTTAAGCATCTACTCCTGTGGAAAATTCTTCCTACCATTTTTTAAAATATATGTTATTATTTAATTCAACATATTCAAGGAATGATTTCGTTTATTCATGTCTGTTTTTCTTTAATTTTTTTTTAAAATAAAAACAACTTTGGTTAATCGATTCTATAACTCAGTACTAGATTATTGATGTAAAAGGAAATGGTGGCAAAGCGAGCACGAGCACACGTACACAAGGAAAAGTTTCTAACGTTGAAGAAAGATTTTGATTTAGCAAACATGCAACGTATGAAACAATGTGCAAGAAATGCACCTCCCATTCCTATGAGCAATAACCCTTGTCCAGTCCATCCTATTAAGTACCTTTCAATTCCATTCCTTCTTATTCAGGTTCTAAAAACCCAGTTGTCCAACTCATCGAACCACTACGTTTAGAAGTTAAAAATGCAAAAGTTCAATTGAAGTTAAACCAAATATAATATTGAGAAATAAGGCACAGGATTCGGTGGTCTAGAAACCTTTAGACTATTTAGTGGTCCAAGTAGAAAACATGTTTTTAGAGTTTTTTTATCAATTGTTACGTAGTTCTTGAACTAATTT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298" w:name="_Toc20250439"/>
      <w:bookmarkStart w:id="299" w:name="_Toc10814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50-</w:t>
      </w:r>
      <w:r>
        <w:t>Arahy.WULW7H.1</w:t>
      </w:r>
      <w:bookmarkEnd w:id="298"/>
      <w:bookmarkEnd w:id="299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TTCTTCTTCTTCTTCGCTTTCCGATCCTAATATAACCCCAATTTCTCTATTCCACTATATATATCGCCGTTTAAAACGCGTTGAATTCAAAAAGATATTTAGTTTGATTGTGTTAGATGGAAGAGCCTGTCGTAGTTAACAAAGGCGAGGAGCCGCTGGATTTGCCACCAGGTTTCAGATTCCACCCAACAGACGAAGAAATCATCACTTATTACCTCACCGAGAAGGTCATGAACAGCAGCTTCAGTGCAACTGCCATAGGTGAAGCCGATTTGAACAAATCCGAACCCTGGGATTTACCAAAGAAAGCAAAGATGGGAGAGAAGGAGTGGTACTTCTTTTGTCAGAAGGACAGGAAATACCCGACGGGGATGAGGACCAATAGAGCAACGGATTCCGGTTACTGGAAGGCAACCGGAAAAGACAAAGAGATTTTCAAAGGGAAAGGGAATCTCGTTGGGATGAAGAAAACGCTTGTTTTCTACCGAGGTAGAGCTCCCAAGGGTGAAAAGACCAATTGGGTCATGCATGAGTTCAGATTGGAAGGCAAATTTGCCAATTATAACCTCCCCAAGGCTGCAAAGGATGAATGGGTTGTGTCGAGGGTTTTTCACAAGAACACAGATGTAAAGAAGACTACTACCCCATCATCATCATCATCAATAATTCCTGGCCTTTTGAGGATCAACTCAATAGGCGATGATCTTCTAGATTGTTCCACACTCCCTCCTCTCATGGACCCTCACCCTACTCCTCTCGATACAACAAAATCCGACGGCTATTATTTCCCCTCCTTCTCATCATCACATCAGATTCTCAATATCAAGCCCGAAGAACACAACACAAGCCACCAAATTCCCATCACCAACTACCAGATTCCAAATTTCAATACCACACTCTCTTCTTCATCATCTCATCAAATCAGACTCCAAAATCATCTCAACTTGTTCTCATCATCATCATCAAATAACAATTACCATAATAGCTCGTGGCCAAGCTATTATGATGAGGTCCACCACCATCATCAAGATGATATTCTACTAAGAGCAATCGCCTCAAAGAACTATAGCAACGGAGGAGGAGGAGGCGGCGGCGAGTGCAAGGTGGAGCAATTCTCCTCCGGCAACCAGTCAGTGGTGAGCGTTTCGCAAGACACGGGGCTGAGCAACGACAGAACCACCAATGACACGTCATCGGTGGTTTCGAAGCAGCAGCATAATAATAAAACATTGTACGAGGATCTTGAAGGTCCTTCTTCATCAGTTGCACCTCTTTCAGATTTGGAATGCTTGTGGGATACCTACTGAAAATTCATCAACATCAAGTTTCCAATCCTATCCGTGTTTTTTTAATTCATATTCATATAAGTATCATCATGCATATAGTGATTTACCTATATACTATGTTGCTGGTTTTTCTTTTTTTAAAATCAGGCTTCTATACTGATTAATTATTTATATATTATTATTATTGTTATTATCATATATACATATATCATTGTAGGATTAAGGAGGAAACTAAAGGTTATTGGATACACATATATACTGTATAGATTTATGATATCCATGACTCTTTTTTTTCTTAAGTGTTAGGTTTTCCCATCATAGGTTATATCGAGGACAAGGACCTGGTGAAATCATGTAAATCTATATATTCTTTTGTTATATTAGTGTGTTTGTTTTATTCTTTTCTTTATTCTATTTTTTTTTTTTTTTTGTTCAAGGTTCAACTCATGACTCTTGTATACTCCTCAGAAATTTCGTTTGATGCCTTTGGAGAATTATTACTACAATTATTATTTATTATTATTATTATCAATTATTTGTTCCTCTATATATTCTTTTAATTGCAAAATATTAATCTTGGCAGACTCATTTTAATTTTGAGCCGTTCCATTCTTGCTGCAGCAATATATTTATATTTATTTTATGCTGTTCGAATATATATATCTATGTGGCACCCCACCAAGAATGGGAAGCATTAATTCCTAAGAAAATTGATGCATTATTTTTCTCTCAACTTGTGAATAAAATGTTCTAGTTGCTTAGCTGCTAGCTAGTGCCTCCCACCACTACTGTTATTATTTCCTTTGCAAATTTGGATTTGATCGAGAAATGGTACG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300" w:name="_Toc20250440"/>
      <w:bookmarkStart w:id="301" w:name="_Toc14716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51-</w:t>
      </w:r>
      <w:r>
        <w:t>Arahy.X47CQ0.1</w:t>
      </w:r>
      <w:bookmarkEnd w:id="300"/>
      <w:bookmarkEnd w:id="301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TAATATTAATTCTTAAAAACTTAAAAATGCCCTTAATATCAATTCCTTAGTTTAATATTTTATTGTATATCATATTACCTAATTAAAAGTATAGCGGTATTGGCTAGTTGAAGACACCACCACATACATAAGTAATGGACAATGGTCAAACCATTAATAATAGTGAAGGTTGAAGAAGAGGGACTTCGGCAATATAAATAAATAATCATAAGAGGAGAAATATTATTTCTTTGAGGGAGGGACAAAAACAAAAAGAAATTAGGTGGAGACATGGAGGGAAAAGGATTGAATCATTTTGGGCAATATAGAAGGAAATTCAACAAGGTGACATGGCTAACCACCTGTAATAAGTGAGCGCTGCCGCTACACTACACTACAATACAAGTAATGAGTTCAATCTTCAATCTCCATTTCAATTTTGTGTATTTTGAAGAGTCAAATGTTATAGTACAGGCGGCGTGACATGACTGGTTAGGAGAAGGGTGCAGGTTGGAGAGCACCCAGAATCCACATGATTTACAGTCAACTTGACTTAACCCTTTTCTTTTGCTGATCTAAGCAGTGACAGAATCACTATCCCTGCTTCCAAGTTGCAAGTTCCAAGTGCCAAATGCACACGTGTCAATTTAATTAACCCTCCCTATATAGACCTCAGCTTCTCCAAGCCTCTCTCTCACGTTCCAACTTCTAAGTTCTAAGTCGCAAACAAGAAGAAAAAAGAAAGGAAGAGGCCGGAATGAAGAGTGAATTGGAATTACCACCTGGATTCAGGTTCCACCCCACTGATGAGGAGCTTGTGAATCACTACTTGTGCAAGAAATGTGCTTCACAGTCAATTGCTGTTCCTATCATCAAGGAGATCGATTTGTACAAGTTTGATCCATGGCACCTTCCAGAGATGGCTCTATACGGCGAGAAAGAGTGGTATTTCTTCTCTCCTAGGGACCGCAAATATCCGAACGGATCACGCCCAAACCGGGCTGCGGGTTCAGGGTACTGGAAGGCCACAGGTGCTGATAAGCCCATTGGAAAGCCCAAGGCCCTGGCCATCAAGAAGGCACTGGTGTTTTACGCGGGGAAAGCCCCCAAGGGAGTGAAAACCAATTGGATCATGCATGAATATAGACTCGCTAATGTTGACAGATCCGCAGGCAACAAGAAAAATAACTTAAGGCTTGATGATTGGGTGCTATGCCGAATTTACAACAAGAAAGGAAAGATTGAGAAATACAACCATCTTGGAGCGGCGGATCACAAATCAGCATCGTCGGAGGAGGAGAATGAGAGGAAGCCGGAGGTGAAGGAGCGATTGCATATGGATACGTCGTCGGATTCGGTGGTATCGGCGGATGTGACGTGGGAGAGTAGGGAGGTGCAGAGCGAGCCAAAGTGGAATGACCTGCTTGACCAGGTCTTTGATTTCCAGTTAGGCAGTTTCGTTGATTTCTCATCGGCTGGAGATGACCCTTTTGCCCCCCAGCTCTCTCCTTGGCACCAGGACACGTTCATCACATTTTAATTCATTCTTTCCAACACAACAAGAAAAACTAAGATTGTTTAGTTTAGCCACCATGACTCATTTGGATTTAACTCGGGAACCAAGGACGATGAGATCATATATGTAAAAATAAATAAGAAGAAAAATAATCTCACCAATGCCACCTAGTTAGTTTTCATGTTACCATTGTTGGAGTGTTAAGCATCTACTCCTGTAGAAAATTCTTCCTACCATTTTTTAAAATATATTTTATTATTTAATTCAACATATTCAAGGAATGATTTCGTTTATTCATGTCTGTTTTTCTTTTATTTTTAAAAATAAAAGCAACTTTGGTTAATAGATTCTATAACTCAGTACTAGATTATTGATGTAAAAGGAAATGGTGGCAAAGCGAGCACGAGCACACACGCACACAAGGAAAAGTTTCTAACGTTGAAGAAAGATTTTGATTTAGCAAACATGCAACGTATGAAACAATGTGCAAGAAATGCACCTCCCATTCCTATGAGCAATAACCCTTGTCCAGTCCATCCTATTAAGTACCTTTCAATTCCATTCCTTCTTATTCAGGTTCTAAAAACCCAGTTGTCCAACTCATCGAACCACTACGTTTAGAAGCTAAAAATGCAAAAGTTCAATTGAAGTTAAACCAAATATAATATTGAGTATGGTTCTTATTCCGAAGGTAGAAAACCCGGTTTCCATGAAGGATTTCCGACCAATTAGTCTCTGTAATGTGGTTTACAAAGTTATAACGAAGGTCCTGGTCAATAGACTTCGTCCCCATCTCAAAGAGATTATTGGGCCCCTTCAAGGAGGGTTTATCCCGG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302" w:name="_Toc20250441"/>
      <w:bookmarkStart w:id="303" w:name="_Toc1931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52-</w:t>
      </w:r>
      <w:r>
        <w:t>Arahy.XB6K25.1</w:t>
      </w:r>
      <w:bookmarkEnd w:id="302"/>
      <w:bookmarkEnd w:id="303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ATAATAATAATAATAATAATAATAATAATAATACTTATTATTATTATTATTAATCCCACCCCATGAAGCCCTTATAAACCAAGCACCCTCCTCCATACCAAAAGGCACCACATACAGCAGAACAACAGAAGAAAGAAAAAAGTGATCCAAACCCCATTATTAATCTCCTTTCACTCTTTTGCTCCTTCTGCTTTTTCTTCAAGTTCTTTCCATTCTCATACAATCCAAATGGCCCCTTAAGAAATACAAATAGATCGAAGAAGAAAGAAAACACAACCACCAAGATTCTCCTCATTCATTCATTCCAACAAAAGGATCTTTACTTAGTTCCTTTTGTTCCTCCCCAAAAAAGAACACTCTTTATTTATTTTCCTTTGAACACTCTTCACCATGGACAGCTTCTACCACCACCATAACCACCACTTTGACAACAGCGACACTCACTTGCCACCTGGATTCCGATTCCACCCCACCGATGAAGAACTCATCACCTACTACCTCGTCAAGAAGGTTCTCGACAACACCTTCACCGGAAGAGCCATAGCTGAAGTTGACCTCAACAAGTGTGAGCCATGGGAGCTCCCTGAGAAAGCGAAGATGGGTGAGAAAGAATGGTACTTCTTCAGCTTAAGGGACAGGAAGTACCCAACTGGGTTGCGCACAAATAGAGCGACGGAAGCTGGGTACTGGAAAGCCACTGGAAAAGACAGAGAGATCTACAGCTCCAAGACTTGTGCTCTTGTTGGAATGAAGAAGACACTTGTTTTCTACAGAGGAAGAGCTCCCAAGGGTGAGAAGAGCAACTGGGTGATGCATGAGTATCGCCTTGAAGGCAAATTTGCCTACCATTATCTCTCTAGAAGCTCCAAGGATGAGTGGGTGATTTCTCGTGTGTTCCAGAAGACAACCACCGGGGGTGGCGGTGGAGGCGGAGGCTCAGCCGTGTCAACCACCGCCGGCGGGTCCAAGAAGGCAAAAATGAGCACTTCAACCACCACTTCTACAATGAGCTTCTGCCCTGAACCAAGTTCTCCCTCTTCGGTTTACCTTCCACCACTTCTCGACTCCTCACCTTACACTACCGCCACCACCGGCTCCGTCACCTCCGCCGCCGCAGCATACGACGGCCGCCAGAGCTCCTCCTTCGACAACAACAACAACGATAGCACAAGGGAGCACGTGTCCTGTTTCTCCACAATCTCCAACAACTTTGTCAATGGGTTCTTCGATCTTGCTCCTATGGACTCCTTCGCTCGATTCCAAAGAAACAACAATGTCGGTGTTTCTGCATTCCCAAGTCTAAGGTCTCTGCAAGATAACCTTCAAATTAACCCTTTGTTTTTCTCCGCCGCAGCGGCGCAGCCTCTCCACGGCGGCGAGCTTCACGCCGCGGGGGCCTGGCCGGTGCCGGAGGATCAGAGGGTTGCCGAGGCTGCTGCCGCCGGCATGGCTTTGGGACATTCCGAGCTTGATTGCATGTGGGGCTATTGAAGTCTTTTCCCATTGACCCTTTCAAGCGTTGACTTTCATGGTTAGGATTTGACTAAGAAGTGTCTTTCTACTTTCTAATGCTTTGTTATTATTAGGGTTTATGTTAGACTTGAATTACAAGTTAGTAGTACTTTTTATGGTAGCTTATTAATTATAAGATCATTGCTAATGCTAATTATTCTATCTCTCTCTTGCTAGGGTAGTTTGAATTCGGTTATTGTAACGTGTTTGGGTGTTGAAGTTTAAATTCGGTTACTCTAATGTGTGTAATTTCTTAGGGTACTATTATTGTTATTGGAGTACAGTGTACTGTAATATAATGTATGTGGACCACTAGAAGTGTGTTGTAATTGTCTCTAATGTGTTTGGGAAGTGTGTTTTATGTGATATGTGTATTTAGTTCATAAACCATGGTGTGTGGAGTGTGGACCAGTCATGTTTTTTCTTATCTTACTTAGAACTGATTTTGTATTCTCTCTGACCTATATGTTAGTGAAATTAAATGCAATGTGTGAAGTATTATTATCAGAAAAGTGTGCTG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304" w:name="_Toc20250442"/>
      <w:bookmarkStart w:id="305" w:name="_Toc7604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53-</w:t>
      </w:r>
      <w:r>
        <w:t>Arahy.XKF840.1</w:t>
      </w:r>
      <w:bookmarkEnd w:id="304"/>
      <w:bookmarkEnd w:id="305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AACCCCAAGCAAACCCCACATTCCAACCCCCCTCTCCTCTTTTGCTCTTTCATCTATTCTCTCCTTAGCCTCTCCCACACTTTCTACCTTTGGATCTTCTTCTTCCCCAATTGAGTTATACTTTGTACTTTTGTTTATAAGAGGAAGAAGGAGGTCCAAAGCTAATTAGGTCATTCGGATTCAAATTATATATAGAGAGAACATATGGCACCAGTTTCATTACCCCCAGGTTTCAGGTTCCATCCAACTGATGAAGAACTTGTTGCTTATTACCTCAAAAGGAAGATCAATGGCCGTAAGATTGAGTTGGAGATCATTGCTGAAGTTGATCTCTACAAGTGTGAACCATGGGACTTGCCAGGGAAGTCATTGTTACCGGGGAAGGATTTGGAGTGGTATTTCTTTAGTCCTCGAGATAGGAAGTATCCAAATGGGTCAAGAACGAACCGTGCAACAAAATCTGGGTATTGGAAGGCGACAGGGAAGGACAGAAAAGTAAATTCACAATGTCGTGCTGTGGGTATGAAGAAAACCCTAGTTTACTATCGTGGAAGGGCACCTCATGGCTCTCGCACTGATTGGGTTATGCATGAATATCGTCTTGATGATAGAGAATGTGAAAATGCTTCTTCTGGCTTGCAGGATGCATATGCACTTTGTCGTGTGTTCAAGAAGAGTGCAGTTATAACCCCTAAAGTTGATGAGGAACATCATCATCACCATCACTATGTTAATGCTAATAATCACAATAATAGCAGCCATGCTTTGCCAATTACAAGTGATCAATCGTCAAGTATGGAGTTATATTCTGAAGGAAGGGGTGAAGATTTGGATAATAGCTCTAATTATTTGGTTCCCATTGATACTACTTCCACACTACCCCTCAACAACATGGTGATGAACAATAATAATAGTGATGCTTCTTTCAATAGTAGGGATAATAATGGAAAATGGTCACAATTTATTTCAGAAGATCCATTGTTCAGCTTTCCAACTTCCTCCTCATCATTTGCTAATAGTTATGGATCTATAACATACCCTCCATCCAAGGTGGATATAGCACTAGAGTGTGCAAGGATGCAACATAGGTTCACCATGCCTCCATTGGAGGTAGAGGACTTCCCTCATGTTGGAACCTCGGAGCTGAAAATGACAGAATTAGCCTCGGGTGCCGGATCCACCGTGCACGGAACCCGAAACGAAACCGATATCTTGCAGGAAATTCTTTCGGTTGCTCATGCTTCCCAGGAGTTGATAAACCACTCCAGCTACTCATCATCATGGGGTGGTGATGGTGGTGGCAACCATGAAAATTGTGCAACTCATGGAGATGATTTCACTTTCATGGTTGGTAGCACTAACTACAATAATAATAATTTGAATGACATTAACAACATGAGATATGTTGATAGAAATTGGGAAGATCCAAACACTTCAAGATCCATTGATATTGGATATTTGGATGAAGAATTTAAGGGAGAGAGGATGGTAGAGAATTTAAGATGGGTTGGAATGTCTACAAAAGATTTAGAAAAGAACTTCACGGAAGAGCAAAAGATTGTTCCAATAGAGGATATATCAAGCTTCCAGACAAATAATAAAGAAGAAAATGAGGTGCAAGAATCTGAGCAACACCATAGCAACAAGGAACTATTGATCAATGATTTCTCATTAGGGTTCAACCCTAATAACAACAACAGCGAGAACTTTCTAGATGATGATCATAACAACATGGATAATGATGATTACTCAAGTTCTCCAAGCTTTGAAGTCATTGAGGAAATAAGGGTCAGCCATGGATCAATGTTTGTTTCAACTCGCCGCGTCGCCGACACATTCTTCCACCAAATAGTTCCTTCACAAACCGTCCAGGTTCACCTCCTCAATCCAGTGATAACAAGCAATGAAGAAGAGACATTGATGATGATAATGGAGAGGAATCAAGGGTATTTCGGGGATTTTCTTTTCAAGACAATAGCAACTGCGTTTGTGCTCATCTTTGAACTTCTATTCATGCATTGTGATTATTTGAAGGAAGAAGTGGAATTGGTGAAGAGAAAGAGATCATCACAATCATCATCTAAGATCATGAAATGGAACAACAATAATAATAAGGTTTGGTTTGTTGGTTTCAAGAGTAGTGAGAAGGGCTTTGGTGCAATTTTGAAGAAAATAGGGATTTTTCTCACAATATCTTTGGCTCTTTGTACCATGTGGGCTAACCATGTTATAGTTAACCCTTGATTTATTCCTCCTAGTTTCGTTTATTTTTGTCTCTACCTTATGGAATTCTCTTGACATGGCTCAAATTAAGTTTGGGCTTTTTCCTAATTAAATTAAGTAGGAGGCTGATGTATCCATATACTTATTATAATTTTACTTTGACATATGTTGTTTGATTAATATTATAGATA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306" w:name="_Toc20250443"/>
      <w:bookmarkStart w:id="307" w:name="_Toc16173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54-</w:t>
      </w:r>
      <w:r>
        <w:t>Arahy.XMHS8A.1</w:t>
      </w:r>
      <w:bookmarkEnd w:id="306"/>
      <w:bookmarkEnd w:id="307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GCGCATCCGACACACACACAATTTTGGGCTTCTTTTTATTTGTATCATTTGAAAATTTTGGATGTTTCTCAGACAGAAAGAGACAGACCTGCTTTTGAATTTGTGACATTGGTTTGAATCATCAAAAACCTCTCTTCGTTCGATGGCAGGAGCATCATGGTTGGTGGACAAAAGCAGAATTGCAACCAAAATCAAGAGTGCATCAGGAGCTTGTGATCCTAACGAAGTTATTTGGAAAACCAATCCTACCAGGATTTGCCCGAATTGTCATCATCCTATTGACAATAGTGATGTAACTCAAGAGTGGCCTGGCTTACCAAAAGGGGTTAAATTTGATCCGTCAGATCAAGAGATAATCTGGCACTTGCTTGTAAAGGCTGGTGTAGGAAATTTAAAACCTCATCCTTTCATTGATGAGTTTATTACTACCCTTGAAGTGGATGATGGGATTTGTTATACTCATCCTCAACATTTACCTGGTGTCAAGCAAGACGGAAGGGCCTCACATTTCTTCCACAGAGCAATAAAGGCTTATAATACCGGTACTCGAAAGCGTCGAAAAGTACATGGTCAGGATGACGTTCGTTGGCACAAGACTGGAAGGACTAAACTGATCACCCTGAACGGGGTTCCAAAGGGTTGCAAAAAAATCATGGTTTTGTATACAAATGCGGTGAGAGGAGGAAAGTCAGAGAAAACTAATTGGGTTATGCACCAATATCACCTTGGGACAGAAGAAGATGAAAAGGAAGGAGAATATGTTATTTCTAAAGTGTTTTATAAAGAAGACCAGGATATACCTGAAGCCGCAGAAAGTAAAAATGCAACAGTTGCGAAAGTAGATCCAGTCACTCCCAAATCCACGACTCCTGAACCTCCTCGTAATGAAAGGCAAGATTCAGATCTAGGCCTGGATCTAGACCTAGGGCAAGAAGCACTTGTTTTTACTGAGATGGATTGCTTAGATGAAATTCAAGCTGACTGTGAAGAATCTGCGAAAGCTAATCCACCAGTACTGGAGACACAAGAAAATGAAGGGATGGACAACAAGGAAACTAATGCTTATGAAGCACAACCGTGGTGGGATAGTGATTCACAGAATCTATTAGATTCACAACAACTCGTTGAAGCATTAACTCTCTGCGAAGATATATTTCACAGCCAATCTTCCAACAAAGACGATGAAAATGATAAGAACCAAACCGGTCTATCTGTGTATGCTCATCTAGGACCAGAGCATCTGAAGAAGGATATTGAGGAGTGTCAAAAGCTTGCTCCTGCAGGACCAGAGCATCAGAAGGATATTGAAGACGGCCAAAATCTTGACATCGACCTTGCAAATATAGAGCGGGATACTCCTCCTGAGCATCGACTAAGTCAGCTGGAATTTGGTTCGCAGGACAGCTATACTTACTGGGGTTTTCAAGGCGTAAACTAATATCTTCCTTGATCTCTCGGCTTTGAACCAATTTTTTTGCAACTACATTTTGTTGATGTGTTATTTGTCTTTTGCCTTTGTGTTATGCTAAACTATGGGGCAAACTTAACTGTTACGAGTAAGTGGTTACTACTAACTATGCAGTAATGTAAGACTGTGAACCTGATATATATTTTGATCAACCTTGGTGTAAATGTAATTCAAACTTGCAATTCTCGGCTGGTTGAAGTTTTGTTCTATATTCTTGCAGTTCTGGATGTGGACTCTAGAGAGAAAGATGCATTTAGATTTCTACTCTATTCAAGCAGCTATGGAATTATCAAAGTTGCTTTTAGATTTCTGATAATGGCTTAAGACTGAAAAATAGTAATGTTGGCTTTGTTCTACAGTACCAAGTAGTATCAGGATGTGAATTTTATCCAAAAATAATTTCTTCAAGACCAAAAATGATATATAACCAGATTTATGTGAAAATTTTGAATATTACATT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308" w:name="_Toc20250444"/>
      <w:bookmarkStart w:id="309" w:name="_Toc16409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55-</w:t>
      </w:r>
      <w:r>
        <w:t>Arahy.YB9YM9.1</w:t>
      </w:r>
      <w:bookmarkEnd w:id="308"/>
      <w:bookmarkEnd w:id="309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CAACACATGACGTTCCGTCTTAACGTGATCTTCGTCTGAATCCACCGTAGCCAGAACCAACCAACCAACTAACCAAATCCATAAAAAAAGAGGGAGAATTATTGAAAGGAAAAGGAAGAAGAGAAGGAGAAGAAGAAGAAGAAGAGTGAGAGATCCATAAATATGGAGAGCACCGACTCATCCACCGGTTCGCAACAACCGAACCTTCCACCGGGGTTCCGGTTCCACCCCACCGACGAGGAGCTCGTTGTTCACTACCTCAAGAAGAAAGCTGCATCAGCTCCTCTCCCAGTCGCCATCATCGCCGAGGTTGATCTCTACAAGTTCGATCCATGGGAGCTACCAGCTAAGGCAACGTTTGGGGAGCAAGAGTGGTACTTCTTTAGCCCAAGGGACAGGAAGTATCCGAACGGTGCTCGGCCAAACAGGGCGGCAACTTCCGGGTACTGGAAGGCAACCGGGACGGATAAGCCGGTGCTGACCTCCGGTGGGACCCAGAAGGTGGGTGTGAAGAAGGCTTTGGTCTTCTATGGAGGGAAGCCACCGAGAGGGATAAAGACAAATTGGATCATGCATGAGTATAGACTTGCTGATAACAAACCTAACAATAGGCCTCCTGGTTGTGACTTGGGTAACAAGAAAAACTCTCTAAGGCTTGATGATTGGGTATTGTGCCGAATCTACAAGAAGAACAACACACATAGGTCTCCAATGGAACATGAGAGGGAAGATTCTATGGATGACATGATTGGAGGGATTCCTCCTTCCATCAACGTGGGGCAAATGAATGCAAGATTTCATCTCTCAAAAATGTCAACAAGCTTTAGCAACGGTTTGTTGGAAAACGACCATCACCATCACCAGAATCTTCTGGAAGGTATGATGCTAGGAGGAGGAAACAACAACAACAACAATGTTGTTCCTCCAAACATGTTGGGGTTGGGATCAGCCTCAAACACCATTAACAATAATAGTAATAAGGCAGAGCTTTCATTTGTACCAACCATGACTACATCTTCAAACACCAAGAGGTCTATCATCTCTCTATTGGAATGAAGATGATGTTGCTGCTTCCAACAAAAGATTCAATTTGGAAAGTGGAGATCATAACCATGGAGAGAATAATGGTACTAGTGCTAGTTCTATTGCTACTCTGCTGAACCAACTTCCTCAAACCCCTTCATTGC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310" w:name="_Toc20250445"/>
      <w:bookmarkStart w:id="311" w:name="_Toc6587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56-</w:t>
      </w:r>
      <w:r>
        <w:t>Arahy.YH9HLJ.1</w:t>
      </w:r>
      <w:bookmarkEnd w:id="310"/>
      <w:bookmarkEnd w:id="311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GATCTAAATAATTATTCTATCAAAAAATAAACTGAGAACTGATATGTATGAGATGTGAGAGTAAAAGAATTTATTTACGGAAACAAAATTACTAAATTCCCATAGACACCTAAAAAATGGTGGTGTAGTAATATGATGGATTTGATTGAGCACACGTGTGACAGCGGGTATTTTGCTGGATTTGCACGTGTGAGGAAGGCACCTCCCTTGGTCCGTTGGTACATTTATCTGTACCACAAAGTCCCATACACACTGAATACTCATCTATCTGATCCTACCCCACCCACGCATCACGCATGGATTCATGTCAACCCCAACTCCCACCGGGATTCAGGTTCCACCCAACCGACGAAGAACTCATCGTTCACTACCTCAAGAGAAAAGCTTCCTCTGCTCCTCTCCCCGTCGCCATCATCGCCGACGTTGATCTCTACAAGTTCGACCCATGGGAGCTTCCAAGTAAGGCCACGTTTGGGGAGCAAGAATGGTATTTCTTTAGTCCGAGGGATCGCAAGTATCCGAATGGGGCTCGCCCAAACAGAGCAGCTACGTCCGGATATTGGAAGGCCACCGGCACTGATAAGCCTATTATTGCGTCTGATGGCCAACACCGACTCGGCGTCAAGAAAGCTCTCGTCTTCTATGGTGGCAAGCCTCCTAAAGGGGTTAAAACCAATTGGATCATGCACGAATATAGACTCACTACTACTCATAACAACAATTCTATCTCATCATCAAAGTCTTTTCCTTCTCTTCCTTCTCATCTTCCTTCCGCCAATAACAAGAAGAATTCCTTGAGGCTTGATGATTGGGTGTTGTGCCGAATATATGAAAAAAGCAACCGTGGCAATTTTGCAAGAACAGCGTTGATGGAGCACCATGATCATGATGATGATGATGATGACAATAAGGATCAGCTTTCCGCGGAAACAACGAGTATGATAGAAAACATGTCCACGATGAGTAGTCAGAATTCCAAGCCCACACAACATTATGGACCATTGCTGGTTCAAAACGATGACAACTTCTTCGATGGAATCTTAGCTGCTGATCATCATAATCAACAACACAACTTGCCAATGAAGAGGACACTGGTGAATATGAATAATTCACAGTTTTGGAATGAGACAAACAAGAGGTTCCATTGTGATCTCAATAACAACACTAACATTGTTGCTAATAATGATGAGGATAACACTTCCTTTGTTTCACTGCTTAGCCATAATCAGATTCCTCATCATCCTACTAACAATGCTTCTCTTCTTGACCCTACTGTTGCTGATGGTGTTTTCAGGCAACACTTTCAACTTCAAGCAATTAATTGGAACTTATAGATTATATTCTCATCTGACTAGCTAGCTAGCCATATATTATATGTAGTGTGATCAGAGTGGTCTAATATCATTGATTATATATACAGTACATGTAATTAGCTATTTTATTGTCACTTTTCTATTTGAAGCTTAATTAATTAAGCTATACAATGTTTGTATACAAAATATACTATTCTATGATGTAAGTATACCTATATACCAAGCTTATACAAAATTAGCTCTTGCATTTTGAGTAGTGAATATGGTGCCTCTAGTTAATTTACTATGTTAGCTTTCTCCAATGTTGTTAACAAAAATGTTTGGGGATATAATTTGAACATTATAGATAGCTATAACT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312" w:name="_Toc20250446"/>
      <w:bookmarkStart w:id="313" w:name="_Toc4688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57-</w:t>
      </w:r>
      <w:r>
        <w:t>Arahy.YSLF5V.1</w:t>
      </w:r>
      <w:bookmarkEnd w:id="312"/>
      <w:bookmarkEnd w:id="313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TATTGCACTGATCCACACACACATTACACATCTCCCTCTCTTTTTCTCTCCTAAAAGTTAAAAGCCACATACATACATAGATACATAGATAAGGTCCGTGCCCTTGAAGCTAAGAAACTGTGCAAACTAAGCCTCCTCTTTGCTTGTTTGTCCCCTCTTTCCTGCGAGCTTCTTTGTCTTCTTTCCTTTGTCCTCAAACGCTCCTTTCCCTTATTGCTTCTCACTAAAGGTAATTAATTAGAAGCAAAAGAATAATCAGAATGATGGCAGGTAGTGGACAACTAACAGTTCCACCAGGGTTTCGGTTCCATCCAACTGATGAGGAGCTTCTCTACTATTACCTAAAGAAGAAAGTTTCTTATGAAGCCATTGACCTTGATGTCATTAGAGAAGTTGATCTCAACAAACTTGAACCTTGGGACCTCAAAGATAAATGCAGAATAGGATCAGGGCCTCAAAACGAGTGGTATTTCTTCAGTCACAAAGACAAGAAGTACCCAACAGGAACAAGGACCAATAGGGCAACCACTGCTGGTTTTTGGAAAGCCACTGGGAGGGACAAGGCCATATACCATACTAACAATTCCAAGAGGATTGGAATGAGGAAAACCCTAGTTTTCTACATCGGCCGTGCGCCCCACGGCCAGAAGACTGACTGGATCATGCATGAGTACCGCCTCGATGAAGACGACGCCGAAGTTCAGGAGGATGGGTGGGTGGTGTGCAGGGTTTTCAAGAAGAAAAACCAAAGCAGAGGGTTTCAACAAGAAATTGAAGAAGAGGAACATCATCACTTAGCAGCAGAACATCAACACATGAGAGGAGTAGCAAGCCAACAAGTTCTGGACCCAAAACACCACCACCACTTGCAACATCATCAAGGACTCTATGATAATGATAATGATAATAATTACACCAATAATTTTGATGGATCCATGCACCTTCCACAGTTGTTCAGTCCAGAATCTTCCGTGGCTACCGCGGCGGCGCACACTTCCATGAATGCCATGGACATTCTTGAATGCTCCCAGAACCTTCTAAGGCTCACAACAACAAGTGGATGTGGACTCAATCTCATGCAACAACAACATGGAGAGAGGTTCAATGGTGATTGGTCTTTCTTGGATAAGCTTCTTGCTTCACACCATGGCAGCACCATGGATCATCATCACCATCATCATCATCATAGCAAATGCAACAATAATCTTCATCATCAGCATCCTGCAATTGCTATTGGAACTACTTCATCTCAGAAATTCCCATTTCACCACCTTGGTTGTGACAACCATGATATCATGAAGTTTTCCAAGTAGGGTTGTTATGAAAAATAATAATATAATAATAATCATTATTATGATCATAAGCGATGATGAGGTGAGAATCAGAAACTTCCTTTCTAGTATATGTATTTCAGAGCATCCTCCTGTTTGTTAGGTACTCATTGGAAAAATTCTCCCACTCATTAATATTTATTAGCATTTCTTTATTTTGAGTATCAATTGTGTATAGGTATGTATCTTTGTTATATTTTCAAGCTGCTGTTAAATAATATGATACTATTCATGAATGCTTATTTTTCATGTTGTTGAATACCATGGCGATCTACTTTC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314" w:name="_Toc20250447"/>
      <w:bookmarkStart w:id="315" w:name="_Toc2065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58-</w:t>
      </w:r>
      <w:r>
        <w:t>Arahy.YV5C93.1</w:t>
      </w:r>
      <w:bookmarkEnd w:id="314"/>
      <w:bookmarkEnd w:id="315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TTTAGTGTAAAAACAAGATTGTTAAATTAATTAAATATGGTAAGATCGCAATCCCCAGATGCTGCTAGTTTGGTGGTGTATGGAGATTCCAGCTTTTGGGTCATAGACAAATAACACACAGCTCTTTAATTAAGTTGAAAGTGTGAATGAATAGTGGTACTTAATGATGAAACTAATGCGACTTAATTGGGTTTGATTTCTAATTAAGTTGGTAGTTGTTCTCTTTTTAAGAGCTTCATAGCAACGCGATCCTCGCAAAACACACGCTCCTTTAAGAGTCACCACAAAAGACGGCTGAACCTTCGGGTACAAGATCCCTTCTCAGGAAGCATATAATCACTTCACTACTTCAACTGTGTTCTCTCTCTATCTATCTATCTCTTCATTATTAGGGTTTTCATTTCTTGATTATTACCAGCTTGCTTCTTCTATATATCCACCTCTTTCAACTCTCTACTCTTTCTTGAGGAGATGGAAGGTGAGAAGCTTGATGAGATCATGTTACCAGGTTTCAGGTTCCACCCAACTGATGAGGAGCTTGTGGGGTTCTACCTTAAGAGAAAGATTCAGCAAATGCCTCTGTCCATTGAGCTCATCAAGCAACTTGATATCTATAAATATGATCCTTGGGATCTTCCAAATCTTATAAGCAACGACTGTTTAATACCCTCTTCTACTACTACTCCACTTGAAACATCCTCTAATAGTGCAAAACCTACTATGGATTTTTCTTCATTGTTGCTGAACATGTCATCTTCTGTTCTTGGAGATTTTGCTGGAAAGACATCATCGTCGTCCTCATCCCAAGAGGGTACAGCAGCAACAGCAACAACAATCACAAGTAGCTTCGGTGGTGGAATGCAGGAGCACTACCCAACAATACCATTACTGCGTCAGATGCATCAAGGGAACAACAACAACAACATTGGCATCAACAACAACAACGTGTCTGCTGGCGGTGAAGAACAAGAGTTGGAGAAAGTTGGATCCATTGTTGGGTTCCCATTCATGAACATTGGGGATGCATGGAAGTCAAATATGCTTTGGGATACTTCTTGTCCCTTGTG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316" w:name="_Toc20250448"/>
      <w:bookmarkStart w:id="317" w:name="_Toc30850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59-</w:t>
      </w:r>
      <w:r>
        <w:t>Arahy.YXGX3A.1</w:t>
      </w:r>
      <w:bookmarkEnd w:id="316"/>
      <w:bookmarkEnd w:id="317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GAGGATCCACCAACTGGTTTTCGGTTCTATCCAACAGAAGAAGAGCTAGTTGCTTTCTACCTAAACACCCAGCTTCAACTACAAGGCCACACGACTCACATCAACAGGGTCATTCCAGTGGTTGACATCAATGGCGTTGAGCCCTGGACTCTTCCATCACTGGCGGGAGAGCTGTGTAGGGAAGAGAAGGAACAATGGTTCTTCTTTGTGCCTCGCCAAGAGAGGGAAGCCAGAGGGGGGAGGATCAACAGAACCACTGCTTCTGGTTACTGGAAAGCCACCGGATCACCGGGGTACGTATACTCTTCCGATAACCAAGTGATCGGAGTGAAGAAAACCATGGTTTTCTACAAAGGAAAAGCTCCCACCGGTCGCAAAACTAAATGGAAGATGCATGAATACCGCGCCATCGTTCAAGCCCCTAACCAATCTCCCACGGCTATTCCTCAGTTGAGGCACGAATTCAGCTTGTGTCGCGTGTACGTGATATCCGGAAGCTTCAGAGCATTTGATCGACGGCCACGGGAGGTGGTAGTGCCAAGAGTTCTTCATCATGGTTCTTCTACAACAAGTGCTCAGCAGCATCAAGGAGAATCATCAGCAAGGGTGCAGGCCAATAATAATAATAATGGGTCGAGCTCGTCGGAAACTTCCCTTTCATCAGGTGGTCCTGATTTGCCACCAGATACTGGAGGAGGAGGGTCATGTAGCAATTGGAATAGTAGTGAGGTTCAAGTTCAAGCTCAAGTTCAAGAACCACTATGGGAATGGGAACAACTCGATTGGCTATAAGCATGACTAATAAGAATATCAATTCGTCAAGCCATGCATGCATTTCATCTCTCATCAAGACCCCTTCTCCACCACTTCAATAATTCCTCTGTTTTAAATTAATGGTCGCTTTCACTTTTTCGTTTTAACTTCATTTATTTAGAAATAGTAAAATAGGGTATTTGTATAATTAACATGTGTAACACTATCAGGATTTGATTTTCACCGAGAAAATAAAGTAGGTGTAACTCTAATTAAGGAGAGATCATGTAATATTAGAACTTAATTAGAAGCTAAAGTATAATTTTTTACTTTTTTTAAGCATATTGTATCATTTTATTTAGTTTGCATAAAGGTTAATTTGTAACCAAATTCTTCTCATTCAAAAATTCATATATA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318" w:name="_Toc20250449"/>
      <w:bookmarkStart w:id="319" w:name="_Toc8576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60-</w:t>
      </w:r>
      <w:r>
        <w:t>Arahy.YY4A03.1</w:t>
      </w:r>
      <w:bookmarkEnd w:id="318"/>
      <w:bookmarkEnd w:id="319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TTGGTGATTGGTCTGAGCCGTTACAATCAGATAGAGAGAAGATGAATACATTTTGTCATGTTCCACCGGGTTTTAGGTTCCATCCGACTGATGAAGAGCTCGTTGATTACTACCTTAGAAAAAAAGTTAATTCAACTAGGATTGACCTTGATGTCATCAAAGATGTTGATCTCTACAAAATCGAACCCTGGGATCTTCAAGGATGGGTTGTGTGTAGAGTGTTCAAGAAGAGAGTGACTTCCATTATGCGTAAGATGAGTGATCATGATTCCCCTTCTTGCACTTGGTATGATGACTCCTCTTTCATGCACCAACAACCAGATCATCACTTTGACAACTCTTGTTCTTCTTCATCAAAGCACCAACTAATCCCTAATAATAACTGTGATGTCTTCTACCAACAACACAACAACAACAACTTGCCTCTTCATCATCTTCCACTTCTTCATCAAAATAACAATAATCCAATCATGGCACCACCATTTGCTGCTATTAATAATAATGAAACTACTGCTTTTCAAGAACAAGGGAAAAGCTTAATTCATCATCAGGCACTACTCTATGGAAATTTAAATGAAGAGCAAGCTTCTTCTTCAGCTGCTGCTGCTGCTGCTGATTGGAGACTTGTTGACAAGTTTGTTTCATCACAGCTTAGAGAAGATCATCATGTCTCCAAACAAGAATTGATGATGCCAGAAAATACTAATAATAATAATAATGATAATGGTGCCTCAACATCAAACTCAAGCTGTCCAATAATG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320" w:name="_Toc20250450"/>
      <w:bookmarkStart w:id="321" w:name="_Toc10566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61-</w:t>
      </w:r>
      <w:r>
        <w:t>Arahy.Z03JM7.1</w:t>
      </w:r>
      <w:bookmarkEnd w:id="320"/>
      <w:bookmarkEnd w:id="321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TGCATGCTATCATATATACTATCTATGTGTCGCTTTTCTCTTGTATAAATATAGTTACATGTTAGCTTAACTGAATTTCATCGATGTCCATGCATGTATAGTGTCACATAGAGTAGAGAGAATATAATACAATCAAATAATGGAAAAGCTAAATTTTGTGAAGAAGAACGGGGTAAGTAGAATGCCTCCTGGATTCAGATTCCAGCCAACGGATGAAGAGCTTGTGTTTCAGTATTTGAAATGTAAGGTCTTCTCATTCCCCTTGCCCGCTTCCATGATTCCTGACATCAATCTCTCCAACTATGATCCTTGGGATTTGCCAGGAAATTGTGATGAACATCAAGAGATGTATTTCTTCAGCAGCAAGGAACCCAAGTATAGAAATGGAAGCCGCATGAACCGAACAACCACCACTGGCTATTGGAAGGCAACAGGATCCGACAAAAGAATCATTTCATCTTCTAATAATAGTGACGATAATAGCATTCTTGGCATTAGAAAAACCCTAGTGTTTTACCAAGGGAAATCTCCCAATGGCACTAGAACTCACTGGGTCTTGCATGAATATCGCCTGGCTAGTACTACTCTACATGCTAATAACAATGCTTGCGATATAGGAGATTGGGTTCTGTGCCGCTTATCGGTGAAGAAAAGGAGTGTTGGGAGTGGTAGTATCATCATAAGCAAGAAAGCACGTTCTTCAGCATCTTCATCCTCATCTTCTTCCACTTCAAGTAATAACGTCATGGAAGTATCTTCTTCATATGCTTCTTAATATCAACGCAACAAACAATGCACTTCCTCCTGATGGTCTTGCTGACTATTGATTAAAACCACCATACATATTGTCACTCAGACCCCGTCGTTTCTGCAACTAAATGGATTCATACCCTTTAAAATTAACAAGGGAAATACCCAAGAGCTATTAAAATTTATTGTTTTTGGTCATTACTTTTAGCCATTAATTCAATTTCTTTAAGTTAATAATTCAATGACATATTTTTAGATTACACTTTTAAATATTGATGGCTAACGGATGATCAACAATAATAAATTTTAATAATCTTCTAGTATTTCTCGATTAACAACACTAAATATGCTAATTAAGACTTTTTATGTATCTTATATATTGTTGTTTCTTATTATAATATTGTAATGTACTTATCT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322" w:name="_Toc20250451"/>
      <w:bookmarkStart w:id="323" w:name="_Toc29865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62-</w:t>
      </w:r>
      <w:r>
        <w:t>Arahy.Z8VU36.1</w:t>
      </w:r>
      <w:bookmarkEnd w:id="322"/>
      <w:bookmarkEnd w:id="323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CTCTCCAAAAAAGGAAGAAAAAAAAAATTCATTTTTCAAAAAGGCCGCGCCCGTGTACGTCGCGGCCGCACACAGCACCATGCACCACCGCTCATCACCCCACACATCACACAACCCCACCGCTCTGTCATCACAGCCAATCACAACACGCCACGTCACCTTGCCACCCCCCAAAACCCACACAAATTCTCACCGGCGGGAACACGAGTGAGAAGAAAGCTTGCGCAACACGAATCTCTCTCTTCCGCGTTTTTTCCCCTTAAACCCTTATAAAAACCCTAACCCCGATTAAAAAACCCCAAACTTTACCCACTCTCTCTTATTTATATATGATTCGATTGCTTCTTCTTCGTTTTGAGTTTCAATTCTCCGCACTGCGATGGAACAAGAAGAAGAACCACAACAAAATGAGCCACCTCACTCTCACTCTCAATCTCGGTGCGTGACGCTACCTCCCGGTTGCCGGTTCCATCCTTCGGAGGAGCTTCTATTGCGTTACTACCTGACCAACAAAAACGGCACGGGGAACTGGAATGGTAACGGTGGTTTGGGATTCGATGGTTCTGATTTGATTCGGGAGCTGGATTTTTACGATTACGATCCTTTTGAACTGCCGGATTTTGCGTGCTTTGCGTACGGCTACGGCGGAAGGAGGAGGCACTGGTACTGTTTCACCTCCGTTAGGGTTTCGAGGGGAGAGAGGTGGAAGAGGAAGAGGAAGGTTAAGAGTGGGTTCTGGTTGAGGAGGGGAAGGGTTTCGAATGTTAACGGTGTTGGGGAGAACGTGGTTTTGGGAACGAGGACGAGGTTCGTTTTCTATATGGGTGATTCGGCGAAGAACGGTGCCAGGACGGATTGGGTTTTGTATGAATACGCATTGGTTGATCATGTTATGGCCTCTTATGTTCTTTGCCGGGTATTTAGTAAGCCTCGTTATAAGAATAGTGCATCAGACATCGGCCTGAGTTGTTGTGCAGAAGAGAGTGTATCAGCAGTGCGCCATATTGGTATTCAGCATGATGAACATGTTAAATTGGATGCCGTTGAAGCTAAAGTATGTGATGATATCTCCATTGACCACAACAATGAAATATGTGCTGGTGGAAACAGCGATAATGATAATCAAGTTAAGAATGCACATGATATAGATGCTCTACGTTGTTTGGCGGGTCCTCAGGGCAGTCAGCAGCTATCAATTGCAAACTTCTACATCAGCAATAATCTGAAAAGTCTAGTCAGAAATGGGGCTATCAGTGTCGGGAGTCAATTAGCGTTTCTATCTTCTTTACAATTACCTTCCCCCTTTTTAGATTTGCTAGATTTGAGAACTCATTCATATGATCTTGGTTGCATTCCCCTTTTTTTCCCTGCTAATATCATTATTAATATTAGATTAAATGTGTTATTCTTTCTTCTGAATGGGAAAACATATTACTGTTCAGTAGAAACCGCTATAAGTAAATCTAGCAGTAATATGTCCTTCCATCCAGCTCTTGCTTTCCAGCAGACTTTTGCTTTAGCATGCTCTTTTGCCAGTGAATCTGAAAGGCTTCCTTTACTCCCCAGCAGTAGTACAATGTTCATTGAAGCAATTTCATCTCCACAACAATTACTTTCCATCACGGAGGAAGACTTCATAGAGAGTATTCCCCTGAAACTCATTAGTTCCGAATGGGTAAATATCCCATCAAAGTGGATAAACATTCGCAACGTCGGAGAAATATTTATGATATCAGGTAACCTTTGGCTGTCATATGAAGATCATATTGTCAGATCAGGTGAAGGAAAACATCACAGGGTGATCGCTTCACAAAATAAGGCAAGTTATGCAACTGGCTCTAGAGGAATAGAGTTAGGAGTTAGTTTATTGGCATTGGTGATTGCAATATGCAATTTACTTAAGTATGGCAAACCTGACGGTTTGGAGTTGTTAGAATTTTCCATCCACCCATTAGCAAAGCATATTCCCAGTAGTCTCCTCTCCTTTCATCTTCATAGCTTATATTGTTCAAGGAGCAAATATGATAAATTCCATATTTTATTGCTCACATCTTG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324" w:name="_Toc20250452"/>
      <w:bookmarkStart w:id="325" w:name="_Toc27021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63-</w:t>
      </w:r>
      <w:r>
        <w:t>Arahy.ZDQ75D.1</w:t>
      </w:r>
      <w:bookmarkEnd w:id="324"/>
      <w:bookmarkEnd w:id="325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ATATATATATATATATATATATATATATAACAAGCTCATGAGAAGTGCACTACACAAAATTGAATTAAAGAGGTGGAGAAGATGGAAAACATGCCACCAGGTTATCGTTTCTACCCTACGGAAGAGGAGCTGATTTCATTCTATCTACGGAACAAGCTTGAAGGAGTGAGGGAGGACATGAATCGGGTTATTCCAGTTCTTGATATATATGAATATAGTCCAAGCCAACTCCCACAAATATCGGGAGAGGCAAGTGTTAGAGACAGCGAGCAGTGGTTCTTTTTCATTCCGCGGCAAGAAAGCGAAGCGCGTGGAGGGAGGCCGAAGAGGCTCACAACAACTGGGTACTGGAAAGCCACTGGCTCCCCTAACCATGTTTTCTCTTCCGATAATCGCGTCATCGGAATGAAGAGAACCATGGTTTTCTACTGCGGTAGAGCTCCTAACGGAACTAAAACCGATTGGAAGATGAATGAGTATAAAGCCATTGACACTCATCACGCTTCTTCTTCTTCTTCTTCTTCTTCTTCCTCCAACAACAGGGCGGTTCCTATGTTAAGGCAAGAATTCAGTTTATGCCGAGTGTACAAGAAAGCAAAATGTTTGAGGGCATTTGATAGAAGACCACCTCCAAGGAGGGACACATATCCTCCTAGCCAGAACAACGGTTCATCATCTTTTGATCATCATCATCAACATAATCAAACGGTGGAGAAATCTTCAGGTGCAGGTAGCTCACCGGAGAGTTCGTGCTCCGAAGACCACGGACAGTGTTCTCATCGGACGGAGGACGTGGAAAACGCTAACGAGCCATTTCTCGATTGGGAGCAAATCGATTGGTTCTTAGGATCTTCTTCACCGCCGGAACCATGAATGCACAGGTATAACTAATTGGAACTCCATCAACGAAAATTCGCAGAAGATCAGAAGGCGGCTTCCGTATGATTATTAAGTTATATATGAAGCGTAATTTATTAATTACTTAACCACTTACTAGTTTCTTTAATGGAAAAGCCTCTTTGCTACAATTAGAGTGTTCAATAATAACAATAATTTTAGAAAGATATGCATGTAAATTGCAATGCCCTATATTATCAGAATAACTACTTCGTCTTGTGATCAACCATATCAATCACCTTTTCTTCATGCATATCTTCCTAATGGATGGAAGATATGTAGTAACTATATTTTATTATTCTAGTATTTTATGTTGCCATGCTAGATAATCTTTTCTCAATCTTTTAAGGAGAAGAGAGCGAATAAATATTCAATTTTGTCATTTATTTATAAAAACAATGTTAGAGAATTATTA</w:t>
      </w:r>
    </w:p>
    <w:p>
      <w:pPr>
        <w:pStyle w:val="17"/>
        <w:rPr>
          <w:rStyle w:val="24"/>
          <w:sz w:val="21"/>
          <w:szCs w:val="21"/>
        </w:rPr>
      </w:pPr>
    </w:p>
    <w:p>
      <w:pPr>
        <w:pStyle w:val="3"/>
      </w:pPr>
      <w:bookmarkStart w:id="326" w:name="_Toc20250453"/>
      <w:bookmarkStart w:id="327" w:name="_Toc18472"/>
      <w:r>
        <w:t>&gt;AhNAC</w:t>
      </w:r>
      <w:r>
        <w:rPr>
          <w:rStyle w:val="33"/>
          <w:rFonts w:asciiTheme="majorHAnsi" w:hAnsiTheme="majorHAnsi" w:eastAsiaTheme="majorEastAsia" w:cstheme="majorBidi"/>
          <w:sz w:val="32"/>
          <w:szCs w:val="32"/>
        </w:rPr>
        <w:t>164-</w:t>
      </w:r>
      <w:r>
        <w:t>Arahy.ZM1I0C.1</w:t>
      </w:r>
      <w:bookmarkEnd w:id="326"/>
      <w:bookmarkEnd w:id="327"/>
    </w:p>
    <w:p>
      <w:pPr>
        <w:pStyle w:val="17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t>ATGCGATGTAAAAATGTTAAAAAACGCAAGATCTACGTACAGCGATTCTACTTGGAGTTCTTAGGTGCAAGATATATCAAGCTAAGGAGGTTTGAAATGAACGCATTTTCACATGTTCCTCCTGGGTTTCGGTTCCATCCTACGGATGAAGAACTTGTTGATTACTACCTGAGGAAAAAGATAGCTTCGAAAAGGATTGATCTGGATGTGATAAAAGATGTGGATCTCTATAAAATTGAGCCATGGGATCTTCAAGAAATATGCAAAATAGGAAGCGATGATGAAAATGAATGGTACTTCTTTAGCCATAAAGATAAGAAGTACCCAACAGGGACTCGCACCAATAGAGCTACAAAGGCAGGATTCTGGAAAGCCACGGGAAGAGACAAAGCCATATACTCAAGCTCAAGCCATTGCCTCGTTGGTATGAGAAAGACTCTTGTGTTCTACAAAGGACGAGCTCCCAATGGCCTCAAATCAAACTGGATCATGCACGAGTATCGTCTTGACTCCAATCAGGAAGATGGCTGGGTTGTGTGCAGAGTCTTCAAGAAGCGGATGCCCACGCTACGCAACGTGGTAGACTATGATGATCAACTTCCCTTCATGCAAGGATCTCCATCCACTCACTATCCCTGCAAGCACGAGCTTCATCAATTCCAATACAACACCAATGATGCTTTTCTCCAACTTCCACACCTTGAGAGCCCTAATCAAGTTTTGAGTTGCGGCAGCCCCGTTATTGCACCCTATGCCTACGCCGAAAACAACAACAACAATAATGGAACTAGTAGTACTAGTGCTTTGCAGTCCTATTCATCTGAACGCATTCAGCAACAACTTCACTTGCTTTACGGTAGCAATATTGAGCAAGCAGTAGTGGTGGACCAAGTCACGGATTGGAGAGTGCTTGACAAATTTGTTGCTTCTCAACTCATGAGTCAAGATCAAGATCAGGCTTCCAAGGAAACCTGCAGCATGGCTGATGAACAACATGTTGCTACTACTGTGCTTCCAAATGGATCCACGAAGCAGGAAATGGCGCCTCAGGACGACTATGTTTCAACGTCTGCCTCCAGTAACTGCGATATTCACCTGTGGAATTGA</w:t>
      </w:r>
    </w:p>
    <w:p>
      <w:pPr>
        <w:rPr>
          <w:szCs w:val="21"/>
        </w:rPr>
      </w:pPr>
      <w:r>
        <w:fldChar w:fldCharType="begin"/>
      </w:r>
      <w:r>
        <w:instrText xml:space="preserve"> HYPERLINK "https://peanutbase.org/feature/Arachis/hypogaea/gene/arahy.Tifrunner.gnm1.ann1.I4FPAQ" \l "sequences-top" </w:instrText>
      </w:r>
      <w:r>
        <w:fldChar w:fldCharType="separate"/>
      </w:r>
      <w:r>
        <w:fldChar w:fldCharType="end"/>
      </w:r>
    </w:p>
    <w:p>
      <w:pPr>
        <w:pStyle w:val="17"/>
        <w:rPr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Trebuchet MS">
    <w:panose1 w:val="020B0603020202020204"/>
    <w:charset w:val="00"/>
    <w:family w:val="swiss"/>
    <w:pitch w:val="default"/>
    <w:sig w:usb0="00000687" w:usb1="00000000" w:usb2="00000000" w:usb3="00000000" w:csb0="2000009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172A27"/>
    <w:rsid w:val="00027FD2"/>
    <w:rsid w:val="000A2D26"/>
    <w:rsid w:val="00112ACC"/>
    <w:rsid w:val="00117E70"/>
    <w:rsid w:val="0013273C"/>
    <w:rsid w:val="0013541B"/>
    <w:rsid w:val="00172A27"/>
    <w:rsid w:val="00174785"/>
    <w:rsid w:val="001A62D4"/>
    <w:rsid w:val="001B0CAE"/>
    <w:rsid w:val="001C37B5"/>
    <w:rsid w:val="001C57B7"/>
    <w:rsid w:val="00240682"/>
    <w:rsid w:val="00270D86"/>
    <w:rsid w:val="002724AA"/>
    <w:rsid w:val="003037E5"/>
    <w:rsid w:val="00335BE6"/>
    <w:rsid w:val="00351E9B"/>
    <w:rsid w:val="00354D8C"/>
    <w:rsid w:val="00424DCA"/>
    <w:rsid w:val="00431284"/>
    <w:rsid w:val="00464793"/>
    <w:rsid w:val="0047592C"/>
    <w:rsid w:val="005400F0"/>
    <w:rsid w:val="005C0B4F"/>
    <w:rsid w:val="00691C8B"/>
    <w:rsid w:val="006A6EE4"/>
    <w:rsid w:val="007E0047"/>
    <w:rsid w:val="00824413"/>
    <w:rsid w:val="00860BD2"/>
    <w:rsid w:val="008D14B1"/>
    <w:rsid w:val="008E330D"/>
    <w:rsid w:val="00923336"/>
    <w:rsid w:val="009907C2"/>
    <w:rsid w:val="009E3A88"/>
    <w:rsid w:val="00AD49C3"/>
    <w:rsid w:val="00B2520F"/>
    <w:rsid w:val="00B64ACF"/>
    <w:rsid w:val="00B91E87"/>
    <w:rsid w:val="00BD7D3F"/>
    <w:rsid w:val="00BE403A"/>
    <w:rsid w:val="00C719F0"/>
    <w:rsid w:val="00D7031D"/>
    <w:rsid w:val="00DC7C6C"/>
    <w:rsid w:val="00E1777D"/>
    <w:rsid w:val="00EA2CC7"/>
    <w:rsid w:val="00ED41E6"/>
    <w:rsid w:val="00EF0462"/>
    <w:rsid w:val="00F209BB"/>
    <w:rsid w:val="00F279B1"/>
    <w:rsid w:val="09FA2E84"/>
    <w:rsid w:val="2D17491C"/>
    <w:rsid w:val="2DB64A67"/>
    <w:rsid w:val="33CA76A8"/>
    <w:rsid w:val="6D535020"/>
    <w:rsid w:val="6FD36011"/>
    <w:rsid w:val="7B843A6A"/>
    <w:rsid w:val="7D112D07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qFormat="1" w:unhideWhenUsed="0" w:uiPriority="39" w:semiHidden="0" w:name="toc 1"/>
    <w:lsdException w:qFormat="1" w:unhideWhenUsed="0" w:uiPriority="39" w:semiHidden="0" w:name="toc 2"/>
    <w:lsdException w:qFormat="1" w:unhideWhenUsed="0" w:uiPriority="39" w:semiHidden="0" w:name="toc 3"/>
    <w:lsdException w:uiPriority="39" w:semiHidden="0" w:name="toc 4"/>
    <w:lsdException w:uiPriority="39" w:semiHidden="0" w:name="toc 5"/>
    <w:lsdException w:uiPriority="39" w:semiHidden="0" w:name="toc 6"/>
    <w:lsdException w:qFormat="1" w:uiPriority="39" w:semiHidden="0" w:name="toc 7"/>
    <w:lsdException w:uiPriority="39" w:semiHidden="0" w:name="toc 8"/>
    <w:lsdException w:qFormat="1" w:uiPriority="39" w:semiHidden="0" w:name="toc 9"/>
    <w:lsdException w:uiPriority="0" w:name="Normal Indent"/>
    <w:lsdException w:uiPriority="0" w:name="footnote text"/>
    <w:lsdException w:uiPriority="0" w:name="annotation text"/>
    <w:lsdException w:unhideWhenUsed="0" w:uiPriority="0" w:semiHidden="0" w:name="header"/>
    <w:lsdException w:uiPriority="99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nhideWhenUsed="0" w:uiPriority="0" w:semiHidden="0" w:name="endnote text"/>
    <w:lsdException w:uiPriority="0" w:name="table of authorities"/>
    <w:lsdException w:uiPriority="0" w:name="macro"/>
    <w:lsdException w:unhideWhenUsed="0" w:uiPriority="0" w:semiHidden="0" w:name="toa heading"/>
    <w:lsdException w:unhideWhenUsed="0" w:uiPriority="0" w:semiHidden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uiPriority="0" w:name="Body Text"/>
    <w:lsdException w:uiPriority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99" w:semiHidden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99" w:semiHidden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23"/>
    <w:qFormat/>
    <w:uiPriority w:val="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24"/>
    <w:unhideWhenUsed/>
    <w:qFormat/>
    <w:uiPriority w:val="0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4">
    <w:name w:val="heading 3"/>
    <w:basedOn w:val="1"/>
    <w:next w:val="1"/>
    <w:link w:val="29"/>
    <w:unhideWhenUsed/>
    <w:qFormat/>
    <w:uiPriority w:val="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20">
    <w:name w:val="Default Paragraph Font"/>
    <w:semiHidden/>
    <w:unhideWhenUsed/>
    <w:qFormat/>
    <w:uiPriority w:val="1"/>
  </w:style>
  <w:style w:type="table" w:default="1" w:styleId="1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toc 7"/>
    <w:basedOn w:val="1"/>
    <w:next w:val="1"/>
    <w:unhideWhenUsed/>
    <w:qFormat/>
    <w:uiPriority w:val="39"/>
    <w:pPr>
      <w:ind w:left="2520" w:leftChars="1200"/>
    </w:pPr>
    <w:rPr>
      <w:szCs w:val="22"/>
    </w:rPr>
  </w:style>
  <w:style w:type="paragraph" w:styleId="6">
    <w:name w:val="toc 5"/>
    <w:basedOn w:val="1"/>
    <w:next w:val="1"/>
    <w:unhideWhenUsed/>
    <w:uiPriority w:val="39"/>
    <w:pPr>
      <w:ind w:left="1680" w:leftChars="800"/>
    </w:pPr>
    <w:rPr>
      <w:szCs w:val="22"/>
    </w:rPr>
  </w:style>
  <w:style w:type="paragraph" w:styleId="7">
    <w:name w:val="toc 3"/>
    <w:basedOn w:val="1"/>
    <w:next w:val="1"/>
    <w:qFormat/>
    <w:uiPriority w:val="39"/>
    <w:pPr>
      <w:ind w:left="840" w:leftChars="400"/>
    </w:pPr>
  </w:style>
  <w:style w:type="paragraph" w:styleId="8">
    <w:name w:val="toc 8"/>
    <w:basedOn w:val="1"/>
    <w:next w:val="1"/>
    <w:unhideWhenUsed/>
    <w:uiPriority w:val="39"/>
    <w:pPr>
      <w:ind w:left="2940" w:leftChars="1400"/>
    </w:pPr>
    <w:rPr>
      <w:szCs w:val="22"/>
    </w:rPr>
  </w:style>
  <w:style w:type="paragraph" w:styleId="9">
    <w:name w:val="Balloon Text"/>
    <w:basedOn w:val="1"/>
    <w:link w:val="31"/>
    <w:uiPriority w:val="0"/>
    <w:rPr>
      <w:sz w:val="18"/>
      <w:szCs w:val="18"/>
    </w:rPr>
  </w:style>
  <w:style w:type="paragraph" w:styleId="10">
    <w:name w:val="footer"/>
    <w:basedOn w:val="1"/>
    <w:link w:val="33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1">
    <w:name w:val="header"/>
    <w:basedOn w:val="1"/>
    <w:link w:val="32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2">
    <w:name w:val="toc 1"/>
    <w:basedOn w:val="1"/>
    <w:next w:val="1"/>
    <w:qFormat/>
    <w:uiPriority w:val="39"/>
  </w:style>
  <w:style w:type="paragraph" w:styleId="13">
    <w:name w:val="toc 4"/>
    <w:basedOn w:val="1"/>
    <w:next w:val="1"/>
    <w:unhideWhenUsed/>
    <w:uiPriority w:val="39"/>
    <w:pPr>
      <w:ind w:left="1260" w:leftChars="600"/>
    </w:pPr>
    <w:rPr>
      <w:szCs w:val="22"/>
    </w:rPr>
  </w:style>
  <w:style w:type="paragraph" w:styleId="14">
    <w:name w:val="toc 6"/>
    <w:basedOn w:val="1"/>
    <w:next w:val="1"/>
    <w:unhideWhenUsed/>
    <w:uiPriority w:val="39"/>
    <w:pPr>
      <w:ind w:left="2100" w:leftChars="1000"/>
    </w:pPr>
    <w:rPr>
      <w:szCs w:val="22"/>
    </w:rPr>
  </w:style>
  <w:style w:type="paragraph" w:styleId="15">
    <w:name w:val="toc 2"/>
    <w:basedOn w:val="1"/>
    <w:next w:val="1"/>
    <w:qFormat/>
    <w:uiPriority w:val="39"/>
    <w:pPr>
      <w:ind w:left="420" w:leftChars="200"/>
    </w:pPr>
  </w:style>
  <w:style w:type="paragraph" w:styleId="16">
    <w:name w:val="toc 9"/>
    <w:basedOn w:val="1"/>
    <w:next w:val="1"/>
    <w:unhideWhenUsed/>
    <w:qFormat/>
    <w:uiPriority w:val="39"/>
    <w:pPr>
      <w:ind w:left="3360" w:leftChars="1600"/>
    </w:pPr>
    <w:rPr>
      <w:szCs w:val="22"/>
    </w:rPr>
  </w:style>
  <w:style w:type="paragraph" w:styleId="17">
    <w:name w:val="HTML Preformatted"/>
    <w:basedOn w:val="1"/>
    <w:link w:val="25"/>
    <w:unhideWhenUsed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</w:rPr>
  </w:style>
  <w:style w:type="paragraph" w:styleId="18">
    <w:name w:val="Title"/>
    <w:basedOn w:val="1"/>
    <w:next w:val="1"/>
    <w:link w:val="22"/>
    <w:qFormat/>
    <w:uiPriority w:val="0"/>
    <w:pPr>
      <w:spacing w:before="240" w:after="60"/>
      <w:jc w:val="center"/>
      <w:outlineLvl w:val="0"/>
    </w:pPr>
    <w:rPr>
      <w:rFonts w:eastAsia="宋体" w:asciiTheme="majorHAnsi" w:hAnsiTheme="majorHAnsi" w:cstheme="majorBidi"/>
      <w:b/>
      <w:bCs/>
      <w:sz w:val="32"/>
      <w:szCs w:val="32"/>
    </w:rPr>
  </w:style>
  <w:style w:type="character" w:styleId="21">
    <w:name w:val="Hyperlink"/>
    <w:basedOn w:val="20"/>
    <w:unhideWhenUsed/>
    <w:uiPriority w:val="99"/>
    <w:rPr>
      <w:color w:val="0563C1" w:themeColor="hyperlink"/>
      <w:u w:val="single"/>
    </w:rPr>
  </w:style>
  <w:style w:type="character" w:customStyle="1" w:styleId="22">
    <w:name w:val="标题 Char"/>
    <w:basedOn w:val="20"/>
    <w:link w:val="18"/>
    <w:uiPriority w:val="0"/>
    <w:rPr>
      <w:rFonts w:asciiTheme="majorHAnsi" w:hAnsiTheme="majorHAnsi" w:cstheme="majorBidi"/>
      <w:b/>
      <w:bCs/>
      <w:kern w:val="2"/>
      <w:sz w:val="32"/>
      <w:szCs w:val="32"/>
    </w:rPr>
  </w:style>
  <w:style w:type="character" w:customStyle="1" w:styleId="23">
    <w:name w:val="标题 1 Char"/>
    <w:basedOn w:val="20"/>
    <w:link w:val="2"/>
    <w:uiPriority w:val="0"/>
    <w:rPr>
      <w:rFonts w:asciiTheme="minorHAnsi" w:hAnsiTheme="minorHAnsi" w:eastAsiaTheme="minorEastAsia" w:cstheme="minorBidi"/>
      <w:b/>
      <w:bCs/>
      <w:kern w:val="44"/>
      <w:sz w:val="44"/>
      <w:szCs w:val="44"/>
    </w:rPr>
  </w:style>
  <w:style w:type="character" w:customStyle="1" w:styleId="24">
    <w:name w:val="标题 2 Char"/>
    <w:basedOn w:val="20"/>
    <w:link w:val="3"/>
    <w:uiPriority w:val="0"/>
    <w:rPr>
      <w:rFonts w:asciiTheme="majorHAnsi" w:hAnsiTheme="majorHAnsi" w:eastAsiaTheme="majorEastAsia" w:cstheme="majorBidi"/>
      <w:b/>
      <w:bCs/>
      <w:kern w:val="2"/>
      <w:sz w:val="32"/>
      <w:szCs w:val="32"/>
    </w:rPr>
  </w:style>
  <w:style w:type="character" w:customStyle="1" w:styleId="25">
    <w:name w:val="HTML 预设格式 Char"/>
    <w:basedOn w:val="20"/>
    <w:link w:val="17"/>
    <w:uiPriority w:val="99"/>
    <w:rPr>
      <w:rFonts w:ascii="宋体" w:hAnsi="宋体" w:cs="宋体"/>
      <w:sz w:val="24"/>
      <w:szCs w:val="24"/>
    </w:rPr>
  </w:style>
  <w:style w:type="character" w:customStyle="1" w:styleId="26">
    <w:name w:val="sequence_title"/>
    <w:basedOn w:val="20"/>
    <w:uiPriority w:val="0"/>
  </w:style>
  <w:style w:type="character" w:customStyle="1" w:styleId="27">
    <w:name w:val="upstreamsequence"/>
    <w:basedOn w:val="20"/>
    <w:uiPriority w:val="0"/>
  </w:style>
  <w:style w:type="character" w:customStyle="1" w:styleId="28">
    <w:name w:val="sequence"/>
    <w:basedOn w:val="20"/>
    <w:uiPriority w:val="0"/>
  </w:style>
  <w:style w:type="character" w:customStyle="1" w:styleId="29">
    <w:name w:val="标题 3 Char"/>
    <w:basedOn w:val="20"/>
    <w:link w:val="4"/>
    <w:uiPriority w:val="0"/>
    <w:rPr>
      <w:rFonts w:asciiTheme="minorHAnsi" w:hAnsiTheme="minorHAnsi" w:eastAsiaTheme="minorEastAsia" w:cstheme="minorBidi"/>
      <w:b/>
      <w:bCs/>
      <w:kern w:val="2"/>
      <w:sz w:val="32"/>
      <w:szCs w:val="32"/>
    </w:rPr>
  </w:style>
  <w:style w:type="paragraph" w:customStyle="1" w:styleId="30">
    <w:name w:val="TOC Heading"/>
    <w:basedOn w:val="2"/>
    <w:next w:val="1"/>
    <w:semiHidden/>
    <w:unhideWhenUsed/>
    <w:qFormat/>
    <w:uiPriority w:val="39"/>
    <w:pPr>
      <w:widowControl/>
      <w:spacing w:before="480" w:after="0" w:line="276" w:lineRule="auto"/>
      <w:jc w:val="left"/>
      <w:outlineLvl w:val="9"/>
    </w:pPr>
    <w:rPr>
      <w:rFonts w:asciiTheme="majorHAnsi" w:hAnsiTheme="majorHAnsi" w:eastAsiaTheme="majorEastAsia" w:cstheme="majorBidi"/>
      <w:color w:val="2E75B5" w:themeColor="accent1" w:themeShade="BF"/>
      <w:kern w:val="0"/>
      <w:sz w:val="28"/>
      <w:szCs w:val="28"/>
    </w:rPr>
  </w:style>
  <w:style w:type="character" w:customStyle="1" w:styleId="31">
    <w:name w:val="批注框文本 Char"/>
    <w:basedOn w:val="20"/>
    <w:link w:val="9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32">
    <w:name w:val="页眉 Char"/>
    <w:basedOn w:val="20"/>
    <w:link w:val="11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33">
    <w:name w:val="页脚 Char"/>
    <w:basedOn w:val="20"/>
    <w:link w:val="10"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34">
    <w:name w:val="Unresolved Mention"/>
    <w:basedOn w:val="20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0B01E76-E267-4C7F-92E1-0D88A45F0BC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35</Pages>
  <Words>46815</Words>
  <Characters>266851</Characters>
  <Lines>2223</Lines>
  <Paragraphs>626</Paragraphs>
  <TotalTime>1</TotalTime>
  <ScaleCrop>false</ScaleCrop>
  <LinksUpToDate>false</LinksUpToDate>
  <CharactersWithSpaces>31304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6T07:24:00Z</dcterms:created>
  <dc:creator>DayDayUp1384651034</dc:creator>
  <cp:lastModifiedBy>S</cp:lastModifiedBy>
  <dcterms:modified xsi:type="dcterms:W3CDTF">2020-09-22T01:33:57Z</dcterms:modified>
  <cp:revision>5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